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6 nov 2015 10:1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de vidunderlige mennesker derude!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set en tråd om dette emne for 2015, men snart bliver det 2016 og måske er vi flere, der ønsker / håber / burde gøre nogen af ​​disse vægoperation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elv var i VC, og en henvisning blev sendt til XXXXXX overvægtige enhed. Nu holder jeg alle tommelfingrene og tæerne for at komme derhen på informationsmød</w:t>
      </w:r>
      <w:bookmarkStart w:id="0" w:name="_GoBack"/>
      <w:bookmarkEnd w:id="0"/>
      <w:r w:rsidRPr="008A4A93">
        <w:rPr>
          <w:rFonts w:ascii="Times New Roman" w:eastAsia="Times New Roman" w:hAnsi="Times New Roman" w:cs="Times New Roman"/>
          <w:sz w:val="24"/>
          <w:szCs w:val="24"/>
          <w:lang w:eastAsia="sv-SE"/>
        </w:rPr>
        <w:t>et og til sidst få en operation! : 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Lige nu vejer jeg 117 kg ved 170 cm, hvilket giver et BMI på 40,5.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har du alle andre derude, har du kommet længere end mig? Har du måske allerede haft din driftsti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er velkommen til at dele din tur og erfaring, jeg vil gerne have nogle pepp, fakta og tanker fra d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9 nov 2015 20:19 </w:t>
      </w:r>
      <w:r w:rsidRPr="008A4A93">
        <w:rPr>
          <w:rFonts w:ascii="Times New Roman" w:eastAsia="Times New Roman" w:hAnsi="Times New Roman" w:cs="Times New Roman"/>
          <w:sz w:val="24"/>
          <w:szCs w:val="24"/>
          <w:u w:val="single"/>
          <w:lang w:eastAsia="sv-SE"/>
        </w:rPr>
        <w:t># 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God aft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været hos lægen og modtaget en henvisning til vægtoperation. Jeg har et BMI på 36, smerter i hofter, ryg, knæ og ankler. Jeg har altid været overvægtig, selv som barn. Der er både diabetes og hjerte-kar-sygdomme i familien. Hvor stor er risikoen for, at jeg vil blive nægtet en operatio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30 Nov 2015 13:16 </w:t>
      </w:r>
      <w:r w:rsidRPr="008A4A93">
        <w:rPr>
          <w:rFonts w:ascii="Times New Roman" w:eastAsia="Times New Roman" w:hAnsi="Times New Roman" w:cs="Times New Roman"/>
          <w:sz w:val="24"/>
          <w:szCs w:val="24"/>
          <w:u w:val="single"/>
          <w:lang w:eastAsia="sv-SE"/>
        </w:rPr>
        <w:t># 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bananfly!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is du nægtes eller ej, afhænger meget af hvilket amt du bor, og hvad dit amt har til operationskra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Bedre end det, jeg kan desværre ikke svare, men jeg håber virkelig, det bliver fin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ortæl mig, hvordan det virke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30 Nov 2015 16:49 </w:t>
      </w:r>
      <w:r w:rsidRPr="008A4A93">
        <w:rPr>
          <w:rFonts w:ascii="Times New Roman" w:eastAsia="Times New Roman" w:hAnsi="Times New Roman" w:cs="Times New Roman"/>
          <w:sz w:val="24"/>
          <w:szCs w:val="24"/>
          <w:u w:val="single"/>
          <w:lang w:eastAsia="sv-SE"/>
        </w:rPr>
        <w:t># 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bor i XXX , er der 35 der gælder her? XXX har 35, hvis jeg husker rigt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lastRenderedPageBreak/>
        <w:t>Mandag 30 Nov 2015 18:52 </w:t>
      </w:r>
      <w:r w:rsidRPr="008A4A93">
        <w:rPr>
          <w:rFonts w:ascii="Times New Roman" w:eastAsia="Times New Roman" w:hAnsi="Times New Roman" w:cs="Times New Roman"/>
          <w:sz w:val="24"/>
          <w:szCs w:val="24"/>
          <w:u w:val="single"/>
          <w:lang w:eastAsia="sv-SE"/>
        </w:rPr>
        <w:t># 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ad jeg kan se for en lille googlande er, at du skal have et BMI på 35 eller derover for at være berettiget til en operation i XXXX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Dec 2015 03:41 </w:t>
      </w:r>
      <w:r w:rsidRPr="008A4A93">
        <w:rPr>
          <w:rFonts w:ascii="Times New Roman" w:eastAsia="Times New Roman" w:hAnsi="Times New Roman" w:cs="Times New Roman"/>
          <w:sz w:val="24"/>
          <w:szCs w:val="24"/>
          <w:u w:val="single"/>
          <w:lang w:eastAsia="sv-SE"/>
        </w:rPr>
        <w:t># 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 hopper ind i tråden :) hehe</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Dec 2015 08:13 </w:t>
      </w:r>
      <w:r w:rsidRPr="008A4A93">
        <w:rPr>
          <w:rFonts w:ascii="Times New Roman" w:eastAsia="Times New Roman" w:hAnsi="Times New Roman" w:cs="Times New Roman"/>
          <w:sz w:val="24"/>
          <w:szCs w:val="24"/>
          <w:u w:val="single"/>
          <w:lang w:eastAsia="sv-SE"/>
        </w:rPr>
        <w:t># 6</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lkommen!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l du også gennemgå denne proces?</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Dec 2015 12:54 </w:t>
      </w:r>
      <w:r w:rsidRPr="008A4A93">
        <w:rPr>
          <w:rFonts w:ascii="Times New Roman" w:eastAsia="Times New Roman" w:hAnsi="Times New Roman" w:cs="Times New Roman"/>
          <w:sz w:val="24"/>
          <w:szCs w:val="24"/>
          <w:u w:val="single"/>
          <w:lang w:eastAsia="sv-SE"/>
        </w:rPr>
        <w:t># 7</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ad os håbe det er 35! </w:t>
      </w:r>
      <w:r w:rsidRPr="008A4A93">
        <w:rPr>
          <w:rFonts w:ascii="Times New Roman" w:eastAsia="Times New Roman" w:hAnsi="Times New Roman" w:cs="Times New Roman"/>
          <w:sz w:val="24"/>
          <w:szCs w:val="24"/>
          <w:lang w:eastAsia="sv-SE"/>
        </w:rPr>
        <w:br/>
        <w:t>Jeg er ved at lave en Æske, men det er ikke i XXX , men det skal være "vores" dimensioner endn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du modtaget en henvisningsbekræftelse 1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Dec 2015 12:55 </w:t>
      </w:r>
      <w:r w:rsidRPr="008A4A93">
        <w:rPr>
          <w:rFonts w:ascii="Times New Roman" w:eastAsia="Times New Roman" w:hAnsi="Times New Roman" w:cs="Times New Roman"/>
          <w:sz w:val="24"/>
          <w:szCs w:val="24"/>
          <w:u w:val="single"/>
          <w:lang w:eastAsia="sv-SE"/>
        </w:rPr>
        <w:t># 8</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y! :) </w:t>
      </w:r>
      <w:r w:rsidRPr="008A4A93">
        <w:rPr>
          <w:rFonts w:ascii="Times New Roman" w:eastAsia="Times New Roman" w:hAnsi="Times New Roman" w:cs="Times New Roman"/>
          <w:sz w:val="24"/>
          <w:szCs w:val="24"/>
          <w:lang w:eastAsia="sv-SE"/>
        </w:rPr>
        <w:br/>
        <w:t>Hvordan går processen til dig? </w:t>
      </w:r>
      <w:r w:rsidRPr="008A4A93">
        <w:rPr>
          <w:rFonts w:ascii="Times New Roman" w:eastAsia="Times New Roman" w:hAnsi="Times New Roman" w:cs="Times New Roman"/>
          <w:sz w:val="24"/>
          <w:szCs w:val="24"/>
          <w:lang w:eastAsia="sv-SE"/>
        </w:rPr>
        <w:br/>
        <w:t>Har du været i VC? Hvad slags op vil du gøre?</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Dec 2015 14:03 </w:t>
      </w:r>
      <w:r w:rsidRPr="008A4A93">
        <w:rPr>
          <w:rFonts w:ascii="Times New Roman" w:eastAsia="Times New Roman" w:hAnsi="Times New Roman" w:cs="Times New Roman"/>
          <w:sz w:val="24"/>
          <w:szCs w:val="24"/>
          <w:u w:val="single"/>
          <w:lang w:eastAsia="sv-SE"/>
        </w:rPr>
        <w:t># 9</w:t>
      </w:r>
    </w:p>
    <w:p w:rsidR="008A4A93" w:rsidRPr="008A4A93" w:rsidRDefault="008A4A93" w:rsidP="008A4A93">
      <w:pPr>
        <w:spacing w:after="280" w:line="240" w:lineRule="auto"/>
        <w:ind w:left="720"/>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t>Jeg er lige begyndt, måske er det lidt anderledes for mig, når jeg er XXXX :) </w:t>
      </w:r>
      <w:r w:rsidRPr="008A4A93">
        <w:rPr>
          <w:rFonts w:ascii="Times New Roman" w:eastAsia="Times New Roman" w:hAnsi="Times New Roman" w:cs="Times New Roman"/>
          <w:sz w:val="24"/>
          <w:szCs w:val="24"/>
          <w:lang w:eastAsia="sv-SE"/>
        </w:rPr>
        <w:br/>
        <w:t>Har lige begyndt at diskutere det med mine læger og lignende, som sagde det, selvfølgelig, bør hjælpe så vente på et møde med en anden læge nu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Dec 2015 14:43 </w:t>
      </w:r>
      <w:r w:rsidRPr="008A4A93">
        <w:rPr>
          <w:rFonts w:ascii="Times New Roman" w:eastAsia="Times New Roman" w:hAnsi="Times New Roman" w:cs="Times New Roman"/>
          <w:sz w:val="24"/>
          <w:szCs w:val="24"/>
          <w:u w:val="single"/>
          <w:lang w:eastAsia="sv-SE"/>
        </w:rPr>
        <w:t># 10</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lastRenderedPageBreak/>
        <w:t>Okay, hvordan går det efter en så stor operation? Nå hjælper lægen og forstår! </w:t>
      </w:r>
      <w:r w:rsidRPr="008A4A93">
        <w:rPr>
          <w:rFonts w:ascii="Times New Roman" w:eastAsia="Times New Roman" w:hAnsi="Times New Roman" w:cs="Times New Roman"/>
          <w:sz w:val="24"/>
          <w:szCs w:val="24"/>
          <w:lang w:eastAsia="sv-SE"/>
        </w:rPr>
        <w:br/>
        <w:t>Er du overvægt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ed du, om du altid kan møde en læge, efter at vi har sendt henvisning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Dec 2015 14:54 </w:t>
      </w:r>
      <w:r w:rsidRPr="008A4A93">
        <w:rPr>
          <w:rFonts w:ascii="Times New Roman" w:eastAsia="Times New Roman" w:hAnsi="Times New Roman" w:cs="Times New Roman"/>
          <w:sz w:val="24"/>
          <w:szCs w:val="24"/>
          <w:u w:val="single"/>
          <w:lang w:eastAsia="sv-SE"/>
        </w:rPr>
        <w:t># 1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er på kanon :) Det var lidt over et år siden operationen var færd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176 til 113 k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ed ikke rigtig, alt er taget hånd om af mine specialister, så jeg ved ikke, hvordan det virker!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Dec 2015 17:09 </w:t>
      </w:r>
      <w:r w:rsidRPr="008A4A93">
        <w:rPr>
          <w:rFonts w:ascii="Times New Roman" w:eastAsia="Times New Roman" w:hAnsi="Times New Roman" w:cs="Times New Roman"/>
          <w:sz w:val="24"/>
          <w:szCs w:val="24"/>
          <w:u w:val="single"/>
          <w:lang w:eastAsia="sv-SE"/>
        </w:rPr>
        <w:t># 1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det skal være XXX målinger, der gælder selv da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ej ikke endnu :( men jeg håber, det kommer snart!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ad angår dit spørgsmål, hvis du kan møde en læge umiddelbart efter en henvisning fra vc, ved jeg ikke rigtig, det kan være anderledes i forskellige amter. Her i XXXX kan du tilsyneladende komme til et informationsmøde i en gruppe og derefter møde en sygeplejersk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På noget andet tidspunkt kan du møde en læ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 dec 2015 22:47 </w:t>
      </w:r>
      <w:r w:rsidRPr="008A4A93">
        <w:rPr>
          <w:rFonts w:ascii="Times New Roman" w:eastAsia="Times New Roman" w:hAnsi="Times New Roman" w:cs="Times New Roman"/>
          <w:sz w:val="24"/>
          <w:szCs w:val="24"/>
          <w:u w:val="single"/>
          <w:lang w:eastAsia="sv-SE"/>
        </w:rPr>
        <w:t># 1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Jeg vil også gerne komme ind her også!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164 cm og vejen 108.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været i VC og modtaget en henvisning. Gå til informationssessionen i XXXX den 17. december. Nervøs og håber jeg er heldig nok til at stå op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308" name="Rektangel 308"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18E50804" id="Rektangel 308"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BcRJk9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været overvægtig siden jeg var 5 år gammel. Er i dag 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åber 2016 bliver vores å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nus</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 dec 2015 23:47 </w:t>
      </w:r>
      <w:r w:rsidRPr="008A4A93">
        <w:rPr>
          <w:rFonts w:ascii="Times New Roman" w:eastAsia="Times New Roman" w:hAnsi="Times New Roman" w:cs="Times New Roman"/>
          <w:sz w:val="24"/>
          <w:szCs w:val="24"/>
          <w:u w:val="single"/>
          <w:lang w:eastAsia="sv-SE"/>
        </w:rPr>
        <w:t># 1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At holde tommelfingeren :) er også 24 år gammel! </w:t>
      </w:r>
      <w:r w:rsidRPr="008A4A93">
        <w:rPr>
          <w:rFonts w:ascii="Times New Roman" w:eastAsia="Times New Roman" w:hAnsi="Times New Roman" w:cs="Times New Roman"/>
          <w:sz w:val="24"/>
          <w:szCs w:val="24"/>
          <w:lang w:eastAsia="sv-SE"/>
        </w:rPr>
        <w:br/>
        <w:t>Også venter på besked, eller jeg ved operationen vil ske, men ikke nå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3 dec 2015 08:55 </w:t>
      </w:r>
      <w:r w:rsidRPr="008A4A93">
        <w:rPr>
          <w:rFonts w:ascii="Times New Roman" w:eastAsia="Times New Roman" w:hAnsi="Times New Roman" w:cs="Times New Roman"/>
          <w:sz w:val="24"/>
          <w:szCs w:val="24"/>
          <w:u w:val="single"/>
          <w:lang w:eastAsia="sv-SE"/>
        </w:rPr>
        <w:t># 1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a spændende! Venter føler mig lang og utålmodig, jeg tror haha. Hvornår fandt du ud af, at du fik en operation? Kan du vide det på informationsmø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3 dec 2015 16:24 </w:t>
      </w:r>
      <w:r w:rsidRPr="008A4A93">
        <w:rPr>
          <w:rFonts w:ascii="Times New Roman" w:eastAsia="Times New Roman" w:hAnsi="Times New Roman" w:cs="Times New Roman"/>
          <w:sz w:val="24"/>
          <w:szCs w:val="24"/>
          <w:u w:val="single"/>
          <w:lang w:eastAsia="sv-SE"/>
        </w:rPr>
        <w:t># 1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ed det virkelig ikke. </w:t>
      </w:r>
      <w:r w:rsidRPr="008A4A93">
        <w:rPr>
          <w:rFonts w:ascii="Times New Roman" w:eastAsia="Times New Roman" w:hAnsi="Times New Roman" w:cs="Times New Roman"/>
          <w:sz w:val="24"/>
          <w:szCs w:val="24"/>
          <w:lang w:eastAsia="sv-SE"/>
        </w:rPr>
        <w:br/>
        <w:t>Jeg har kun møder med mine læger, da transplantationen tager sig af resten. Men har et møde den 21. december, det vil sandsynligvis ske i begyndelsen af ​​næste å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3 dec 2015 16:55 </w:t>
      </w:r>
      <w:r w:rsidRPr="008A4A93">
        <w:rPr>
          <w:rFonts w:ascii="Times New Roman" w:eastAsia="Times New Roman" w:hAnsi="Times New Roman" w:cs="Times New Roman"/>
          <w:sz w:val="24"/>
          <w:szCs w:val="24"/>
          <w:u w:val="single"/>
          <w:lang w:eastAsia="sv-SE"/>
        </w:rPr>
        <w:t># 1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lkommen!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Åh, hvad spændende og vidunderligt, at du allerede har haft tid til infotraff! : 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ortæl mig, hvordan det gik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3 dec 2015 19:55 </w:t>
      </w:r>
      <w:r w:rsidRPr="008A4A93">
        <w:rPr>
          <w:rFonts w:ascii="Times New Roman" w:eastAsia="Times New Roman" w:hAnsi="Times New Roman" w:cs="Times New Roman"/>
          <w:sz w:val="24"/>
          <w:szCs w:val="24"/>
          <w:u w:val="single"/>
          <w:lang w:eastAsia="sv-SE"/>
        </w:rPr>
        <w:t># 1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il helt sikkert skrive så snart jeg har været d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307" name="Rektangel 307"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4262B5C" id="Rektangel 307"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OPg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n9Tj4N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ølelse uvirkeligt kan være i stand til at få en sådan operatio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åber, at andre vil modtage dine opkald til mødet. Alle andre der bor i XXX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ed nogen, hvor længe det er? Det sværeste er nok at ikke vide før du selv rejser dig op eller når det kommer væk. Kan det være fra 3 måneder tilbage til over 1 år? Hvad synes du?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306" name="Rektangel 306"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96EC12E" id="Rektangel 306"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8u+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bM/Lvt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3 dec 2015 22:01 </w:t>
      </w:r>
      <w:r w:rsidRPr="008A4A93">
        <w:rPr>
          <w:rFonts w:ascii="Times New Roman" w:eastAsia="Times New Roman" w:hAnsi="Times New Roman" w:cs="Times New Roman"/>
          <w:sz w:val="24"/>
          <w:szCs w:val="24"/>
          <w:u w:val="single"/>
          <w:lang w:eastAsia="sv-SE"/>
        </w:rPr>
        <w:t># 1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ntetiden er anderledes i forskellige amter, som jeg forstår ... Min far gjorde operationen i XXXX for tre år siden, det tog to måneder fra det første møde til kirurgi.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t skal altid være inden for sundhedsgarantien, men hvis alt går langsomt, kan det tage et år at afvente operationen med alle lægebesøg og derefte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9 dec 2015 08:46 </w:t>
      </w:r>
      <w:r w:rsidRPr="008A4A93">
        <w:rPr>
          <w:rFonts w:ascii="Times New Roman" w:eastAsia="Times New Roman" w:hAnsi="Times New Roman" w:cs="Times New Roman"/>
          <w:sz w:val="24"/>
          <w:szCs w:val="24"/>
          <w:u w:val="single"/>
          <w:lang w:eastAsia="sv-SE"/>
        </w:rPr>
        <w:t># 2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hvor hurtigt har din far gjort? Nice 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Ret for mig ville nok være 6m. For at kunne forberede sig mentalt og lære alt. Hvad synes du?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305" name="Rektangel 305"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5DF9E1E" id="Rektangel 305"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47Nc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eeOzXN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nhver, der har været på besøg / info møde nu?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304" name="Rektangel 304"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2C2FB82" id="Rektangel 304"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ivibAt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3 dec 2015 05:47 </w:t>
      </w:r>
      <w:r w:rsidRPr="008A4A93">
        <w:rPr>
          <w:rFonts w:ascii="Times New Roman" w:eastAsia="Times New Roman" w:hAnsi="Times New Roman" w:cs="Times New Roman"/>
          <w:sz w:val="24"/>
          <w:szCs w:val="24"/>
          <w:u w:val="single"/>
          <w:lang w:eastAsia="sv-SE"/>
        </w:rPr>
        <w:t># 21</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åber, at andre vil modtage dine opkald til mødet. Alle andre der bor i XXX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ed nogen, hvor længe det er? Det sværeste er nok at ikke vide før du selv rejser dig op eller når det kommer væk. Kan det være fra 3 måneder tilbage til over 1 år? Hvad synes d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3 dec 2015 05:51 </w:t>
      </w:r>
      <w:r w:rsidRPr="008A4A93">
        <w:rPr>
          <w:rFonts w:ascii="Times New Roman" w:eastAsia="Times New Roman" w:hAnsi="Times New Roman" w:cs="Times New Roman"/>
          <w:sz w:val="24"/>
          <w:szCs w:val="24"/>
          <w:u w:val="single"/>
          <w:lang w:eastAsia="sv-SE"/>
        </w:rPr>
        <w:t># 2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ny til familieliv, har ingen idé om, hvad jeg laver :) håber at de er i orden alligevel! Jeg er i øjeblikket interesseret i at gennemføre en GBP og har tid til informationsmøde, 17/12 i XXXXX ! Hold tommelfingeren, at jeg får chancen for at komme op!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4 dec 2015 14:39 </w:t>
      </w:r>
      <w:r w:rsidRPr="008A4A93">
        <w:rPr>
          <w:rFonts w:ascii="Times New Roman" w:eastAsia="Times New Roman" w:hAnsi="Times New Roman" w:cs="Times New Roman"/>
          <w:sz w:val="24"/>
          <w:szCs w:val="24"/>
          <w:u w:val="single"/>
          <w:lang w:eastAsia="sv-SE"/>
        </w:rPr>
        <w:t># 2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lkommen h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is du kun har modtaget påmindelsen til informationsmødet, er chancerne for, at du får en operation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older tommelfingeren for d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4 dec 2015 15:59 </w:t>
      </w:r>
      <w:r w:rsidRPr="008A4A93">
        <w:rPr>
          <w:rFonts w:ascii="Times New Roman" w:eastAsia="Times New Roman" w:hAnsi="Times New Roman" w:cs="Times New Roman"/>
          <w:sz w:val="24"/>
          <w:szCs w:val="24"/>
          <w:u w:val="single"/>
          <w:lang w:eastAsia="sv-SE"/>
        </w:rPr>
        <w:t># 24</w:t>
      </w:r>
    </w:p>
    <w:p w:rsidR="008A4A93" w:rsidRPr="008A4A93" w:rsidRDefault="008A4A93" w:rsidP="008A4A93">
      <w:pPr>
        <w:spacing w:after="0" w:line="240" w:lineRule="auto"/>
        <w:ind w:left="1304"/>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ge tak, ja jeg håber virkelig, jeg får chancen, jeg vil ikke tøve med i et sekund, som det føles som om det ville være en ny start i livet, hvilket måtte være nødvendig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ange tak!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8 dec 2015 17:55 </w:t>
      </w:r>
      <w:r w:rsidRPr="008A4A93">
        <w:rPr>
          <w:rFonts w:ascii="Times New Roman" w:eastAsia="Times New Roman" w:hAnsi="Times New Roman" w:cs="Times New Roman"/>
          <w:sz w:val="24"/>
          <w:szCs w:val="24"/>
          <w:u w:val="single"/>
          <w:lang w:eastAsia="sv-SE"/>
        </w:rPr>
        <w:t># 25</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ar du på mødet i går 4 ?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ad syntes du?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8 dec 2015 22:20 </w:t>
      </w:r>
      <w:r w:rsidRPr="008A4A93">
        <w:rPr>
          <w:rFonts w:ascii="Times New Roman" w:eastAsia="Times New Roman" w:hAnsi="Times New Roman" w:cs="Times New Roman"/>
          <w:sz w:val="24"/>
          <w:szCs w:val="24"/>
          <w:u w:val="single"/>
          <w:lang w:eastAsia="sv-SE"/>
        </w:rPr>
        <w:t># 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ej! Hvor sjovt var vi på samme møde! : 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mange vi var! Jeg er overrasket. Men det var okay. Meget meget du vidste allerede, men forstår at de skal gå igennem alt. Jeg føler mig peppered og at den er inden for rækkevidde nu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303" name="Rektangel 303"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3473BB51" id="Rektangel 303"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TJD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Er0yQ9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ad syntes du om 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9 dec 2015 14:10 </w:t>
      </w:r>
      <w:r w:rsidRPr="008A4A93">
        <w:rPr>
          <w:rFonts w:ascii="Times New Roman" w:eastAsia="Times New Roman" w:hAnsi="Times New Roman" w:cs="Times New Roman"/>
          <w:sz w:val="24"/>
          <w:szCs w:val="24"/>
          <w:u w:val="single"/>
          <w:lang w:eastAsia="sv-SE"/>
        </w:rPr>
        <w:t># 2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troede tværtimod, at vi ville være flere, der syntes at være mange pårørende, tænkte jeg. Men som du sagde, vidste jeg allerede, men det var stadig rart at høre fra en læge og diætist. Ja, jeg føler mig utilfreds og længe efter det næste besøg, ville ønske de kunne gå hurtigere alligevel;) IVRIG! : D haha.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26 dec 2015 21:42 </w:t>
      </w:r>
      <w:r w:rsidRPr="008A4A93">
        <w:rPr>
          <w:rFonts w:ascii="Times New Roman" w:eastAsia="Times New Roman" w:hAnsi="Times New Roman" w:cs="Times New Roman"/>
          <w:sz w:val="24"/>
          <w:szCs w:val="24"/>
          <w:u w:val="single"/>
          <w:lang w:eastAsia="sv-SE"/>
        </w:rPr>
        <w:t># 2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ver julkendis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ansøgt om at have en gastrisk bypass og har modtaget et første JA, og venter på at få den anden JA af en læge. Hvor passet tror du, jeg kan sætte mig op eller ej? God fortsættelse på dig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28 dec 2015 15:49 </w:t>
      </w:r>
      <w:r w:rsidRPr="008A4A93">
        <w:rPr>
          <w:rFonts w:ascii="Times New Roman" w:eastAsia="Times New Roman" w:hAnsi="Times New Roman" w:cs="Times New Roman"/>
          <w:sz w:val="24"/>
          <w:szCs w:val="24"/>
          <w:u w:val="single"/>
          <w:lang w:eastAsia="sv-SE"/>
        </w:rPr>
        <w:t># 2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må bede om, at operationen skyldes, at du ikke kan spise så meget som jeg har fået at vide af mine venner, at jeg vil gøre det, men jeg tror ikke det skal betales, jeg forklarer sener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6 jan 2016 16:25 </w:t>
      </w:r>
      <w:r w:rsidRPr="008A4A93">
        <w:rPr>
          <w:rFonts w:ascii="Times New Roman" w:eastAsia="Times New Roman" w:hAnsi="Times New Roman" w:cs="Times New Roman"/>
          <w:sz w:val="24"/>
          <w:szCs w:val="24"/>
          <w:u w:val="single"/>
          <w:lang w:eastAsia="sv-SE"/>
        </w:rPr>
        <w:t># 3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Hvordan har du det? Har du hørt noget ny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du hørt noget nyt 5 ?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302" name="Rektangel 302"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E26A52B" id="Rektangel 302"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hod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4aYaHd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blev ringet op i går ved forårspausen. Var nødt til at vælge, hvor jeg ønskede at blive opereret. Det var hurtigere end at vente, og der er tilsyneladende ingen køer nu heller, så inden for to måneder bliver de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301" name="Rektangel 301"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1117991" id="Rektangel 301"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mL/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9Ipi/9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nervøs og nu begynder at forberede og kontrollere pulver. På dette har jeg også modtaget et nyt job. Min første faste service! Sååå nervøs. Første dag i måneden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300" name="Rektangel 300"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3DF8FDA" id="Rektangel 300"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Uqh3A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AHkUqh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taler jeg meget. Håber det år okay. Ønsker at dette er en aktiv tråd! Jeg vil forsøge at blive i oft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ram dig selv!</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6 jan 2016 16:28 </w:t>
      </w:r>
      <w:r w:rsidRPr="008A4A93">
        <w:rPr>
          <w:rFonts w:ascii="Times New Roman" w:eastAsia="Times New Roman" w:hAnsi="Times New Roman" w:cs="Times New Roman"/>
          <w:sz w:val="24"/>
          <w:szCs w:val="24"/>
          <w:u w:val="single"/>
          <w:lang w:eastAsia="sv-SE"/>
        </w:rPr>
        <w:t># 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og velkomm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sjovt du laver så godt. Jeg er usikker på, hvordan det ser ud i andre landsting, men jeg føler her i XXXX at der er en ganske lille chance for at blive afvist så langt. Held og lykke! : 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6 jan 2016 16:31 </w:t>
      </w:r>
      <w:r w:rsidRPr="008A4A93">
        <w:rPr>
          <w:rFonts w:ascii="Times New Roman" w:eastAsia="Times New Roman" w:hAnsi="Times New Roman" w:cs="Times New Roman"/>
          <w:sz w:val="24"/>
          <w:szCs w:val="24"/>
          <w:u w:val="single"/>
          <w:lang w:eastAsia="sv-SE"/>
        </w:rPr>
        <w:t># 3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synes, det er noget, du bør beslutte dig selv, hvis det er værd for dig at gennemgå en så stor aftale. Læs om det eller ring vc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9" name="Rektangel 299"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6E65160" id="Rektangel 299"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ooO3A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ABqooO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r er mange andre muligheder forud for vægttab. Håber du fandt noget mere info om gbp.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ld og lykk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8" name="Rektangel 298"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388A7456" id="Rektangel 298"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DysaJQ3AIAAPQFAAAOAAAAAAAAAAAAAAAAAC4CAABkcnMv&#10;ZTJvRG9jLnhtbFBLAQItABQABgAIAAAAIQBkVPuT2AAAAAMBAAAPAAAAAAAAAAAAAAAAADYFAABk&#10;cnMvZG93bnJldi54bWxQSwUGAAAAAAQABADzAAAAOwY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0 jan 2016 18:18 </w:t>
      </w:r>
      <w:r w:rsidRPr="008A4A93">
        <w:rPr>
          <w:rFonts w:ascii="Times New Roman" w:eastAsia="Times New Roman" w:hAnsi="Times New Roman" w:cs="Times New Roman"/>
          <w:sz w:val="24"/>
          <w:szCs w:val="24"/>
          <w:u w:val="single"/>
          <w:lang w:eastAsia="sv-SE"/>
        </w:rPr>
        <w:t># 3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4 , lavet en ny konto, de er mig, der er gamle " 5 ": 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a jeg blev kaldt uforsigtigt, var det allerede 4/1, den virkelige snap fordi de sagde, at de ville kalde den første af den 11.. Men jo desto bedre er jeg så klar :) Hvilket hospital har du valgt? Jeg valgte XXXX . Håber at blive kaldt af fedmeholdet denne kommende uge.  </w:t>
      </w:r>
      <w:r w:rsidRPr="008A4A93">
        <w:rPr>
          <w:rFonts w:ascii="Times New Roman" w:eastAsia="Times New Roman" w:hAnsi="Times New Roman" w:cs="Times New Roman"/>
          <w:sz w:val="24"/>
          <w:szCs w:val="24"/>
          <w:lang w:eastAsia="sv-SE"/>
        </w:rPr>
        <w:br/>
        <w:t>Jeg er glutenintolerant, så jeg har ret begrænsede valg, når de kommer til pulverdrikken, men Nutrilett vanille smag virker: 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11. januar 2016 14:05 </w:t>
      </w:r>
      <w:r w:rsidRPr="008A4A93">
        <w:rPr>
          <w:rFonts w:ascii="Times New Roman" w:eastAsia="Times New Roman" w:hAnsi="Times New Roman" w:cs="Times New Roman"/>
          <w:sz w:val="24"/>
          <w:szCs w:val="24"/>
          <w:u w:val="single"/>
          <w:lang w:eastAsia="sv-SE"/>
        </w:rPr>
        <w:t># 3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en vær cool! At være spændende for at se, om vi foregår på samme tid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7" name="Rektangel 297"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341CB3AC" id="Rektangel 297"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diN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lMwx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MSHYjd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tror du de kan ringe til dig allerede i denne uge? Eller får du et opkal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ed du, hvad det er for et sundhedscertifikat at ta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lgte XXXX, når jeg bor her og hørte, at det er god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6" name="Rektangel 296"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1A7390EC" id="Rektangel 296"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vDT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lMww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wjrw09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llers ville jeg have valgt XXXX, det virker godt og sikker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5" name="Rektangel 295"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617F40EF" id="Rektangel 295"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ogx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lEwx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1xaIMd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Åh ja, du er begrænset, jeg forstår. Find intet andet uden gluten eller noget du kan bestill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4" name="Rektangel 294"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42C3D5EB" id="Rektangel 294"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aBv3A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AkDaBv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ed ikke hvad jeg skal bruge endnu, men jeg forsøgte at prøve Moodifast, som jeg aldrig prøvede. Men ja, nutrilette vanille og chokolade er okay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3" name="Rektangel 293"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B034C41" id="Rektangel 293"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Aku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vEgJLt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så nervøs og har haft nogle "kolde fødd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2" name="Rektangel 292" descr="http://www.familjeliv.se/Chatt/ikoner/smile4.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0535F7D" id="Rektangel 292" o:spid="_x0000_s1026" alt="http://www.familjeliv.se/Chatt/ikoner/smile4.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jsf3A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BmDjsf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Ikke så sjovt. Ofte om aftenen tænker man meget om, hvorvidt det er sandt. Men i dag føles det rigtigt. Meget forvirrende jeg må sige haha. Har du noget såda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u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den 11 januar 2016 15:03 </w:t>
      </w:r>
      <w:r w:rsidRPr="008A4A93">
        <w:rPr>
          <w:rFonts w:ascii="Times New Roman" w:eastAsia="Times New Roman" w:hAnsi="Times New Roman" w:cs="Times New Roman"/>
          <w:sz w:val="24"/>
          <w:szCs w:val="24"/>
          <w:u w:val="single"/>
          <w:lang w:eastAsia="sv-SE"/>
        </w:rPr>
        <w:t># 3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men jeg tror, ​​de kan gøre, som jeg forstod det, de kalder dem først fra fedmeholdet et stykke tid, og så sender de et opkald med den tid og forskellige papirer og oplysninger, som f.eks. Heslo-erklærin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ed faktisk ikke, er for nylig blevet intolerant, så har ikke lært noget endnu, men de løser nok: D som nutrilett vanille, der er held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sså, hvad tænker du på? </w:t>
      </w:r>
      <w:r w:rsidRPr="008A4A93">
        <w:rPr>
          <w:rFonts w:ascii="Times New Roman" w:eastAsia="Times New Roman" w:hAnsi="Times New Roman" w:cs="Times New Roman"/>
          <w:sz w:val="24"/>
          <w:szCs w:val="24"/>
          <w:lang w:eastAsia="sv-SE"/>
        </w:rPr>
        <w:br/>
        <w:t>Jeg har ramt det her nede i lang tid, men nu er jeg så forfærdeligt bombarderet, at jeg vil gøre det, så foretrækker jeg at gøre det i dag, helst i gå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troede, at jeg ville vælge XXXX først, men nu valgte jeg XXXXX i slutningen, måske fordi de har den længste på UP , jeg bor i XXXX , men vokset op i XX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nus</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1 januar 2016, 22:34 </w:t>
      </w:r>
      <w:r w:rsidRPr="008A4A93">
        <w:rPr>
          <w:rFonts w:ascii="Times New Roman" w:eastAsia="Times New Roman" w:hAnsi="Times New Roman" w:cs="Times New Roman"/>
          <w:sz w:val="24"/>
          <w:szCs w:val="24"/>
          <w:u w:val="single"/>
          <w:lang w:eastAsia="sv-SE"/>
        </w:rPr>
        <w:t># 3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ad spændende! Forhåbentlig kalder de os begge en uge dereft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1" name="Rektangel 291" descr="http://www.familjeliv.se/Chatt/ikoner/smile2.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9C1A83C" id="Rektangel 291" o:spid="_x0000_s1026" alt="http://www.familjeliv.se/Chatt/ikoner/smile2.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YAB3A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CCSYAB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ad jeg virkelig tror jeg ved ikke, haha. Er meget stoffet jeg er bange for. Eller hvis du får vanskelige komplikationer. Mere sådan. Også spekulerer på, hvordan det drives, når du er gammel xD så godt. Lidt sådan. Lige nu er jeg også sikker og vil starte mit nye liv. Er de dumme før de går i seng?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90" name="Rektangel 290" descr="http://www.familjeliv.se/Chatt/ikoner/smile5.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BE9A2A3" id="Rektangel 290" o:spid="_x0000_s1026" alt="http://www.familjeliv.se/Chatt/ikoner/smile5.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KfNk3A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D3KfNk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ok, jeg forstår! Du bliver syg transport, så hvordan man kommer der er ikke noget problem. Forstå dit valg. De er kyndig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89" name="Rektangel 289"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DBE7B26" id="Rektangel 289"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vCFgKt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orestil dig, at vi kan betjenes om to måneder! Helt skør. Hvordan viste ventetiden i XX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r i XXXX sagde hun, at der ikke var køer, og efter det næste møde med en kirurg kørte det bar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88" name="Rektangel 288"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3AE14428" id="Rektangel 288"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BPOkh03AIAAPQFAAAOAAAAAAAAAAAAAAAAAC4CAABkcnMv&#10;ZTJvRG9jLnhtbFBLAQItABQABgAIAAAAIQBkVPuT2AAAAAMBAAAPAAAAAAAAAAAAAAAAADYFAABk&#10;cnMvZG93bnJldi54bWxQSwUGAAAAAAQABADzAAAAOwY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Lizzy8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2 Jan 2016 10:47 </w:t>
      </w:r>
      <w:r w:rsidRPr="008A4A93">
        <w:rPr>
          <w:rFonts w:ascii="Times New Roman" w:eastAsia="Times New Roman" w:hAnsi="Times New Roman" w:cs="Times New Roman"/>
          <w:sz w:val="24"/>
          <w:szCs w:val="24"/>
          <w:u w:val="single"/>
          <w:lang w:eastAsia="sv-SE"/>
        </w:rPr>
        <w:t># 3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jeg venter ivrig efter! Men for hver dag der går, kommer vi til en nærmere dag: 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he okay ja, stoffet er aldrig sjovt, men samtidig er du i sikre hænder, så der er intet at bekymre sig om :) Og jeg tror ikke, de risikerer at blive gamle efter en sådan op, der ville blive udtalt risici de ville aldrig fungere efter denne metode: D Og komplikationer kan de være, men bare tage det for hvad det er og ser frem til, du klarer dem, hvis de skulle blive noget! Men hold dine tommelfinger ud af problem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det er, XXXX lr XXXX følte lidt 50/50, men jeg føler, at mange mennesker, der arbejder i XXXX , følte mig som om jeg måske vil være lidt anonym an efterfølgende og ikke nødt til at tale med mange bekendtskaber, når de er nybrugt, så valget faldt på XX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 har ingen ventetid, men som de sagde på mødet, er der et garanteret møde med holdet inden for 2 måneder og efter den garanterede Op inden for 2 måneder, hvis alt går som de skulle, så inden for 4 måneder så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3 jan 2016 09:27 </w:t>
      </w:r>
      <w:r w:rsidRPr="008A4A93">
        <w:rPr>
          <w:rFonts w:ascii="Times New Roman" w:eastAsia="Times New Roman" w:hAnsi="Times New Roman" w:cs="Times New Roman"/>
          <w:sz w:val="24"/>
          <w:szCs w:val="24"/>
          <w:u w:val="single"/>
          <w:lang w:eastAsia="sv-SE"/>
        </w:rPr>
        <w:t># 3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åb betyder, hvis det er okay?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30 år gammel, vejer 93 kg og er 154 cm.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Gå til VC på fre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Lidt nervøs, kan jeg si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3 jan 2016 09:29 </w:t>
      </w:r>
      <w:r w:rsidRPr="008A4A93">
        <w:rPr>
          <w:rFonts w:ascii="Times New Roman" w:eastAsia="Times New Roman" w:hAnsi="Times New Roman" w:cs="Times New Roman"/>
          <w:sz w:val="24"/>
          <w:szCs w:val="24"/>
          <w:u w:val="single"/>
          <w:lang w:eastAsia="sv-SE"/>
        </w:rPr>
        <w:t># 3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ser, at der er flere mennesker, der går til XXXX / XXXX for at gøre deres vej op. Jeg bor selv i XXXXX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Jan 14, 2016 10:19 </w:t>
      </w:r>
      <w:r w:rsidRPr="008A4A93">
        <w:rPr>
          <w:rFonts w:ascii="Times New Roman" w:eastAsia="Times New Roman" w:hAnsi="Times New Roman" w:cs="Times New Roman"/>
          <w:sz w:val="24"/>
          <w:szCs w:val="24"/>
          <w:u w:val="single"/>
          <w:lang w:eastAsia="sv-SE"/>
        </w:rPr>
        <w:t># 4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a jo jo jo jo jo bedre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kay, spændende, vil gå godt, jeg tror! :)  </w:t>
      </w:r>
      <w:r w:rsidRPr="008A4A93">
        <w:rPr>
          <w:rFonts w:ascii="Times New Roman" w:eastAsia="Times New Roman" w:hAnsi="Times New Roman" w:cs="Times New Roman"/>
          <w:sz w:val="24"/>
          <w:szCs w:val="24"/>
          <w:lang w:eastAsia="sv-SE"/>
        </w:rPr>
        <w:br/>
        <w:t>Ja, jeg vil gøre mit navn i XXXX, hvis jeg er godkendt, vil sige. Venter på møde med fedmehol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14 jan 2016 18:41 </w:t>
      </w:r>
      <w:r w:rsidRPr="008A4A93">
        <w:rPr>
          <w:rFonts w:ascii="Times New Roman" w:eastAsia="Times New Roman" w:hAnsi="Times New Roman" w:cs="Times New Roman"/>
          <w:sz w:val="24"/>
          <w:szCs w:val="24"/>
          <w:u w:val="single"/>
          <w:lang w:eastAsia="sv-SE"/>
        </w:rPr>
        <w:t># 4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ik tid til at mødes med holdet i dag, 26/1 er klokken! Længsel! : 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jan 15, 2016 17:04 </w:t>
      </w:r>
      <w:r w:rsidRPr="008A4A93">
        <w:rPr>
          <w:rFonts w:ascii="Times New Roman" w:eastAsia="Times New Roman" w:hAnsi="Times New Roman" w:cs="Times New Roman"/>
          <w:sz w:val="24"/>
          <w:szCs w:val="24"/>
          <w:u w:val="single"/>
          <w:lang w:eastAsia="sv-SE"/>
        </w:rPr>
        <w:t># 4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ar på sundhedscentret i dag for at få hjælp med henvisning. Men ingen sendte det. Skal mødes med diætisten, fordi de ikke synes at være min 10 år gam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vervægt i denne sammenhæng. Jeg begynder at give op.</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jan 15, 2016 21:11 </w:t>
      </w:r>
      <w:r w:rsidRPr="008A4A93">
        <w:rPr>
          <w:rFonts w:ascii="Times New Roman" w:eastAsia="Times New Roman" w:hAnsi="Times New Roman" w:cs="Times New Roman"/>
          <w:sz w:val="24"/>
          <w:szCs w:val="24"/>
          <w:u w:val="single"/>
          <w:lang w:eastAsia="sv-SE"/>
        </w:rPr>
        <w:t># 4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kay, hvor trist er jeg for din skyld ... Men prøv at sende en selvoptale, men så skal du være meget præcis og detaljeret som jeg forstod, men det var et forsøg vær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Giv ikke op hvis dette er det, du virkelig vil have! Stå på og prøv igen, hvis du ikke er tilfreds med beslutnin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old dine tommelfingr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7 jan 2016 12:27 </w:t>
      </w:r>
      <w:r w:rsidRPr="008A4A93">
        <w:rPr>
          <w:rFonts w:ascii="Times New Roman" w:eastAsia="Times New Roman" w:hAnsi="Times New Roman" w:cs="Times New Roman"/>
          <w:sz w:val="24"/>
          <w:szCs w:val="24"/>
          <w:u w:val="single"/>
          <w:lang w:eastAsia="sv-SE"/>
        </w:rPr>
        <w:t># 4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ar du hørt andet end 4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8 Jan 2016 19:48 </w:t>
      </w:r>
      <w:r w:rsidRPr="008A4A93">
        <w:rPr>
          <w:rFonts w:ascii="Times New Roman" w:eastAsia="Times New Roman" w:hAnsi="Times New Roman" w:cs="Times New Roman"/>
          <w:sz w:val="24"/>
          <w:szCs w:val="24"/>
          <w:u w:val="single"/>
          <w:lang w:eastAsia="sv-SE"/>
        </w:rPr>
        <w:t># 4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der! Håber jeg kan være her :) Jeg har tænkt på denne operation i mange år. Og i dag sendte jeg min egen præsentation til XXXXX her i XXXX . Enhver anden, der sendte en personlig beske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0 jan 2016 19:04 </w:t>
      </w:r>
      <w:r w:rsidRPr="008A4A93">
        <w:rPr>
          <w:rFonts w:ascii="Times New Roman" w:eastAsia="Times New Roman" w:hAnsi="Times New Roman" w:cs="Times New Roman"/>
          <w:sz w:val="24"/>
          <w:szCs w:val="24"/>
          <w:u w:val="single"/>
          <w:lang w:eastAsia="sv-SE"/>
        </w:rPr>
        <w:t># 4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t>Hænger på her. Sendt i egen præsentation til 3 steder på mandag, håber på hurtig henvisning bekræftelse! Er så vanvittig træt og kedelig hele tiden, bliver asocial og tænker bare på operation. </w:t>
      </w:r>
      <w:r w:rsidRPr="008A4A93">
        <w:rPr>
          <w:rFonts w:ascii="Times New Roman" w:eastAsia="Times New Roman" w:hAnsi="Times New Roman" w:cs="Times New Roman"/>
          <w:sz w:val="24"/>
          <w:szCs w:val="24"/>
          <w:lang w:eastAsia="sv-SE"/>
        </w:rPr>
        <w:br/>
        <w:t>Du føler virkelig, at du er kommet til et punkt, hvor du bare vil stoppe det fede li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er alle fra?</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2 jan 2016 11:40 </w:t>
      </w:r>
      <w:r w:rsidRPr="008A4A93">
        <w:rPr>
          <w:rFonts w:ascii="Times New Roman" w:eastAsia="Times New Roman" w:hAnsi="Times New Roman" w:cs="Times New Roman"/>
          <w:sz w:val="24"/>
          <w:szCs w:val="24"/>
          <w:u w:val="single"/>
          <w:lang w:eastAsia="sv-SE"/>
        </w:rPr>
        <w:t># 4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forstå din følelse, håber du får et hurtigt sva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fra XXXX i XXXX .. du?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5 Jan 2016 09:15 </w:t>
      </w:r>
      <w:r w:rsidRPr="008A4A93">
        <w:rPr>
          <w:rFonts w:ascii="Times New Roman" w:eastAsia="Times New Roman" w:hAnsi="Times New Roman" w:cs="Times New Roman"/>
          <w:sz w:val="24"/>
          <w:szCs w:val="24"/>
          <w:u w:val="single"/>
          <w:lang w:eastAsia="sv-SE"/>
        </w:rPr>
        <w:t># 4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alløj! Sidste mandag sendte jeg min egen præsentation til XXXX og i dag ringede de til! Kom dit onsdag for at veje og måle. Føler allerede som et stort skridt undervejs: 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5 Jan 2016 12:11 </w:t>
      </w:r>
      <w:r w:rsidRPr="008A4A93">
        <w:rPr>
          <w:rFonts w:ascii="Times New Roman" w:eastAsia="Times New Roman" w:hAnsi="Times New Roman" w:cs="Times New Roman"/>
          <w:sz w:val="24"/>
          <w:szCs w:val="24"/>
          <w:u w:val="single"/>
          <w:lang w:eastAsia="sv-SE"/>
        </w:rPr>
        <w:t># 4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vad sjovt for dig! : D Jeg vil være der i morgen formiddag!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87" name="Rektangel 287" descr="køli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CDFC9CF" id="Rektangel 287" o:spid="_x0000_s1026" alt="kølig"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5 Jan 2016 13:24 </w:t>
      </w:r>
      <w:r w:rsidRPr="008A4A93">
        <w:rPr>
          <w:rFonts w:ascii="Times New Roman" w:eastAsia="Times New Roman" w:hAnsi="Times New Roman" w:cs="Times New Roman"/>
          <w:sz w:val="24"/>
          <w:szCs w:val="24"/>
          <w:u w:val="single"/>
          <w:lang w:eastAsia="sv-SE"/>
        </w:rPr>
        <w:t># 5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Er det da da?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5 Jan 2016 13:41 </w:t>
      </w:r>
      <w:r w:rsidRPr="008A4A93">
        <w:rPr>
          <w:rFonts w:ascii="Times New Roman" w:eastAsia="Times New Roman" w:hAnsi="Times New Roman" w:cs="Times New Roman"/>
          <w:sz w:val="24"/>
          <w:szCs w:val="24"/>
          <w:u w:val="single"/>
          <w:lang w:eastAsia="sv-SE"/>
        </w:rPr>
        <w:t># 5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Gå ind her, hvis det er okay. Har været i Storbritannien omkring tre uger siden for at få en henvisning og i sidste uge fik jeg svar og nu venter jeg på den første vurdering. længsel</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5 Jan 2016 17:14 </w:t>
      </w:r>
      <w:r w:rsidRPr="008A4A93">
        <w:rPr>
          <w:rFonts w:ascii="Times New Roman" w:eastAsia="Times New Roman" w:hAnsi="Times New Roman" w:cs="Times New Roman"/>
          <w:sz w:val="24"/>
          <w:szCs w:val="24"/>
          <w:u w:val="single"/>
          <w:lang w:eastAsia="sv-SE"/>
        </w:rPr>
        <w:t># 5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ej, imorgen møder de med fedmeholdet, som skal afgøre, om jeg får kirurgi, de vil veje og måle mig, og jeg vil møde alle i teamet, dvs. læger, sygeplejersker, diætister, psykologer og så videre. Mødet tager ca. 4 tim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10 , er den samme form for møde du skal være, er lr informationsmødet i den bane du ska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jov at vi begynder at få et par st her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5 Jan 2016 17:24 </w:t>
      </w:r>
      <w:r w:rsidRPr="008A4A93">
        <w:rPr>
          <w:rFonts w:ascii="Times New Roman" w:eastAsia="Times New Roman" w:hAnsi="Times New Roman" w:cs="Times New Roman"/>
          <w:sz w:val="24"/>
          <w:szCs w:val="24"/>
          <w:u w:val="single"/>
          <w:lang w:eastAsia="sv-SE"/>
        </w:rPr>
        <w:t># 5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ad spændende 8 . Nej, jeg vil bare gå der for at veje og måle. Vil kun tage 5 min. Siden jeg har indsendt min egen anmeldelse, har jeg ikke dokumenteret fra en diætist, så jeg ønskede at komme før de begynder noge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25 jan 2016 21:39 </w:t>
      </w:r>
      <w:r w:rsidRPr="008A4A93">
        <w:rPr>
          <w:rFonts w:ascii="Times New Roman" w:eastAsia="Times New Roman" w:hAnsi="Times New Roman" w:cs="Times New Roman"/>
          <w:sz w:val="24"/>
          <w:szCs w:val="24"/>
          <w:u w:val="single"/>
          <w:lang w:eastAsia="sv-SE"/>
        </w:rPr>
        <w:t># 54</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kay, det er altid en start! :)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de vil være spændende, bare håber jeg får en ja til operation! Så nervøs! Men jeg glæder mig meget til i morgen! : 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Returnerer efter mødet: 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25 jan 2016 21:55 </w:t>
      </w:r>
      <w:r w:rsidRPr="008A4A93">
        <w:rPr>
          <w:rFonts w:ascii="Times New Roman" w:eastAsia="Times New Roman" w:hAnsi="Times New Roman" w:cs="Times New Roman"/>
          <w:sz w:val="24"/>
          <w:szCs w:val="24"/>
          <w:u w:val="single"/>
          <w:lang w:eastAsia="sv-SE"/>
        </w:rPr>
        <w:t># 5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old dine tommelfingre for dig :) Hvor lang tid har det taget for dig? Hvornår blev din henvisning sendt? Held og lykke til i morgen: 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6 Jan 2016 13:34 </w:t>
      </w:r>
      <w:r w:rsidRPr="008A4A93">
        <w:rPr>
          <w:rFonts w:ascii="Times New Roman" w:eastAsia="Times New Roman" w:hAnsi="Times New Roman" w:cs="Times New Roman"/>
          <w:sz w:val="24"/>
          <w:szCs w:val="24"/>
          <w:u w:val="single"/>
          <w:lang w:eastAsia="sv-SE"/>
        </w:rPr>
        <w:t># 5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kigger på arbejde og kigger rundt, hvis jeg finder et godt forum om lys GBP. </w:t>
      </w:r>
      <w:r w:rsidRPr="008A4A93">
        <w:rPr>
          <w:rFonts w:ascii="Times New Roman" w:eastAsia="Times New Roman" w:hAnsi="Times New Roman" w:cs="Times New Roman"/>
          <w:sz w:val="24"/>
          <w:szCs w:val="24"/>
          <w:lang w:eastAsia="sv-SE"/>
        </w:rPr>
        <w:br/>
        <w:t>Der er ikke så meget, men fundet nogle her. </w:t>
      </w:r>
      <w:r w:rsidRPr="008A4A93">
        <w:rPr>
          <w:rFonts w:ascii="Times New Roman" w:eastAsia="Times New Roman" w:hAnsi="Times New Roman" w:cs="Times New Roman"/>
          <w:sz w:val="24"/>
          <w:szCs w:val="24"/>
          <w:lang w:eastAsia="sv-SE"/>
        </w:rPr>
        <w:br/>
        <w:t>Jeg ved ikke, om jeg er på det rigtige sted, eller hvis jeg skal ændre tråd til Gastric bypass 2015. Så fortæl mig, om du tror, ​​at 2015 passer mig bed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ed udgangen af ​​januar 2015 lavede jeg min årlige sundhedstjek på grund af min ADHD-medicin, jeg spiste. Overvægt Jeg vidste jeg var 135kg vist. men det mest bekymrende var, at jeg havde højt blodtryk og havde en forhøjet fedtmasse omkring leveren, der ikke var god og var på randen af ​​diabetes. Det kaldte mange advarselsklokke, at dette ikke vil ende godt, hvis jeg fortsætter som jeg gør.</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å jeg besluttede og startede godt, som jeg altid gør alt hvad angår mad og motion, men efter 2 uger slutter det altid som det har lavet et frit fald. Men dråben var i slutningen af ​​juni sommeren var kommet og alle gik i korte bukser og det begyndte at være dårligt vejr. Min søn var derefter 2 år gammel, og jeg indså, at jeg bare ville være hjemme og skjule   i bløde tøj og ikke gå ud eller tage sig af mig, fordi jeg skam mig for, hvordan jeg kiggede og min fedme.</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å den 15. september modtog jeg min private samtale og lærte mere om mit helbred. Vægtet 133 kg. Han sagde, at når du er gået ned 9 kg, vil jeg kræve   andet sidste hit. Købt pulver kost og kørte ganske strengt. I ugerne spiste jeg æg og pulver weekender hvor de sædvanlige går mad. 3. november havde jeg gået ned på min ni kilo. 24. november   fik   Jeg ringede til mit sidste opkald, hvor de lavede ordren, alle prøver blev taget og masser af oplysninger. Da jeg gik, fik jeg mit opkald til operation. De 16 var her. Husk da jeg stod på skalaen, og det viste, at jeg havde faldet 15 k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det har været omkring 5 uger   sen operation og er gået ned 25 kg + og jeg beklager ikke at gøre det. </w:t>
      </w:r>
      <w:r w:rsidRPr="008A4A93">
        <w:rPr>
          <w:rFonts w:ascii="Times New Roman" w:eastAsia="Times New Roman" w:hAnsi="Times New Roman" w:cs="Times New Roman"/>
          <w:sz w:val="24"/>
          <w:szCs w:val="24"/>
          <w:lang w:eastAsia="sv-SE"/>
        </w:rPr>
        <w:br/>
        <w:t>Den store udfordring er nu, hvor jeg er lidt bekymret for, at jeg spiser eller går ind for lidt mad. De siger, at du skal spise 6 gange om dagen og i ca. 20-30 minutter, men jeg kan ikke klare det. Det kan bare ikke gøres. Jeg har morgenmad klokken 8 og sen frokost mellem 11 og 12. Lad mig ikke få en snack mellem disse tider. har testet, men så kontanter var, at jeg ikke skyndte nogen frokost. Så ved jeg ikke, om jeg spiser ernæringsmæssigt, og så får jeg nok kcal.</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br/>
        <w:t>Har følt svimmel nogle gange, når jeg står op hurtigt   og følte mig lidt sulten til frokosttid. Ellers frisk og frisk.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lle være taknemmelig for rådgivning om bare maden, fordi det er den, jeg finder svært at mest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almindelig 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orgenmad: ca. 1 dl tilbage + en macka eller kun 1,5 dl tilbage </w:t>
      </w:r>
      <w:r w:rsidRPr="008A4A93">
        <w:rPr>
          <w:rFonts w:ascii="Times New Roman" w:eastAsia="Times New Roman" w:hAnsi="Times New Roman" w:cs="Times New Roman"/>
          <w:sz w:val="24"/>
          <w:szCs w:val="24"/>
          <w:lang w:eastAsia="sv-SE"/>
        </w:rPr>
        <w:br/>
        <w:t>Mellis   intet </w:t>
      </w:r>
      <w:r w:rsidRPr="008A4A93">
        <w:rPr>
          <w:rFonts w:ascii="Times New Roman" w:eastAsia="Times New Roman" w:hAnsi="Times New Roman" w:cs="Times New Roman"/>
          <w:sz w:val="24"/>
          <w:szCs w:val="24"/>
          <w:lang w:eastAsia="sv-SE"/>
        </w:rPr>
        <w:br/>
        <w:t>Frokost Den skole tilbyder </w:t>
      </w:r>
      <w:r w:rsidRPr="008A4A93">
        <w:rPr>
          <w:rFonts w:ascii="Times New Roman" w:eastAsia="Times New Roman" w:hAnsi="Times New Roman" w:cs="Times New Roman"/>
          <w:sz w:val="24"/>
          <w:szCs w:val="24"/>
          <w:lang w:eastAsia="sv-SE"/>
        </w:rPr>
        <w:br/>
        <w:t>Mellis Ofte, gå tilbage. Let at have på arbejde. </w:t>
      </w:r>
      <w:r w:rsidRPr="008A4A93">
        <w:rPr>
          <w:rFonts w:ascii="Times New Roman" w:eastAsia="Times New Roman" w:hAnsi="Times New Roman" w:cs="Times New Roman"/>
          <w:sz w:val="24"/>
          <w:szCs w:val="24"/>
          <w:lang w:eastAsia="sv-SE"/>
        </w:rPr>
        <w:br/>
        <w:t>Aftensmad For det meste kartofler og nogle kødboller eller laks + 1mks creme fraiche </w:t>
      </w:r>
      <w:r w:rsidRPr="008A4A93">
        <w:rPr>
          <w:rFonts w:ascii="Times New Roman" w:eastAsia="Times New Roman" w:hAnsi="Times New Roman" w:cs="Times New Roman"/>
          <w:sz w:val="24"/>
          <w:szCs w:val="24"/>
          <w:lang w:eastAsia="sv-SE"/>
        </w:rPr>
        <w:br/>
        <w:t>aften snack   mos med smør og skinke eller æ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28 jan 2016 17:04 </w:t>
      </w:r>
      <w:r w:rsidRPr="008A4A93">
        <w:rPr>
          <w:rFonts w:ascii="Times New Roman" w:eastAsia="Times New Roman" w:hAnsi="Times New Roman" w:cs="Times New Roman"/>
          <w:sz w:val="24"/>
          <w:szCs w:val="24"/>
          <w:u w:val="single"/>
          <w:lang w:eastAsia="sv-SE"/>
        </w:rPr>
        <w:t># 5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ed ikke præcis, hvornår min henvisning blev sendt via VC, men fortæl mig, at de var i begyndelsen af ​​november, så var jeg på informationsmødet den 17/12 og derefter mødte holdet, så alting har virkelig gået meget hurtigt ! :) og i dag kaldte de XXXX og jeg fik et JA !!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86" name="Rektangel 286" descr="gla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3B359353" id="Rektangel 286" o:spid="_x0000_s1026" alt="glad"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DKjLsAvQIA&#10;AMgFAAAOAAAAAAAAAAAAAAAAAC4CAABkcnMvZTJvRG9jLnhtbFBLAQItABQABgAIAAAAIQCtiPJ6&#10;2QAAAAMBAAAPAAAAAAAAAAAAAAAAABcFAABkcnMvZG93bnJldi54bWxQSwUGAAAAAAQABADzAAAA&#10;HQ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så i midten af ​​marts driver jeg! Er så glad! Håber, de har det godt for jer! </w:t>
      </w:r>
      <w:r w:rsidRPr="008A4A93">
        <w:rPr>
          <w:rFonts w:ascii="Times New Roman" w:eastAsia="Times New Roman" w:hAnsi="Times New Roman" w:cs="Times New Roman"/>
          <w:sz w:val="20"/>
          <w:szCs w:val="20"/>
          <w:lang w:eastAsia="sv-SE"/>
        </w:rPr>
        <w: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85" name="Rektangel 285" descr="grine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F92680B" id="Rektangel 285" o:spid="_x0000_s1026" alt="griner"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ARsXbZvQIA&#10;AMoFAAAOAAAAAAAAAAAAAAAAAC4CAABkcnMvZTJvRG9jLnhtbFBLAQItABQABgAIAAAAIQCtiPJ6&#10;2QAAAAMBAAAPAAAAAAAAAAAAAAAAABcFAABkcnMvZG93bnJldi54bWxQSwUGAAAAAAQABADzAAAA&#10;HQY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28 jan 2016 17:13 </w:t>
      </w:r>
      <w:r w:rsidRPr="008A4A93">
        <w:rPr>
          <w:rFonts w:ascii="Times New Roman" w:eastAsia="Times New Roman" w:hAnsi="Times New Roman" w:cs="Times New Roman"/>
          <w:sz w:val="24"/>
          <w:szCs w:val="24"/>
          <w:u w:val="single"/>
          <w:lang w:eastAsia="sv-SE"/>
        </w:rPr>
        <w:t># 5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sjovt at dele dine oplevelser, altid godt at høre, hvordan andre har det, og hvordan det virker. Desværre kan jeg ikke hjælpe dig med tips lige nu, fordi jeg endnu ikke har afsluttet operationen, men det jeg forstår er, at maden er meget vigtig, og at du spiser så godt som du kun kan. Måske vil du prøve at spise mindre ofte, så du får det rigtige antal mål om dagen, måske kan du øge beløbet så snart som? Og prøv også at spise så godt som muligt i henhold til tallerkenmodellen ...   Jeg har haft tid til midten af ​​marts, hvorefter jeg kan dele mine oplevels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84" name="Rektangel 284" descr="gla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9E15A34" id="Rektangel 284" o:spid="_x0000_s1026" alt="glad"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AvoA6avQIA&#10;AMgFAAAOAAAAAAAAAAAAAAAAAC4CAABkcnMvZTJvRG9jLnhtbFBLAQItABQABgAIAAAAIQCtiPJ6&#10;2QAAAAMBAAAPAAAAAAAAAAAAAAAAABcFAABkcnMvZG93bnJldi54bWxQSwUGAAAAAAQABADzAAAA&#10;HQY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28 jan 2016 23:22 </w:t>
      </w:r>
      <w:r w:rsidRPr="008A4A93">
        <w:rPr>
          <w:rFonts w:ascii="Times New Roman" w:eastAsia="Times New Roman" w:hAnsi="Times New Roman" w:cs="Times New Roman"/>
          <w:sz w:val="24"/>
          <w:szCs w:val="24"/>
          <w:u w:val="single"/>
          <w:lang w:eastAsia="sv-SE"/>
        </w:rPr>
        <w:t># 5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blev vejet og målt mig i går. Gå til informationsmødet den 25. februar! Så spændende: det og tillykke med det! Hvad er sjovt for dig: 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9 jan 2016 10:30 </w:t>
      </w:r>
      <w:r w:rsidRPr="008A4A93">
        <w:rPr>
          <w:rFonts w:ascii="Times New Roman" w:eastAsia="Times New Roman" w:hAnsi="Times New Roman" w:cs="Times New Roman"/>
          <w:sz w:val="24"/>
          <w:szCs w:val="24"/>
          <w:u w:val="single"/>
          <w:lang w:eastAsia="sv-SE"/>
        </w:rPr>
        <w:t># 6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det føles rigtig godt: D: D  </w:t>
      </w:r>
      <w:r w:rsidRPr="008A4A93">
        <w:rPr>
          <w:rFonts w:ascii="Times New Roman" w:eastAsia="Times New Roman" w:hAnsi="Times New Roman" w:cs="Times New Roman"/>
          <w:sz w:val="24"/>
          <w:szCs w:val="24"/>
          <w:lang w:eastAsia="sv-SE"/>
        </w:rPr>
        <w:br/>
        <w:t>Ja, men du er velkommen!   Tillykke med det, nu er du på ægt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 feb 2016 18:21 </w:t>
      </w:r>
      <w:r w:rsidRPr="008A4A93">
        <w:rPr>
          <w:rFonts w:ascii="Times New Roman" w:eastAsia="Times New Roman" w:hAnsi="Times New Roman" w:cs="Times New Roman"/>
          <w:sz w:val="24"/>
          <w:szCs w:val="24"/>
          <w:u w:val="single"/>
          <w:lang w:eastAsia="sv-SE"/>
        </w:rPr>
        <w:t># 6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Hvor længe efter informationsmødet fik du en beske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 feb 2016 18:55 </w:t>
      </w:r>
      <w:r w:rsidRPr="008A4A93">
        <w:rPr>
          <w:rFonts w:ascii="Times New Roman" w:eastAsia="Times New Roman" w:hAnsi="Times New Roman" w:cs="Times New Roman"/>
          <w:sz w:val="24"/>
          <w:szCs w:val="24"/>
          <w:u w:val="single"/>
          <w:lang w:eastAsia="sv-SE"/>
        </w:rPr>
        <w:t># 6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ed risikoen for at trække stemningen lidt ... Jeg har ventet på ja eller nej siden marts sidste år. Jeg har gået meget ud på et diætistmøde for at diskutere en gammel spiseforstyrrelse (hot stool). Bestyrelsen var ikke tilfreds med diætisten ja, men nu står jeg på ventelisten for at tale med en kirurg, før bestyrelsen kan træffe en beslutning. Jeg vil blive kaldt i det tidligste august til dette, og så vil sygesikringen komme ind, hvis jeg får et ja. Jeg får støtte fra kuratoren i alt dette, men han kan ikke tage mig forbi denne bremseklosse. Jeg vejede 142 kg sidste år og nu er det øget 10 kg. Ironisk nok var jeg på VC i dag om en anden sag, og den sidste læge fortalte mig, hvor "Ved du, at du kan få en gastrisk bypass?". Nå ved jeg det ... men dem der siger at operationen er kastet på en, har ikke lavet min tu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Martina08101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 feb 2016 20:21 </w:t>
      </w:r>
      <w:r w:rsidRPr="008A4A93">
        <w:rPr>
          <w:rFonts w:ascii="Times New Roman" w:eastAsia="Times New Roman" w:hAnsi="Times New Roman" w:cs="Times New Roman"/>
          <w:sz w:val="24"/>
          <w:szCs w:val="24"/>
          <w:u w:val="single"/>
          <w:lang w:eastAsia="sv-SE"/>
        </w:rPr>
        <w:t># 6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t>Jeg håber jeg kan deltage i dig i din gruppe.  </w:t>
      </w:r>
      <w:r w:rsidRPr="008A4A93">
        <w:rPr>
          <w:rFonts w:ascii="Times New Roman" w:eastAsia="Times New Roman" w:hAnsi="Times New Roman" w:cs="Times New Roman"/>
          <w:sz w:val="24"/>
          <w:szCs w:val="24"/>
          <w:lang w:eastAsia="sv-SE"/>
        </w:rPr>
        <w:br/>
        <w:t>Jeg indgav en selvpræsentation til XXXX i begyndelsen af ​​januar og venter nu på at komme i kontakt. </w:t>
      </w:r>
      <w:r w:rsidRPr="008A4A93">
        <w:rPr>
          <w:rFonts w:ascii="Times New Roman" w:eastAsia="Times New Roman" w:hAnsi="Times New Roman" w:cs="Times New Roman"/>
          <w:sz w:val="24"/>
          <w:szCs w:val="24"/>
          <w:lang w:eastAsia="sv-SE"/>
        </w:rPr>
        <w:br/>
        <w:t>Jeg har ikke lyst til at få nogen i VG, når jeg bare er "BMI 37", og hvad jeg har læst, skal være svært med 40 kravet. </w:t>
      </w:r>
      <w:r w:rsidRPr="008A4A93">
        <w:rPr>
          <w:rFonts w:ascii="Times New Roman" w:eastAsia="Times New Roman" w:hAnsi="Times New Roman" w:cs="Times New Roman"/>
          <w:sz w:val="24"/>
          <w:szCs w:val="24"/>
          <w:lang w:eastAsia="sv-SE"/>
        </w:rPr>
        <w:br/>
        <w:t>Tror du jeg kan sende en henvisning til et hospital uden for XXXX ? Har sagt, at hvis jeg ikke får det, vil jeg gøre det privat. Men de ville have været rart at spare penge for måske fremtidig hudoperation.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 feb 2016 20:46 </w:t>
      </w:r>
      <w:r w:rsidRPr="008A4A93">
        <w:rPr>
          <w:rFonts w:ascii="Times New Roman" w:eastAsia="Times New Roman" w:hAnsi="Times New Roman" w:cs="Times New Roman"/>
          <w:sz w:val="24"/>
          <w:szCs w:val="24"/>
          <w:u w:val="single"/>
          <w:lang w:eastAsia="sv-SE"/>
        </w:rPr>
        <w:t># 6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nformationsmødet var 17/12 - 15, og de kaldte mig allerede 4 / 1-16 gang med fedmeholdet, mødet var 26/1 og de ringede til mig for at fortælle mig, at jeg fik en "ja" den 28/1. Op i midten af ​​marts, har modtaget dato, bare venter på tid. Så alt har virkelig gået meget hurtigt for mig!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83" name="Rektangel 283" descr="gla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CFD7112" id="Rektangel 283" o:spid="_x0000_s1026" alt="glad"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ATxkJOvQIA&#10;AMgFAAAOAAAAAAAAAAAAAAAAAC4CAABkcnMvZTJvRG9jLnhtbFBLAQItABQABgAIAAAAIQCtiPJ6&#10;2QAAAAMBAAAPAAAAAAAAAAAAAAAAABcFAABkcnMvZG93bnJldi54bWxQSwUGAAAAAAQABADzAAAA&#10;HQY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 feb 2016 20:50 </w:t>
      </w:r>
      <w:r w:rsidRPr="008A4A93">
        <w:rPr>
          <w:rFonts w:ascii="Times New Roman" w:eastAsia="Times New Roman" w:hAnsi="Times New Roman" w:cs="Times New Roman"/>
          <w:sz w:val="24"/>
          <w:szCs w:val="24"/>
          <w:u w:val="single"/>
          <w:lang w:eastAsia="sv-SE"/>
        </w:rPr>
        <w:t># 6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vor trist er det for dig, hvilket amt tilhører du?  </w:t>
      </w:r>
      <w:r w:rsidRPr="008A4A93">
        <w:rPr>
          <w:rFonts w:ascii="Times New Roman" w:eastAsia="Times New Roman" w:hAnsi="Times New Roman" w:cs="Times New Roman"/>
          <w:sz w:val="24"/>
          <w:szCs w:val="24"/>
          <w:lang w:eastAsia="sv-SE"/>
        </w:rPr>
        <w:br/>
        <w:t>Jeg finder det underligt, at de er så glade for det, hvis det allerede talte i begyndelsen af ​​sidste år?  </w:t>
      </w:r>
      <w:r w:rsidRPr="008A4A93">
        <w:rPr>
          <w:rFonts w:ascii="Times New Roman" w:eastAsia="Times New Roman" w:hAnsi="Times New Roman" w:cs="Times New Roman"/>
          <w:sz w:val="24"/>
          <w:szCs w:val="24"/>
          <w:lang w:eastAsia="sv-SE"/>
        </w:rPr>
        <w:br/>
        <w:t>Sende et højborg!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 feb 2016 20:57 </w:t>
      </w:r>
      <w:r w:rsidRPr="008A4A93">
        <w:rPr>
          <w:rFonts w:ascii="Times New Roman" w:eastAsia="Times New Roman" w:hAnsi="Times New Roman" w:cs="Times New Roman"/>
          <w:sz w:val="24"/>
          <w:szCs w:val="24"/>
          <w:u w:val="single"/>
          <w:lang w:eastAsia="sv-SE"/>
        </w:rPr>
        <w:t># 6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a, selvfølgelig får du dem, som jeg sagde jo mere jo bedre :)  </w:t>
      </w:r>
      <w:r w:rsidRPr="008A4A93">
        <w:rPr>
          <w:rFonts w:ascii="Times New Roman" w:eastAsia="Times New Roman" w:hAnsi="Times New Roman" w:cs="Times New Roman"/>
          <w:sz w:val="24"/>
          <w:szCs w:val="24"/>
          <w:lang w:eastAsia="sv-SE"/>
        </w:rPr>
        <w:br/>
        <w:t>Okay, er du blevet godkendt, at du får lov til at deltage i mødet? Er du på vej til iap!  </w:t>
      </w:r>
      <w:r w:rsidRPr="008A4A93">
        <w:rPr>
          <w:rFonts w:ascii="Times New Roman" w:eastAsia="Times New Roman" w:hAnsi="Times New Roman" w:cs="Times New Roman"/>
          <w:sz w:val="24"/>
          <w:szCs w:val="24"/>
          <w:lang w:eastAsia="sv-SE"/>
        </w:rPr>
        <w:br/>
        <w:t>Okay, BMI 40 er fantastisk, her i XXXX har vi en grænse på 35 og jeg havde "kun" 35,4 i BMI, da jeg blev overført fra Vc.  </w:t>
      </w:r>
      <w:r w:rsidRPr="008A4A93">
        <w:rPr>
          <w:rFonts w:ascii="Times New Roman" w:eastAsia="Times New Roman" w:hAnsi="Times New Roman" w:cs="Times New Roman"/>
          <w:sz w:val="24"/>
          <w:szCs w:val="24"/>
          <w:lang w:eastAsia="sv-SE"/>
        </w:rPr>
        <w:br/>
        <w:t>Ved, at du kan komme op, selvom du er under BMI-grænsen, men så skal du have sygdomme / lidelser som følge af overvægt. </w:t>
      </w:r>
      <w:r w:rsidRPr="008A4A93">
        <w:rPr>
          <w:rFonts w:ascii="Times New Roman" w:eastAsia="Times New Roman" w:hAnsi="Times New Roman" w:cs="Times New Roman"/>
          <w:sz w:val="24"/>
          <w:szCs w:val="24"/>
          <w:lang w:eastAsia="sv-SE"/>
        </w:rPr>
        <w:br/>
        <w:t>Ved ikke, om du kan gå til andre amter desværr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 feb 2016 21:18 </w:t>
      </w:r>
      <w:r w:rsidRPr="008A4A93">
        <w:rPr>
          <w:rFonts w:ascii="Times New Roman" w:eastAsia="Times New Roman" w:hAnsi="Times New Roman" w:cs="Times New Roman"/>
          <w:sz w:val="24"/>
          <w:szCs w:val="24"/>
          <w:u w:val="single"/>
          <w:lang w:eastAsia="sv-SE"/>
        </w:rPr>
        <w:t># 6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i mit brev siger de også, at anden hjælp kan tildeles som en 12-ugers pulvermassage ved hjælp af en diætist. De interesserer mig ikke, som jeg har prøvet mange gange med pulver, går jeg ned, men straks efter enden går jeg lidt op: (har været overvægtige i hele livet og forsøgt at gå ned i sen tidlige teenagere. Tror ikke, at kroppen fungerer godt af alle jojobantning måtte det gå igennem.</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 feb 2016 21:57 </w:t>
      </w:r>
      <w:r w:rsidRPr="008A4A93">
        <w:rPr>
          <w:rFonts w:ascii="Times New Roman" w:eastAsia="Times New Roman" w:hAnsi="Times New Roman" w:cs="Times New Roman"/>
          <w:sz w:val="24"/>
          <w:szCs w:val="24"/>
          <w:u w:val="single"/>
          <w:lang w:eastAsia="sv-SE"/>
        </w:rPr>
        <w:t># 6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Placeret på XXXX. Sikkert som eddike dett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Feb 2, 2016 09:58 </w:t>
      </w:r>
      <w:r w:rsidRPr="008A4A93">
        <w:rPr>
          <w:rFonts w:ascii="Times New Roman" w:eastAsia="Times New Roman" w:hAnsi="Times New Roman" w:cs="Times New Roman"/>
          <w:sz w:val="24"/>
          <w:szCs w:val="24"/>
          <w:u w:val="single"/>
          <w:lang w:eastAsia="sv-SE"/>
        </w:rPr>
        <w:t># 6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val="en-US" w:eastAsia="sv-SE"/>
        </w:rPr>
      </w:pPr>
      <w:r w:rsidRPr="008A4A93">
        <w:rPr>
          <w:rFonts w:ascii="Times New Roman" w:eastAsia="Times New Roman" w:hAnsi="Times New Roman" w:cs="Times New Roman"/>
          <w:sz w:val="24"/>
          <w:szCs w:val="24"/>
          <w:lang w:eastAsia="sv-SE"/>
        </w:rPr>
        <w:t>Okay, men du skal forsøge at stå på egen hånd og sige at du kørte pulverværdien et antal gange uden succes. Er det bare hvorfor du får hjælp via GBP for at slippe af med jojo-effekten, det er at gå ned og blive d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val="en-US" w:eastAsia="sv-SE"/>
        </w:rPr>
        <w:t>Prøv at være stærk og giv ikke op! Hold dine tommelfingre!  </w:t>
      </w:r>
    </w:p>
    <w:p w:rsidR="008A4A93" w:rsidRPr="008A4A93" w:rsidRDefault="008A4A93" w:rsidP="008A4A93">
      <w:pPr>
        <w:spacing w:after="0" w:line="240" w:lineRule="auto"/>
        <w:rPr>
          <w:rFonts w:ascii="Times New Roman" w:eastAsia="Times New Roman" w:hAnsi="Times New Roman" w:cs="Times New Roman"/>
          <w:sz w:val="24"/>
          <w:szCs w:val="24"/>
          <w:lang w:val="en-US" w:eastAsia="sv-SE"/>
        </w:rPr>
      </w:pPr>
      <w:r w:rsidRPr="008A4A93">
        <w:rPr>
          <w:rFonts w:ascii="Times New Roman" w:eastAsia="Times New Roman" w:hAnsi="Times New Roman" w:cs="Times New Roman"/>
          <w:sz w:val="24"/>
          <w:szCs w:val="24"/>
          <w:lang w:val="en-US"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val="en-US" w:eastAsia="sv-SE"/>
        </w:rPr>
      </w:pPr>
      <w:r w:rsidRPr="008A4A93">
        <w:rPr>
          <w:rFonts w:ascii="Times New Roman" w:eastAsia="Times New Roman" w:hAnsi="Times New Roman" w:cs="Times New Roman"/>
          <w:b/>
          <w:bCs/>
          <w:sz w:val="24"/>
          <w:szCs w:val="24"/>
          <w:lang w:val="en-US"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val="en-US" w:eastAsia="sv-SE"/>
        </w:rPr>
      </w:pPr>
      <w:r w:rsidRPr="008A4A93">
        <w:rPr>
          <w:rFonts w:ascii="Times New Roman" w:eastAsia="Times New Roman" w:hAnsi="Times New Roman" w:cs="Times New Roman"/>
          <w:sz w:val="24"/>
          <w:szCs w:val="24"/>
          <w:lang w:val="en-US" w:eastAsia="sv-SE"/>
        </w:rPr>
        <w:t>Tue Feb 2, 2016 10:02 </w:t>
      </w:r>
      <w:r w:rsidRPr="008A4A93">
        <w:rPr>
          <w:rFonts w:ascii="Times New Roman" w:eastAsia="Times New Roman" w:hAnsi="Times New Roman" w:cs="Times New Roman"/>
          <w:sz w:val="24"/>
          <w:szCs w:val="24"/>
          <w:u w:val="single"/>
          <w:lang w:val="en-US" w:eastAsia="sv-SE"/>
        </w:rPr>
        <w:t># 70</w:t>
      </w:r>
    </w:p>
    <w:p w:rsidR="008A4A93" w:rsidRPr="008A4A93" w:rsidRDefault="008A4A93" w:rsidP="008A4A93">
      <w:pPr>
        <w:spacing w:after="0" w:line="240" w:lineRule="auto"/>
        <w:rPr>
          <w:rFonts w:ascii="Times New Roman" w:eastAsia="Times New Roman" w:hAnsi="Times New Roman" w:cs="Times New Roman"/>
          <w:sz w:val="24"/>
          <w:szCs w:val="24"/>
          <w:lang w:val="en-US" w:eastAsia="sv-SE"/>
        </w:rPr>
      </w:pPr>
      <w:r w:rsidRPr="008A4A93">
        <w:rPr>
          <w:rFonts w:ascii="Times New Roman" w:eastAsia="Times New Roman" w:hAnsi="Times New Roman" w:cs="Times New Roman"/>
          <w:sz w:val="24"/>
          <w:szCs w:val="24"/>
          <w:lang w:val="en-US"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kay, de virker vanskelige der, tkr, men ... Men måske værd at kalde et par samtaler og finde ud af flere fakta, sundhedsgarantien skal komme hurtigere end det! Det føles okay at vente kun indtil august for at møde en kirurg.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Feb 2, 2016 16:17 </w:t>
      </w:r>
      <w:r w:rsidRPr="008A4A93">
        <w:rPr>
          <w:rFonts w:ascii="Times New Roman" w:eastAsia="Times New Roman" w:hAnsi="Times New Roman" w:cs="Times New Roman"/>
          <w:sz w:val="24"/>
          <w:szCs w:val="24"/>
          <w:u w:val="single"/>
          <w:lang w:eastAsia="sv-SE"/>
        </w:rPr>
        <w:t># 7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hopper ind her. Vil læse tråden senere, når jeg sidder ved computeren. Havde en samtale med en læge i dag, og vi vil sende en henvisning til vægtklinikken om 29.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148cm og vejer nu 79,9. Har faldet 7 kg men har stadig BMI på 3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r fra XXXX og han kunne ikke engang garantere et hit, når halvdelen af ​​alle henvisningerne returneres: / latterligt tænkte han, så han håber at kæmpe for m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ræt af at være overvægtig så håber dette er en begyndelse på en tur til et mere smukt liv.</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Feb 2, 2016 19:11 </w:t>
      </w:r>
      <w:r w:rsidRPr="008A4A93">
        <w:rPr>
          <w:rFonts w:ascii="Times New Roman" w:eastAsia="Times New Roman" w:hAnsi="Times New Roman" w:cs="Times New Roman"/>
          <w:sz w:val="24"/>
          <w:szCs w:val="24"/>
          <w:u w:val="single"/>
          <w:lang w:eastAsia="sv-SE"/>
        </w:rPr>
        <w:t># 7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u ved ikke, hvor meget jeg ringede ... har også skrevet til dem og bedt dem om at ringe til min kurator, da jeg afviste fra fortrolighed. Han og jeg har viet meget tid til hvad spisningen skyldes osv. Kuratoren hævder også, at dette er vanvittigt. Har svært ved at se, at alle andre ville være mere mentalt forberedt. Men de har fået noget i min historie og nu sidder jeg fast i nogle limbo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2 Feb 2016 19:17 </w:t>
      </w:r>
      <w:r w:rsidRPr="008A4A93">
        <w:rPr>
          <w:rFonts w:ascii="Times New Roman" w:eastAsia="Times New Roman" w:hAnsi="Times New Roman" w:cs="Times New Roman"/>
          <w:sz w:val="24"/>
          <w:szCs w:val="24"/>
          <w:u w:val="single"/>
          <w:lang w:eastAsia="sv-SE"/>
        </w:rPr>
        <w:t># 7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ille bare tilføje, at jeg forsøgte at få hjælp til XXXX XVP for nogle år siden, men de henviste mig til min egen vc, de kunne hjælpe mig, og jeg ville ikke gå så langt. Jeg har det fint, tænkte jeg og forlod mig af sex. Vc derhjemme, vidste ikke, hvad XXXX betød. På den måde kunne de ikke hjælpe mig. Så denne tur ... Jeg er så træt og har et dødbringende højt ophold. Ja, tyngdeure lige nu. Har arbejdet før. Ønsker du at få den ekstra hjælp til kirurgi, så jeg kan holde vægten nede sen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Feb 9, 2016 09:48 </w:t>
      </w:r>
      <w:r w:rsidRPr="008A4A93">
        <w:rPr>
          <w:rFonts w:ascii="Times New Roman" w:eastAsia="Times New Roman" w:hAnsi="Times New Roman" w:cs="Times New Roman"/>
          <w:sz w:val="24"/>
          <w:szCs w:val="24"/>
          <w:u w:val="single"/>
          <w:lang w:eastAsia="sv-SE"/>
        </w:rPr>
        <w:t># 7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ar læst, at rygning er strengt forbudt 4 uger før op og 4 uger efter. Så jeg har ryget i 4 dage nu. Tænker det bliver lettere, hvis jeg får en operation for at holde op med at ryge lige nu. Men jeg har ikke fundet nogen info om snus? Vil helt sikkert svare 25 på gruppemødet, men tænkte, hvis du ved 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4 feb 2016 12:25 </w:t>
      </w:r>
      <w:r w:rsidRPr="008A4A93">
        <w:rPr>
          <w:rFonts w:ascii="Times New Roman" w:eastAsia="Times New Roman" w:hAnsi="Times New Roman" w:cs="Times New Roman"/>
          <w:sz w:val="24"/>
          <w:szCs w:val="24"/>
          <w:u w:val="single"/>
          <w:lang w:eastAsia="sv-SE"/>
        </w:rPr>
        <w:t># 7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w:t>
      </w:r>
      <w:r w:rsidRPr="008A4A93">
        <w:rPr>
          <w:rFonts w:ascii="Times New Roman" w:eastAsia="Times New Roman" w:hAnsi="Times New Roman" w:cs="Times New Roman"/>
          <w:sz w:val="24"/>
          <w:szCs w:val="24"/>
          <w:lang w:eastAsia="sv-SE"/>
        </w:rPr>
        <w:br/>
        <w:t>Jeg håber at komme ind her. Jeg er en XX -årig pige fra XXXX, som vil fungere i 201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in tur startede ved at sende en henvisning fra vc til XXXX (hvor de gør GPX her i XXXX ) den 30/9 2015. Jeg var på gruppemødet den 19/11 og mødte derefter kirurgen, som godkendte mig den 10/12. Ved kirurgen havde jeg et vægtmål, jeg var nødt til at nå, før jeg kunne få tid til operation.Skal falde 7% af min vægt, som var 10 kg (dog øgedes 1,3 kg i weekenden, hvilket betød, at jeg måtte gå ned 11,3 kg i stedet). Den 14/12 2015 startede jeg min kost, siden da er jeg gået ned 16,8 kg. Har således krydset græns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23/2 Jeg vil være på tilmelding. 1/3 jeg går ind og 2/3 sker min operatio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tartede på 144,3 kg til min 179 cm (ca. BMI 45) og vejer nu 127,5 kg (BMI 39,8). Jeg har en lang vej ned til 70 kg, men operationen vil helt sikkert hjælpe mig med at nå mit må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er velkommen til at følge alles tur og vil hjælpe og støtte så godt jeg ka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en blog, hvor jeg skriver om min tur, alle interesserede i at tjekke det er adressen XXXXX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ld og lykke til alle!</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7 feb 2016 12:38 </w:t>
      </w:r>
      <w:r w:rsidRPr="008A4A93">
        <w:rPr>
          <w:rFonts w:ascii="Times New Roman" w:eastAsia="Times New Roman" w:hAnsi="Times New Roman" w:cs="Times New Roman"/>
          <w:sz w:val="24"/>
          <w:szCs w:val="24"/>
          <w:u w:val="single"/>
          <w:lang w:eastAsia="sv-SE"/>
        </w:rPr>
        <w:t># 76</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6 uger før i henhold til mit papir :) Men de er meget gode til at afslutte allerede. Faktisk ved jeg ikke hvordan man snus Jeg ved ikke, hvordan de er, har ikke registreret så meget om dem, når jeg heller ikke ryger, men at benytte lejligheden til at afslutte alt er bedst, selvom de er vanskelige. Held og lykke!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7 feb 2016 12:43 </w:t>
      </w:r>
      <w:r w:rsidRPr="008A4A93">
        <w:rPr>
          <w:rFonts w:ascii="Times New Roman" w:eastAsia="Times New Roman" w:hAnsi="Times New Roman" w:cs="Times New Roman"/>
          <w:sz w:val="24"/>
          <w:szCs w:val="24"/>
          <w:u w:val="single"/>
          <w:lang w:eastAsia="sv-SE"/>
        </w:rPr>
        <w:t># 77</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vilken stor og effektiv tur har du haft! Og dejligt at du allerede har passeret vægtmål, jeg har ca. 1,4 kg tilbage til målvægten, og jeg kører 3/3, det er dagen efter dig! : Hvordan har du det med pulverføde?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startede min rejse på 111 kg til min 170 cm, nu ned 103 kg, men gå ned til 101,6 før op kan finde sted, men jeg bør håndtere dem!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il helt sikkert tjekke din blog!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ge tak!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7 feb 2016 13:22 </w:t>
      </w:r>
      <w:r w:rsidRPr="008A4A93">
        <w:rPr>
          <w:rFonts w:ascii="Times New Roman" w:eastAsia="Times New Roman" w:hAnsi="Times New Roman" w:cs="Times New Roman"/>
          <w:sz w:val="24"/>
          <w:szCs w:val="24"/>
          <w:u w:val="single"/>
          <w:lang w:eastAsia="sv-SE"/>
        </w:rPr>
        <w:t># 78</w:t>
      </w:r>
    </w:p>
    <w:p w:rsidR="008A4A93" w:rsidRPr="008A4A93" w:rsidRDefault="008A4A93" w:rsidP="008A4A93">
      <w:pPr>
        <w:spacing w:after="24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samm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åber at indsætte h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Gik på vc og venstre prøver i går og vil møde lægen i XXXX på ons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kulle faktisk have betjent mig i begyndelsen af ​​2014 (af sundhedsmæssige årsager, men også for at blive gravid), men efter at jeg faldt 10%, kaldte og stoppede mig, begyndte jeg at føle mig dårlig om morgenen. I dag er jeg og mine samlevende forældre en dejlig lille dreng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82" name="Rektangel 282"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17A4040" id="Rektangel 282"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8tjLVN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nu kører processen igen, og hvis jeg får en ok for operation, vil jeg helt sikkert gøre det. Forsøger at læse alt, jeg kommer over, og har også bestilt Odin's opskriftbog første gang efter operationen.</w:t>
      </w:r>
    </w:p>
    <w:p w:rsidR="008A4A93" w:rsidRPr="008A4A93" w:rsidRDefault="008A4A93" w:rsidP="008A4A93">
      <w:pPr>
        <w:spacing w:before="4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7 Feb 2016 20:08 </w:t>
      </w:r>
      <w:r w:rsidRPr="008A4A93">
        <w:rPr>
          <w:rFonts w:ascii="Times New Roman" w:eastAsia="Times New Roman" w:hAnsi="Times New Roman" w:cs="Times New Roman"/>
          <w:sz w:val="24"/>
          <w:szCs w:val="24"/>
          <w:u w:val="single"/>
          <w:lang w:eastAsia="sv-SE"/>
        </w:rPr>
        <w:t># 79</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du er så velkommen så :)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 dejligt for dig at processen kører igen, håber det bliver effektiv og kor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g tillykke med din lille fyr, hvad en belønning for dit 10% vægttab!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81" name="Rektangel 281" descr="gravi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EAB49FC" id="Rektangel 281" o:spid="_x0000_s1026" alt="gravid"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&#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vwBqo74C&#10;AADKBQAADgAAAAAAAAAAAAAAAAAuAgAAZHJzL2Uyb0RvYy54bWxQSwECLQAUAAYACAAAACEArYjy&#10;etkAAAADAQAADwAAAAAAAAAAAAAAAAAYBQAAZHJzL2Rvd25yZXYueG1sUEsFBgAAAAAEAAQA8wAA&#10;AB4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t>Hvilken vidunderlig følelse det måtte have været, da du plussed efter at have troet, at fedme gjorde det umulig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80" name="Rektangel 280" descr="hjerte"/>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3CF77598" id="Rektangel 280" o:spid="_x0000_s1026" alt="hjerte"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&#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xTtknr4C&#10;AADKBQAADgAAAAAAAAAAAAAAAAAuAgAAZHJzL2Uyb0RvYy54bWxQSwECLQAUAAYACAAAACEArYjy&#10;etkAAAADAQAADwAAAAAAAAAAAAAAAAAYBQAAZHJzL2Rvd25yZXYueG1sUEsFBgAAAAAEAAQA8wAA&#10;AB4GAAAAAA==&#10;" filled="f" stroked="f">
                <o:lock v:ext="edit" aspectratio="t"/>
                <w10:anchorlock/>
              </v:rect>
            </w:pict>
          </mc:Fallback>
        </mc:AlternateConten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7</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Feb 20, 2016 19:51 </w:t>
      </w:r>
      <w:r w:rsidRPr="008A4A93">
        <w:rPr>
          <w:rFonts w:ascii="Times New Roman" w:eastAsia="Times New Roman" w:hAnsi="Times New Roman" w:cs="Times New Roman"/>
          <w:sz w:val="24"/>
          <w:szCs w:val="24"/>
          <w:u w:val="single"/>
          <w:lang w:eastAsia="sv-SE"/>
        </w:rPr>
        <w:t># 80</w:t>
      </w:r>
    </w:p>
    <w:p w:rsidR="008A4A93" w:rsidRPr="008A4A93" w:rsidRDefault="008A4A93" w:rsidP="008A4A93">
      <w:pPr>
        <w:spacing w:after="280" w:line="240" w:lineRule="auto"/>
        <w:ind w:left="720"/>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men virkelig super flot! Især som det ser ud til at have været lidt i denne uge. Du vil være sikker på, at du vil have en og en halv uge på dig. Der er ikke noget problem! :) Hvad sjov du arbejder den følgende dag, må jeg spørge i hvilken del af landet? :) Vi har ikke noget pulver krav, så jeg har lige drevet til at tælle kalorier. Jeg kan godt lide mad for meget for at give det op: P Hvordan har du 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så er du snart under trecifret! Hvilken vidunderlig en, du er vild, indtil jeg er d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1 feb 2016 17:42 </w:t>
      </w:r>
      <w:r w:rsidRPr="008A4A93">
        <w:rPr>
          <w:rFonts w:ascii="Times New Roman" w:eastAsia="Times New Roman" w:hAnsi="Times New Roman" w:cs="Times New Roman"/>
          <w:sz w:val="24"/>
          <w:szCs w:val="24"/>
          <w:u w:val="single"/>
          <w:lang w:eastAsia="sv-SE"/>
        </w:rPr>
        <w:t># 8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kører XXXX , XXXX :)  </w:t>
      </w:r>
      <w:r w:rsidRPr="008A4A93">
        <w:rPr>
          <w:rFonts w:ascii="Times New Roman" w:eastAsia="Times New Roman" w:hAnsi="Times New Roman" w:cs="Times New Roman"/>
          <w:sz w:val="24"/>
          <w:szCs w:val="24"/>
          <w:lang w:eastAsia="sv-SE"/>
        </w:rPr>
        <w:br/>
        <w:t>Ja, men Gud er dejligt for dig, pulveret er ikke længere! Har foretrukket at tælle kalorier, men de arbejder har spist kosten halvvejs i dag, tage en dag ad gan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det er nær nu, længes indtil jeg er tocifrede    og det vil være rart at være i stand til at forblive på tocifret basis ved hjælp af operationen!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1 feb 2016 22:07 </w:t>
      </w:r>
      <w:r w:rsidRPr="008A4A93">
        <w:rPr>
          <w:rFonts w:ascii="Times New Roman" w:eastAsia="Times New Roman" w:hAnsi="Times New Roman" w:cs="Times New Roman"/>
          <w:sz w:val="24"/>
          <w:szCs w:val="24"/>
          <w:u w:val="single"/>
          <w:lang w:eastAsia="sv-SE"/>
        </w:rPr>
        <w:t># 8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ej, men hvad sjovt med en til XXXX ! : D Kan du spørge, hvor du er fra? Jeg er fra XXXX , men lige nu bor jeg i XXXX . Hvis det hopper mere fra området, ville det være sjovt at køre lidt gbp hit engang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ld og lykke på onsdag, synes ikke at være nogen store problemer, der skal godkendes her, så det er nok godt :) Nå, jeg kommer til tirsdag for tilmelding, vil være en hel dag. Jeg ønsker også at tabe sig primært for at blive gravid, ikke fordi jeg selv har nogen fyr lige nu, men det er vigtigt at starte i tide. Har pcos som gør det sværere så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illykke med lillkillen forresten!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3 februar, 2016 09:45 </w:t>
      </w:r>
      <w:r w:rsidRPr="008A4A93">
        <w:rPr>
          <w:rFonts w:ascii="Times New Roman" w:eastAsia="Times New Roman" w:hAnsi="Times New Roman" w:cs="Times New Roman"/>
          <w:sz w:val="24"/>
          <w:szCs w:val="24"/>
          <w:u w:val="single"/>
          <w:lang w:eastAsia="sv-SE"/>
        </w:rPr>
        <w:t># 8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piger!  </w:t>
      </w:r>
      <w:r w:rsidRPr="008A4A93">
        <w:rPr>
          <w:rFonts w:ascii="Times New Roman" w:eastAsia="Times New Roman" w:hAnsi="Times New Roman" w:cs="Times New Roman"/>
          <w:sz w:val="24"/>
          <w:szCs w:val="24"/>
          <w:lang w:eastAsia="sv-SE"/>
        </w:rPr>
        <w:br/>
        <w:t>Håber, at de går godt for alle, jeg tænker på at sende en henvisning til noget mere end mit eget, da jeg har forstået, at de er så hårde med 40 grænsen her. Er de nogen, der ved, hvilket amt der er mere "venligst"? Jeg har bmi 3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3 februar 2016 20:34 </w:t>
      </w:r>
      <w:r w:rsidRPr="008A4A93">
        <w:rPr>
          <w:rFonts w:ascii="Times New Roman" w:eastAsia="Times New Roman" w:hAnsi="Times New Roman" w:cs="Times New Roman"/>
          <w:sz w:val="24"/>
          <w:szCs w:val="24"/>
          <w:u w:val="single"/>
          <w:lang w:eastAsia="sv-SE"/>
        </w:rPr>
        <w:t># 8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Aha okay, XXXX (eller hvad hedder: P) eller? Jeg har hørt masser af gode ting om :) </w:t>
      </w:r>
      <w:r w:rsidRPr="008A4A93">
        <w:rPr>
          <w:rFonts w:ascii="Times New Roman" w:eastAsia="Times New Roman" w:hAnsi="Times New Roman" w:cs="Times New Roman"/>
          <w:sz w:val="24"/>
          <w:szCs w:val="24"/>
          <w:lang w:eastAsia="sv-SE"/>
        </w:rPr>
        <w:br/>
        <w:t>Ja jeg forstår det, jeg har aldrig været i stand til at gå på pudret kost for mere end et par dage, hvor jeg virkelig hader smagen af alle disse poser. Ud over Modifasts puddinger kan de ikke spises hele tiden. Held og lykke med resten af ​​strømmen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jeg føler det samme, tror det til sidst, at du kan gå ned der og derefter faktisk forblive d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r på tilmelding i dag og derefter spurgt om jeg kunne åbnes tidligere, så nu er jeg på mandag 29/2 i stedet. Nervøs!</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24 Feb 2016 16:39 </w:t>
      </w:r>
      <w:r w:rsidRPr="008A4A93">
        <w:rPr>
          <w:rFonts w:ascii="Times New Roman" w:eastAsia="Times New Roman" w:hAnsi="Times New Roman" w:cs="Times New Roman"/>
          <w:sz w:val="24"/>
          <w:szCs w:val="24"/>
          <w:u w:val="single"/>
          <w:lang w:eastAsia="sv-SE"/>
        </w:rPr>
        <w:t># 8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men bare hvor skal jeg OPA'er Nah, jeg ved, det er overstået, men i dette tilfælde et must, så jeg har taget mig i kraven, men det er svært, vil jeg ikke lægge skjul på,! men nu er det kun 1 uge tilbage heldigvis! Nej, men vær cool! Tillykke, jo hurtigere jo bedre! Avis Jeg vil være men forstå, du er nervøs, men de vil gå så godt! Og GBP-møde ville være sjovt, selvom jeg ikke er fra dit områd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79" name="Rektangel 279" descr="gla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46EC6E3" id="Rektangel 279" o:spid="_x0000_s1026" alt="glad"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78" name="Rektangel 278" descr="Kiss"/>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40127C1B" id="Rektangel 278" o:spid="_x0000_s1026" alt="Kiss"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24 Feb 2016 16:40 </w:t>
      </w:r>
      <w:r w:rsidRPr="008A4A93">
        <w:rPr>
          <w:rFonts w:ascii="Times New Roman" w:eastAsia="Times New Roman" w:hAnsi="Times New Roman" w:cs="Times New Roman"/>
          <w:sz w:val="24"/>
          <w:szCs w:val="24"/>
          <w:u w:val="single"/>
          <w:lang w:eastAsia="sv-SE"/>
        </w:rPr>
        <w:t># 8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bor i en by uden for XXXX , besat 10 år sid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ik i dag at vide, at jeg ikke behøver at deltage i gruppen info, jeg vil nu gå ned 4 kg og så vil jeg ringe og bog. Må ikke være bekymret for det, fordi jeg ved, at en uge på kun suppe giver det resultat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blev alt pludselig så rigtig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5 februar 2016 10:26 </w:t>
      </w:r>
      <w:r w:rsidRPr="008A4A93">
        <w:rPr>
          <w:rFonts w:ascii="Times New Roman" w:eastAsia="Times New Roman" w:hAnsi="Times New Roman" w:cs="Times New Roman"/>
          <w:sz w:val="24"/>
          <w:szCs w:val="24"/>
          <w:u w:val="single"/>
          <w:lang w:eastAsia="sv-SE"/>
        </w:rPr>
        <w:t># 87</w:t>
      </w:r>
    </w:p>
    <w:p w:rsidR="008A4A93" w:rsidRPr="008A4A93" w:rsidRDefault="008A4A93" w:rsidP="008A4A93">
      <w:pPr>
        <w:spacing w:before="280" w:after="24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t fin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gså troede at hoppe i her, efter mange års kamp med vægt, har jeg nu kommet til "ende" af denne kamp, og faktisk troede, at måske en GB sidste udvej for mig, den eneste chance for et normalt liv er vigtig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nu fået lidt tid til VC 21. marts så nu er virkelig nervøs for, at jeg faktisk tog et stort skridt ved at bestille nogle gang vedrørende denne OP, </w:t>
      </w:r>
      <w:r w:rsidRPr="008A4A93">
        <w:rPr>
          <w:rFonts w:ascii="Times New Roman" w:eastAsia="Times New Roman" w:hAnsi="Times New Roman" w:cs="Times New Roman"/>
          <w:sz w:val="24"/>
          <w:szCs w:val="24"/>
          <w:lang w:eastAsia="sv-SE"/>
        </w:rPr>
        <w:br/>
        <w:t>har nok XXXX værste tillid (det føles alligevel), og er nu vokset træt af føler mig som et offer, ønsker ikke at skamme sig over mig selv og vil føle mig godt tilpas blandt mennesker. Og i XXXX sidste år fik jeg en søn, og jeg vil have et aktivt liv med ham, så min største motivation er bare min elskede lille sø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foretaget en enkelt operation i mit liv, en kejsersnit. Men der blev jeg ikke stukket, og dette var ædru skræmt mig meget, selvom jeg ikke var bange eller nervøs for det skære, der kom pludselig. Så skal du få en OP, hvor du ikke engang er vågen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lem d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Feb 25, 2016 11:34 </w:t>
      </w:r>
      <w:r w:rsidRPr="008A4A93">
        <w:rPr>
          <w:rFonts w:ascii="Times New Roman" w:eastAsia="Times New Roman" w:hAnsi="Times New Roman" w:cs="Times New Roman"/>
          <w:sz w:val="24"/>
          <w:szCs w:val="24"/>
          <w:u w:val="single"/>
          <w:lang w:eastAsia="sv-SE"/>
        </w:rPr>
        <w:t># 8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I går fik jeg endelig opkaldet til gruppemødet. Nu føles det virkelig som om det er rigtigt. Bare håber jeg er godkendt af kirurgen. Ved ikke hvad jeg ville gøre, hvis jeg ikke fik 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nu skal jeg til min VC og læse mange prøver og hvis det er mindre end en måned er det tid til gruppemøde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9 Feb 2016 12:55 </w:t>
      </w:r>
      <w:r w:rsidRPr="008A4A93">
        <w:rPr>
          <w:rFonts w:ascii="Times New Roman" w:eastAsia="Times New Roman" w:hAnsi="Times New Roman" w:cs="Times New Roman"/>
          <w:sz w:val="24"/>
          <w:szCs w:val="24"/>
          <w:u w:val="single"/>
          <w:lang w:eastAsia="sv-SE"/>
        </w:rPr>
        <w:t># 8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og velkommen 19 Det er dejligt for dig at tage dette skridt, jeg ved selv, at jeg tænkte i lang tid at tænke på, at jeg måske ikke har kæmpet nok mig selv til at tabe sig. Min partner og jeg så også operationen som en mulighed for at blive forældre. Nu fik vi det uden kirurgi, men ligesom du skriver, vil jeg i stedet fokusere på at være en aktiv mor og være aktiv partner. Jeg vil også føle mig bedre og have mulighed for at forhindre fremtidige problemer, som overvægt betyder. Nu ser vi frem og håber det går godt. Held og lykke på VC !! Kram, klem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77" name="Rektangel 277"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4EA8CCDC" id="Rektangel 277"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4Kr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FkOCq9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9 Feb 2016 12:58 </w:t>
      </w:r>
      <w:r w:rsidRPr="008A4A93">
        <w:rPr>
          <w:rFonts w:ascii="Times New Roman" w:eastAsia="Times New Roman" w:hAnsi="Times New Roman" w:cs="Times New Roman"/>
          <w:sz w:val="24"/>
          <w:szCs w:val="24"/>
          <w:u w:val="single"/>
          <w:lang w:eastAsia="sv-SE"/>
        </w:rPr>
        <w:t># 9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old tommelfingeren for dig, hvis dine prøver ser godt ud, bør der ikke være nogen hindringer for en operatio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skal du arbejde? (Du har sikkert skrevet det, men min computer er så)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ld og lykk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9 Feb 2016 13:33 </w:t>
      </w:r>
      <w:r w:rsidRPr="008A4A93">
        <w:rPr>
          <w:rFonts w:ascii="Times New Roman" w:eastAsia="Times New Roman" w:hAnsi="Times New Roman" w:cs="Times New Roman"/>
          <w:sz w:val="24"/>
          <w:szCs w:val="24"/>
          <w:u w:val="single"/>
          <w:lang w:eastAsia="sv-SE"/>
        </w:rPr>
        <w:t># 91</w:t>
      </w:r>
    </w:p>
    <w:p w:rsidR="008A4A93" w:rsidRPr="008A4A93" w:rsidRDefault="008A4A93" w:rsidP="008A4A93">
      <w:pPr>
        <w:spacing w:before="280" w:after="24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i tråd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har du det? Hvor i processen er d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elv startede min dag med supper. En chokolade til morgenmad og en grøntsagssuppe til frokost. Skal gå ned 4 kg og derefter ringe ind for at stå op i OPkö. Da jeg gjorde det, sagde min læge, at det er valgfrit, hvordan jeg fortsætter med at spise indtil operationen. Hun anbefalede at erstatte 1 til 2 måltider om dagen til suppe, selvfølgelig vil jeg ikke tabe igen. Jeg troede, før jeg mødtes med lægen, at jeg ville få kravet om at gå ned 10% og derefter fortsætte suppe, indtil det er tid til operation, men XXXX har stillet sine krav. Det føles rart at kunne variere lidt og fortsætte med at spise mad med lidt mere tyggemodstand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76" name="Rektangel 276"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05A126D" id="Rektangel 276"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Kr1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5Viq9d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 mar 2016 08:46 </w:t>
      </w:r>
      <w:r w:rsidRPr="008A4A93">
        <w:rPr>
          <w:rFonts w:ascii="Times New Roman" w:eastAsia="Times New Roman" w:hAnsi="Times New Roman" w:cs="Times New Roman"/>
          <w:sz w:val="24"/>
          <w:szCs w:val="24"/>
          <w:u w:val="single"/>
          <w:lang w:eastAsia="sv-SE"/>
        </w:rPr>
        <w:t># 9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 Jeg kører i XXXX ( XXXX ) og her er ventetiden omkring 1 år. Men efter at have tænkt over dette i flere år, føles det stadig så tæ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 marts 2016 12:25 </w:t>
      </w:r>
      <w:r w:rsidRPr="008A4A93">
        <w:rPr>
          <w:rFonts w:ascii="Times New Roman" w:eastAsia="Times New Roman" w:hAnsi="Times New Roman" w:cs="Times New Roman"/>
          <w:sz w:val="24"/>
          <w:szCs w:val="24"/>
          <w:u w:val="single"/>
          <w:lang w:eastAsia="sv-SE"/>
        </w:rPr>
        <w:t># 9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XX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er det gået? Hvordan går det efter operationen?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75" name="Rektangel 275"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8536DE5" id="Rektangel 275"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NIX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8HTSF9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5. marts 2016 12:06 </w:t>
      </w:r>
      <w:r w:rsidRPr="008A4A93">
        <w:rPr>
          <w:rFonts w:ascii="Times New Roman" w:eastAsia="Times New Roman" w:hAnsi="Times New Roman" w:cs="Times New Roman"/>
          <w:sz w:val="24"/>
          <w:szCs w:val="24"/>
          <w:u w:val="single"/>
          <w:lang w:eastAsia="sv-SE"/>
        </w:rPr>
        <w:t># 9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dan er alle i tråden?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74" name="Rektangel 274" descr="grine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8B7CBC6" id="Rektangel 274" o:spid="_x0000_s1026" alt="griner"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&#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hO7W6b4C&#10;AADKBQAADgAAAAAAAAAAAAAAAAAuAgAAZHJzL2Uyb0RvYy54bWxQSwECLQAUAAYACAAAACEArYjy&#10;etkAAAADAQAADwAAAAAAAAAAAAAAAAAYBQAAZHJzL2Rvd25yZXYueG1sUEsFBgAAAAAEAAQA8wAA&#10;AB4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8 mar 2016 10:14 </w:t>
      </w:r>
      <w:r w:rsidRPr="008A4A93">
        <w:rPr>
          <w:rFonts w:ascii="Times New Roman" w:eastAsia="Times New Roman" w:hAnsi="Times New Roman" w:cs="Times New Roman"/>
          <w:sz w:val="24"/>
          <w:szCs w:val="24"/>
          <w:u w:val="single"/>
          <w:lang w:eastAsia="sv-SE"/>
        </w:rPr>
        <w:t># 9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 Nu har jeg gået til gruppens information og mødt med kirurgen. Der var virkelig en masse oplysninger at tage ind og holde kysten nu for at tage i alt. Det føltes ret skræmmende, da du hørte om alle bivirkninger og noget, der kunne gå galt. Og kirurgen sagde, at det ikke er sikkert, at alle vil føle sig godt efter operationen, og risikoen er altid, men jeg føler så stærkt, at det er det rigtige for m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agde, at hag var mest interesseret i at få en duodenal switch, men ville også acceptere at lave en regelmæssig Gbp.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venter jeg på det næste skridt, som er at møde dietist og sen psykolo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gså fundet at ventetiden er omkring 7-8 måneder, så forhåbentlig arbejder jeg inden årets udgan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18 Hvor langt har du ankommet n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u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8 mar 2016 13:10 </w:t>
      </w:r>
      <w:r w:rsidRPr="008A4A93">
        <w:rPr>
          <w:rFonts w:ascii="Times New Roman" w:eastAsia="Times New Roman" w:hAnsi="Times New Roman" w:cs="Times New Roman"/>
          <w:sz w:val="24"/>
          <w:szCs w:val="24"/>
          <w:u w:val="single"/>
          <w:lang w:eastAsia="sv-SE"/>
        </w:rPr>
        <w:t># 9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ejer 2 gange om måneden. </w:t>
      </w:r>
      <w:r w:rsidRPr="008A4A93">
        <w:rPr>
          <w:rFonts w:ascii="Times New Roman" w:eastAsia="Times New Roman" w:hAnsi="Times New Roman" w:cs="Times New Roman"/>
          <w:sz w:val="24"/>
          <w:szCs w:val="24"/>
          <w:lang w:eastAsia="sv-SE"/>
        </w:rPr>
        <w:br/>
        <w:t>Har udslettet bølgen i mange år, da det bare forårsagede mig angst. </w:t>
      </w:r>
      <w:r w:rsidRPr="008A4A93">
        <w:rPr>
          <w:rFonts w:ascii="Times New Roman" w:eastAsia="Times New Roman" w:hAnsi="Times New Roman" w:cs="Times New Roman"/>
          <w:sz w:val="24"/>
          <w:szCs w:val="24"/>
          <w:lang w:eastAsia="sv-SE"/>
        </w:rPr>
        <w:br/>
        <w:t>Så jeg går til mit sundhedscenter og vejer mig hver anden uge. Føler sig rigtig </w:t>
      </w:r>
      <w:r w:rsidRPr="008A4A93">
        <w:rPr>
          <w:rFonts w:ascii="Times New Roman" w:eastAsia="Times New Roman" w:hAnsi="Times New Roman" w:cs="Times New Roman"/>
          <w:sz w:val="24"/>
          <w:szCs w:val="24"/>
          <w:lang w:eastAsia="sv-SE"/>
        </w:rPr>
        <w:br/>
        <w:t>at gøre det på samme bølge samme dag og tid. Så har jeg skrevet i min </w:t>
      </w:r>
      <w:r w:rsidRPr="008A4A93">
        <w:rPr>
          <w:rFonts w:ascii="Times New Roman" w:eastAsia="Times New Roman" w:hAnsi="Times New Roman" w:cs="Times New Roman"/>
          <w:sz w:val="24"/>
          <w:szCs w:val="24"/>
          <w:lang w:eastAsia="sv-SE"/>
        </w:rPr>
        <w:br/>
        <w:t>telefon min vægt tur. ser næsten altid frem til at veje mig n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9 Mar 2016 22:53 </w:t>
      </w:r>
      <w:r w:rsidRPr="008A4A93">
        <w:rPr>
          <w:rFonts w:ascii="Times New Roman" w:eastAsia="Times New Roman" w:hAnsi="Times New Roman" w:cs="Times New Roman"/>
          <w:sz w:val="24"/>
          <w:szCs w:val="24"/>
          <w:u w:val="single"/>
          <w:lang w:eastAsia="sv-SE"/>
        </w:rPr>
        <w:t># 9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l du gerne læse om dine rejser. Jeg hopper også herin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r en af disse GBP modstandere før ... Troede det var "den nemme måde" at alle slackers tog: / Jeg ved nu, hvor forkert det var af mig at tænke så!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fter mange års sultende og hård træning har jeg givet op. Jeg kan ikke tabe :( Efter nogle lægeundersøgelser viste, at jeg har stor hormorrubbningar og hypothyroidisme, som forklarede min manglende evne til at tabe sig. Sååå værdiløs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efter at være blevet overtalt af min terapeut bør jeg OPA'er nu Lige nu går jeg på flyderen kost (Modifast) for at nå målet vægt 116 kg. Men efter 2,5 ugers pulver, har jeg kun tabt 1,2 kg, så selv der synes at arbej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det er muligt, at det vil jeg blive drevet på 29/3! Hold dine tommelfingr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30 mar 2016 10:07 </w:t>
      </w:r>
      <w:r w:rsidRPr="008A4A93">
        <w:rPr>
          <w:rFonts w:ascii="Times New Roman" w:eastAsia="Times New Roman" w:hAnsi="Times New Roman" w:cs="Times New Roman"/>
          <w:sz w:val="24"/>
          <w:szCs w:val="24"/>
          <w:u w:val="single"/>
          <w:lang w:eastAsia="sv-SE"/>
        </w:rPr>
        <w:t># 9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samm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lle virkelig mødet med en diætist, sjukgymnas, læger og narkoselæger på torsdag, men kunne ikke tage prøver før, fordi det var en nødsituation transport til sønnen med ambulance. Han blev åndenløs og blev bevidstløs på børnehaven. Han føler sig meget bedre, men han bliver nødt til at lave et par flere prøver, derfor slog jeg mig et stykke tid. Jeg talte med kirurgi planner, som informerede mig, at hvis jeg ringer til dig i slutningen af April, så jeg har tid endnu til at blive betjent inden sommeren, når XXXX pause alle operationer i midten af juni. Hun var lidt skuffet over mig, men jeg forklarede, at sønnen stadig går før alt andet, og at jeg vælger at udskyde mine tid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nu håber jeg, at Lillemanens prøver ikke viser noget, og jeg starter igen. Da jeg var parat til at kunne operere først i efteråret, kan jeg ærligt nok ikke skrive noget om det efter sommeren, men det afhænger af, hvordan tingene sk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har du det med andre?</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3 april 2016 18:01 </w:t>
      </w:r>
      <w:r w:rsidRPr="008A4A93">
        <w:rPr>
          <w:rFonts w:ascii="Times New Roman" w:eastAsia="Times New Roman" w:hAnsi="Times New Roman" w:cs="Times New Roman"/>
          <w:sz w:val="24"/>
          <w:szCs w:val="24"/>
          <w:u w:val="single"/>
          <w:lang w:eastAsia="sv-SE"/>
        </w:rPr>
        <w:t># 9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fik mit svar en henvisning i dag, men desværre var jeg involveret i traumer før vi sendt det, men jeg ville så gerne have dette, især nu, at have noget at se frem til så ikke indstille tidspunktet for indbringelsen trods hændelsen. Jeg vil ikke gå til vægtklinikken før jeg "føler mig godt" i 6-12 måneder før ... suger. Havde så set frem til dette som en positiv ting i mit liv lige nu, men er ustabil, kan blive enige med, men ikke rigtig. Dette havde givet mig glæde. At en person kan tage så meget fra 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0 april 2016 16:54 </w:t>
      </w:r>
      <w:r w:rsidRPr="008A4A93">
        <w:rPr>
          <w:rFonts w:ascii="Times New Roman" w:eastAsia="Times New Roman" w:hAnsi="Times New Roman" w:cs="Times New Roman"/>
          <w:sz w:val="24"/>
          <w:szCs w:val="24"/>
          <w:u w:val="single"/>
          <w:lang w:eastAsia="sv-SE"/>
        </w:rPr>
        <w:t># 10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til dig! Gå ind i denne tråd, jeg er okay!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endt i egen præsentation i midten af ​​marts o har nu modtaget et opkald til gruppeinfo på XXXX den 9. maj! Enhver, der kender til operationer "ligger nede" om sommeren eller hvis de løber som normalt? Hvordan har du i tråd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21 april 2016 14:54 </w:t>
      </w:r>
      <w:r w:rsidRPr="008A4A93">
        <w:rPr>
          <w:rFonts w:ascii="Times New Roman" w:eastAsia="Times New Roman" w:hAnsi="Times New Roman" w:cs="Times New Roman"/>
          <w:sz w:val="24"/>
          <w:szCs w:val="24"/>
          <w:u w:val="single"/>
          <w:lang w:eastAsia="sv-SE"/>
        </w:rPr>
        <w:t># 10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troede håber herinde. Jeg begynder at være nervøs for at blive nægtet OP ... Hvilke flere mennesker tilhører Lyckse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16-03-15 Tid på sundhedscentret </w:t>
      </w:r>
      <w:r w:rsidRPr="008A4A93">
        <w:rPr>
          <w:rFonts w:ascii="Times New Roman" w:eastAsia="Times New Roman" w:hAnsi="Times New Roman" w:cs="Times New Roman"/>
          <w:sz w:val="24"/>
          <w:szCs w:val="24"/>
          <w:lang w:eastAsia="sv-SE"/>
        </w:rPr>
        <w:br/>
        <w:t>16-04-05 Skriftlig bekræftelse fra XXXX </w:t>
      </w:r>
      <w:r w:rsidRPr="008A4A93">
        <w:rPr>
          <w:rFonts w:ascii="Times New Roman" w:eastAsia="Times New Roman" w:hAnsi="Times New Roman" w:cs="Times New Roman"/>
          <w:sz w:val="24"/>
          <w:szCs w:val="24"/>
          <w:lang w:eastAsia="sv-SE"/>
        </w:rPr>
        <w:br/>
        <w:t>16-04-14 Gruppemøde i XXXX </w:t>
      </w:r>
      <w:r w:rsidRPr="008A4A93">
        <w:rPr>
          <w:rFonts w:ascii="Times New Roman" w:eastAsia="Times New Roman" w:hAnsi="Times New Roman" w:cs="Times New Roman"/>
          <w:sz w:val="24"/>
          <w:szCs w:val="24"/>
          <w:lang w:eastAsia="sv-SE"/>
        </w:rPr>
        <w:br/>
        <w:t>16-04-19 Indkaldelse til kirurg </w:t>
      </w:r>
      <w:r w:rsidRPr="008A4A93">
        <w:rPr>
          <w:rFonts w:ascii="Times New Roman" w:eastAsia="Times New Roman" w:hAnsi="Times New Roman" w:cs="Times New Roman"/>
          <w:sz w:val="24"/>
          <w:szCs w:val="24"/>
          <w:lang w:eastAsia="sv-SE"/>
        </w:rPr>
        <w:br/>
        <w:t>16-05-17 Møde med kirurgen i XXXX</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21 apr 2016 22:12 </w:t>
      </w:r>
      <w:r w:rsidRPr="008A4A93">
        <w:rPr>
          <w:rFonts w:ascii="Times New Roman" w:eastAsia="Times New Roman" w:hAnsi="Times New Roman" w:cs="Times New Roman"/>
          <w:sz w:val="24"/>
          <w:szCs w:val="24"/>
          <w:u w:val="single"/>
          <w:lang w:eastAsia="sv-SE"/>
        </w:rPr>
        <w:t># 10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der er det hurtige bud! Fantastisk, at det ikke ser ud til at være så lang ventetid! Hvad er det der får dig til at tro, at du ikke får en operation? Skal du være et godt tegn, når du gik så lang tid i processen?</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2 apr 2016 07:13 </w:t>
      </w:r>
      <w:r w:rsidRPr="008A4A93">
        <w:rPr>
          <w:rFonts w:ascii="Times New Roman" w:eastAsia="Times New Roman" w:hAnsi="Times New Roman" w:cs="Times New Roman"/>
          <w:sz w:val="24"/>
          <w:szCs w:val="24"/>
          <w:u w:val="single"/>
          <w:lang w:eastAsia="sv-SE"/>
        </w:rPr>
        <w:t># 10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t er nok bare min negativitet, der gør mig rolig, selvværd er noget, du er nødt til at arbejde på samt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På gruppemødet sagde de, at de opererer to dage om ugen, og tid med 3 / dag </w:t>
      </w:r>
      <w:r w:rsidRPr="008A4A93">
        <w:rPr>
          <w:rFonts w:ascii="Times New Roman" w:eastAsia="Times New Roman" w:hAnsi="Times New Roman" w:cs="Times New Roman"/>
          <w:sz w:val="24"/>
          <w:szCs w:val="24"/>
          <w:lang w:eastAsia="sv-SE"/>
        </w:rPr>
        <w:br/>
        <w:t>i XXXX betjene dem, indtil midsommer Så bryder alt og genstarter i augus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5 Apr 2016 10:49 </w:t>
      </w:r>
      <w:r w:rsidRPr="008A4A93">
        <w:rPr>
          <w:rFonts w:ascii="Times New Roman" w:eastAsia="Times New Roman" w:hAnsi="Times New Roman" w:cs="Times New Roman"/>
          <w:sz w:val="24"/>
          <w:szCs w:val="24"/>
          <w:u w:val="single"/>
          <w:lang w:eastAsia="sv-SE"/>
        </w:rPr>
        <w:t># 10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tilhører XXXX Spændende for dig, nu har gruppeslaget været, hvordan har det de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73" name="Rektangel 273"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5380B05" id="Rektangel 273"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lMI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mypTCN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den 10. maj 2016, 18:14 </w:t>
      </w:r>
      <w:r w:rsidRPr="008A4A93">
        <w:rPr>
          <w:rFonts w:ascii="Times New Roman" w:eastAsia="Times New Roman" w:hAnsi="Times New Roman" w:cs="Times New Roman"/>
          <w:sz w:val="24"/>
          <w:szCs w:val="24"/>
          <w:u w:val="single"/>
          <w:lang w:eastAsia="sv-SE"/>
        </w:rPr>
        <w:t># 10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er det 1 uge tilbage til mit møde med kirurgen ..... så .. ca. 1 uge ved jeg, om jeg får et OK-stempel i ryggen eller ej.</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1. maj 2016 21:41 </w:t>
      </w:r>
      <w:r w:rsidRPr="008A4A93">
        <w:rPr>
          <w:rFonts w:ascii="Times New Roman" w:eastAsia="Times New Roman" w:hAnsi="Times New Roman" w:cs="Times New Roman"/>
          <w:sz w:val="24"/>
          <w:szCs w:val="24"/>
          <w:u w:val="single"/>
          <w:lang w:eastAsia="sv-SE"/>
        </w:rPr>
        <w:t># 10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pændende. Jeg holder tommelfingeren for d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il møde en sygeplejerske, en læge, anæstetiker, diætist og fysioterapeut næste ug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72" name="Rektangel 272" descr="grine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A41FCF3" id="Rektangel 272" o:spid="_x0000_s1026" alt="griner"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16. maj 2016 18:49 </w:t>
      </w:r>
      <w:r w:rsidRPr="008A4A93">
        <w:rPr>
          <w:rFonts w:ascii="Times New Roman" w:eastAsia="Times New Roman" w:hAnsi="Times New Roman" w:cs="Times New Roman"/>
          <w:sz w:val="24"/>
          <w:szCs w:val="24"/>
          <w:u w:val="single"/>
          <w:lang w:eastAsia="sv-SE"/>
        </w:rPr>
        <w:t># 10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in læge synes at være fuldstændig anti-GP, så jeg vender mig til dig nu. Hvordan skriver jeg en personlig kommentar ???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23. maj 2016 00:10 </w:t>
      </w:r>
      <w:r w:rsidRPr="008A4A93">
        <w:rPr>
          <w:rFonts w:ascii="Times New Roman" w:eastAsia="Times New Roman" w:hAnsi="Times New Roman" w:cs="Times New Roman"/>
          <w:sz w:val="24"/>
          <w:szCs w:val="24"/>
          <w:u w:val="single"/>
          <w:lang w:eastAsia="sv-SE"/>
        </w:rPr>
        <w:t># 108 </w:t>
      </w:r>
      <w:r w:rsidRPr="008A4A93">
        <w:rPr>
          <w:rFonts w:ascii="Times New Roman" w:eastAsia="Times New Roman" w:hAnsi="Times New Roman" w:cs="Times New Roman"/>
          <w:b/>
          <w:bCs/>
          <w:sz w:val="24"/>
          <w:szCs w:val="24"/>
          <w:lang w:eastAsia="sv-SE"/>
        </w:rPr>
        <w:t>+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wihooooo ... godkendt til OP, vil gå ned 5kg og derefter opkald planlæggeren og bog ti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5. maj 2016, kl </w:t>
      </w:r>
      <w:r w:rsidRPr="008A4A93">
        <w:rPr>
          <w:rFonts w:ascii="Times New Roman" w:eastAsia="Times New Roman" w:hAnsi="Times New Roman" w:cs="Times New Roman"/>
          <w:sz w:val="24"/>
          <w:szCs w:val="24"/>
          <w:u w:val="single"/>
          <w:lang w:eastAsia="sv-SE"/>
        </w:rPr>
        <w:t>. </w:t>
      </w:r>
      <w:r w:rsidRPr="008A4A93">
        <w:rPr>
          <w:rFonts w:ascii="Times New Roman" w:eastAsia="Times New Roman" w:hAnsi="Times New Roman" w:cs="Times New Roman"/>
          <w:sz w:val="24"/>
          <w:szCs w:val="24"/>
          <w:lang w:eastAsia="sv-SE"/>
        </w:rPr>
        <w:t>19:10 </w:t>
      </w:r>
      <w:r w:rsidRPr="008A4A93">
        <w:rPr>
          <w:rFonts w:ascii="Times New Roman" w:eastAsia="Times New Roman" w:hAnsi="Times New Roman" w:cs="Times New Roman"/>
          <w:sz w:val="24"/>
          <w:szCs w:val="24"/>
          <w:u w:val="single"/>
          <w:lang w:eastAsia="sv-SE"/>
        </w:rPr>
        <w:t># 10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endt en privat præsentation til XXXX og modtog et opkald den følgende dag. Modtaget et opkald til informationsmøde i midten af ​​juli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7 juni 2016 11:53 </w:t>
      </w:r>
      <w:r w:rsidRPr="008A4A93">
        <w:rPr>
          <w:rFonts w:ascii="Times New Roman" w:eastAsia="Times New Roman" w:hAnsi="Times New Roman" w:cs="Times New Roman"/>
          <w:sz w:val="24"/>
          <w:szCs w:val="24"/>
          <w:u w:val="single"/>
          <w:lang w:eastAsia="sv-SE"/>
        </w:rPr>
        <w:t># 1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il også deltage i mødet i XXXX . Sikkert vil de være spændende?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30 Jun 2016 08:51 </w:t>
      </w:r>
      <w:r w:rsidRPr="008A4A93">
        <w:rPr>
          <w:rFonts w:ascii="Times New Roman" w:eastAsia="Times New Roman" w:hAnsi="Times New Roman" w:cs="Times New Roman"/>
          <w:sz w:val="24"/>
          <w:szCs w:val="24"/>
          <w:u w:val="single"/>
          <w:lang w:eastAsia="sv-SE"/>
        </w:rPr>
        <w:t># 11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helt sikkert !! Lidt nervøs, jeg er al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6 Sep 2016 12:03 </w:t>
      </w:r>
      <w:r w:rsidRPr="008A4A93">
        <w:rPr>
          <w:rFonts w:ascii="Times New Roman" w:eastAsia="Times New Roman" w:hAnsi="Times New Roman" w:cs="Times New Roman"/>
          <w:sz w:val="24"/>
          <w:szCs w:val="24"/>
          <w:u w:val="single"/>
          <w:lang w:eastAsia="sv-SE"/>
        </w:rPr>
        <w:t># 11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har det været for jer al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selv blevet reserveret til operation i novemb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il gå ned 5,5 kg indtil da og flyde 2 uger fø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il fungere i XX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l gerne have kontakt til en person, der er blevet betjent eller på arbejde, så vi kan lave lidt mad med hinanden og er taknemmelige for alle råd og ideer om ting, som du kan tænke på både før og efter operation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29 sep 2016 09:22 </w:t>
      </w:r>
      <w:r w:rsidRPr="008A4A93">
        <w:rPr>
          <w:rFonts w:ascii="Times New Roman" w:eastAsia="Times New Roman" w:hAnsi="Times New Roman" w:cs="Times New Roman"/>
          <w:sz w:val="24"/>
          <w:szCs w:val="24"/>
          <w:u w:val="single"/>
          <w:lang w:eastAsia="sv-SE"/>
        </w:rPr>
        <w:t># 11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tid til operation i slutningen af ​​oktober og begynder med pulver næste uge. Føler spændende og lidt skræmmende selvfølgelig! Har et BMI på 39 og længes efter et lettere liv! Enhver anden skal betjenes snar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 okt 2016 20:13 </w:t>
      </w:r>
      <w:r w:rsidRPr="008A4A93">
        <w:rPr>
          <w:rFonts w:ascii="Times New Roman" w:eastAsia="Times New Roman" w:hAnsi="Times New Roman" w:cs="Times New Roman"/>
          <w:sz w:val="24"/>
          <w:szCs w:val="24"/>
          <w:u w:val="single"/>
          <w:lang w:eastAsia="sv-SE"/>
        </w:rPr>
        <w:t># 11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tid i begyndelsen af ​​november. Hvor skal du blive operer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 okt 2016 23:01 </w:t>
      </w:r>
      <w:r w:rsidRPr="008A4A93">
        <w:rPr>
          <w:rFonts w:ascii="Times New Roman" w:eastAsia="Times New Roman" w:hAnsi="Times New Roman" w:cs="Times New Roman"/>
          <w:sz w:val="24"/>
          <w:szCs w:val="24"/>
          <w:u w:val="single"/>
          <w:lang w:eastAsia="sv-SE"/>
        </w:rPr>
        <w:t># 11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il fungere i XXXX . På XXXX ! D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3 okt 2016 08:18 </w:t>
      </w:r>
      <w:r w:rsidRPr="008A4A93">
        <w:rPr>
          <w:rFonts w:ascii="Times New Roman" w:eastAsia="Times New Roman" w:hAnsi="Times New Roman" w:cs="Times New Roman"/>
          <w:sz w:val="24"/>
          <w:szCs w:val="24"/>
          <w:u w:val="single"/>
          <w:lang w:eastAsia="sv-SE"/>
        </w:rPr>
        <w:t># 11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XXXX , privat klinik. Jeg har et BMI på 33, så jeg skal betale mig sel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det taget lang tid for d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3 okt 2016 12:40 </w:t>
      </w:r>
      <w:r w:rsidRPr="008A4A93">
        <w:rPr>
          <w:rFonts w:ascii="Times New Roman" w:eastAsia="Times New Roman" w:hAnsi="Times New Roman" w:cs="Times New Roman"/>
          <w:sz w:val="24"/>
          <w:szCs w:val="24"/>
          <w:u w:val="single"/>
          <w:lang w:eastAsia="sv-SE"/>
        </w:rPr>
        <w:t># 11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ej. Gik på gruppepause i juni, så jeg tror det er gået hurtigt! Jeg gør også min private. Kunne have fået det betalt, men det følte sig så meget glattere på denne måde. Jeg føler mig meget sikker og taget hånd om på XXXX , det er meget værd. Og min operatør er en af ​​storhederne i området i Sverige, så det føles god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3 okt 2016 12:41 </w:t>
      </w:r>
      <w:r w:rsidRPr="008A4A93">
        <w:rPr>
          <w:rFonts w:ascii="Times New Roman" w:eastAsia="Times New Roman" w:hAnsi="Times New Roman" w:cs="Times New Roman"/>
          <w:sz w:val="24"/>
          <w:szCs w:val="24"/>
          <w:u w:val="single"/>
          <w:lang w:eastAsia="sv-SE"/>
        </w:rPr>
        <w:t># 11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XXXX skal vær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3 okt 2016 12:48 </w:t>
      </w:r>
      <w:r w:rsidRPr="008A4A93">
        <w:rPr>
          <w:rFonts w:ascii="Times New Roman" w:eastAsia="Times New Roman" w:hAnsi="Times New Roman" w:cs="Times New Roman"/>
          <w:sz w:val="24"/>
          <w:szCs w:val="24"/>
          <w:u w:val="single"/>
          <w:lang w:eastAsia="sv-SE"/>
        </w:rPr>
        <w:t># 11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pændende! Du kan love at fortælle mig, hvordan det går, så jeg ved hvad jeg har for mig.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n 9 okt 2016 19:01 </w:t>
      </w:r>
      <w:r w:rsidRPr="008A4A93">
        <w:rPr>
          <w:rFonts w:ascii="Times New Roman" w:eastAsia="Times New Roman" w:hAnsi="Times New Roman" w:cs="Times New Roman"/>
          <w:sz w:val="24"/>
          <w:szCs w:val="24"/>
          <w:u w:val="single"/>
          <w:lang w:eastAsia="sv-SE"/>
        </w:rPr>
        <w:t># 12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har jeg pulveriseret siden mandag. Er gået ned fem kilo siden da. Det er hårdt som helvede, men på nogle måder endnu lettere, fordi nu ved vi jo, der ikke gør det "unødvendigt". Fortæl mig, at dette er sidste gang jeg taber. Så bliver det lidt lettere ... operationsdagen nærmer sig. To og en halv uge tilbage nu! Føles meget nervøs, men jeg er kla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71" name="Rektangel 271"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6370E31E" id="Rektangel 271"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QO0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A8x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fR0DtN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har du det med andre?</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n 9 okt 2016 21:05 </w:t>
      </w:r>
      <w:r w:rsidRPr="008A4A93">
        <w:rPr>
          <w:rFonts w:ascii="Times New Roman" w:eastAsia="Times New Roman" w:hAnsi="Times New Roman" w:cs="Times New Roman"/>
          <w:sz w:val="24"/>
          <w:szCs w:val="24"/>
          <w:u w:val="single"/>
          <w:lang w:eastAsia="sv-SE"/>
        </w:rPr>
        <w:t># 12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ej! Jeg behøver ikke at køre pulver eller flow, hvis jeg ikke vil. Jeg troede stadig, at det ville tage en uge før operationen at lægge et godt fundament og at tørre leveren for sikkerheden. Det gør ikke ondt alligevel! Jeg starter om et par uger. Tips om noget god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har du til hensigt at gøre med mad efter operationen. Køber du hjemme og planlægnin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1 Okt 2016 09:29 </w:t>
      </w:r>
      <w:r w:rsidRPr="008A4A93">
        <w:rPr>
          <w:rFonts w:ascii="Times New Roman" w:eastAsia="Times New Roman" w:hAnsi="Times New Roman" w:cs="Times New Roman"/>
          <w:sz w:val="24"/>
          <w:szCs w:val="24"/>
          <w:u w:val="single"/>
          <w:lang w:eastAsia="sv-SE"/>
        </w:rPr>
        <w:t># 12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 er virkelig godt færdige, at du allerede er gået sååå passe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tænkte på at flytte lidt tidligere, men så begyndte jeg to uger fø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vær bange for ikke at give slip på, hvad jeg skal stå op fo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jeg har kun 2 kg bevaret, og operationen er ikke indtil 1,5 måned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engang har min mand og min mor læste mit papir om gastrisk bypass, så enhver hjælp på støtte og frem for alt vide lidt om, hvad det betyder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n 16 okt 2016 04:31 </w:t>
      </w:r>
      <w:r w:rsidRPr="008A4A93">
        <w:rPr>
          <w:rFonts w:ascii="Times New Roman" w:eastAsia="Times New Roman" w:hAnsi="Times New Roman" w:cs="Times New Roman"/>
          <w:sz w:val="24"/>
          <w:szCs w:val="24"/>
          <w:u w:val="single"/>
          <w:lang w:eastAsia="sv-SE"/>
        </w:rPr>
        <w:t># 12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er ked af at komme ind her og forstyrre lidt, men jeg har meget om og men besluttede at lave en mavearm og undre om nogen kan tale om gode blogs eller instagram konti at følge? Må ikke rigtig lykkes med at finde dig selv; De blogs jeg fandt er ikke blevet opdateret om et par år, og hos Instagram søger jeg for det meste svenske konti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70" name="Rektangel 270" descr="gla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FAAFC6F" id="Rektangel 270" o:spid="_x0000_s1026" alt="glad"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n 16 okt 2016 09:56 </w:t>
      </w:r>
      <w:r w:rsidRPr="008A4A93">
        <w:rPr>
          <w:rFonts w:ascii="Times New Roman" w:eastAsia="Times New Roman" w:hAnsi="Times New Roman" w:cs="Times New Roman"/>
          <w:sz w:val="24"/>
          <w:szCs w:val="24"/>
          <w:u w:val="single"/>
          <w:lang w:eastAsia="sv-SE"/>
        </w:rPr>
        <w:t># 12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8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sværre har du ingen idé.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an du spørge, hvordan man skal bestemme på ærm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8 okt 2016 03:17 </w:t>
      </w:r>
      <w:r w:rsidRPr="008A4A93">
        <w:rPr>
          <w:rFonts w:ascii="Times New Roman" w:eastAsia="Times New Roman" w:hAnsi="Times New Roman" w:cs="Times New Roman"/>
          <w:sz w:val="24"/>
          <w:szCs w:val="24"/>
          <w:u w:val="single"/>
          <w:lang w:eastAsia="sv-SE"/>
        </w:rPr>
        <w:t># 12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ar nu flyttet i to uger og faldet 8 kg. Havde en "pause" lørdag, da det var 40 års fødselsdag, men kører nu igen. Ti dage til kirurgi! De gav mig ingen specifikke kilo at gå ned, men jeg har forstået, at det bliver lettere for operatøren, hvis leveren er blødere. Har også studeret studier, der viser, at vægttab på længere sigt har tendens til at være mere vellykket, hvis du går ned, før du åbner op. Jeg håber at komme ned til 105 kg før åbningen. Vejer 111,7 nu til min 176 cm. Kan du spørge, hvad andre mennesker vejer / mål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I hvert tilfælde bemærker jeg en klar forskel allerede på dette lille vægttab. Har ingen smerter i dine ankelled og knæ længere og berør mig lettere. Tænk så slemt, det vil blive følt da !!! Længsel! Min målvægt er et sted mellem 70-80 kg. Men vi vil se, når jeg er der, hvordan det føles.</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8 okt 2016 10:08 </w:t>
      </w:r>
      <w:r w:rsidRPr="008A4A93">
        <w:rPr>
          <w:rFonts w:ascii="Times New Roman" w:eastAsia="Times New Roman" w:hAnsi="Times New Roman" w:cs="Times New Roman"/>
          <w:sz w:val="24"/>
          <w:szCs w:val="24"/>
          <w:u w:val="single"/>
          <w:lang w:eastAsia="sv-SE"/>
        </w:rPr>
        <w:t># 12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6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føler du strømmen er gået, føler du hele tiden sulten, eller du kommer ind i det efter et par da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vde planlagt at flyde med Modifast, så kan du spise pasta, supper og selvfølgelig rystelser. Så det vil fungere bedst for mig. Chokoladepudding Maj Ja, Glem ikke ???? Det er verdensklass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det begynder at komme tæt på dig, spænden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overrasket over, hvor hurtigt dette er gået fra tid til sundhed center til driftstid, jeg troede det ville tage meget længere ti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er min tid gået u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8 okt 2016 14:44 </w:t>
      </w:r>
      <w:r w:rsidRPr="008A4A93">
        <w:rPr>
          <w:rFonts w:ascii="Times New Roman" w:eastAsia="Times New Roman" w:hAnsi="Times New Roman" w:cs="Times New Roman"/>
          <w:sz w:val="24"/>
          <w:szCs w:val="24"/>
          <w:u w:val="single"/>
          <w:lang w:eastAsia="sv-SE"/>
        </w:rPr>
        <w:t># 12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y 25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det er spændende! Og skræmmende. Jeg forsøger at forestille mig selv, når jeg er bange for, at dette er det største, jeg kan gøre for mig selv. Denne tur er til mig for mig at føle mig godt. Det giver positive effekter for alle i min nærhe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flyttet ved hjælp af itrims produkter (jeg gik deres program for nogle år siden og ved, at jeg kan lide dem). Chokolade Chop, Broccoli Soup og en færdig shake, der smager blåbær / vanille Jeg kan godt lide meget jeg har taget. Jeg har lige kørt på vlcd og ingen produkter snyder. Jeg er mest sulten hele tiden, men jeg forsøger at forestille mig, at det ikke er farligt at være sulten, og det er forbi. Drikker også meget vand, det hjælper lidt! Hvornår har du oppeti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8 okt 2016 20:58 </w:t>
      </w:r>
      <w:r w:rsidRPr="008A4A93">
        <w:rPr>
          <w:rFonts w:ascii="Times New Roman" w:eastAsia="Times New Roman" w:hAnsi="Times New Roman" w:cs="Times New Roman"/>
          <w:sz w:val="24"/>
          <w:szCs w:val="24"/>
          <w:u w:val="single"/>
          <w:lang w:eastAsia="sv-SE"/>
        </w:rPr>
        <w:t># 12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selvfølgelig gør du det selv, og dit helbred er vigtigt for hele din famili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vil være i stand til at spille mere med børnene, for at komme i gang med træning for at vise dem et sundere liv. Og desuden vil du føle dig godt og nyde dig sel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g de vil gøre alle gla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 har prøvet alt før, så det er den sidste løsning, og med dette værktøj vil vi begge være sikre på at lykkes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bliver nervøs nu og da, men når ja, tror jeg, om jeg vil fortsætte som nu, nu kan jeg ikke ta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er frem til mit nye mig og mit nye liv, kan næppe vent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Åh, du er så tæt på n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il ikke stå op til den 24. novemb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ager de flere prøver sent, inden de er op, eller de er bare de prøver, som sundhedscentret tog i starten af ​​denne rejs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8 okt 2016 22:29 </w:t>
      </w:r>
      <w:r w:rsidRPr="008A4A93">
        <w:rPr>
          <w:rFonts w:ascii="Times New Roman" w:eastAsia="Times New Roman" w:hAnsi="Times New Roman" w:cs="Times New Roman"/>
          <w:sz w:val="24"/>
          <w:szCs w:val="24"/>
          <w:u w:val="single"/>
          <w:lang w:eastAsia="sv-SE"/>
        </w:rPr>
        <w:t># 12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gør min operation privat (har ikke "nok" høj BMI), så jeg ved ikke rigtig, hvordan det virker for dig. Bestemt lidt anderledes, uanset hvor du bor. På mig tog de alle prøver om en måned før åbningen. Leverstatus, blodstatus, triglycerider, jernaflejringer, blodkoagulation og bastest traume, de ved. Eventuelt yderliger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9 okt 2016 22:21 </w:t>
      </w:r>
      <w:r w:rsidRPr="008A4A93">
        <w:rPr>
          <w:rFonts w:ascii="Times New Roman" w:eastAsia="Times New Roman" w:hAnsi="Times New Roman" w:cs="Times New Roman"/>
          <w:sz w:val="24"/>
          <w:szCs w:val="24"/>
          <w:u w:val="single"/>
          <w:lang w:eastAsia="sv-SE"/>
        </w:rPr>
        <w:t># 13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 samme prøver du tog tog jeg også før jeg kom til infomotiv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aktisk talte til XXXX i dag, og der var ikke flere tests fø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ine prøver viste derefter lidt højt sukker, kan på lang sigt indikere, at de kan udvikle sig til diabete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amt høj leverværdier, der viste sig at skyldes galdest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jeg bekymre lidt for galdestensanfald efter OP,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de sker som de sk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det kan vel ikke føle værre end fødslen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længe vil du være syg da,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pekulerer på, hvor slemt det er bageft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ørte, at de fleste mennesker har den mest smerte i akslen / tilbage på grund af gass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e-mail efter barselsorlov, så jeg vil gå hjem under alle omstændigheder, men min mand vil være fri fra arbejde i tre dage til at lindre m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åber det er nok, at jeg kan tage Ann mig alle arbejdspladser siden de tre børn stadig: indsamling, aflevere i skolen, børnehaven og tage sig af den lil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ll se, hvordan du føler efter og baseret på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antastisk at have nogen gøre det før, så det bliver lidt mere forberedels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1 okt 2016 22:59 </w:t>
      </w:r>
      <w:r w:rsidRPr="008A4A93">
        <w:rPr>
          <w:rFonts w:ascii="Times New Roman" w:eastAsia="Times New Roman" w:hAnsi="Times New Roman" w:cs="Times New Roman"/>
          <w:sz w:val="24"/>
          <w:szCs w:val="24"/>
          <w:u w:val="single"/>
          <w:lang w:eastAsia="sv-SE"/>
        </w:rPr>
        <w:t># 13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det er spændende! Har nu pulveriseret i næsten tre uger og faldt 10,5 kg. Virkelig træt af det nu, men snart i må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nhver, der har tips om proteinpulver, der er godt? Jeg troede du kunne få det bagefter i smoothies / pandekager mv.</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22 okt 2016 08:07 </w:t>
      </w:r>
      <w:r w:rsidRPr="008A4A93">
        <w:rPr>
          <w:rFonts w:ascii="Times New Roman" w:eastAsia="Times New Roman" w:hAnsi="Times New Roman" w:cs="Times New Roman"/>
          <w:sz w:val="24"/>
          <w:szCs w:val="24"/>
          <w:u w:val="single"/>
          <w:lang w:eastAsia="sv-SE"/>
        </w:rPr>
        <w:t># 13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 e de gigantiske kudos til d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målrette i to uger, er i stand nok ikke mere, jeg tro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 kommer til at XXXX i to uger, og jeg begynder min flydende efter en uge d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den første uge, så får godt spise nogle længe ventede churros derefter strengt fly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ik en anbefaling fra vores ernæringseksperter på XXXX på et proteinpulver, som vil blive brugt af op typen alt, hvad der kan være til at drysse på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at kontrollere, hvad de kaldt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Resource Øjeblikkelig Protei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amme, hvis du spiser færdig suppe med op, så du bør tilføje mere protei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is du køber færdiglavet kylling suppe, tilføje mere kylling på mix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iskesuppe, tilføje flere fisk osv os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proteinpulver bør tilsættes så meget som de gik eller blandes i vand og drikk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an være en ordreartikel hos nogle apotek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bestilte min via nett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n 23 okt 2016 11:41 </w:t>
      </w:r>
      <w:r w:rsidRPr="008A4A93">
        <w:rPr>
          <w:rFonts w:ascii="Times New Roman" w:eastAsia="Times New Roman" w:hAnsi="Times New Roman" w:cs="Times New Roman"/>
          <w:sz w:val="24"/>
          <w:szCs w:val="24"/>
          <w:u w:val="single"/>
          <w:lang w:eastAsia="sv-SE"/>
        </w:rPr>
        <w:t># 13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r er sådanne proteinpuddinger af brand nji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ogen, der ved, om det er godt for folk, der er vokset, tænkte bare på protein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14:20 </w:t>
      </w:r>
      <w:r w:rsidRPr="008A4A93">
        <w:rPr>
          <w:rFonts w:ascii="Times New Roman" w:eastAsia="Times New Roman" w:hAnsi="Times New Roman" w:cs="Times New Roman"/>
          <w:sz w:val="24"/>
          <w:szCs w:val="24"/>
          <w:u w:val="single"/>
          <w:lang w:eastAsia="sv-SE"/>
        </w:rPr>
        <w:t># 13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 morgen er det tid !!! Min søn fik maven i går (diarré) så nu er det lidt panik her. Forestil dig, om han smitter mig og operationen er annulleret?!? Vasket og sprinklet helt hjemme her. Og jeg bliver som regel ikke syg. Det ville have været forfærdeligt, hvis operationen blev stopp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r gået fra BMI 39 til BMI 34.5 under strømmen. -12,5 kg. Føles godt! Men jeg kan ikke se det selv. Mår maven det samme som før? Men jeg bemærker det på tøj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16:21 </w:t>
      </w:r>
      <w:r w:rsidRPr="008A4A93">
        <w:rPr>
          <w:rFonts w:ascii="Times New Roman" w:eastAsia="Times New Roman" w:hAnsi="Times New Roman" w:cs="Times New Roman"/>
          <w:sz w:val="24"/>
          <w:szCs w:val="24"/>
          <w:u w:val="single"/>
          <w:lang w:eastAsia="sv-SE"/>
        </w:rPr>
        <w:t># 13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de er gode sagde dietitian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16:21 </w:t>
      </w:r>
      <w:r w:rsidRPr="008A4A93">
        <w:rPr>
          <w:rFonts w:ascii="Times New Roman" w:eastAsia="Times New Roman" w:hAnsi="Times New Roman" w:cs="Times New Roman"/>
          <w:sz w:val="24"/>
          <w:szCs w:val="24"/>
          <w:u w:val="single"/>
          <w:lang w:eastAsia="sv-SE"/>
        </w:rPr>
        <w:t># 13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ld og lykke, hvor spændende! Lova at rapportere her så hurtigt som mul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16:33 </w:t>
      </w:r>
      <w:r w:rsidRPr="008A4A93">
        <w:rPr>
          <w:rFonts w:ascii="Times New Roman" w:eastAsia="Times New Roman" w:hAnsi="Times New Roman" w:cs="Times New Roman"/>
          <w:sz w:val="24"/>
          <w:szCs w:val="24"/>
          <w:u w:val="single"/>
          <w:lang w:eastAsia="sv-SE"/>
        </w:rPr>
        <w:t># 13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ville elske at springe ind i tråden! Har været på info i en gruppe og er også blevet kaldt en læge besøg 21/11. Dette er noget jeg tænker på dagligt og faktisk langt, men er bange for at blive stillet spørgsmålstegn ved og nægtet ... ved ikke hvorfor jeg tror det. Er der ngn i XXXX vente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17:06 </w:t>
      </w:r>
      <w:r w:rsidRPr="008A4A93">
        <w:rPr>
          <w:rFonts w:ascii="Times New Roman" w:eastAsia="Times New Roman" w:hAnsi="Times New Roman" w:cs="Times New Roman"/>
          <w:sz w:val="24"/>
          <w:szCs w:val="24"/>
          <w:u w:val="single"/>
          <w:lang w:eastAsia="sv-SE"/>
        </w:rPr>
        <w:t># 13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hopper lidt ind i tråden. Jeg har et BMI på ca. 45, men har aldrig seriøst betragtet en operation. Jeg ved det faktum, at jeg har en "spiseforstyrrelse", fordi jeg binge og sukker afhængighed, og hvis jeg gjorde en operation og gik ned partiet, det ville sandsynligvis bare ender med jeg (til sidst) går op hele igen på grund af mit forstyrrede forhold til mad og sukker. Det plus jeg er bange for operationer. Jeg forsøger at bekæmpe min vægt på andre måder. Så hvad ser du som operative er / skal du operere på dette? Er du bekymret for at holde vægten (omtrentlig) efter 1, 5 og endda 10 år efter operationen?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19:58 </w:t>
      </w:r>
      <w:r w:rsidRPr="008A4A93">
        <w:rPr>
          <w:rFonts w:ascii="Times New Roman" w:eastAsia="Times New Roman" w:hAnsi="Times New Roman" w:cs="Times New Roman"/>
          <w:sz w:val="24"/>
          <w:szCs w:val="24"/>
          <w:u w:val="single"/>
          <w:lang w:eastAsia="sv-SE"/>
        </w:rPr>
        <w:t># 13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enter på dig! Fik i dag var via post, at jeg blev godkendt på en læge konference og i dag ringede til en dame, der sagde, at de blev kvittede ressourcer på XXXX i XXXX og spurgte om jeg var interesseret i at operere der, og jeg takkede dig! Skal hentes hjemmepapir om en uge så ved jeg me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in tu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6. juni VC besøg med prøveudtagning og henvisning til XXXX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10. august Meddelelse til informationsmø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12. oktober Info møde XXXX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håber jeg, det går hurtigt, men hun talte med at troede, det var alligevel før ju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ervøs men meget forventningsfuld!</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20:57 </w:t>
      </w:r>
      <w:r w:rsidRPr="008A4A93">
        <w:rPr>
          <w:rFonts w:ascii="Times New Roman" w:eastAsia="Times New Roman" w:hAnsi="Times New Roman" w:cs="Times New Roman"/>
          <w:sz w:val="24"/>
          <w:szCs w:val="24"/>
          <w:u w:val="single"/>
          <w:lang w:eastAsia="sv-SE"/>
        </w:rPr>
        <w:t># 140</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pændende, så er det tæt! </w:t>
      </w:r>
      <w:r w:rsidRPr="008A4A93">
        <w:rPr>
          <w:rFonts w:ascii="Times New Roman" w:eastAsia="Times New Roman" w:hAnsi="Times New Roman" w:cs="Times New Roman"/>
          <w:sz w:val="24"/>
          <w:szCs w:val="24"/>
          <w:lang w:eastAsia="sv-SE"/>
        </w:rPr>
        <w:br/>
        <w:t>Hvor lang tid med suppe inden du går op?</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21:14 </w:t>
      </w:r>
      <w:r w:rsidRPr="008A4A93">
        <w:rPr>
          <w:rFonts w:ascii="Times New Roman" w:eastAsia="Times New Roman" w:hAnsi="Times New Roman" w:cs="Times New Roman"/>
          <w:sz w:val="24"/>
          <w:szCs w:val="24"/>
          <w:u w:val="single"/>
          <w:lang w:eastAsia="sv-SE"/>
        </w:rPr>
        <w:t># 14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t ser ud til at afhænge af, hvilken BMI man har. Jeg behøvede ikke at flyde, mens andre anbefalede 2 uger fø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21:16 </w:t>
      </w:r>
      <w:r w:rsidRPr="008A4A93">
        <w:rPr>
          <w:rFonts w:ascii="Times New Roman" w:eastAsia="Times New Roman" w:hAnsi="Times New Roman" w:cs="Times New Roman"/>
          <w:sz w:val="24"/>
          <w:szCs w:val="24"/>
          <w:u w:val="single"/>
          <w:lang w:eastAsia="sv-SE"/>
        </w:rPr>
        <w:t># 14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llykke! Håber det går væk for dig da.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ringede til klinikken den 29. september og fik tid til OP allerede i denne uge, men jeg takkede nej på det tidspunkt og vil blive betjent senere i november i stedet. Så det gik virkelig væk. Men det er privat og jeg skal betale for mig selv.</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6 okt 2016 21:33 </w:t>
      </w:r>
      <w:r w:rsidRPr="008A4A93">
        <w:rPr>
          <w:rFonts w:ascii="Times New Roman" w:eastAsia="Times New Roman" w:hAnsi="Times New Roman" w:cs="Times New Roman"/>
          <w:sz w:val="24"/>
          <w:szCs w:val="24"/>
          <w:u w:val="single"/>
          <w:lang w:eastAsia="sv-SE"/>
        </w:rPr>
        <w:t># 14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Hvor skal du blive opereret? Ved ikke så meget end bare, håber jeg får en dato kort så kan planlægge lid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27 okt 2016 05:15 </w:t>
      </w:r>
      <w:r w:rsidRPr="008A4A93">
        <w:rPr>
          <w:rFonts w:ascii="Times New Roman" w:eastAsia="Times New Roman" w:hAnsi="Times New Roman" w:cs="Times New Roman"/>
          <w:sz w:val="24"/>
          <w:szCs w:val="24"/>
          <w:u w:val="single"/>
          <w:lang w:eastAsia="sv-SE"/>
        </w:rPr>
        <w:t># 14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t ny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har jeg bruser min sidste dobbelte bruser og venter og venter. Klokken seks kommer taxaen! Nervøs men minded at dette vil gå godt. Hør mig, når jeg kan / ka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27 okt 2016 07:07 </w:t>
      </w:r>
      <w:r w:rsidRPr="008A4A93">
        <w:rPr>
          <w:rFonts w:ascii="Times New Roman" w:eastAsia="Times New Roman" w:hAnsi="Times New Roman" w:cs="Times New Roman"/>
          <w:sz w:val="24"/>
          <w:szCs w:val="24"/>
          <w:u w:val="single"/>
          <w:lang w:eastAsia="sv-SE"/>
        </w:rPr>
        <w:t># 14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r i XXXX flyder det i 4 uger før op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ld og lykke med din op i dag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27 okt 2016 07:08 </w:t>
      </w:r>
      <w:r w:rsidRPr="008A4A93">
        <w:rPr>
          <w:rFonts w:ascii="Times New Roman" w:eastAsia="Times New Roman" w:hAnsi="Times New Roman" w:cs="Times New Roman"/>
          <w:sz w:val="24"/>
          <w:szCs w:val="24"/>
          <w:u w:val="single"/>
          <w:lang w:eastAsia="sv-SE"/>
        </w:rPr>
        <w:t># 14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Betydning udråbsteg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27 okt 2016 08:39 </w:t>
      </w:r>
      <w:r w:rsidRPr="008A4A93">
        <w:rPr>
          <w:rFonts w:ascii="Times New Roman" w:eastAsia="Times New Roman" w:hAnsi="Times New Roman" w:cs="Times New Roman"/>
          <w:sz w:val="24"/>
          <w:szCs w:val="24"/>
          <w:u w:val="single"/>
          <w:lang w:eastAsia="sv-SE"/>
        </w:rPr>
        <w:t># 14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ld og lykke i 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jligt, du var nødt til at tænke dig selv om du var syg af famili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asser af styrkende rammer til dej</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27 okt 2016 08:43 </w:t>
      </w:r>
      <w:r w:rsidRPr="008A4A93">
        <w:rPr>
          <w:rFonts w:ascii="Times New Roman" w:eastAsia="Times New Roman" w:hAnsi="Times New Roman" w:cs="Times New Roman"/>
          <w:sz w:val="24"/>
          <w:szCs w:val="24"/>
          <w:u w:val="single"/>
          <w:lang w:eastAsia="sv-SE"/>
        </w:rPr>
        <w:t># 14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7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ak, jeg ved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kan du købe en sådan slag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ælger de lidt billigere da jeg var på XXXX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du haft en ny tid, når du skal stå op?</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27 Okt 2016 09:43 </w:t>
      </w:r>
      <w:r w:rsidRPr="008A4A93">
        <w:rPr>
          <w:rFonts w:ascii="Times New Roman" w:eastAsia="Times New Roman" w:hAnsi="Times New Roman" w:cs="Times New Roman"/>
          <w:sz w:val="24"/>
          <w:szCs w:val="24"/>
          <w:u w:val="single"/>
          <w:lang w:eastAsia="sv-SE"/>
        </w:rPr>
        <w:t># 14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9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ilken BMI har du, hvis du kan spør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4 uger !!!! De lyder svært at flyde så læn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kal flyde i to uger før åbningen, som vil være i slutningen af ​​novemb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planlagde at flyde med Modifast, så kan du også spise pastaretter og Chocklad pudding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ænk, det bliver lettere for mig, hvis jeg får tygget et mål om dagen og ikke bare hælder i mig al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g slippe af med mig Chockled puddingen når søvn tænde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skal jeg gå ned 5.5kg op.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allerede gået ned 4kg og startede ikke min strøm så det skulle gå uden probleme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27 okt, 2016 10:58 </w:t>
      </w:r>
      <w:r w:rsidRPr="008A4A93">
        <w:rPr>
          <w:rFonts w:ascii="Times New Roman" w:eastAsia="Times New Roman" w:hAnsi="Times New Roman" w:cs="Times New Roman"/>
          <w:sz w:val="24"/>
          <w:szCs w:val="24"/>
          <w:u w:val="single"/>
          <w:lang w:eastAsia="sv-SE"/>
        </w:rPr>
        <w:t># 15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5 </w:t>
      </w:r>
      <w:r w:rsidRPr="008A4A93">
        <w:rPr>
          <w:rFonts w:ascii="Times New Roman" w:eastAsia="Times New Roman" w:hAnsi="Times New Roman" w:cs="Times New Roman"/>
          <w:sz w:val="24"/>
          <w:szCs w:val="24"/>
          <w:lang w:eastAsia="sv-SE"/>
        </w:rPr>
        <w:br/>
        <w:t>Jeg har et BMI 37. </w:t>
      </w:r>
      <w:r w:rsidRPr="008A4A93">
        <w:rPr>
          <w:rFonts w:ascii="Times New Roman" w:eastAsia="Times New Roman" w:hAnsi="Times New Roman" w:cs="Times New Roman"/>
          <w:sz w:val="24"/>
          <w:szCs w:val="24"/>
          <w:lang w:eastAsia="sv-SE"/>
        </w:rPr>
        <w:br/>
        <w:t>Ja det er hård, men nødvendig i XXXX helt at reducere belastningen og størrelsen af leveren. Vil være en hård måned ???? </w:t>
      </w:r>
      <w:r w:rsidRPr="008A4A93">
        <w:rPr>
          <w:rFonts w:ascii="Times New Roman" w:eastAsia="Times New Roman" w:hAnsi="Times New Roman" w:cs="Times New Roman"/>
          <w:sz w:val="24"/>
          <w:szCs w:val="24"/>
          <w:lang w:eastAsia="sv-SE"/>
        </w:rPr>
        <w:br/>
        <w:t>Hvad har du for BMI?</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27 Okt 2016 11:02 </w:t>
      </w:r>
      <w:r w:rsidRPr="008A4A93">
        <w:rPr>
          <w:rFonts w:ascii="Times New Roman" w:eastAsia="Times New Roman" w:hAnsi="Times New Roman" w:cs="Times New Roman"/>
          <w:sz w:val="24"/>
          <w:szCs w:val="24"/>
          <w:u w:val="single"/>
          <w:lang w:eastAsia="sv-SE"/>
        </w:rPr>
        <w:t># 15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5 Hvor lang tid tog det for dig at få en ide om hvad du lavede på lægenes besø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27 okt, 2016 16:09 </w:t>
      </w:r>
      <w:r w:rsidRPr="008A4A93">
        <w:rPr>
          <w:rFonts w:ascii="Times New Roman" w:eastAsia="Times New Roman" w:hAnsi="Times New Roman" w:cs="Times New Roman"/>
          <w:sz w:val="24"/>
          <w:szCs w:val="24"/>
          <w:u w:val="single"/>
          <w:lang w:eastAsia="sv-SE"/>
        </w:rPr>
        <w:t># 15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t>Nu er det gjort! Jeg var her kl. 18.45 og var klokken 8. Havde en dårlig tid klokken fire og fik morfin, men havde ikke brug for noget lige siden. Det moles og sårer lidt, men er klart håndterbart. Lidt groft i halsen og drikker vandet med vand. Har slet ikke vidst, at maven er særligt strakt, men har meget smerte i skuldrene. Min vidunderlige læge fik også min navlebrød, så det var to til en dag i dag.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9" name="Rektangel 269"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4953677A" id="Rektangel 269"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zoM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Esw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m0M6DN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t>Har været helt træt (sove absolut intet uopmærksom), men de vågner en gang om ugen for at gøre en tur og blæse kæbe modstanden. Håber ikke at blive vågnet en gang om natten i løbet af natten.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8" name="Rektangel 268" descr="http://www.familjeliv.se/Chatt/ikoner/smile2.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98EA52C" id="Rektangel 268" o:spid="_x0000_s1026" alt="http://www.familjeliv.se/Chatt/ikoner/smile2.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CwbsvB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t>Jeg føler mig meget glad og stolt af mig selv, fordi jeg har forstået dette. Har ikke kunnet mærke dette før, så det er virkelig så dejligt! </w:t>
      </w:r>
      <w:r w:rsidRPr="008A4A93">
        <w:rPr>
          <w:rFonts w:ascii="Times New Roman" w:eastAsia="Times New Roman" w:hAnsi="Times New Roman" w:cs="Times New Roman"/>
          <w:sz w:val="24"/>
          <w:szCs w:val="24"/>
          <w:lang w:eastAsia="sv-SE"/>
        </w:rPr>
        <w:br/>
        <w:t>Alt i alt er dette en helt succesfuld oplevelse. Kæmp på andr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27 Okt 2016 17:05 </w:t>
      </w:r>
      <w:r w:rsidRPr="008A4A93">
        <w:rPr>
          <w:rFonts w:ascii="Times New Roman" w:eastAsia="Times New Roman" w:hAnsi="Times New Roman" w:cs="Times New Roman"/>
          <w:sz w:val="24"/>
          <w:szCs w:val="24"/>
          <w:u w:val="single"/>
          <w:lang w:eastAsia="sv-SE"/>
        </w:rPr>
        <w:t># 15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hvor vidunderligt er det nu gjor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jeg ønsker hurtig opsving hurtigt, og det vil være spændende at følge din første gang som nyopereret, hvis du vil dele med dig dvs.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27 okt 2016 22:14 </w:t>
      </w:r>
      <w:r w:rsidRPr="008A4A93">
        <w:rPr>
          <w:rFonts w:ascii="Times New Roman" w:eastAsia="Times New Roman" w:hAnsi="Times New Roman" w:cs="Times New Roman"/>
          <w:sz w:val="24"/>
          <w:szCs w:val="24"/>
          <w:u w:val="single"/>
          <w:lang w:eastAsia="sv-SE"/>
        </w:rPr>
        <w:t># 15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så dejligt! Tillykke 26 ???? </w:t>
      </w:r>
      <w:r w:rsidRPr="008A4A93">
        <w:rPr>
          <w:rFonts w:ascii="Times New Roman" w:eastAsia="Times New Roman" w:hAnsi="Times New Roman" w:cs="Times New Roman"/>
          <w:sz w:val="24"/>
          <w:szCs w:val="24"/>
          <w:lang w:eastAsia="sv-SE"/>
        </w:rPr>
        <w:br/>
        <w:t>Håber du at spike på d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8 okt 2016 11:14 </w:t>
      </w:r>
      <w:r w:rsidRPr="008A4A93">
        <w:rPr>
          <w:rFonts w:ascii="Times New Roman" w:eastAsia="Times New Roman" w:hAnsi="Times New Roman" w:cs="Times New Roman"/>
          <w:sz w:val="24"/>
          <w:szCs w:val="24"/>
          <w:u w:val="single"/>
          <w:lang w:eastAsia="sv-SE"/>
        </w:rPr>
        <w:t># 15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9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vde 41,5 i BMI på tidspunktet for grædnin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 var nødt til at møde kirurgen efter informationsmødet, som han derefter godkendte en og så fortalte han dig, hvor meget der skulle gå ned i vægten før åbnin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n sagde, at jeg kunne bestille mig lige op, hvis jeg ville, men fordi jeg var i udlandet og rejste allerede, kunne bogen udsætte den. Du kommer ikke til at rejse til udlandet inden for 2 måneder efter åbnin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bookede du mig en uge efter ferieens afrejse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dan var min tur opdater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Ring til sundhedscentret 14/3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ik en læge dag på sundhedscentret 7/4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prøver blev tag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pkald til ultralyd på grund af høje leverværdier. Ultralydet viste, at det helt sikkert skyldtes alle galdest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Remiss sendt 7/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Bekræftelseserklæring 14/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4/8 Fandt ud af at XXXX ikke opfylder ventetid, XXXX overtag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15/8 modtaget breve hjem fra XXXX og tid til infomø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31/8 tid informationsmøde på XXXX slutningen af november kirurgi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8 okt 2016 17:05 </w:t>
      </w:r>
      <w:r w:rsidRPr="008A4A93">
        <w:rPr>
          <w:rFonts w:ascii="Times New Roman" w:eastAsia="Times New Roman" w:hAnsi="Times New Roman" w:cs="Times New Roman"/>
          <w:sz w:val="24"/>
          <w:szCs w:val="24"/>
          <w:u w:val="single"/>
          <w:lang w:eastAsia="sv-SE"/>
        </w:rPr>
        <w:t># 15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kay, så bliver det snart !! Spænden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XXXX siger, at de ikke sender videre til XXXX , selvom de ikke opfylder sundhedsgarantien, men gør de virkelig det? </w:t>
      </w:r>
      <w:r w:rsidRPr="008A4A93">
        <w:rPr>
          <w:rFonts w:ascii="Times New Roman" w:eastAsia="Times New Roman" w:hAnsi="Times New Roman" w:cs="Times New Roman"/>
          <w:sz w:val="24"/>
          <w:szCs w:val="24"/>
          <w:lang w:eastAsia="sv-SE"/>
        </w:rPr>
        <w:br/>
        <w:t>Det kan stadig være, at de kan klare plejegarantien ... Jeg ved det ikke. </w:t>
      </w:r>
      <w:r w:rsidRPr="008A4A93">
        <w:rPr>
          <w:rFonts w:ascii="Times New Roman" w:eastAsia="Times New Roman" w:hAnsi="Times New Roman" w:cs="Times New Roman"/>
          <w:sz w:val="24"/>
          <w:szCs w:val="24"/>
          <w:lang w:eastAsia="sv-SE"/>
        </w:rPr>
        <w:br/>
        <w:t>Går til en medicinsk vurdering 21/11, glæder mig til 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God weeken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29 okt 2016 08:14 </w:t>
      </w:r>
      <w:r w:rsidRPr="008A4A93">
        <w:rPr>
          <w:rFonts w:ascii="Times New Roman" w:eastAsia="Times New Roman" w:hAnsi="Times New Roman" w:cs="Times New Roman"/>
          <w:sz w:val="24"/>
          <w:szCs w:val="24"/>
          <w:u w:val="single"/>
          <w:lang w:eastAsia="sv-SE"/>
        </w:rPr>
        <w:t># 15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is de ikke accepterer sygesikringen, skal de videregive, hvis du ikke vælger at vente længe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n medicinske vurdering, hvor er den, og hvad kan du finde deru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åber du behøver ikke at vente for læn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år du først har besluttet dig for gbp, vil du gerne have det gjort allerede i gå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30 okt 2016 13:08 </w:t>
      </w:r>
      <w:r w:rsidRPr="008A4A93">
        <w:rPr>
          <w:rFonts w:ascii="Times New Roman" w:eastAsia="Times New Roman" w:hAnsi="Times New Roman" w:cs="Times New Roman"/>
          <w:sz w:val="24"/>
          <w:szCs w:val="24"/>
          <w:u w:val="single"/>
          <w:lang w:eastAsia="sv-SE"/>
        </w:rPr>
        <w:t># 15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5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urderingen er vægtning og diskussion af metodik og opstilling af en til operation. Ja, du vil allerede blive betjent, så svært at vent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du startet flydende endnu? Eller var det første 2 v før? Nice is, så hårdt på floa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31 okt 2016 18:55 </w:t>
      </w:r>
      <w:r w:rsidRPr="008A4A93">
        <w:rPr>
          <w:rFonts w:ascii="Times New Roman" w:eastAsia="Times New Roman" w:hAnsi="Times New Roman" w:cs="Times New Roman"/>
          <w:sz w:val="24"/>
          <w:szCs w:val="24"/>
          <w:u w:val="single"/>
          <w:lang w:eastAsia="sv-SE"/>
        </w:rPr>
        <w:t># 15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 dag har jeg fået opkald til Pre-op tilmelding / læge besøg. Den 14/11 på XXXX vil det være næsten en hel dag med møder med læger, diætister, stofmisbrugere, prøveudtagning. Det føles som om det ikke kan være så langt tilbage til kirurgi!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31 okt 2016 19:29 </w:t>
      </w:r>
      <w:r w:rsidRPr="008A4A93">
        <w:rPr>
          <w:rFonts w:ascii="Times New Roman" w:eastAsia="Times New Roman" w:hAnsi="Times New Roman" w:cs="Times New Roman"/>
          <w:sz w:val="24"/>
          <w:szCs w:val="24"/>
          <w:u w:val="single"/>
          <w:lang w:eastAsia="sv-SE"/>
        </w:rPr>
        <w:t># 16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dan har du det n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Nov 2016 22:29 </w:t>
      </w:r>
      <w:r w:rsidRPr="008A4A93">
        <w:rPr>
          <w:rFonts w:ascii="Times New Roman" w:eastAsia="Times New Roman" w:hAnsi="Times New Roman" w:cs="Times New Roman"/>
          <w:sz w:val="24"/>
          <w:szCs w:val="24"/>
          <w:u w:val="single"/>
          <w:lang w:eastAsia="sv-SE"/>
        </w:rPr>
        <w:t># 16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er ret træt. Det er mest sandsynligt, fordi kalorieindtag er så lavt. Men også på operationen som sådan. Jeg sover meget, når børnene er i skole, men så er jeg sammen med dem. Nå, måske ikke skynde dig at overdrive alt for meget, men gå til legepladsen og spille hjemme er ikke noget problem. Jeg gik hjem den følgende dag. De ville se, at jeg kunne komme i væske og at jeg ikke var så dårlig. Det var dejligt at komme hjem, fordi jeg sov dårligt på hospital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Nov 2016 22:31 </w:t>
      </w:r>
      <w:r w:rsidRPr="008A4A93">
        <w:rPr>
          <w:rFonts w:ascii="Times New Roman" w:eastAsia="Times New Roman" w:hAnsi="Times New Roman" w:cs="Times New Roman"/>
          <w:sz w:val="24"/>
          <w:szCs w:val="24"/>
          <w:u w:val="single"/>
          <w:lang w:eastAsia="sv-SE"/>
        </w:rPr>
        <w:t># 16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har besluttet at kun veje mig en gang om ugen nu, om mandagen. Vægtet 119,5 dage Jeg begyndte at flytte, 108 på dagen og 106,7 i gå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4 nov 2016 13:53 </w:t>
      </w:r>
      <w:r w:rsidRPr="008A4A93">
        <w:rPr>
          <w:rFonts w:ascii="Times New Roman" w:eastAsia="Times New Roman" w:hAnsi="Times New Roman" w:cs="Times New Roman"/>
          <w:sz w:val="24"/>
          <w:szCs w:val="24"/>
          <w:u w:val="single"/>
          <w:lang w:eastAsia="sv-SE"/>
        </w:rPr>
        <w:t># 16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br/>
        <w:t>2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 er rigtig godt arbejd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5 Nov 2016 13:57 </w:t>
      </w:r>
      <w:r w:rsidRPr="008A4A93">
        <w:rPr>
          <w:rFonts w:ascii="Times New Roman" w:eastAsia="Times New Roman" w:hAnsi="Times New Roman" w:cs="Times New Roman"/>
          <w:sz w:val="24"/>
          <w:szCs w:val="24"/>
          <w:u w:val="single"/>
          <w:lang w:eastAsia="sv-SE"/>
        </w:rPr>
        <w:t># 16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u er velkommen til at høre, at du er okay! Ja, du har ikke for meget energi opbevaret efter at have flyttet tid og op. Tager sikkert et stykke tid, før du føler dig mere mousseren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kommer det tættere på dig med 25 , spændend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5 Nov 2016 13:59 </w:t>
      </w:r>
      <w:r w:rsidRPr="008A4A93">
        <w:rPr>
          <w:rFonts w:ascii="Times New Roman" w:eastAsia="Times New Roman" w:hAnsi="Times New Roman" w:cs="Times New Roman"/>
          <w:sz w:val="24"/>
          <w:szCs w:val="24"/>
          <w:u w:val="single"/>
          <w:lang w:eastAsia="sv-SE"/>
        </w:rPr>
        <w:t># 17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å er du gået meget, godt arbejd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7 Nov 2016 08:21 </w:t>
      </w:r>
      <w:r w:rsidRPr="008A4A93">
        <w:rPr>
          <w:rFonts w:ascii="Times New Roman" w:eastAsia="Times New Roman" w:hAnsi="Times New Roman" w:cs="Times New Roman"/>
          <w:sz w:val="24"/>
          <w:szCs w:val="24"/>
          <w:u w:val="single"/>
          <w:lang w:eastAsia="sv-SE"/>
        </w:rPr>
        <w:t># 17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jer i dag </w:t>
      </w:r>
      <w:r w:rsidRPr="008A4A93">
        <w:rPr>
          <w:rFonts w:ascii="Times New Roman" w:eastAsia="Times New Roman" w:hAnsi="Times New Roman" w:cs="Times New Roman"/>
          <w:sz w:val="24"/>
          <w:szCs w:val="24"/>
          <w:lang w:eastAsia="sv-SE"/>
        </w:rPr>
        <w:br/>
        <w:t>103,7 kg. -15,8 kg siden flystart! Føles absolut utroligt lige n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7 Nov 2016 17:15 </w:t>
      </w:r>
      <w:r w:rsidRPr="008A4A93">
        <w:rPr>
          <w:rFonts w:ascii="Times New Roman" w:eastAsia="Times New Roman" w:hAnsi="Times New Roman" w:cs="Times New Roman"/>
          <w:sz w:val="24"/>
          <w:szCs w:val="24"/>
          <w:u w:val="single"/>
          <w:lang w:eastAsia="sv-SE"/>
        </w:rPr>
        <w:t># 17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synes det er godt for dig at få hjælp, men desværre er ikke alle operationer tilbudt til alle. Jeg har selv gået ned fra 124,8 kg 168 cm juni 27, 2016 begyndte jeg vægt rejse i dag jeg vejer 98,4 kg, jeg føler, at indvejning på samme vægt som dig, så længe personen blev indskrevet på fedme på XXXX personen fik hjælp fra en læge, diætist og psykolog personen havde ingen kirurgi blev de alle kaldt til et møde, hvor informerede læger at kirurgi alene tilbudt nogle andre koster ikke kontrol sæt. Ventetiden til operation var tre år denne person begyndte at spise kost pulver under kontrollerede forhold og derefter normal kost med møder i diætist mm og begyndte at tabe sig og lykke med vægttab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7 Nov 2016 17:19 </w:t>
      </w:r>
      <w:r w:rsidRPr="008A4A93">
        <w:rPr>
          <w:rFonts w:ascii="Times New Roman" w:eastAsia="Times New Roman" w:hAnsi="Times New Roman" w:cs="Times New Roman"/>
          <w:sz w:val="24"/>
          <w:szCs w:val="24"/>
          <w:u w:val="single"/>
          <w:lang w:eastAsia="sv-SE"/>
        </w:rPr>
        <w:t># 17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har ikke fungeret med viljen bedre kost motion har taget mig, hvor jeg er i da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7 Nov 2016 17:59 </w:t>
      </w:r>
      <w:r w:rsidRPr="008A4A93">
        <w:rPr>
          <w:rFonts w:ascii="Times New Roman" w:eastAsia="Times New Roman" w:hAnsi="Times New Roman" w:cs="Times New Roman"/>
          <w:sz w:val="24"/>
          <w:szCs w:val="24"/>
          <w:u w:val="single"/>
          <w:lang w:eastAsia="sv-SE"/>
        </w:rPr>
        <w:t># 17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2 </w:t>
      </w:r>
      <w:r w:rsidRPr="008A4A93">
        <w:rPr>
          <w:rFonts w:ascii="Times New Roman" w:eastAsia="Times New Roman" w:hAnsi="Times New Roman" w:cs="Times New Roman"/>
          <w:sz w:val="24"/>
          <w:szCs w:val="24"/>
          <w:lang w:eastAsia="sv-SE"/>
        </w:rPr>
        <w:br/>
        <w:t>Det er fantastisk for dig, men det er utroligt usædvanligt at lykkes, så godt som du har gjort. At tabe kan alt andet end opholder sig der er en anden fem. Jeg har en vilje af stål og har gået ned over 30 kg 4 gange ved hjælp af forskellige metoder. Det lykkedes aldrig at blive der. Man bør være opmærksom på, at det ikke er så enkelt som kalorier ind og ud. Der er et komplekst samspil mellem hormoner, følelser, stofskifte - der kan faktisk være helt forkludret af yo-yo slankekure. Som psykolog på XXXX sagde: "Fordi Usain Bolt kan løbe 100 meter på 9,58 betyder det ikke, at enhver der arbejder hårdt, vil kunne. Jeg kan være så utroligt træt, at der ser ud til at være en "god måde" at tabe sig - alene og en foul og fræk operation. Jeg bedre tager de odds, som operationen tilbyder - vedvarende vægttab og vægtstabilitet på lang sigt. Men jeg ville elske at undgå at blive skammet af mennesker, der ikke tror på metod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7 Nov 2016 19:45 </w:t>
      </w:r>
      <w:r w:rsidRPr="008A4A93">
        <w:rPr>
          <w:rFonts w:ascii="Times New Roman" w:eastAsia="Times New Roman" w:hAnsi="Times New Roman" w:cs="Times New Roman"/>
          <w:sz w:val="24"/>
          <w:szCs w:val="24"/>
          <w:u w:val="single"/>
          <w:lang w:eastAsia="sv-SE"/>
        </w:rPr>
        <w:t># 17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jlig 26 ! 15 kilo er fantastisk! Hvor længe flygtede du? I en uge møder jeg en kirurg, anæstetiker osv., Håber at få operationen snar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7 Nov 2016 21:04 </w:t>
      </w:r>
      <w:r w:rsidRPr="008A4A93">
        <w:rPr>
          <w:rFonts w:ascii="Times New Roman" w:eastAsia="Times New Roman" w:hAnsi="Times New Roman" w:cs="Times New Roman"/>
          <w:sz w:val="24"/>
          <w:szCs w:val="24"/>
          <w:u w:val="single"/>
          <w:lang w:eastAsia="sv-SE"/>
        </w:rPr>
        <w:t># 17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begyndte at flytte mandag 3/10. Opereret 27/10. Så lidt over tre uger. Vær på 40 års fødselsdagsfest og spist og drak lidt vin, så jeg gjorde nogle ekstra dage til dette. De gjorde ikke nogen begrænsninger eller behovet for mig, jeg ville gøre mindst to uger. Men jeg kørte lidt ekstra.</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7 Nov 2016 22:19 </w:t>
      </w:r>
      <w:r w:rsidRPr="008A4A93">
        <w:rPr>
          <w:rFonts w:ascii="Times New Roman" w:eastAsia="Times New Roman" w:hAnsi="Times New Roman" w:cs="Times New Roman"/>
          <w:sz w:val="24"/>
          <w:szCs w:val="24"/>
          <w:u w:val="single"/>
          <w:lang w:eastAsia="sv-SE"/>
        </w:rPr>
        <w:t># 17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ogle gange tager det tid, jeg gik også ned før, men gik op, da jeg blev gravid efter fødslen til fire børn, så træde kilorna ud over min tidligere fedme. Man kan klare at gå ned med hjælp fra psykologen dietist og lære at spise rigtigt handler det om at spise rigtigt og flytte. Selv kirurgi kræver, at du forsøger at komme op igen, hvis du laver fejl, alt handler om at ændre din tankegang, selvom du arbejder. Spise kost pulver ja så du går ned, men det har ikke ændret den tankegang, når du indtaster det samme barn igen tage på i vægt for mænd ikke har lært, hvordan man spiser ordentligt eller ændret holdninger til mad, har jeg fulgt folk i deres vægt kæmpe en kvinde der vejer 140 kg var lige så høj som mig, gik hun ned mig selv i dag, hun vejer normalt hun ændret hendes tankegang til mad og lærte at spise rigtigt.Din vrede Jeg forstår ikke jsg har ikke lød på operation. Jeg skrev bare, at alle ikke kan få det forstyrret, hvis du ikke kan betjene operationen selv privat. Den person, jeg kender, fik ikke operation med en diætist og psykolog, personen tabte sig og returnerede ikke alle sårene igen. Jeg valgte at gøre det selv, jeg ønsker ikke at drive jeg har lært at spise bedre og bedre mad bevæge mig mere. Det var mit valg, jeg ønsker ikke at gennemgå en operation. Derfor kæmper jeg alle, vi har et valg i vores liv, jeg valgte en anden måde. Jeg dømmer ikke nogen efter eget valg, men en ting er sikker på at veje 124,8 kilo, jeg vil aldrig gøre gladere for alle sammen med digDen person, jeg kender, fik ikke operation med en diætist og psykolog, personen tabte sig og returnerede ikke alle sårene igen. Jeg valgte at gøre det selv, jeg ønsker ikke at drive jeg har lært at spise bedre og bedre mad bevæge mig mere. Det var mit valg, jeg ønsker ikke at gennemgå en operation. Derfor kæmper jeg alle, vi har et valg i vores liv, jeg valgte en anden måde. Jeg dømmer ikke nogen efter eget valg, men en ting er sikker på at veje 124,8 kilo, jeg vil aldrig gøre gladere for alle sammen med digDen person, jeg kender, fik ikke operation med en diætist og psykolog, personen tabte sig og returnerede ikke alle sårene igen. Jeg valgte at gøre det selv, jeg ønsker ikke at drive jeg har lært at spise bedre og bedre mad bevæge mig mere. Det var mit valg, jeg ønsker ikke at gennemgå en operation. Derfor kæmper jeg alle, vi har et valg i vores liv, jeg valgte en anden måde. Jeg dømmer ikke nogen efter eget valg, men en ting er sikker på at veje 124,8 kilo, jeg vil aldrig gøre gladere for alle sammen med digJeg dømmer ikke nogen efter eget valg, men en ting er sikker på at veje 124,8 kilo, jeg vil aldrig gøre gladere for alle sammen med digJeg dømmer ikke nogen efter eget valg, men en ting er sikker på at veje 124,8 kilo, jeg vil aldrig gøre gladere for alle sammen med dig vægttab</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7 Nov 2016 22:43 </w:t>
      </w:r>
      <w:r w:rsidRPr="008A4A93">
        <w:rPr>
          <w:rFonts w:ascii="Times New Roman" w:eastAsia="Times New Roman" w:hAnsi="Times New Roman" w:cs="Times New Roman"/>
          <w:sz w:val="24"/>
          <w:szCs w:val="24"/>
          <w:u w:val="single"/>
          <w:lang w:eastAsia="sv-SE"/>
        </w:rPr>
        <w:t># 17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2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 26 mener, at denne tråd handler om gastrisk bypas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n vej, som vi alle her vil gå og vil gå, når vi allerede overvejer, forsøgte vi alt an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g det er et hjælpemiddel til o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 ved godt, at dette er et værktøj, og at vi får arbejde hård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isse er ikke beslutninger, vi har taget direkte fra luften, men den e gennemtænkt både 1, 2 og 3 gan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vde vi ønsket at fortsætte vores yo-yo slankekure, så vi ikke har nogen inde i denne tråd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jligt job ved dig og held og lykke med din kos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åber du klarer også at holde vægten bageft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7 Nov 2016 22:52 </w:t>
      </w:r>
      <w:r w:rsidRPr="008A4A93">
        <w:rPr>
          <w:rFonts w:ascii="Times New Roman" w:eastAsia="Times New Roman" w:hAnsi="Times New Roman" w:cs="Times New Roman"/>
          <w:sz w:val="24"/>
          <w:szCs w:val="24"/>
          <w:u w:val="single"/>
          <w:lang w:eastAsia="sv-SE"/>
        </w:rPr>
        <w:t># 17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elvfølgelig bliver jeg pisset af, hvis du kommer ind i denne tråd og snakker (for det meste), at det handler om at ændre tankegang og spise rigtigt for at tabe sig. Tror du ikke, at vi alle her har testet det, hvor mange gange? Det er undertonerne om, hvordan du udtrykker dig selv, hvilket er ubehageligt. Lav din egen tråd om vægttab og diskutere med andre, der gør som du gør. I stedet for at komme ind her og få folk til at føle sig potentielt dårligt, at de har taget eller vil gøre denne livsbeslutnin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8 Nov 2016 06:05 </w:t>
      </w:r>
      <w:r w:rsidRPr="008A4A93">
        <w:rPr>
          <w:rFonts w:ascii="Times New Roman" w:eastAsia="Times New Roman" w:hAnsi="Times New Roman" w:cs="Times New Roman"/>
          <w:sz w:val="24"/>
          <w:szCs w:val="24"/>
          <w:u w:val="single"/>
          <w:lang w:eastAsia="sv-SE"/>
        </w:rPr>
        <w:t># 18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ge tak til dig selv.</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8 Nov 2016 08:21 </w:t>
      </w:r>
      <w:r w:rsidRPr="008A4A93">
        <w:rPr>
          <w:rFonts w:ascii="Times New Roman" w:eastAsia="Times New Roman" w:hAnsi="Times New Roman" w:cs="Times New Roman"/>
          <w:sz w:val="24"/>
          <w:szCs w:val="24"/>
          <w:u w:val="single"/>
          <w:lang w:eastAsia="sv-SE"/>
        </w:rPr>
        <w:t># 18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de nærmer sig, min strøm begynder i mor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an du se, hvordan man håndterer 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orudsat at du vil være sulten generelt på et dårligt humør, men vi vil s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8 Nov 2016 21:04 </w:t>
      </w:r>
      <w:r w:rsidRPr="008A4A93">
        <w:rPr>
          <w:rFonts w:ascii="Times New Roman" w:eastAsia="Times New Roman" w:hAnsi="Times New Roman" w:cs="Times New Roman"/>
          <w:sz w:val="24"/>
          <w:szCs w:val="24"/>
          <w:u w:val="single"/>
          <w:lang w:eastAsia="sv-SE"/>
        </w:rPr>
        <w:t># 18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ld og lykke med strømmen! Det vil nok gå godt, men selvfølgelig de første par dage (tror jeg). Hvornår bliver det operatio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8 Nov 2016 23:59 </w:t>
      </w:r>
      <w:r w:rsidRPr="008A4A93">
        <w:rPr>
          <w:rFonts w:ascii="Times New Roman" w:eastAsia="Times New Roman" w:hAnsi="Times New Roman" w:cs="Times New Roman"/>
          <w:sz w:val="24"/>
          <w:szCs w:val="24"/>
          <w:u w:val="single"/>
          <w:lang w:eastAsia="sv-SE"/>
        </w:rPr>
        <w:t># 18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ld og lykke med 25 ! Det bliver fantastisk! Husk, at det er en begrænset tid. Så har du aldrig brug for mere pulv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7" name="Rektangel 267"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C230272" id="Rektangel 267"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GiP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q8hoj9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9 nov 2016 16:19 </w:t>
      </w:r>
      <w:r w:rsidRPr="008A4A93">
        <w:rPr>
          <w:rFonts w:ascii="Times New Roman" w:eastAsia="Times New Roman" w:hAnsi="Times New Roman" w:cs="Times New Roman"/>
          <w:sz w:val="24"/>
          <w:szCs w:val="24"/>
          <w:u w:val="single"/>
          <w:lang w:eastAsia="sv-SE"/>
        </w:rPr>
        <w:t># 18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har det været et par dage med influenza for dig, føler det sig okay eller er det vanvitt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9 nov 2016 17:21 </w:t>
      </w:r>
      <w:r w:rsidRPr="008A4A93">
        <w:rPr>
          <w:rFonts w:ascii="Times New Roman" w:eastAsia="Times New Roman" w:hAnsi="Times New Roman" w:cs="Times New Roman"/>
          <w:sz w:val="24"/>
          <w:szCs w:val="24"/>
          <w:u w:val="single"/>
          <w:lang w:eastAsia="sv-SE"/>
        </w:rPr>
        <w:t># 18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n første dag i flyvningen i 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ruckit som Tusan og kyssede der efter endnu fået verdens migræn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ed ikke, om de er fordi jeg flyder eller hvis jeg har det alligeve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ran opmuntring hjælper virkelig meg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bliver peppe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26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ad kan du drikke under flow ??? Kan du drikke coca cola nul ved en særlig lejlighe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ller bare vand, kaffe og te, der gæld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 er i XXXX på ferie, at hele familien blev sulten i indkøbscenteret, de blev pizza og varm makrel, og jeg sad der fint og mens dreglet løb langs mungott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9 nov 2016 19:47 </w:t>
      </w:r>
      <w:r w:rsidRPr="008A4A93">
        <w:rPr>
          <w:rFonts w:ascii="Times New Roman" w:eastAsia="Times New Roman" w:hAnsi="Times New Roman" w:cs="Times New Roman"/>
          <w:sz w:val="24"/>
          <w:szCs w:val="24"/>
          <w:u w:val="single"/>
          <w:lang w:eastAsia="sv-SE"/>
        </w:rPr>
        <w:t># 18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stærk at være på ferie og starte! :) Tænk de første 2-4 dage er det værste, så det føles bedre og bedre .. :) Jeg møder en kirurg og diætist, og så på mandag, vær så spændt! Spekulerer på, om jeg kender dato for kirurgi da? Vil du få det gjort nu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9 nov 2016 20:38 </w:t>
      </w:r>
      <w:r w:rsidRPr="008A4A93">
        <w:rPr>
          <w:rFonts w:ascii="Times New Roman" w:eastAsia="Times New Roman" w:hAnsi="Times New Roman" w:cs="Times New Roman"/>
          <w:sz w:val="24"/>
          <w:szCs w:val="24"/>
          <w:u w:val="single"/>
          <w:lang w:eastAsia="sv-SE"/>
        </w:rPr>
        <w:t># 18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5 : Du kan helt klart drikke Cola nul! Indeholder ingen kalorier! Fokuser på det snart! Vidunderligt! Jeg bliver post-up kort efter to uger. Føler at tiden flyv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6" name="Rektangel 266"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E7A2446" id="Rektangel 266"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0DR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WNNA0d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9 nov 2016 21:34 </w:t>
      </w:r>
      <w:r w:rsidRPr="008A4A93">
        <w:rPr>
          <w:rFonts w:ascii="Times New Roman" w:eastAsia="Times New Roman" w:hAnsi="Times New Roman" w:cs="Times New Roman"/>
          <w:sz w:val="24"/>
          <w:szCs w:val="24"/>
          <w:u w:val="single"/>
          <w:lang w:eastAsia="sv-SE"/>
        </w:rPr>
        <w:t># 18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været en uge med ferie allerede så fanget skubber mig nogle churros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nu e-mailen alvorlig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kan annoncere senere hvordan det går på man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virkelig håber du får ud af tid, og at det bliver snar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26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Åh, okay, ja, jeg har det godt, jeg kan i hvert fald smide mig sel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odifast pasta er alt andet end godt, her i XXXX de har ikke Modifast, vil du spiser dem, jeg bragte hjemmefra som desværre eh alt for mange kasser med pasta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tæller ned da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a allerede for to uger siden, din op, ja tid hår virkelig hurtig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r du fuldstændig restaureret eller stadig træ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virker det med mad n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ser en dag ud på ma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10 nov 2016 00:37 </w:t>
      </w:r>
      <w:r w:rsidRPr="008A4A93">
        <w:rPr>
          <w:rFonts w:ascii="Times New Roman" w:eastAsia="Times New Roman" w:hAnsi="Times New Roman" w:cs="Times New Roman"/>
          <w:sz w:val="24"/>
          <w:szCs w:val="24"/>
          <w:u w:val="single"/>
          <w:lang w:eastAsia="sv-SE"/>
        </w:rPr>
        <w:t># 18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har det fint Stadig lidt træt, men det er fordi jeg spiser for lidt. Skal spænde mig med det. Jeg er ikke sulten, og så er det så nemt at glemme ... </w:t>
      </w:r>
      <w:r w:rsidRPr="008A4A93">
        <w:rPr>
          <w:rFonts w:ascii="Times New Roman" w:eastAsia="Times New Roman" w:hAnsi="Times New Roman" w:cs="Times New Roman"/>
          <w:sz w:val="24"/>
          <w:szCs w:val="24"/>
          <w:lang w:eastAsia="sv-SE"/>
        </w:rPr>
        <w:br/>
        <w:t>Jeg spiser normalt havregryngrød med sukkerfri syltetøj eller banan til morgenmad. Så kan jeg spise en crackle til frokost, og så når børnene spiser, spiser jeg med dem, hvis jeg kan. Vi spiste spaghetti og kødsauce i dag, så jeg gjorde succinin nudler og spiste saucen. Forsøger at få en masse avocado og makrel, der er energieffektiv. Spis en masse æg også og keso.</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10 nov 2016 19:25 </w:t>
      </w:r>
      <w:r w:rsidRPr="008A4A93">
        <w:rPr>
          <w:rFonts w:ascii="Times New Roman" w:eastAsia="Times New Roman" w:hAnsi="Times New Roman" w:cs="Times New Roman"/>
          <w:sz w:val="24"/>
          <w:szCs w:val="24"/>
          <w:u w:val="single"/>
          <w:lang w:eastAsia="sv-SE"/>
        </w:rPr>
        <w:t># 19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kal være en mærkelig følelse endnu for at føle at spise LITE og have det svært at få nok! Så jeg har ikke kendt i mange år. Vil være spændende! :) Det er okay, begynder du at føle noget på din krop og tøj, som du går ned eller er den mest forfærdelige, der viser hidtil?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10 nov 2016 21:36 </w:t>
      </w:r>
      <w:r w:rsidRPr="008A4A93">
        <w:rPr>
          <w:rFonts w:ascii="Times New Roman" w:eastAsia="Times New Roman" w:hAnsi="Times New Roman" w:cs="Times New Roman"/>
          <w:sz w:val="24"/>
          <w:szCs w:val="24"/>
          <w:u w:val="single"/>
          <w:lang w:eastAsia="sv-SE"/>
        </w:rPr>
        <w:t># 19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jeg får tøj, der ikke varer i lang tid. Men det er mærkeligt, fordi jeg kender mig selv så stor. Selvom jeg ikke er det. Det er godt hjernen, der er svært at holde op med, formoder jeg. Hvordan er strømmen 25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1 nov 2016 07:01 </w:t>
      </w:r>
      <w:r w:rsidRPr="008A4A93">
        <w:rPr>
          <w:rFonts w:ascii="Times New Roman" w:eastAsia="Times New Roman" w:hAnsi="Times New Roman" w:cs="Times New Roman"/>
          <w:sz w:val="24"/>
          <w:szCs w:val="24"/>
          <w:u w:val="single"/>
          <w:lang w:eastAsia="sv-SE"/>
        </w:rPr>
        <w:t># 19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Advokado til makrel var gode tips, de skulle lægge på hukommels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ænk at sen føler sig komfortabel ikke konstant sult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i går var de lidt hårdere, ingen hovedpine, men stadig sultne til at tænke på ma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år du laver børnenes mad så måtte du kæmpe, fordi der ikke ville være en lille smule ne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bemærker, hvor meget det falder ned her for at være, når du skal stræbe efter at få det til at sk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1 nov 2016 21:42 </w:t>
      </w:r>
      <w:r w:rsidRPr="008A4A93">
        <w:rPr>
          <w:rFonts w:ascii="Times New Roman" w:eastAsia="Times New Roman" w:hAnsi="Times New Roman" w:cs="Times New Roman"/>
          <w:sz w:val="24"/>
          <w:szCs w:val="24"/>
          <w:u w:val="single"/>
          <w:lang w:eastAsia="sv-SE"/>
        </w:rPr>
        <w:t># 19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nart er du 25 ! Ja, du kan ikke forstå, hvordan det føles at være ikke sulten eller skør. Det er for oft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ager nok tid til selv at hænge ud med invitationen du leder eft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v en god weeken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2 Nov 2016 12:06 </w:t>
      </w:r>
      <w:r w:rsidRPr="008A4A93">
        <w:rPr>
          <w:rFonts w:ascii="Times New Roman" w:eastAsia="Times New Roman" w:hAnsi="Times New Roman" w:cs="Times New Roman"/>
          <w:sz w:val="24"/>
          <w:szCs w:val="24"/>
          <w:u w:val="single"/>
          <w:lang w:eastAsia="sv-SE"/>
        </w:rPr>
        <w:t># 19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t har været to hårde dage. Det har været en god dag hidtil, men i går spiste jeg let stegte hamburgere (jeg lagde det i husholdningspapir bagefter for at slippe af med gryden) og kogte blomkål og broccoli. Gjorde meget dårligt bagefter. Og derefter har jeg følt mig meget dårlig efter måltidet. Jeg spiste røræg i går morgen og kogte æg om aftenen og følte pyton bagefter. Ulkade selv om aftenen. Lige nu er jeg ikke vild med noget. Vil ikke engang tænke på mad. Får vand uden problemer heldigvis. Jeg troede, jeg ville vende tilbage til at spise mere væske, skrive fil og så og se, hvordan det går. Bliver lidt iøjnefaldende, fordi det gik godt alligevel indtil i går, men jeg tror det kan gå op og ned. Har også læst, at mange bliver følsomme for kød, og at det er individuel, hvordan man modstår mad.Kan tage en pause fra æg og kød. Uanset hvad ... hvordan har du det? 25 ? Hvornår er det operation for d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3 nov 2016 00:14 </w:t>
      </w:r>
      <w:r w:rsidRPr="008A4A93">
        <w:rPr>
          <w:rFonts w:ascii="Times New Roman" w:eastAsia="Times New Roman" w:hAnsi="Times New Roman" w:cs="Times New Roman"/>
          <w:sz w:val="24"/>
          <w:szCs w:val="24"/>
          <w:u w:val="single"/>
          <w:lang w:eastAsia="sv-SE"/>
        </w:rPr>
        <w:t># 19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 dag gik det bedre. Kunne spise både filen og den skarpe ost med ost. Pyha! Vent venligst et stykke tid med æg.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5" name="Rektangel 265"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6CBB6B41" id="Rektangel 265"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gz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Tf84M9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3 nov 2016 10:54 </w:t>
      </w:r>
      <w:r w:rsidRPr="008A4A93">
        <w:rPr>
          <w:rFonts w:ascii="Times New Roman" w:eastAsia="Times New Roman" w:hAnsi="Times New Roman" w:cs="Times New Roman"/>
          <w:sz w:val="24"/>
          <w:szCs w:val="24"/>
          <w:u w:val="single"/>
          <w:lang w:eastAsia="sv-SE"/>
        </w:rPr>
        <w:t># 19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6 , usch, hvor svært! Rart at føle sig bedre nu! Antag at det er meget individuelt, hvad du kan gøre og ikke bagefter. Jeg håber du ikke får flere så dårlige dage n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I morgen er det en kirurg for mig, spændende! Håber jeg vil vide mere, når operationen skal være og så .. Vidste du datoen, hvor du var der eller i bogstaver hjem bageft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3 nov 2016 11:42 </w:t>
      </w:r>
      <w:r w:rsidRPr="008A4A93">
        <w:rPr>
          <w:rFonts w:ascii="Times New Roman" w:eastAsia="Times New Roman" w:hAnsi="Times New Roman" w:cs="Times New Roman"/>
          <w:sz w:val="24"/>
          <w:szCs w:val="24"/>
          <w:u w:val="single"/>
          <w:lang w:eastAsia="sv-SE"/>
        </w:rPr>
        <w:t># 19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reserverede min dato med receptionisten. Jeg gjorde min handling privat, så måske er det en anden ting. Jeg måtte vælge en dato, der passede m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3 nov 2016 17:33 </w:t>
      </w:r>
      <w:r w:rsidRPr="008A4A93">
        <w:rPr>
          <w:rFonts w:ascii="Times New Roman" w:eastAsia="Times New Roman" w:hAnsi="Times New Roman" w:cs="Times New Roman"/>
          <w:sz w:val="24"/>
          <w:szCs w:val="24"/>
          <w:u w:val="single"/>
          <w:lang w:eastAsia="sv-SE"/>
        </w:rPr>
        <w:t># 19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gik det i 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r nødt til at bestemme datoen selv, når ja, hvor d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24 er klokken bare en måned før jul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2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 kan have for tidligt for den ma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ast ja, bare gætte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an være bedre, hvis du prøver dem senere, hvis du tør at udsætte dig sel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ller som du sagde, må din mave ikke tolerere det længer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3 nov 2016 18:25 </w:t>
      </w:r>
      <w:r w:rsidRPr="008A4A93">
        <w:rPr>
          <w:rFonts w:ascii="Times New Roman" w:eastAsia="Times New Roman" w:hAnsi="Times New Roman" w:cs="Times New Roman"/>
          <w:sz w:val="24"/>
          <w:szCs w:val="24"/>
          <w:u w:val="single"/>
          <w:lang w:eastAsia="sv-SE"/>
        </w:rPr>
        <w:t># 19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Bare indså, at de var søndag i dag, indtil i morgen var du der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jeg kan sige ja, jeg er på feri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er frem til IMORGON for at høre, hvad de sag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3 nov 2016 18:32 </w:t>
      </w:r>
      <w:r w:rsidRPr="008A4A93">
        <w:rPr>
          <w:rFonts w:ascii="Times New Roman" w:eastAsia="Times New Roman" w:hAnsi="Times New Roman" w:cs="Times New Roman"/>
          <w:sz w:val="24"/>
          <w:szCs w:val="24"/>
          <w:u w:val="single"/>
          <w:lang w:eastAsia="sv-SE"/>
        </w:rPr>
        <w:t># 20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er jeg også slewed, fungerede i den uge, der gik. Operationen gik godt, ikke underligt overhovedet. Jeg havde lidt smerte lige efter, og den første dag efter åbningen var lidt krydret, men det var meget lettere end jeg troede. Men jeg var heldig og led ikke af nogen mærkelige bivirkninger, gasskader osv. Jeg gik hjem efter to dage, og det har også været godt herhjemme. Jeg spiser ikke længere smertestillende eller tabletter mod kvalme og føler mig næsten vanvittig god. Så er det selvfølgelig ikke altid tilfældet. Jeg har været på "dumping", og jeg har ikke haft toppen hele tiden. Men i det hele tror jeg, jeg har det bedre end mange andre gø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længes jeg efter udgangen af ​​næste uge, når jeg kan begynde at spise pureadfood, fordi jeg virkelig er ligeglad med supper og væsker. Næsten alt, der går uden problemer, er Proviva, men det er så himlen sødt. I dag har jeg drukket let og det var så godt og frisk og surt at jeg næsten blev religiøs på kupp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ejede i sidste søndag og nu i dag igen, og bølgen viste mindst 5,0 kg.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ånen 14 Nov 2016 13:42 </w:t>
      </w:r>
      <w:r w:rsidRPr="008A4A93">
        <w:rPr>
          <w:rFonts w:ascii="Times New Roman" w:eastAsia="Times New Roman" w:hAnsi="Times New Roman" w:cs="Times New Roman"/>
          <w:sz w:val="24"/>
          <w:szCs w:val="24"/>
          <w:u w:val="single"/>
          <w:lang w:eastAsia="sv-SE"/>
        </w:rPr>
        <w:t># 20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27 og tillykke! Sikker på, det er godt, når du er færdig! Kan du spørge, hvordan man bestemmer sig på ærmet? Interessant nok synes jeg at vide, hvordan beslutningsprocessen har været. På XXXX lover de stadig GBP (der er en undersøgelse, der sammenligner metoderne). Hvordan skete der, når du dumpede? Hvad dumpede du på / hvorfor dumpede du og hvordan fik det det? </w:t>
      </w:r>
      <w:r w:rsidRPr="008A4A93">
        <w:rPr>
          <w:rFonts w:ascii="Times New Roman" w:eastAsia="Times New Roman" w:hAnsi="Times New Roman" w:cs="Times New Roman"/>
          <w:sz w:val="24"/>
          <w:szCs w:val="24"/>
          <w:lang w:eastAsia="sv-SE"/>
        </w:rPr>
        <w:br/>
        <w:t>Okay!</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ånen 14 Nov 2016 13:54 </w:t>
      </w:r>
      <w:r w:rsidRPr="008A4A93">
        <w:rPr>
          <w:rFonts w:ascii="Times New Roman" w:eastAsia="Times New Roman" w:hAnsi="Times New Roman" w:cs="Times New Roman"/>
          <w:sz w:val="24"/>
          <w:szCs w:val="24"/>
          <w:u w:val="single"/>
          <w:lang w:eastAsia="sv-SE"/>
        </w:rPr>
        <w:t># 20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og tak! Ja, det er rart at have det gjort og rart at jeg bliver nødt til at føle mig så go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GBP føles som en større operation med flere risici og bivirkninger. Det er det, jeg læste i det mindste. Lægen på klinikken var jeg sagt det samme, og for mig var der aldrig tanken om GBP uden at være en ærme eller slet ingentin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mping var ikke så alvorlig. Lidt blodtryksfald men ingen dykker helt ned så at sige. Lidt kvalme og diarré. Jeg har et par ting nu, at jeg absolut ikke kan spise og flyder ud på den anden side direkte (uden et dump, det krøller bare til maven og kommer ud som diarré). Tilgiv mig at være så grafisk, men jeg ser ingen grund til at elske sandhed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lidt bekymret over, at jeg føler mig så god, og jeg synes at være i stand til at spise ganske store mængder uden at blive såret eller føle sig nogen stop overhovedet. Selvfølgelig har jeg ikke testet i mig mere end 1,5-2 dl pr. Lejlighed men stad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længer efter puréperioden. Jeg vil tyg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ror du, at 5 kg lyder lidt i en u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4 Nov 2016 14:13 </w:t>
      </w:r>
      <w:r w:rsidRPr="008A4A93">
        <w:rPr>
          <w:rFonts w:ascii="Times New Roman" w:eastAsia="Times New Roman" w:hAnsi="Times New Roman" w:cs="Times New Roman"/>
          <w:sz w:val="24"/>
          <w:szCs w:val="24"/>
          <w:u w:val="single"/>
          <w:lang w:eastAsia="sv-SE"/>
        </w:rPr>
        <w:t># 20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irkelig ikke! Det ligner meget! Jeg er gået ned fra 108 på dagen for drift til 102,2 i dag. Det er derfor om to uger og tre dage. Jeg synes det er okay. Ønsker huden at hænge ud så meget som muligt, og jeg ved, at jeg vil gå ned. Jeg jager ikke på alle kiloner på samme måde som jeg har pulveriseret og været på kostvaner. Det er meget flot. Kan du spørge, hvor meget du vejer / BMI? Jeg havde BMI 39 før pulverstart og er nu nede på 3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ånen 14 Nov 2016 14:16 </w:t>
      </w:r>
      <w:r w:rsidRPr="008A4A93">
        <w:rPr>
          <w:rFonts w:ascii="Times New Roman" w:eastAsia="Times New Roman" w:hAnsi="Times New Roman" w:cs="Times New Roman"/>
          <w:sz w:val="24"/>
          <w:szCs w:val="24"/>
          <w:u w:val="single"/>
          <w:lang w:eastAsia="sv-SE"/>
        </w:rPr>
        <w:t># 20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orresten spurgte jeg min sygeplejerske om det, fordi jeg også følte mig meget god (et par dage var det en smertefuld irritation), men hun sagde bare, at du skulle være glad. Vi føler så godt som de håber at gøre. Og ligesom du siger, har du ikke spist mere, end du burde. Jeg føler ikke nogen klar sult eller mætning endnu, men hun sagde, hun kunne tage et stykke tid. Med tiden vil kroppen lære de nye signal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4" name="Rektangel 264"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F3A0A41" id="Rektangel 264"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Bt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Isx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vuQQbd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4 Nov 2016 14:32 </w:t>
      </w:r>
      <w:r w:rsidRPr="008A4A93">
        <w:rPr>
          <w:rFonts w:ascii="Times New Roman" w:eastAsia="Times New Roman" w:hAnsi="Times New Roman" w:cs="Times New Roman"/>
          <w:sz w:val="24"/>
          <w:szCs w:val="24"/>
          <w:u w:val="single"/>
          <w:lang w:eastAsia="sv-SE"/>
        </w:rPr>
        <w:t># 20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startede på 94,4 og vejer nu 89,4 nu. BMI 33.85 og nu 32.0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ønsker virkelig ikke at jage vægten og i stedet for at tænke "smallere" tænke "sundere" for mit helbred er, trods alt, netop fordi jeg har betalt for det selv. Ikke desto mindre vil jeg gerne vide, at det er i "rigtigt" tempo, så intet har været forkert. Måske ville det have været lettere, hvis du skulle blive værre. Weir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4 Nov 2016 15:43 </w:t>
      </w:r>
      <w:r w:rsidRPr="008A4A93">
        <w:rPr>
          <w:rFonts w:ascii="Times New Roman" w:eastAsia="Times New Roman" w:hAnsi="Times New Roman" w:cs="Times New Roman"/>
          <w:sz w:val="24"/>
          <w:szCs w:val="24"/>
          <w:u w:val="single"/>
          <w:lang w:eastAsia="sv-SE"/>
        </w:rPr>
        <w:t># 20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har også betalt for mig selv. Jeg føler mig ikke særlig stresset overhovedet. Jeg ved, at jeg vil tabe, forudsat at jeg tager mig af mig og spiser ordentligt. Og åh min Gud, du har faldet 5 kg på en uge! Det er utroligt mege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3" name="Rektangel 263"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CA3C78A" id="Rektangel 263"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bks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JqG5LN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4 nov 2016 16:07 </w:t>
      </w:r>
      <w:r w:rsidRPr="008A4A93">
        <w:rPr>
          <w:rFonts w:ascii="Times New Roman" w:eastAsia="Times New Roman" w:hAnsi="Times New Roman" w:cs="Times New Roman"/>
          <w:sz w:val="24"/>
          <w:szCs w:val="24"/>
          <w:u w:val="single"/>
          <w:lang w:eastAsia="sv-SE"/>
        </w:rPr>
        <w:t># 20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har jeg været der! Er nu indskrevet og har mødt en kirurg, anæstetiker og diætist. Skal flyde i 4 uger, men har ingen dato end kirurgi. De tilhører. Forhåbentlig bliver det hurtigt! Kirurgen troede, at vi ville gøre GPB på mig (diskuterer begge muligheder), så nu er det besluttet! Alle var super hyggelige og det føles god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4 Nov 2016 16:22 </w:t>
      </w:r>
      <w:r w:rsidRPr="008A4A93">
        <w:rPr>
          <w:rFonts w:ascii="Times New Roman" w:eastAsia="Times New Roman" w:hAnsi="Times New Roman" w:cs="Times New Roman"/>
          <w:sz w:val="24"/>
          <w:szCs w:val="24"/>
          <w:u w:val="single"/>
          <w:lang w:eastAsia="sv-SE"/>
        </w:rPr>
        <w:t># 20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jligt !!!! Skal du begynde at flyde n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ånen 14 Nov 2016 16:49 </w:t>
      </w:r>
      <w:r w:rsidRPr="008A4A93">
        <w:rPr>
          <w:rFonts w:ascii="Times New Roman" w:eastAsia="Times New Roman" w:hAnsi="Times New Roman" w:cs="Times New Roman"/>
          <w:sz w:val="24"/>
          <w:szCs w:val="24"/>
          <w:u w:val="single"/>
          <w:lang w:eastAsia="sv-SE"/>
        </w:rPr>
        <w:t># 20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kke så snart jeg har driftstid, ved jeg, hvornår jeg skal flyde. Men håber det bliver snart !!! :) Vil du vide nu, så du kan planlægg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4 Nov 2016 21:22 </w:t>
      </w:r>
      <w:r w:rsidRPr="008A4A93">
        <w:rPr>
          <w:rFonts w:ascii="Times New Roman" w:eastAsia="Times New Roman" w:hAnsi="Times New Roman" w:cs="Times New Roman"/>
          <w:sz w:val="24"/>
          <w:szCs w:val="24"/>
          <w:u w:val="single"/>
          <w:lang w:eastAsia="sv-SE"/>
        </w:rPr>
        <w:t># 21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ad godt, så går de på?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r nødt til at vælge ærme eller GP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lgte GPS på tanken han ja havde r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Ærmer har ikke været så længe og er derfor ikke så meget et grundlag, hvordan de ser ud i fremtid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ret der bestemt min beslutnin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de er de samme, bare gør hvad der passer til dig sel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som tidligere nævnt kan der være flere bivirkninger på gp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26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tror ja, bliver sulten for at blive sulten for at få sværere med strømmen hver dag, de bliver normalt ikke lettere længe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ller ja ligesom e tilbage til bare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4 Nov 2016 21:29 </w:t>
      </w:r>
      <w:r w:rsidRPr="008A4A93">
        <w:rPr>
          <w:rFonts w:ascii="Times New Roman" w:eastAsia="Times New Roman" w:hAnsi="Times New Roman" w:cs="Times New Roman"/>
          <w:sz w:val="24"/>
          <w:szCs w:val="24"/>
          <w:u w:val="single"/>
          <w:lang w:eastAsia="sv-SE"/>
        </w:rPr>
        <w:t># 211</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5 : </w:t>
      </w:r>
      <w:r w:rsidRPr="008A4A93">
        <w:rPr>
          <w:rFonts w:ascii="Times New Roman" w:eastAsia="Times New Roman" w:hAnsi="Times New Roman" w:cs="Times New Roman"/>
          <w:sz w:val="24"/>
          <w:szCs w:val="24"/>
          <w:lang w:eastAsia="sv-SE"/>
        </w:rPr>
        <w:br/>
        <w:t>Nej, jeg oplevede det ikke lettere og lettere. Jeg følte mig meget op og ned. En dag var jeg sulten på alle andre dage, jeg tænkte næsten ikke på mad. Hold på! Du er snart i mål!</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4 Nov 2016 22:03 </w:t>
      </w:r>
      <w:r w:rsidRPr="008A4A93">
        <w:rPr>
          <w:rFonts w:ascii="Times New Roman" w:eastAsia="Times New Roman" w:hAnsi="Times New Roman" w:cs="Times New Roman"/>
          <w:sz w:val="24"/>
          <w:szCs w:val="24"/>
          <w:u w:val="single"/>
          <w:lang w:eastAsia="sv-SE"/>
        </w:rPr>
        <w:t># 212</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6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ja, så tager de kun en dag og tæller ned.</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Nov 15, 2016 11:11 </w:t>
      </w:r>
      <w:r w:rsidRPr="008A4A93">
        <w:rPr>
          <w:rFonts w:ascii="Times New Roman" w:eastAsia="Times New Roman" w:hAnsi="Times New Roman" w:cs="Times New Roman"/>
          <w:sz w:val="24"/>
          <w:szCs w:val="24"/>
          <w:u w:val="single"/>
          <w:lang w:eastAsia="sv-SE"/>
        </w:rPr>
        <w:t># 213</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å har vi lavet et opkald efter en uges Modifas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inus 7,1 kg om en uge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yk gla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i alt -10,6 siden jeg gik til informationsmødet og fik min tid.</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6. november 2016 13:18 </w:t>
      </w:r>
      <w:r w:rsidRPr="008A4A93">
        <w:rPr>
          <w:rFonts w:ascii="Times New Roman" w:eastAsia="Times New Roman" w:hAnsi="Times New Roman" w:cs="Times New Roman"/>
          <w:sz w:val="24"/>
          <w:szCs w:val="24"/>
          <w:u w:val="single"/>
          <w:lang w:eastAsia="sv-SE"/>
        </w:rPr>
        <w:t># 214</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har jeg haft driftstid! 20. december vil det være! :) Flying start mandag ..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6. november 2016 14:50 </w:t>
      </w:r>
      <w:r w:rsidRPr="008A4A93">
        <w:rPr>
          <w:rFonts w:ascii="Times New Roman" w:eastAsia="Times New Roman" w:hAnsi="Times New Roman" w:cs="Times New Roman"/>
          <w:sz w:val="24"/>
          <w:szCs w:val="24"/>
          <w:u w:val="single"/>
          <w:lang w:eastAsia="sv-SE"/>
        </w:rPr>
        <w:t># 215</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mm .. hvor kom alle spørgsmålstegn fra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6. november 2016 15:22 </w:t>
      </w:r>
      <w:r w:rsidRPr="008A4A93">
        <w:rPr>
          <w:rFonts w:ascii="Times New Roman" w:eastAsia="Times New Roman" w:hAnsi="Times New Roman" w:cs="Times New Roman"/>
          <w:sz w:val="24"/>
          <w:szCs w:val="24"/>
          <w:u w:val="single"/>
          <w:lang w:eastAsia="sv-SE"/>
        </w:rPr>
        <w:t># 21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Wow 25 ! Der var utroligt kilo!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jligt med oppetid! Hvad en god julegave til dig selv! Held og lykke med strømm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6 nov 2016 17:26 </w:t>
      </w:r>
      <w:r w:rsidRPr="008A4A93">
        <w:rPr>
          <w:rFonts w:ascii="Times New Roman" w:eastAsia="Times New Roman" w:hAnsi="Times New Roman" w:cs="Times New Roman"/>
          <w:sz w:val="24"/>
          <w:szCs w:val="24"/>
          <w:u w:val="single"/>
          <w:lang w:eastAsia="sv-SE"/>
        </w:rPr>
        <w:t># 21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ha de med ??? Har du nogensinde spekuleret på, hvor de kom fra, da du skre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sjovt har du tid, lidt mere end en måned bare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ilket mærke vil du gerne flyde me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6. november 2016 18:08 </w:t>
      </w:r>
      <w:r w:rsidRPr="008A4A93">
        <w:rPr>
          <w:rFonts w:ascii="Times New Roman" w:eastAsia="Times New Roman" w:hAnsi="Times New Roman" w:cs="Times New Roman"/>
          <w:sz w:val="24"/>
          <w:szCs w:val="24"/>
          <w:u w:val="single"/>
          <w:lang w:eastAsia="sv-SE"/>
        </w:rPr>
        <w:t># 21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er gang du laver et smil, bliver det tvivlsomt i ste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6 nov 2016 21:22 </w:t>
      </w:r>
      <w:r w:rsidRPr="008A4A93">
        <w:rPr>
          <w:rFonts w:ascii="Times New Roman" w:eastAsia="Times New Roman" w:hAnsi="Times New Roman" w:cs="Times New Roman"/>
          <w:sz w:val="24"/>
          <w:szCs w:val="24"/>
          <w:u w:val="single"/>
          <w:lang w:eastAsia="sv-SE"/>
        </w:rPr>
        <w:t># 21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skulle køre med Modifast, jeg synes det er godt .. Føler skræmmende, men spændende! Men julen bliver sådan ... Haha!</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7 Nov 2016 08:17 </w:t>
      </w:r>
      <w:r w:rsidRPr="008A4A93">
        <w:rPr>
          <w:rFonts w:ascii="Times New Roman" w:eastAsia="Times New Roman" w:hAnsi="Times New Roman" w:cs="Times New Roman"/>
          <w:sz w:val="24"/>
          <w:szCs w:val="24"/>
          <w:u w:val="single"/>
          <w:lang w:eastAsia="sv-SE"/>
        </w:rPr>
        <w:t># 22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skiftede fra flydende mad til "let" tidligere end skemaet. Jeg var nødt til at abe på supper, det virkede virkelig ikke. Nu spiser jeg faktisk næsten som før operationen og får toppen. Beløbene er naturligvis betydeligt mindre og kalorieindtaget også. Og det tager et stykke tid at spise, men for mig var suppeperioden helt sjælkræven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7 november 2016 22:42 </w:t>
      </w:r>
      <w:r w:rsidRPr="008A4A93">
        <w:rPr>
          <w:rFonts w:ascii="Times New Roman" w:eastAsia="Times New Roman" w:hAnsi="Times New Roman" w:cs="Times New Roman"/>
          <w:sz w:val="24"/>
          <w:szCs w:val="24"/>
          <w:u w:val="single"/>
          <w:lang w:eastAsia="sv-SE"/>
        </w:rPr>
        <w:t># 22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nhver der lavede UP i XXXX , og muligvis en ærme måsk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8 nov 2016 06:55 </w:t>
      </w:r>
      <w:r w:rsidRPr="008A4A93">
        <w:rPr>
          <w:rFonts w:ascii="Times New Roman" w:eastAsia="Times New Roman" w:hAnsi="Times New Roman" w:cs="Times New Roman"/>
          <w:sz w:val="24"/>
          <w:szCs w:val="24"/>
          <w:u w:val="single"/>
          <w:lang w:eastAsia="sv-SE"/>
        </w:rPr>
        <w:t># 22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pændende at læse om dig og jeg så længe. Går på min læge besøg forud for mandag, så rejser jeg mig op og håber det vil ikke være for lang tid at gå op ???? </w:t>
      </w:r>
      <w:r w:rsidRPr="008A4A93">
        <w:rPr>
          <w:rFonts w:ascii="Times New Roman" w:eastAsia="Times New Roman" w:hAnsi="Times New Roman" w:cs="Times New Roman"/>
          <w:sz w:val="24"/>
          <w:szCs w:val="24"/>
          <w:lang w:eastAsia="sv-SE"/>
        </w:rPr>
        <w:br/>
        <w:t>Tog det 3 måneder for d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v en god fredag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8 nov 2016 07:44 </w:t>
      </w:r>
      <w:r w:rsidRPr="008A4A93">
        <w:rPr>
          <w:rFonts w:ascii="Times New Roman" w:eastAsia="Times New Roman" w:hAnsi="Times New Roman" w:cs="Times New Roman"/>
          <w:sz w:val="24"/>
          <w:szCs w:val="24"/>
          <w:u w:val="single"/>
          <w:lang w:eastAsia="sv-SE"/>
        </w:rPr>
        <w:t># 22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in første kontakt var 29. september. Jeg er oppe: snart siden 2 v Men jeg betalte mig sel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8 nov 2016 09:20 </w:t>
      </w:r>
      <w:r w:rsidRPr="008A4A93">
        <w:rPr>
          <w:rFonts w:ascii="Times New Roman" w:eastAsia="Times New Roman" w:hAnsi="Times New Roman" w:cs="Times New Roman"/>
          <w:sz w:val="24"/>
          <w:szCs w:val="24"/>
          <w:u w:val="single"/>
          <w:lang w:eastAsia="sv-SE"/>
        </w:rPr>
        <w:t># 22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blev først godkendt i medicinsk konference i oktober, så mødte jeg den kirurg, anæstesilæge og diætist på mandag og har nu fået den op-tid december 20! :) Hvilket hospital skal d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8 nov 2016 19:10 </w:t>
      </w:r>
      <w:r w:rsidRPr="008A4A93">
        <w:rPr>
          <w:rFonts w:ascii="Times New Roman" w:eastAsia="Times New Roman" w:hAnsi="Times New Roman" w:cs="Times New Roman"/>
          <w:sz w:val="24"/>
          <w:szCs w:val="24"/>
          <w:u w:val="single"/>
          <w:lang w:eastAsia="sv-SE"/>
        </w:rPr>
        <w:t># 22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kay, det er væk! Så rar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bor i XXXX og kommer ind i XXXX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9 Nov 2016 16:15 </w:t>
      </w:r>
      <w:r w:rsidRPr="008A4A93">
        <w:rPr>
          <w:rFonts w:ascii="Times New Roman" w:eastAsia="Times New Roman" w:hAnsi="Times New Roman" w:cs="Times New Roman"/>
          <w:sz w:val="24"/>
          <w:szCs w:val="24"/>
          <w:u w:val="single"/>
          <w:lang w:eastAsia="sv-SE"/>
        </w:rPr>
        <w:t># 22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7 - fordi jeg spørger, hvad det koster at betale det selv? Hvis du ikke vil svare, er det okay.</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9 Nov 2016 17:32 </w:t>
      </w:r>
      <w:r w:rsidRPr="008A4A93">
        <w:rPr>
          <w:rFonts w:ascii="Times New Roman" w:eastAsia="Times New Roman" w:hAnsi="Times New Roman" w:cs="Times New Roman"/>
          <w:sz w:val="24"/>
          <w:szCs w:val="24"/>
          <w:u w:val="single"/>
          <w:lang w:eastAsia="sv-SE"/>
        </w:rPr>
        <w:t># 22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nara: Jeg har betalt 89 000: - </w:t>
      </w:r>
      <w:r w:rsidRPr="008A4A93">
        <w:rPr>
          <w:rFonts w:ascii="Times New Roman" w:eastAsia="Times New Roman" w:hAnsi="Times New Roman" w:cs="Times New Roman"/>
          <w:sz w:val="24"/>
          <w:szCs w:val="24"/>
          <w:lang w:eastAsia="sv-SE"/>
        </w:rPr>
        <w:br/>
        <w:t>Dette inkluderer alt efterpleje og opfølgning i to år. Jeg valgte dette fordi kirurgen er en af ​​de bedste i Sverige på gastrisk bypass, og jeg ville bare have ham til at fungere. Jeg har også modtaget sit private telefonnummer og kan ringe til ham, hvis jeg har brug for det. Sikker på, at det er dyrt, men jeg er villig til at betale dyrt for den sikkerhe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9 Nov 2016 17:37 </w:t>
      </w:r>
      <w:r w:rsidRPr="008A4A93">
        <w:rPr>
          <w:rFonts w:ascii="Times New Roman" w:eastAsia="Times New Roman" w:hAnsi="Times New Roman" w:cs="Times New Roman"/>
          <w:sz w:val="24"/>
          <w:szCs w:val="24"/>
          <w:u w:val="single"/>
          <w:lang w:eastAsia="sv-SE"/>
        </w:rPr>
        <w:t># 22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er der måske to svar, men jeg kan ikke se det andet svar, jeg sendte for 5 minutter sid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betalte 75tkr. Et års opfølgning.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9 Nov 2016 21:16 </w:t>
      </w:r>
      <w:r w:rsidRPr="008A4A93">
        <w:rPr>
          <w:rFonts w:ascii="Times New Roman" w:eastAsia="Times New Roman" w:hAnsi="Times New Roman" w:cs="Times New Roman"/>
          <w:sz w:val="24"/>
          <w:szCs w:val="24"/>
          <w:u w:val="single"/>
          <w:lang w:eastAsia="sv-SE"/>
        </w:rPr>
        <w:t># 22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in op blev flyttet eller flyttet tilbage måske bliver de kald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l være onsdag i stedet for tors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der allerede står op for noget andet, du synes, er ekstra vigtigt at pakke op med sygdomm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kulle pakke min taske allerede i morgen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9 Nov 2016 21:23 </w:t>
      </w:r>
      <w:r w:rsidRPr="008A4A93">
        <w:rPr>
          <w:rFonts w:ascii="Times New Roman" w:eastAsia="Times New Roman" w:hAnsi="Times New Roman" w:cs="Times New Roman"/>
          <w:sz w:val="24"/>
          <w:szCs w:val="24"/>
          <w:u w:val="single"/>
          <w:lang w:eastAsia="sv-SE"/>
        </w:rPr>
        <w:t># 23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har stort set bestemt mig for en ærme. Men er meget bekymret. Føler så skræmmende at drive en frisk madpos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nogen hørt om eller kender nogen, der beklager sin ærme? Jeg har ledt efter, men det ser ud til, at alle er glade, men nogle har ønsket at gå ned mere selvfølgelig eller gå op i vægt efter et stykke ti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9 Nov 2016 21:27 </w:t>
      </w:r>
      <w:r w:rsidRPr="008A4A93">
        <w:rPr>
          <w:rFonts w:ascii="Times New Roman" w:eastAsia="Times New Roman" w:hAnsi="Times New Roman" w:cs="Times New Roman"/>
          <w:sz w:val="24"/>
          <w:szCs w:val="24"/>
          <w:u w:val="single"/>
          <w:lang w:eastAsia="sv-SE"/>
        </w:rPr>
        <w:t># 2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ar på en privat klinik, og de havde døde senge, ægte dyner og puder, så jeg tog ikke noget med det. Hvis jeg havde lavet mit sædvanlige hospital, ville jeg have taget min egen pude alligevel. Hvor jeg kom op var der også en fluffy badekåb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der var et par ting, jeg var virkelig glad for at jeg bragte med mig, og det var </w:t>
      </w:r>
      <w:r w:rsidRPr="008A4A93">
        <w:rPr>
          <w:rFonts w:ascii="Times New Roman" w:eastAsia="Times New Roman" w:hAnsi="Times New Roman" w:cs="Times New Roman"/>
          <w:sz w:val="24"/>
          <w:szCs w:val="24"/>
          <w:lang w:eastAsia="sv-SE"/>
        </w:rPr>
        <w:br/>
        <w:t>- uldstrømpe (knæestrømper). Jeg havde dem iført mig ovenpå, og det var så rart at stikke rundt i dem siden </w:t>
      </w:r>
      <w:r w:rsidRPr="008A4A93">
        <w:rPr>
          <w:rFonts w:ascii="Times New Roman" w:eastAsia="Times New Roman" w:hAnsi="Times New Roman" w:cs="Times New Roman"/>
          <w:sz w:val="24"/>
          <w:szCs w:val="24"/>
          <w:lang w:eastAsia="sv-SE"/>
        </w:rPr>
        <w:br/>
        <w:t>- En tynd og yderst beskidt fleecefilt, der var dejligt at have i seng </w:t>
      </w:r>
      <w:r w:rsidRPr="008A4A93">
        <w:rPr>
          <w:rFonts w:ascii="Times New Roman" w:eastAsia="Times New Roman" w:hAnsi="Times New Roman" w:cs="Times New Roman"/>
          <w:sz w:val="24"/>
          <w:szCs w:val="24"/>
          <w:lang w:eastAsia="sv-SE"/>
        </w:rPr>
        <w:br/>
        <w:t>- Mobil + Oplader (selvfølgelig). Men jeg havde også telefonen læsset med lydbøger, som jeg syntes var hyggeligt. </w:t>
      </w:r>
      <w:r w:rsidRPr="008A4A93">
        <w:rPr>
          <w:rFonts w:ascii="Times New Roman" w:eastAsia="Times New Roman" w:hAnsi="Times New Roman" w:cs="Times New Roman"/>
          <w:sz w:val="24"/>
          <w:szCs w:val="24"/>
          <w:lang w:eastAsia="sv-SE"/>
        </w:rPr>
        <w:br/>
        <w:t>- Virkelig behageligt, at mit tøj tæmmer rundt i dagene eft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g selvfølgelig er dine sædvanlige lægemidl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9 Nov 2016 22:42 </w:t>
      </w:r>
      <w:r w:rsidRPr="008A4A93">
        <w:rPr>
          <w:rFonts w:ascii="Times New Roman" w:eastAsia="Times New Roman" w:hAnsi="Times New Roman" w:cs="Times New Roman"/>
          <w:sz w:val="24"/>
          <w:szCs w:val="24"/>
          <w:u w:val="single"/>
          <w:lang w:eastAsia="sv-SE"/>
        </w:rPr>
        <w:t># 23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ynes det vigtigste er, at du er tilfreds med din beslutning. Der er risici og fordele / ulemper ved begge teknikker. Jeg følte mig sikker med bypass. Der er nu en undersøgelse i Sverige, der nu sammenligner bypass og ærme. Jeg troede, det var en større aftale med ærmet, mere drastisk at fjerne meget, og der er nogle andre uklare ting rundt om ærmet. Jeg læser her, hvor min læge ( XXXXX ) taler om metodern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u w:val="single"/>
          <w:lang w:eastAsia="sv-SE"/>
        </w:rPr>
        <w:t>XXXX </w:t>
      </w:r>
      <w:r w:rsidRPr="008A4A93">
        <w:rPr>
          <w:rFonts w:ascii="Times New Roman" w:eastAsia="Times New Roman" w:hAnsi="Times New Roman" w:cs="Times New Roman"/>
          <w:sz w:val="24"/>
          <w:szCs w:val="24"/>
          <w:lang w:eastAsia="sv-SE"/>
        </w:rPr>
        <w:br/>
        <w:t>Men som jeg sagde, tror jeg det vigtigste er, at du føler at metoden passer til d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0 nov 2016 09:09 </w:t>
      </w:r>
      <w:r w:rsidRPr="008A4A93">
        <w:rPr>
          <w:rFonts w:ascii="Times New Roman" w:eastAsia="Times New Roman" w:hAnsi="Times New Roman" w:cs="Times New Roman"/>
          <w:sz w:val="24"/>
          <w:szCs w:val="24"/>
          <w:u w:val="single"/>
          <w:lang w:eastAsia="sv-SE"/>
        </w:rPr>
        <w:t># 23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7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ak, ja, ja, lidt mere, hvad du skal pakk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0 nov 2016 09:37 </w:t>
      </w:r>
      <w:r w:rsidRPr="008A4A93">
        <w:rPr>
          <w:rFonts w:ascii="Times New Roman" w:eastAsia="Times New Roman" w:hAnsi="Times New Roman" w:cs="Times New Roman"/>
          <w:sz w:val="24"/>
          <w:szCs w:val="24"/>
          <w:u w:val="single"/>
          <w:lang w:eastAsia="sv-SE"/>
        </w:rPr>
        <w:t># 23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5 hvad spændende! Forestil dig, det er snart tid! </w:t>
      </w:r>
      <w:r w:rsidRPr="008A4A93">
        <w:rPr>
          <w:rFonts w:ascii="Times New Roman" w:eastAsia="Times New Roman" w:hAnsi="Times New Roman" w:cs="Times New Roman"/>
          <w:sz w:val="24"/>
          <w:szCs w:val="24"/>
          <w:lang w:eastAsia="sv-SE"/>
        </w:rPr>
        <w:br/>
        <w:t>Jeg siger også mit tøj. Virkelig blød og stor. Maven er hævet og ømt overhovedet, tænk på bløde trusser og bløde bh. Jeg havde hjemmesko med også og iPad (de havde wi-fi) så jeg kunne netflixa. Nice luksus shampoo og hudcreme kan være rart. Du bliver super tør af descutanen, og dit hår bliver så godt som muligt.</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b/>
          <w:bCs/>
          <w:sz w:val="24"/>
          <w:szCs w:val="24"/>
          <w:u w:val="single"/>
          <w:lang w:val="en-US" w:eastAsia="sv-SE"/>
        </w:rPr>
        <w:t>29</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Sø 20 nov 2016 13:03 </w:t>
      </w:r>
      <w:r w:rsidRPr="001951CA">
        <w:rPr>
          <w:rFonts w:ascii="Times New Roman" w:eastAsia="Times New Roman" w:hAnsi="Times New Roman" w:cs="Times New Roman"/>
          <w:sz w:val="24"/>
          <w:szCs w:val="24"/>
          <w:u w:val="single"/>
          <w:lang w:val="en-US" w:eastAsia="sv-SE"/>
        </w:rPr>
        <w:t># 23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1951CA">
        <w:rPr>
          <w:rFonts w:ascii="Times New Roman" w:eastAsia="Times New Roman" w:hAnsi="Times New Roman" w:cs="Times New Roman"/>
          <w:sz w:val="24"/>
          <w:szCs w:val="24"/>
          <w:lang w:val="en-US" w:eastAsia="sv-SE"/>
        </w:rPr>
        <w:t>Tak for info 26 ! </w:t>
      </w:r>
      <w:r w:rsidRPr="008A4A93">
        <w:rPr>
          <w:rFonts w:ascii="Times New Roman" w:eastAsia="Times New Roman" w:hAnsi="Times New Roman" w:cs="Times New Roman"/>
          <w:sz w:val="24"/>
          <w:szCs w:val="24"/>
          <w:lang w:eastAsia="sv-SE"/>
        </w:rPr>
        <w:t>Ja, det er absolut det værd, selvom du sats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ld og lykke indtil nu 25 !!! Så spænden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selv min læge besøg i morgen, føler mig lidt nervøs. Bange for at sige, at jeg ikke kan komme op ... men samtidig synes jeg det er klart, de siger ikke! Har et højt BMI og mange risikofaktorer.</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0 nov 2016 17:29 </w:t>
      </w:r>
      <w:r w:rsidRPr="008A4A93">
        <w:rPr>
          <w:rFonts w:ascii="Times New Roman" w:eastAsia="Times New Roman" w:hAnsi="Times New Roman" w:cs="Times New Roman"/>
          <w:sz w:val="24"/>
          <w:szCs w:val="24"/>
          <w:u w:val="single"/>
          <w:lang w:eastAsia="sv-SE"/>
        </w:rPr>
        <w:t># 23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ld og lykke til 25 ! Spændende! Opdater os så snart du kan .. :) Jeg begynder at flyde i morgen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1 Nov 2016 13:00 </w:t>
      </w:r>
      <w:r w:rsidRPr="008A4A93">
        <w:rPr>
          <w:rFonts w:ascii="Times New Roman" w:eastAsia="Times New Roman" w:hAnsi="Times New Roman" w:cs="Times New Roman"/>
          <w:sz w:val="24"/>
          <w:szCs w:val="24"/>
          <w:u w:val="single"/>
          <w:lang w:eastAsia="sv-SE"/>
        </w:rPr>
        <w:t># 23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jer i dag! 100,5 kg. -19kg siden flystar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1 Nov 2016 17:03 </w:t>
      </w:r>
      <w:r w:rsidRPr="008A4A93">
        <w:rPr>
          <w:rFonts w:ascii="Times New Roman" w:eastAsia="Times New Roman" w:hAnsi="Times New Roman" w:cs="Times New Roman"/>
          <w:sz w:val="24"/>
          <w:szCs w:val="24"/>
          <w:u w:val="single"/>
          <w:lang w:eastAsia="sv-SE"/>
        </w:rPr>
        <w:t># 2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muk !!! Helt fantastisk! I dag er min første flydende dag farvel, hvad jeg er sulten og døsig. Håber det bliver bedre i løbet af få da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1 Nov 2016 17:56 </w:t>
      </w:r>
      <w:r w:rsidRPr="008A4A93">
        <w:rPr>
          <w:rFonts w:ascii="Times New Roman" w:eastAsia="Times New Roman" w:hAnsi="Times New Roman" w:cs="Times New Roman"/>
          <w:sz w:val="24"/>
          <w:szCs w:val="24"/>
          <w:u w:val="single"/>
          <w:lang w:eastAsia="sv-SE"/>
        </w:rPr>
        <w:t># 23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1951CA">
        <w:rPr>
          <w:rFonts w:ascii="Times New Roman" w:eastAsia="Times New Roman" w:hAnsi="Times New Roman" w:cs="Times New Roman"/>
          <w:sz w:val="24"/>
          <w:szCs w:val="24"/>
          <w:lang w:val="en-US" w:eastAsia="sv-SE"/>
        </w:rPr>
        <w:t>Spændende 25 ! Held og lykke! </w:t>
      </w:r>
      <w:r w:rsidRPr="001951CA">
        <w:rPr>
          <w:rFonts w:ascii="Times New Roman" w:eastAsia="Times New Roman" w:hAnsi="Times New Roman" w:cs="Times New Roman"/>
          <w:sz w:val="24"/>
          <w:szCs w:val="24"/>
          <w:lang w:val="en-US" w:eastAsia="sv-SE"/>
        </w:rPr>
        <w:br/>
      </w:r>
      <w:r w:rsidRPr="001951CA">
        <w:rPr>
          <w:rFonts w:ascii="Times New Roman" w:eastAsia="Times New Roman" w:hAnsi="Times New Roman" w:cs="Times New Roman"/>
          <w:sz w:val="24"/>
          <w:szCs w:val="24"/>
          <w:lang w:val="en-US" w:eastAsia="sv-SE"/>
        </w:rPr>
        <w:br/>
        <w:t>26 - Godt job! </w:t>
      </w:r>
      <w:r w:rsidRPr="001951CA">
        <w:rPr>
          <w:rFonts w:ascii="Times New Roman" w:eastAsia="Times New Roman" w:hAnsi="Times New Roman" w:cs="Times New Roman"/>
          <w:sz w:val="24"/>
          <w:szCs w:val="24"/>
          <w:lang w:val="en-US" w:eastAsia="sv-SE"/>
        </w:rPr>
        <w:br/>
      </w:r>
      <w:r w:rsidRPr="001951CA">
        <w:rPr>
          <w:rFonts w:ascii="Times New Roman" w:eastAsia="Times New Roman" w:hAnsi="Times New Roman" w:cs="Times New Roman"/>
          <w:sz w:val="24"/>
          <w:szCs w:val="24"/>
          <w:lang w:val="en-US" w:eastAsia="sv-SE"/>
        </w:rPr>
        <w:br/>
      </w:r>
      <w:r w:rsidRPr="008A4A93">
        <w:rPr>
          <w:rFonts w:ascii="Times New Roman" w:eastAsia="Times New Roman" w:hAnsi="Times New Roman" w:cs="Times New Roman"/>
          <w:sz w:val="24"/>
          <w:szCs w:val="24"/>
          <w:lang w:eastAsia="sv-SE"/>
        </w:rPr>
        <w:t>I dag er jeg blevet oprettet til operation! Føles så godt! Vil gøre en ærme forhåbentlig v 4! Så gla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1 Nov 2016 17:57 </w:t>
      </w:r>
      <w:r w:rsidRPr="008A4A93">
        <w:rPr>
          <w:rFonts w:ascii="Times New Roman" w:eastAsia="Times New Roman" w:hAnsi="Times New Roman" w:cs="Times New Roman"/>
          <w:sz w:val="24"/>
          <w:szCs w:val="24"/>
          <w:u w:val="single"/>
          <w:lang w:eastAsia="sv-SE"/>
        </w:rPr>
        <w:t># 24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 ja de første dage er forfærdelige, ser ikke frem til 4 v flow .... huamej.</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s 22 nov 2016 07:58 </w:t>
      </w:r>
      <w:r w:rsidRPr="008A4A93">
        <w:rPr>
          <w:rFonts w:ascii="Times New Roman" w:eastAsia="Times New Roman" w:hAnsi="Times New Roman" w:cs="Times New Roman"/>
          <w:sz w:val="24"/>
          <w:szCs w:val="24"/>
          <w:u w:val="single"/>
          <w:lang w:eastAsia="sv-SE"/>
        </w:rPr>
        <w:t># 24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Her er en, der ønsker a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2" name="Rektangel 262"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D5263E6" id="Rektangel 262"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pFy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Isw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1bqRct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blive med i gruppen. Jeg sendte min egen henvisning via 1177 til mit hospital i midten af ​​oktober. Fik kold læsning i sidste uge for at møde lægen ved kirurgens modtagelse og til gruppefoden. </w:t>
      </w:r>
      <w:r w:rsidRPr="008A4A93">
        <w:rPr>
          <w:rFonts w:ascii="Times New Roman" w:eastAsia="Times New Roman" w:hAnsi="Times New Roman" w:cs="Times New Roman"/>
          <w:sz w:val="24"/>
          <w:szCs w:val="24"/>
          <w:lang w:eastAsia="sv-SE"/>
        </w:rPr>
        <w:br/>
        <w:t>Nu er jeg så nervøs, at de skulle sige nej, nu at alt er så rigtigt, og jeg har et opkald. Og meget bange for at få et ja, fordi så vil jeg helt sikkert aflivet Jeg er så nojjig til, haha: D vil gerne gøre et ærme, men læs videre, hvis de to interventioner er enige GBP også, men min vigtigste ønske er ærm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Pas på dig og håber du OPa er god!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1" name="Rektangel 261"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7F44156" id="Rektangel 261"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umQ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Asx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wJbpkN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2 nov 2016 17:45 </w:t>
      </w:r>
      <w:r w:rsidRPr="008A4A93">
        <w:rPr>
          <w:rFonts w:ascii="Times New Roman" w:eastAsia="Times New Roman" w:hAnsi="Times New Roman" w:cs="Times New Roman"/>
          <w:sz w:val="24"/>
          <w:szCs w:val="24"/>
          <w:u w:val="single"/>
          <w:lang w:eastAsia="sv-SE"/>
        </w:rPr>
        <w:t># 24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ag 2 med flow, føles lidt bedre i dag faktisk!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en presserende chef, der besluttede at sympatisere med mig, så vi kan anspore hinanden. Grav i kraniet, men lyver ikke sulten i dag! Kom selv, fordi jeg savnede eftermiddagsmålet, så jeg kan tage det i aft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2 nov 2016 20:40 </w:t>
      </w:r>
      <w:r w:rsidRPr="008A4A93">
        <w:rPr>
          <w:rFonts w:ascii="Times New Roman" w:eastAsia="Times New Roman" w:hAnsi="Times New Roman" w:cs="Times New Roman"/>
          <w:sz w:val="24"/>
          <w:szCs w:val="24"/>
          <w:u w:val="single"/>
          <w:lang w:eastAsia="sv-SE"/>
        </w:rPr>
        <w:t># 24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jeg er så nervøs for morgenda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været op hele dagen og tænker ikke på det, men nu hvor børnene sover, ja, det er så nervøst. Og bare tænker på det værste tænkeli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å tænke på at tænke over alle de kramper, jeg har, og hvorfor jeg gør det h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2 nov 2016 20:48 </w:t>
      </w:r>
      <w:r w:rsidRPr="008A4A93">
        <w:rPr>
          <w:rFonts w:ascii="Times New Roman" w:eastAsia="Times New Roman" w:hAnsi="Times New Roman" w:cs="Times New Roman"/>
          <w:sz w:val="24"/>
          <w:szCs w:val="24"/>
          <w:u w:val="single"/>
          <w:lang w:eastAsia="sv-SE"/>
        </w:rPr>
        <w:t># 24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er det i morgen i morgen? Jeg ønsker dig held og lykke! Du er velkommen til at opdatere os om, hvordan det virk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2 nov 2016 21:29 </w:t>
      </w:r>
      <w:r w:rsidRPr="008A4A93">
        <w:rPr>
          <w:rFonts w:ascii="Times New Roman" w:eastAsia="Times New Roman" w:hAnsi="Times New Roman" w:cs="Times New Roman"/>
          <w:sz w:val="24"/>
          <w:szCs w:val="24"/>
          <w:u w:val="single"/>
          <w:lang w:eastAsia="sv-SE"/>
        </w:rPr>
        <w:t># 24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u er velkommen i morgen, mange tak.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vil holde dig opdater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s 22 nov 2016 22:16 </w:t>
      </w:r>
      <w:r w:rsidRPr="008A4A93">
        <w:rPr>
          <w:rFonts w:ascii="Times New Roman" w:eastAsia="Times New Roman" w:hAnsi="Times New Roman" w:cs="Times New Roman"/>
          <w:sz w:val="24"/>
          <w:szCs w:val="24"/>
          <w:u w:val="single"/>
          <w:lang w:eastAsia="sv-SE"/>
        </w:rPr>
        <w:t># 24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lkommen h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3 nov 2016 07:41 </w:t>
      </w:r>
      <w:r w:rsidRPr="008A4A93">
        <w:rPr>
          <w:rFonts w:ascii="Times New Roman" w:eastAsia="Times New Roman" w:hAnsi="Times New Roman" w:cs="Times New Roman"/>
          <w:sz w:val="24"/>
          <w:szCs w:val="24"/>
          <w:u w:val="single"/>
          <w:lang w:eastAsia="sv-SE"/>
        </w:rPr>
        <w:t># 24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lkommen 19 ! </w:t>
      </w:r>
      <w:r w:rsidRPr="008A4A93">
        <w:rPr>
          <w:rFonts w:ascii="Times New Roman" w:eastAsia="Times New Roman" w:hAnsi="Times New Roman" w:cs="Times New Roman"/>
          <w:sz w:val="24"/>
          <w:szCs w:val="24"/>
          <w:lang w:eastAsia="sv-SE"/>
        </w:rPr>
        <w:br/>
        <w:t>Held og lykke for nu 25 ! I morgen er det en måned siden min operation! Skør, hvor hurtigt går tid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3. november 2016 16:47 </w:t>
      </w:r>
      <w:r w:rsidRPr="008A4A93">
        <w:rPr>
          <w:rFonts w:ascii="Times New Roman" w:eastAsia="Times New Roman" w:hAnsi="Times New Roman" w:cs="Times New Roman"/>
          <w:sz w:val="24"/>
          <w:szCs w:val="24"/>
          <w:u w:val="single"/>
          <w:lang w:eastAsia="sv-SE"/>
        </w:rPr>
        <w:t># 24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r al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om op klokken 12 i 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uhøflig go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Læg og gnid lidt vand på 30 ml, som skal opdeles i tre gange meget små sneg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I morgen kl. 14-15 bliver du tryk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langt så god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Glad for at de endelig blev færdige for at se mig foran mit faldende fal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3 nov 2016 19:31 </w:t>
      </w:r>
      <w:r w:rsidRPr="008A4A93">
        <w:rPr>
          <w:rFonts w:ascii="Times New Roman" w:eastAsia="Times New Roman" w:hAnsi="Times New Roman" w:cs="Times New Roman"/>
          <w:sz w:val="24"/>
          <w:szCs w:val="24"/>
          <w:u w:val="single"/>
          <w:lang w:eastAsia="sv-SE"/>
        </w:rPr>
        <w:t># 24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jlige 25 ! Rart at høre, at det gik godt! Glad du er ikke så slemt og så .. Jeg længer n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3 nov 2016 20:34 </w:t>
      </w:r>
      <w:r w:rsidRPr="008A4A93">
        <w:rPr>
          <w:rFonts w:ascii="Times New Roman" w:eastAsia="Times New Roman" w:hAnsi="Times New Roman" w:cs="Times New Roman"/>
          <w:sz w:val="24"/>
          <w:szCs w:val="24"/>
          <w:u w:val="single"/>
          <w:lang w:eastAsia="sv-SE"/>
        </w:rPr>
        <w:t># 25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har mere smerte i mit hoved end jeg forestiller mig. 0 har heller ingen problemer med gass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så snart du går, er det jo dårlig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de går ned i seng for at lægge sig ned i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4 værelser kompis, så ja en pige får tid til at gå med vores tallerken så ee nic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3 nov 2016 21:13 </w:t>
      </w:r>
      <w:r w:rsidRPr="008A4A93">
        <w:rPr>
          <w:rFonts w:ascii="Times New Roman" w:eastAsia="Times New Roman" w:hAnsi="Times New Roman" w:cs="Times New Roman"/>
          <w:sz w:val="24"/>
          <w:szCs w:val="24"/>
          <w:u w:val="single"/>
          <w:lang w:eastAsia="sv-SE"/>
        </w:rPr>
        <w:t># 25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hvad mareridt at dele med fire andre, ville jeg nok aldrig have gjort det. Håber du føler dig bedre snart, har du faldet nu? Bed om det ellers, jeg kunne virkelig godt lide det, men det blev bedre straks, jeg kom ind i min væske via en dråb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3 nov 2016 22:51 </w:t>
      </w:r>
      <w:r w:rsidRPr="008A4A93">
        <w:rPr>
          <w:rFonts w:ascii="Times New Roman" w:eastAsia="Times New Roman" w:hAnsi="Times New Roman" w:cs="Times New Roman"/>
          <w:sz w:val="24"/>
          <w:szCs w:val="24"/>
          <w:u w:val="single"/>
          <w:lang w:eastAsia="sv-SE"/>
        </w:rPr>
        <w:t># 25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jligt at høre det op gik god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3 nov 2016 22:55 </w:t>
      </w:r>
      <w:r w:rsidRPr="008A4A93">
        <w:rPr>
          <w:rFonts w:ascii="Times New Roman" w:eastAsia="Times New Roman" w:hAnsi="Times New Roman" w:cs="Times New Roman"/>
          <w:sz w:val="24"/>
          <w:szCs w:val="24"/>
          <w:u w:val="single"/>
          <w:lang w:eastAsia="sv-SE"/>
        </w:rPr>
        <w:t># 25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19 , være spænden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blev mødt læge på mandag - jeg er nu oprettet til en ærme. Vær ok at vælge for min del. Har tidligere været på gruppeinfo. </w:t>
      </w:r>
      <w:r w:rsidRPr="008A4A93">
        <w:rPr>
          <w:rFonts w:ascii="Times New Roman" w:eastAsia="Times New Roman" w:hAnsi="Times New Roman" w:cs="Times New Roman"/>
          <w:sz w:val="24"/>
          <w:szCs w:val="24"/>
          <w:lang w:eastAsia="sv-SE"/>
        </w:rPr>
        <w:br/>
        <w:t>Hvor skal du lave dig selv? </w:t>
      </w:r>
      <w:r w:rsidRPr="008A4A93">
        <w:rPr>
          <w:rFonts w:ascii="Times New Roman" w:eastAsia="Times New Roman" w:hAnsi="Times New Roman" w:cs="Times New Roman"/>
          <w:sz w:val="24"/>
          <w:szCs w:val="24"/>
          <w:lang w:eastAsia="sv-SE"/>
        </w:rPr>
        <w:br/>
        <w:t>Med venlig hilsen </w:t>
      </w:r>
      <w:r w:rsidRPr="008A4A93">
        <w:rPr>
          <w:rFonts w:ascii="Times New Roman" w:eastAsia="Times New Roman" w:hAnsi="Times New Roman" w:cs="Times New Roman"/>
          <w:sz w:val="24"/>
          <w:szCs w:val="24"/>
          <w:lang w:eastAsia="sv-SE"/>
        </w:rPr>
        <w:b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1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3 nov 2016 23:12 </w:t>
      </w:r>
      <w:r w:rsidRPr="008A4A93">
        <w:rPr>
          <w:rFonts w:ascii="Times New Roman" w:eastAsia="Times New Roman" w:hAnsi="Times New Roman" w:cs="Times New Roman"/>
          <w:sz w:val="24"/>
          <w:szCs w:val="24"/>
          <w:u w:val="single"/>
          <w:lang w:eastAsia="sv-SE"/>
        </w:rPr>
        <w:t># 25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 dejligt du skal vælge! Jeg skal gøre min operation her i XXXX, hvor jeg bor. Vid, at dem, der udfører ærme her, men ikke ved, om du kan vælge, eller hvis lægen beslutter, hvad der er bedst for mig, men jeg håber, at jeg får mit ønske igennem, ellers takker jeg simpelthen o modtage en bypass naturligvis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60" name="Rektangel 260"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ACB5CE4" id="Rektangel 260"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cHO3A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AzjcHO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være på holdet info Den 6., o mødes med lægen samme dag. Håber på et JA!</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4 november 2016 01:03 </w:t>
      </w:r>
      <w:r w:rsidRPr="008A4A93">
        <w:rPr>
          <w:rFonts w:ascii="Times New Roman" w:eastAsia="Times New Roman" w:hAnsi="Times New Roman" w:cs="Times New Roman"/>
          <w:sz w:val="24"/>
          <w:szCs w:val="24"/>
          <w:u w:val="single"/>
          <w:lang w:eastAsia="sv-SE"/>
        </w:rPr>
        <w:t># 25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7 : Ja, dråben er lige afsluttet, så lige nu, ja ingen, men se hvordan de føler sig i morgen. Jeg vil forsøge at sove, men e for krydr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or at dele værelser synes jeg faktisk at være godt, efter de sidste tre fødsler, når du altid har haft en værelsekammerat. Det er dejligt at tale lidt om, hvordan vi føler, hvor vi har problemer osv. Haha at antydse hvad vi skal spise og derefter bageft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er dig i hvert fald for youghurteb til morgenmad i morgen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længe spiste du supper og kiggede op?</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4 Nov 2016 07:43 </w:t>
      </w:r>
      <w:r w:rsidRPr="008A4A93">
        <w:rPr>
          <w:rFonts w:ascii="Times New Roman" w:eastAsia="Times New Roman" w:hAnsi="Times New Roman" w:cs="Times New Roman"/>
          <w:sz w:val="24"/>
          <w:szCs w:val="24"/>
          <w:u w:val="single"/>
          <w:lang w:eastAsia="sv-SE"/>
        </w:rPr>
        <w:t># 25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i er to her som gbp og to, der lavede ærmet i rumm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 er gbp at være glade, men ærmerne er bare ikke go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skal bære så meget værre efter ærm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Nov 24, 2016 21:23 </w:t>
      </w:r>
      <w:r w:rsidRPr="008A4A93">
        <w:rPr>
          <w:rFonts w:ascii="Times New Roman" w:eastAsia="Times New Roman" w:hAnsi="Times New Roman" w:cs="Times New Roman"/>
          <w:sz w:val="24"/>
          <w:szCs w:val="24"/>
          <w:u w:val="single"/>
          <w:lang w:eastAsia="sv-SE"/>
        </w:rPr>
        <w:t># 25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ar du været hjemme end 25 ? Hvordan har du 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5 nov 2016 13:23 </w:t>
      </w:r>
      <w:r w:rsidRPr="008A4A93">
        <w:rPr>
          <w:rFonts w:ascii="Times New Roman" w:eastAsia="Times New Roman" w:hAnsi="Times New Roman" w:cs="Times New Roman"/>
          <w:sz w:val="24"/>
          <w:szCs w:val="24"/>
          <w:u w:val="single"/>
          <w:lang w:eastAsia="sv-SE"/>
        </w:rPr>
        <w:t># 25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jeg kom hjem i gå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øles ret godt, tager Alvedon hver fjerde tim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har været på en tur for at gå på en til sent, kun 15 minutters gang, indtil vide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 er et fuldtidsjob for at få al "mad" til væsk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ja, jeg er overrasket over at se dig så begejstret for at stå op på dine ben efter operation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n mellemste barn sagde ja hva sooooo cool for alle af plast på min mave hahaha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e supper 2 uger forude, før de så blive puré i 3 uger på siden begyndelsen af almindelig ma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er dit flow 31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r det stadig svært, eller de flyder på.</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5 nov 2016 15:35 </w:t>
      </w:r>
      <w:r w:rsidRPr="008A4A93">
        <w:rPr>
          <w:rFonts w:ascii="Times New Roman" w:eastAsia="Times New Roman" w:hAnsi="Times New Roman" w:cs="Times New Roman"/>
          <w:sz w:val="24"/>
          <w:szCs w:val="24"/>
          <w:u w:val="single"/>
          <w:lang w:eastAsia="sv-SE"/>
        </w:rPr>
        <w:t># 25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jligt at alt går godt 25 ! Jeg var heller ikke dårligt. Pyha. Men det er rigtigt et fuldtidsjob for at komme ind og drikke! I betragtning af at du heller ikke skal drikke på måltider, er det en konstant kamp at komme ind som du burde. Jeg håber at være under den 100. linje på mandag. Havde været fantastisk. God weekend alle samm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5 nov 2016 18:27 </w:t>
      </w:r>
      <w:r w:rsidRPr="008A4A93">
        <w:rPr>
          <w:rFonts w:ascii="Times New Roman" w:eastAsia="Times New Roman" w:hAnsi="Times New Roman" w:cs="Times New Roman"/>
          <w:sz w:val="24"/>
          <w:szCs w:val="24"/>
          <w:u w:val="single"/>
          <w:lang w:eastAsia="sv-SE"/>
        </w:rPr>
        <w:t># 26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t er ret godt faktisk! Men i dag har jeg været på hesteshowen, så det er hvordan du blev skør ... men jeg har taget mig af fristelsern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ad synes du? Den næste lørdag er Sambons søn 18 år gammel, og vi har længe planlagt at gå ud at spise på hans yndlingsrestaurant. Hvis jeg ser, at jeg er hjemmeindrettet (-6,5 i 4 uger) tror du jeg kan tage en eller to retter da? Det er Tapas, så det er små retter, normalt spiser jeg normalt 5. Føles så kedeligt, at jeg ikke kan ledsage ham og han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26 Nov 2016 14:08 </w:t>
      </w:r>
      <w:r w:rsidRPr="008A4A93">
        <w:rPr>
          <w:rFonts w:ascii="Times New Roman" w:eastAsia="Times New Roman" w:hAnsi="Times New Roman" w:cs="Times New Roman"/>
          <w:sz w:val="24"/>
          <w:szCs w:val="24"/>
          <w:u w:val="single"/>
          <w:lang w:eastAsia="sv-SE"/>
        </w:rPr>
        <w:t># 26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lurede mig selv i dag, men jeg har virkelig en vejdag om mandagen. Skalaen viste 99 kg! -20,5 siden 3/10. Så skynd dig, fantastisk!</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7 nov 2016 07:52 </w:t>
      </w:r>
      <w:r w:rsidRPr="008A4A93">
        <w:rPr>
          <w:rFonts w:ascii="Times New Roman" w:eastAsia="Times New Roman" w:hAnsi="Times New Roman" w:cs="Times New Roman"/>
          <w:sz w:val="24"/>
          <w:szCs w:val="24"/>
          <w:u w:val="single"/>
          <w:lang w:eastAsia="sv-SE"/>
        </w:rPr>
        <w:t># 26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Wow tillykke 26 , fantastisk god. Raging speed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7 nov 2016 07:52 </w:t>
      </w:r>
      <w:r w:rsidRPr="008A4A93">
        <w:rPr>
          <w:rFonts w:ascii="Times New Roman" w:eastAsia="Times New Roman" w:hAnsi="Times New Roman" w:cs="Times New Roman"/>
          <w:sz w:val="24"/>
          <w:szCs w:val="24"/>
          <w:u w:val="single"/>
          <w:lang w:eastAsia="sv-SE"/>
        </w:rPr>
        <w:t># 26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Antag disse spørgsmålsteg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7 nov 2016 08:58 </w:t>
      </w:r>
      <w:r w:rsidRPr="008A4A93">
        <w:rPr>
          <w:rFonts w:ascii="Times New Roman" w:eastAsia="Times New Roman" w:hAnsi="Times New Roman" w:cs="Times New Roman"/>
          <w:sz w:val="24"/>
          <w:szCs w:val="24"/>
          <w:u w:val="single"/>
          <w:lang w:eastAsia="sv-SE"/>
        </w:rPr>
        <w:t># 26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t er fordi du laver emojis, de virker ikk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7 nov 2016 13:46 </w:t>
      </w:r>
      <w:r w:rsidRPr="008A4A93">
        <w:rPr>
          <w:rFonts w:ascii="Times New Roman" w:eastAsia="Times New Roman" w:hAnsi="Times New Roman" w:cs="Times New Roman"/>
          <w:sz w:val="24"/>
          <w:szCs w:val="24"/>
          <w:u w:val="single"/>
          <w:lang w:eastAsia="sv-SE"/>
        </w:rPr>
        <w:t># 26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6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illykke med at du nu er tocifr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ægtet mig i dag 99,1 tocifrede her me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øl dig vidunderlig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er det første mål</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7 nov 2016 14:03 </w:t>
      </w:r>
      <w:r w:rsidRPr="008A4A93">
        <w:rPr>
          <w:rFonts w:ascii="Times New Roman" w:eastAsia="Times New Roman" w:hAnsi="Times New Roman" w:cs="Times New Roman"/>
          <w:sz w:val="24"/>
          <w:szCs w:val="24"/>
          <w:u w:val="single"/>
          <w:lang w:eastAsia="sv-SE"/>
        </w:rPr>
        <w:t># 26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jlige 25 ! Hvad er din målvægt? Min er et sted mellem 70-80, se hvor jeg land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59" name="Rektangel 259"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3DD8D9A" id="Rektangel 259"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wVh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E0w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XN8FYd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8 Nov 2016 08:11 </w:t>
      </w:r>
      <w:r w:rsidRPr="008A4A93">
        <w:rPr>
          <w:rFonts w:ascii="Times New Roman" w:eastAsia="Times New Roman" w:hAnsi="Times New Roman" w:cs="Times New Roman"/>
          <w:sz w:val="24"/>
          <w:szCs w:val="24"/>
          <w:u w:val="single"/>
          <w:lang w:eastAsia="sv-SE"/>
        </w:rPr>
        <w:t># 26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d ikke, hvor min målvægt ligg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an se, når de føler sig godt til lov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jeg vil ikke være slank som en pind i det mindste. Så måske omkring 70 eller deromkrin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8 Nov 2016 08:36 </w:t>
      </w:r>
      <w:r w:rsidRPr="008A4A93">
        <w:rPr>
          <w:rFonts w:ascii="Times New Roman" w:eastAsia="Times New Roman" w:hAnsi="Times New Roman" w:cs="Times New Roman"/>
          <w:sz w:val="24"/>
          <w:szCs w:val="24"/>
          <w:u w:val="single"/>
          <w:lang w:eastAsia="sv-SE"/>
        </w:rPr>
        <w:t># 268</w:t>
      </w:r>
    </w:p>
    <w:p w:rsidR="008A4A93" w:rsidRPr="008A4A93" w:rsidRDefault="008A4A93" w:rsidP="008A4A93">
      <w:pPr>
        <w:spacing w:before="280" w:after="24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r går det langsomt, men langsomt har jeg også ret, antager jeg. 87,0 i dag så minus 7,4 siden operationen (3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Bortset fra langsomt kommer jeg til topp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8 Nov 2016 20:34 </w:t>
      </w:r>
      <w:r w:rsidRPr="008A4A93">
        <w:rPr>
          <w:rFonts w:ascii="Times New Roman" w:eastAsia="Times New Roman" w:hAnsi="Times New Roman" w:cs="Times New Roman"/>
          <w:sz w:val="24"/>
          <w:szCs w:val="24"/>
          <w:u w:val="single"/>
          <w:lang w:eastAsia="sv-SE"/>
        </w:rPr>
        <w:t># 26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7,4 om 3 uger tror jeg det er god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roppen skal tage d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8 Nov 2016 20:54 </w:t>
      </w:r>
      <w:r w:rsidRPr="008A4A93">
        <w:rPr>
          <w:rFonts w:ascii="Times New Roman" w:eastAsia="Times New Roman" w:hAnsi="Times New Roman" w:cs="Times New Roman"/>
          <w:sz w:val="24"/>
          <w:szCs w:val="24"/>
          <w:u w:val="single"/>
          <w:lang w:eastAsia="sv-SE"/>
        </w:rPr>
        <w:t># 27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det er rigtig godt! Har faldet 9 kg siden da, og det har været mere end fire uger siden. Tænk det er vigtigt at have travlt med vægttab. Jeg synes, det er utroligt rart at ikke "jage" kilo som du tidligere har gjort på kostvane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8 Nov 2016 21:46 </w:t>
      </w:r>
      <w:r w:rsidRPr="008A4A93">
        <w:rPr>
          <w:rFonts w:ascii="Times New Roman" w:eastAsia="Times New Roman" w:hAnsi="Times New Roman" w:cs="Times New Roman"/>
          <w:sz w:val="24"/>
          <w:szCs w:val="24"/>
          <w:u w:val="single"/>
          <w:lang w:eastAsia="sv-SE"/>
        </w:rPr>
        <w:t># 27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adv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58" name="Rektangel 258"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086FE3F" id="Rektangel 258"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CvxC0/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4276725" cy="5715000"/>
                <wp:effectExtent l="0" t="0" r="0" b="0"/>
                <wp:docPr id="257" name="Rektangel 257" descr="http://www.familjeliv.se/gallery/image/5299803/full_600/phpebJk6W87264.jp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4276725" cy="5715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934EDD7" id="Rektangel 257" o:spid="_x0000_s1026" alt="http://www.familjeliv.se/gallery/image/5299803/full_600/phpebJk6W87264.jpg" style="width:336.75pt;height:45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8 Nov 2016 21:47 </w:t>
      </w:r>
      <w:r w:rsidRPr="008A4A93">
        <w:rPr>
          <w:rFonts w:ascii="Times New Roman" w:eastAsia="Times New Roman" w:hAnsi="Times New Roman" w:cs="Times New Roman"/>
          <w:sz w:val="24"/>
          <w:szCs w:val="24"/>
          <w:u w:val="single"/>
          <w:lang w:eastAsia="sv-SE"/>
        </w:rPr>
        <w:t># 27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orsøgte at uploade et billede, men det synes ikke at fungere. Ikke i appen alligevel. Nogle ost og skinke, kirsebærtomater, agurker og sukker ærter blev lavet i aften. Yum!</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9 Nov 2016 19:45 </w:t>
      </w:r>
      <w:r w:rsidRPr="008A4A93">
        <w:rPr>
          <w:rFonts w:ascii="Times New Roman" w:eastAsia="Times New Roman" w:hAnsi="Times New Roman" w:cs="Times New Roman"/>
          <w:sz w:val="24"/>
          <w:szCs w:val="24"/>
          <w:u w:val="single"/>
          <w:lang w:eastAsia="sv-SE"/>
        </w:rPr>
        <w:t># 27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top med a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udsætte en person, der kun skal spise flydende Hahaha, de så så godt u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n uge til puree, som jeg næsten ikke kan bringe m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joooooo, kom billedet op</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9 Nov 2016 21:46 </w:t>
      </w:r>
      <w:r w:rsidRPr="008A4A93">
        <w:rPr>
          <w:rFonts w:ascii="Times New Roman" w:eastAsia="Times New Roman" w:hAnsi="Times New Roman" w:cs="Times New Roman"/>
          <w:sz w:val="24"/>
          <w:szCs w:val="24"/>
          <w:u w:val="single"/>
          <w:lang w:eastAsia="sv-SE"/>
        </w:rPr>
        <w:t># 27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undskyld Mija! Troede ikke på de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56" name="Rektangel 256" descr="http://www.familjeliv.se/Chatt/ikoner/smile2.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5FF69A2" id="Rektangel 256" o:spid="_x0000_s1026" alt="http://www.familjeliv.se/Chatt/ikoner/smile2.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aYv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R3mmL9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t>snart! Hold på!</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Dec 2016 07:45 </w:t>
      </w:r>
      <w:r w:rsidRPr="008A4A93">
        <w:rPr>
          <w:rFonts w:ascii="Times New Roman" w:eastAsia="Times New Roman" w:hAnsi="Times New Roman" w:cs="Times New Roman"/>
          <w:sz w:val="24"/>
          <w:szCs w:val="24"/>
          <w:u w:val="single"/>
          <w:lang w:eastAsia="sv-SE"/>
        </w:rPr>
        <w:t># 27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t er tidligt end for dem, der har arbejdet, men tænkte på, om du vidste om dumping? Jeg har kendt (hvad jeg synes er dumping) to gange hidtil. Har ikke modtaget hjertebanken, som den ofte beskrives, men er blevet meget kedelig og træt og virkelig. Har følt mig så slemt, at jeg har brug for at få opkast, men selvfølgelig kommer der ingenting, når jeg bliver syg (meget mærkelig følelse forresten!). I begge tilfælde er det kommet en halv time efter maden, og det er utroligt ubehageligt. Første gang det skete, havde jeg spist kogte æg med pyttelite kaviar (måske sukker i kaviaren, det var årsagen?). Anden gang havde jeg spist flager (fitness) med lidt mælk. Der var ikke meget sukker i flagerne, men mælken var sandsynligvis et typisk begyndermåltid, fordi det var lidt som at drikke med maden, det blev skyllet for hurtigt i tarmene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I går spiste børnene pizza og jeg bestilte en kebab salat. Jeg følte mig ikke dårligt om det, men jeg formåede ikke at spise særlig meget, så det blev tre portioner af en. Godt at vide, at du har muligheder for dig selv de få gange, du bestiller hjemme mad.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55" name="Rektangel 255"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14E1D4E3" id="Rektangel 255"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imMHXt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t>Hav en god da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dec 2, 2016, 18:47 </w:t>
      </w:r>
      <w:r w:rsidRPr="008A4A93">
        <w:rPr>
          <w:rFonts w:ascii="Times New Roman" w:eastAsia="Times New Roman" w:hAnsi="Times New Roman" w:cs="Times New Roman"/>
          <w:sz w:val="24"/>
          <w:szCs w:val="24"/>
          <w:u w:val="single"/>
          <w:lang w:eastAsia="sv-SE"/>
        </w:rPr>
        <w:t># 27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7 og 26 hvor længe gik du ovenpå?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isse supper sætte mig op i min hals, jeg er ked af at tænke på dem, så i et par dage tilbage spiste kun mælk, mælk og hjemmelavet smoothie ingen varm mad overhove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Aldrig mere suppe for mig så længe jeg lev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sjældent træt af det n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Ikke spiser noget vittig i over 3 uger, men jeg ved, jeg vil ikke klage, men ja, de gør det stadig hahaha</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dec 2, 2016 19:14 </w:t>
      </w:r>
      <w:r w:rsidRPr="008A4A93">
        <w:rPr>
          <w:rFonts w:ascii="Times New Roman" w:eastAsia="Times New Roman" w:hAnsi="Times New Roman" w:cs="Times New Roman"/>
          <w:sz w:val="24"/>
          <w:szCs w:val="24"/>
          <w:u w:val="single"/>
          <w:lang w:eastAsia="sv-SE"/>
        </w:rPr>
        <w:t># 27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Bare en uge faktisk. Jeg ringede diætisten og græd næsten, jeg klarte ikke det. Jeg var okay at starte ren mad, så det var fint, så det var ok</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3 dec 2016 00:39 </w:t>
      </w:r>
      <w:r w:rsidRPr="008A4A93">
        <w:rPr>
          <w:rFonts w:ascii="Times New Roman" w:eastAsia="Times New Roman" w:hAnsi="Times New Roman" w:cs="Times New Roman"/>
          <w:sz w:val="24"/>
          <w:szCs w:val="24"/>
          <w:u w:val="single"/>
          <w:lang w:eastAsia="sv-SE"/>
        </w:rPr>
        <w:t># 27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Bare en uge! Instruktionerne fra mit hospital var flow i en uge, blød i tre uger. Jeg følte mig så dårlig for supper af en eller anden grund. Det virkede bare ikke. Jeg levede på skummetmælk og vlcd under mit fly.</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3 dec 2016 10:41 </w:t>
      </w:r>
      <w:r w:rsidRPr="008A4A93">
        <w:rPr>
          <w:rFonts w:ascii="Times New Roman" w:eastAsia="Times New Roman" w:hAnsi="Times New Roman" w:cs="Times New Roman"/>
          <w:sz w:val="24"/>
          <w:szCs w:val="24"/>
          <w:u w:val="single"/>
          <w:lang w:eastAsia="sv-SE"/>
        </w:rPr>
        <w:t># 27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AHA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 flyder i to uger. Og sen puré 3 ug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alding af diætisterne på mandag til ja virker virkelig ikk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3 dec 2016 11:51 </w:t>
      </w:r>
      <w:r w:rsidRPr="008A4A93">
        <w:rPr>
          <w:rFonts w:ascii="Times New Roman" w:eastAsia="Times New Roman" w:hAnsi="Times New Roman" w:cs="Times New Roman"/>
          <w:sz w:val="24"/>
          <w:szCs w:val="24"/>
          <w:u w:val="single"/>
          <w:lang w:eastAsia="sv-SE"/>
        </w:rPr>
        <w:t># 28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ej, det var forfærdeligt at flyde. Jeg levede som 26 på lysfil. Hot supper fik mig til at spionere og kolde supper, da Proviva var så himlen sød. Jeg rev nogle gode parmesaner i Keldas tomatsuppe. Det gjorde under alle omstændigheder suppen bærba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3 dec 2016 15:10 </w:t>
      </w:r>
      <w:r w:rsidRPr="008A4A93">
        <w:rPr>
          <w:rFonts w:ascii="Times New Roman" w:eastAsia="Times New Roman" w:hAnsi="Times New Roman" w:cs="Times New Roman"/>
          <w:sz w:val="24"/>
          <w:szCs w:val="24"/>
          <w:u w:val="single"/>
          <w:lang w:eastAsia="sv-SE"/>
        </w:rPr>
        <w:t># 28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se hos diætisten 25 . Det er nok godt at gå forbi lidt tidligere. I dag har jeg svømmet i en kilometer. Det var helt vidunderligt. Og det var så utroligt dejligt at bruge lang tid bagefter. Jeg hader at træne ud, men jeg elsker at svømme! Så det kan være min form for uddannelse ... Jeg bør også bruge styrken i gymnastiksalen. Er så utrolig svag i armene og ryggen / mav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Ønsker jeg kunne være den, der virkelig brydde sig om gymnastiksalen, men jeg kunne aldrig lide det. Synes det er rent skadedyr og smerte at træn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den 5 dec 2016 19:20 </w:t>
      </w:r>
      <w:r w:rsidRPr="008A4A93">
        <w:rPr>
          <w:rFonts w:ascii="Times New Roman" w:eastAsia="Times New Roman" w:hAnsi="Times New Roman" w:cs="Times New Roman"/>
          <w:sz w:val="24"/>
          <w:szCs w:val="24"/>
          <w:u w:val="single"/>
          <w:lang w:eastAsia="sv-SE"/>
        </w:rPr>
        <w:t># 28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dan går det for alle? Jeg sænker langsomt og får toppen på alle måder . Jeg forestiller mig, at jeg begynder at føle en forskel i tøjet nu, men jeg ved det ikk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ofte vejer du? Måler du også? Hvor ofte, hvis så?</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5 Dec 2016 21:13 </w:t>
      </w:r>
      <w:r w:rsidRPr="008A4A93">
        <w:rPr>
          <w:rFonts w:ascii="Times New Roman" w:eastAsia="Times New Roman" w:hAnsi="Times New Roman" w:cs="Times New Roman"/>
          <w:sz w:val="24"/>
          <w:szCs w:val="24"/>
          <w:u w:val="single"/>
          <w:lang w:eastAsia="sv-SE"/>
        </w:rPr>
        <w:t># 28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27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Langsomt for min del. Ønsker mig hver mandag, men måler mig ikke. I denne uge er jeg gået ned 1,5 kg. Føles som et godt tempo, tror jeg! Hvor meget går du ned en anden u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Absolut mærker på tøjet. Får mange tøj på mig, som jeg ikke har kunnet bære i lang tid. Føles god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vømmer for en kilometer i aften igen. Føles så let og sjovt i vande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54" name="Rektangel 254"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92D71C5" id="Rektangel 254"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C8A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I0x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eXgvAN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s 6 dec 2016 07:46 </w:t>
      </w:r>
      <w:r w:rsidRPr="008A4A93">
        <w:rPr>
          <w:rFonts w:ascii="Times New Roman" w:eastAsia="Times New Roman" w:hAnsi="Times New Roman" w:cs="Times New Roman"/>
          <w:sz w:val="24"/>
          <w:szCs w:val="24"/>
          <w:u w:val="single"/>
          <w:lang w:eastAsia="sv-SE"/>
        </w:rPr>
        <w:t># 28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ejer søndagen og havde planlagt at måle en gang om måneden. Her er det 1-1,1 kg om ugen, og jeg ved, det er ret godt, men det føles langsomt nogle gange. Men jeg har ikke kunnet træne af forskellige grunde, så det er nok formentlig fordi det er lidt langsom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t har været en måned siden operationen, og jeg er meget begejstret for mine nye dimensioner. Der tror jeg det vil være meget synligt n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6 dec 2016 19:43 </w:t>
      </w:r>
      <w:r w:rsidRPr="008A4A93">
        <w:rPr>
          <w:rFonts w:ascii="Times New Roman" w:eastAsia="Times New Roman" w:hAnsi="Times New Roman" w:cs="Times New Roman"/>
          <w:sz w:val="24"/>
          <w:szCs w:val="24"/>
          <w:u w:val="single"/>
          <w:lang w:eastAsia="sv-SE"/>
        </w:rPr>
        <w:t># 28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r flyder vi på! 2 uger af 4 afsluttet. Nu er jeg utroligt træt af supperne !!. Mindre end 6 kilo hidtil. Målet for kirurgi -6,5kg så det er tæt, men de to uger tilbage, så der burde ikke være noget problem at tabe et par kilo til. Plys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7 dec 2016 08:09 </w:t>
      </w:r>
      <w:r w:rsidRPr="008A4A93">
        <w:rPr>
          <w:rFonts w:ascii="Times New Roman" w:eastAsia="Times New Roman" w:hAnsi="Times New Roman" w:cs="Times New Roman"/>
          <w:sz w:val="24"/>
          <w:szCs w:val="24"/>
          <w:u w:val="single"/>
          <w:lang w:eastAsia="sv-SE"/>
        </w:rPr>
        <w:t># 28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t var en masse centimeter, der er forsvundet siden operationen, sjovt at s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Ankel: -0.5 cm </w:t>
      </w:r>
      <w:r w:rsidRPr="008A4A93">
        <w:rPr>
          <w:rFonts w:ascii="Times New Roman" w:eastAsia="Times New Roman" w:hAnsi="Times New Roman" w:cs="Times New Roman"/>
          <w:sz w:val="24"/>
          <w:szCs w:val="24"/>
          <w:lang w:eastAsia="sv-SE"/>
        </w:rPr>
        <w:br/>
        <w:t>Hvad: cm-1 </w:t>
      </w:r>
      <w:r w:rsidRPr="008A4A93">
        <w:rPr>
          <w:rFonts w:ascii="Times New Roman" w:eastAsia="Times New Roman" w:hAnsi="Times New Roman" w:cs="Times New Roman"/>
          <w:sz w:val="24"/>
          <w:szCs w:val="24"/>
          <w:lang w:eastAsia="sv-SE"/>
        </w:rPr>
        <w:br/>
        <w:t>Under knæ: 2 cm </w:t>
      </w:r>
      <w:r w:rsidRPr="008A4A93">
        <w:rPr>
          <w:rFonts w:ascii="Times New Roman" w:eastAsia="Times New Roman" w:hAnsi="Times New Roman" w:cs="Times New Roman"/>
          <w:sz w:val="24"/>
          <w:szCs w:val="24"/>
          <w:lang w:eastAsia="sv-SE"/>
        </w:rPr>
        <w:br/>
        <w:t>end lap -2 cm </w:t>
      </w:r>
      <w:r w:rsidRPr="008A4A93">
        <w:rPr>
          <w:rFonts w:ascii="Times New Roman" w:eastAsia="Times New Roman" w:hAnsi="Times New Roman" w:cs="Times New Roman"/>
          <w:sz w:val="24"/>
          <w:szCs w:val="24"/>
          <w:lang w:eastAsia="sv-SE"/>
        </w:rPr>
        <w:br/>
        <w:t>lår: -4 cm </w:t>
      </w:r>
      <w:r w:rsidRPr="008A4A93">
        <w:rPr>
          <w:rFonts w:ascii="Times New Roman" w:eastAsia="Times New Roman" w:hAnsi="Times New Roman" w:cs="Times New Roman"/>
          <w:sz w:val="24"/>
          <w:szCs w:val="24"/>
          <w:lang w:eastAsia="sv-SE"/>
        </w:rPr>
        <w:br/>
        <w:t>Hip: -4 cm </w:t>
      </w:r>
      <w:r w:rsidRPr="008A4A93">
        <w:rPr>
          <w:rFonts w:ascii="Times New Roman" w:eastAsia="Times New Roman" w:hAnsi="Times New Roman" w:cs="Times New Roman"/>
          <w:sz w:val="24"/>
          <w:szCs w:val="24"/>
          <w:lang w:eastAsia="sv-SE"/>
        </w:rPr>
        <w:br/>
        <w:t>Talje: cm -3 </w:t>
      </w:r>
      <w:r w:rsidRPr="008A4A93">
        <w:rPr>
          <w:rFonts w:ascii="Times New Roman" w:eastAsia="Times New Roman" w:hAnsi="Times New Roman" w:cs="Times New Roman"/>
          <w:sz w:val="24"/>
          <w:szCs w:val="24"/>
          <w:lang w:eastAsia="sv-SE"/>
        </w:rPr>
        <w:br/>
        <w:t>Bryst: -8 cm </w:t>
      </w:r>
      <w:r w:rsidRPr="008A4A93">
        <w:rPr>
          <w:rFonts w:ascii="Times New Roman" w:eastAsia="Times New Roman" w:hAnsi="Times New Roman" w:cs="Times New Roman"/>
          <w:sz w:val="24"/>
          <w:szCs w:val="24"/>
          <w:lang w:eastAsia="sv-SE"/>
        </w:rPr>
        <w:br/>
        <w:t>Hals -3 cm </w:t>
      </w:r>
      <w:r w:rsidRPr="008A4A93">
        <w:rPr>
          <w:rFonts w:ascii="Times New Roman" w:eastAsia="Times New Roman" w:hAnsi="Times New Roman" w:cs="Times New Roman"/>
          <w:sz w:val="24"/>
          <w:szCs w:val="24"/>
          <w:lang w:eastAsia="sv-SE"/>
        </w:rPr>
        <w:br/>
        <w:t>humerale : -1cm Håndteret </w:t>
      </w:r>
      <w:r w:rsidRPr="008A4A93">
        <w:rPr>
          <w:rFonts w:ascii="Times New Roman" w:eastAsia="Times New Roman" w:hAnsi="Times New Roman" w:cs="Times New Roman"/>
          <w:sz w:val="24"/>
          <w:szCs w:val="24"/>
          <w:lang w:eastAsia="sv-SE"/>
        </w:rPr>
        <w:br/>
        <w:t>: -1 cm </w:t>
      </w:r>
      <w:r w:rsidRPr="008A4A93">
        <w:rPr>
          <w:rFonts w:ascii="Times New Roman" w:eastAsia="Times New Roman" w:hAnsi="Times New Roman" w:cs="Times New Roman"/>
          <w:sz w:val="24"/>
          <w:szCs w:val="24"/>
          <w:lang w:eastAsia="sv-SE"/>
        </w:rPr>
        <w:br/>
        <w:t>- - - - - - - - - - - - I alt -29,5 cm! </w:t>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7 dec 2016 08:47 </w:t>
      </w:r>
      <w:r w:rsidRPr="008A4A93">
        <w:rPr>
          <w:rFonts w:ascii="Times New Roman" w:eastAsia="Times New Roman" w:hAnsi="Times New Roman" w:cs="Times New Roman"/>
          <w:sz w:val="24"/>
          <w:szCs w:val="24"/>
          <w:u w:val="single"/>
          <w:lang w:eastAsia="sv-SE"/>
        </w:rPr>
        <w:t># 28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 Hej du! Hvornår vil du blive betjen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enter på dig, nok v 4 !!! Så det nærmer sig !!! Få besked i morgen, når det bliver det. Snart suppe til mig med. Fy, ser ikke frem til den smu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t er nok godt, men du vil have me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u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Vores 7 dec 2016 08:48 </w:t>
      </w:r>
      <w:r w:rsidRPr="001951CA">
        <w:rPr>
          <w:rFonts w:ascii="Times New Roman" w:eastAsia="Times New Roman" w:hAnsi="Times New Roman" w:cs="Times New Roman"/>
          <w:sz w:val="24"/>
          <w:szCs w:val="24"/>
          <w:u w:val="single"/>
          <w:lang w:val="en-US" w:eastAsia="sv-SE"/>
        </w:rPr>
        <w:t># 28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1951CA">
        <w:rPr>
          <w:rFonts w:ascii="Times New Roman" w:eastAsia="Times New Roman" w:hAnsi="Times New Roman" w:cs="Times New Roman"/>
          <w:sz w:val="24"/>
          <w:szCs w:val="24"/>
          <w:lang w:val="en-US" w:eastAsia="sv-SE"/>
        </w:rPr>
        <w:t>Åh, mange cent 27 . </w:t>
      </w:r>
      <w:r w:rsidRPr="008A4A93">
        <w:rPr>
          <w:rFonts w:ascii="Times New Roman" w:eastAsia="Times New Roman" w:hAnsi="Times New Roman" w:cs="Times New Roman"/>
          <w:sz w:val="24"/>
          <w:szCs w:val="24"/>
          <w:lang w:eastAsia="sv-SE"/>
        </w:rPr>
        <w:t>Godt arbejd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7 dec 2016 15:43 </w:t>
      </w:r>
      <w:r w:rsidRPr="008A4A93">
        <w:rPr>
          <w:rFonts w:ascii="Times New Roman" w:eastAsia="Times New Roman" w:hAnsi="Times New Roman" w:cs="Times New Roman"/>
          <w:sz w:val="24"/>
          <w:szCs w:val="24"/>
          <w:u w:val="single"/>
          <w:lang w:eastAsia="sv-SE"/>
        </w:rPr>
        <w:t># 28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Jeg forsøger at tro, at mere end halvdelen er gået nu. Plys! Den 20. december opererer jeg. Lidt skræmmende, men ser frem til massern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8 Dec 2016 16:27 </w:t>
      </w:r>
      <w:r w:rsidRPr="008A4A93">
        <w:rPr>
          <w:rFonts w:ascii="Times New Roman" w:eastAsia="Times New Roman" w:hAnsi="Times New Roman" w:cs="Times New Roman"/>
          <w:sz w:val="24"/>
          <w:szCs w:val="24"/>
          <w:u w:val="single"/>
          <w:lang w:eastAsia="sv-SE"/>
        </w:rPr>
        <w:t># 29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 Spændende og lidt skræmmende også. Great når svampen tid er overstå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8 dec 2016 17:15 </w:t>
      </w:r>
      <w:r w:rsidRPr="008A4A93">
        <w:rPr>
          <w:rFonts w:ascii="Times New Roman" w:eastAsia="Times New Roman" w:hAnsi="Times New Roman" w:cs="Times New Roman"/>
          <w:sz w:val="24"/>
          <w:szCs w:val="24"/>
          <w:u w:val="single"/>
          <w:lang w:eastAsia="sv-SE"/>
        </w:rPr>
        <w:t># 29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har stået stille i vægt siden mandag. Det er meget frustrerende (jeg ved, jeg burde ikke holde fast og veje ...) Ved ikke hvad det er, men jeg har det lige nu, måske er det spøgelse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den 8. december 2016, 17:37 </w:t>
      </w:r>
      <w:r w:rsidRPr="008A4A93">
        <w:rPr>
          <w:rFonts w:ascii="Times New Roman" w:eastAsia="Times New Roman" w:hAnsi="Times New Roman" w:cs="Times New Roman"/>
          <w:sz w:val="24"/>
          <w:szCs w:val="24"/>
          <w:u w:val="single"/>
          <w:lang w:eastAsia="sv-SE"/>
        </w:rPr>
        <w:t># 29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mm .. sidste dage har vægten stået stille, selv jeg var gået op 300gram da jeg vejede i morges! Dette er ikke muligt! o</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2 december 2016 08:03 </w:t>
      </w:r>
      <w:r w:rsidRPr="008A4A93">
        <w:rPr>
          <w:rFonts w:ascii="Times New Roman" w:eastAsia="Times New Roman" w:hAnsi="Times New Roman" w:cs="Times New Roman"/>
          <w:sz w:val="24"/>
          <w:szCs w:val="24"/>
          <w:u w:val="single"/>
          <w:lang w:eastAsia="sv-SE"/>
        </w:rPr>
        <w:t># 29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95 kg i dag. -2,5 kg i denne uge! Nu er jeg kommet halvvejs fra 119,5-70 k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2 dec 2016 18:49 </w:t>
      </w:r>
      <w:r w:rsidRPr="008A4A93">
        <w:rPr>
          <w:rFonts w:ascii="Times New Roman" w:eastAsia="Times New Roman" w:hAnsi="Times New Roman" w:cs="Times New Roman"/>
          <w:sz w:val="24"/>
          <w:szCs w:val="24"/>
          <w:u w:val="single"/>
          <w:lang w:eastAsia="sv-SE"/>
        </w:rPr>
        <w:t># 29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æl hvor hurtigt det gik! ???? En uge tilbage til operation for mig, begynder at blive nervøs!</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2 december 2016 20:18 </w:t>
      </w:r>
      <w:r w:rsidRPr="008A4A93">
        <w:rPr>
          <w:rFonts w:ascii="Times New Roman" w:eastAsia="Times New Roman" w:hAnsi="Times New Roman" w:cs="Times New Roman"/>
          <w:sz w:val="24"/>
          <w:szCs w:val="24"/>
          <w:u w:val="single"/>
          <w:lang w:eastAsia="sv-SE"/>
        </w:rPr>
        <w:t># 29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Great 2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31 , snaaks dax forstår, at du begynder at blive nervøs. Jeg venter ivrig efter mit opkald hver dag</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4</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3 dec 2016 13:03 </w:t>
      </w:r>
      <w:r w:rsidRPr="008A4A93">
        <w:rPr>
          <w:rFonts w:ascii="Times New Roman" w:eastAsia="Times New Roman" w:hAnsi="Times New Roman" w:cs="Times New Roman"/>
          <w:sz w:val="24"/>
          <w:szCs w:val="24"/>
          <w:u w:val="single"/>
          <w:lang w:eastAsia="sv-SE"/>
        </w:rPr>
        <w:t># 296</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har jeg læst halvdelen af ​​tråden i det mindste, og jeg er så glad for at jeg fandt 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åber, jeg får dig. Her er de hurtige pucke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r på sundhedscentret efter 6 års fejring den 23. november og en henvisning blev skrevet. I går havde jeg et mødemøde, og IDAG kaldte sygeplejersken og spekulerede på, om jeg kunne komme til en vurdering allerede på fredag, hvilket jeg selvfølgelig takkede fo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er jeg selvfølgelig supernervøs over vurderingen og spekulerer på, om nogen kan lide at fortælle dig, hvordan det går, og hvad de spørg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163 og har mit livs vægt mindst 103 kg, men nu er jeg kun "95 kg". (Har svunget op på de 30 kg sidste 10 år), ligger jeg derfor lige på den BMI tærskel og har ingen sygdomme (endnu), og så bange, at jeg får et nej, ikke sige de forkerte tin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er det sådan, du håber du kan læse, du synes at være en god flok lejligheder og super god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3 dec 2016 15:36 </w:t>
      </w:r>
      <w:r w:rsidRPr="008A4A93">
        <w:rPr>
          <w:rFonts w:ascii="Times New Roman" w:eastAsia="Times New Roman" w:hAnsi="Times New Roman" w:cs="Times New Roman"/>
          <w:sz w:val="24"/>
          <w:szCs w:val="24"/>
          <w:u w:val="single"/>
          <w:lang w:eastAsia="sv-SE"/>
        </w:rPr>
        <w:t># 297</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elvfølgelig vil du tjekk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r på min læge i november, pch jeg er sund, men fedt. Har BMI 37 og behøvede ikke at forklare så meget mere, end jeg har mistet hele mit voksne liv og besluttet efter mange års trivsel ligesom dig. </w:t>
      </w:r>
      <w:r w:rsidRPr="008A4A93">
        <w:rPr>
          <w:rFonts w:ascii="Times New Roman" w:eastAsia="Times New Roman" w:hAnsi="Times New Roman" w:cs="Times New Roman"/>
          <w:sz w:val="24"/>
          <w:szCs w:val="24"/>
          <w:lang w:eastAsia="sv-SE"/>
        </w:rPr>
        <w:br/>
        <w:t>Håber Få Optimal Gastric Sleeve Uge 4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jov at høre, hvordan det virker for dig.</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4</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3 dec 2016 16:14 </w:t>
      </w:r>
      <w:r w:rsidRPr="008A4A93">
        <w:rPr>
          <w:rFonts w:ascii="Times New Roman" w:eastAsia="Times New Roman" w:hAnsi="Times New Roman" w:cs="Times New Roman"/>
          <w:sz w:val="24"/>
          <w:szCs w:val="24"/>
          <w:u w:val="single"/>
          <w:lang w:eastAsia="sv-SE"/>
        </w:rPr>
        <w:t># 298</w:t>
      </w:r>
    </w:p>
    <w:p w:rsidR="008A4A93" w:rsidRPr="008A4A93" w:rsidRDefault="008A4A93" w:rsidP="008A4A93">
      <w:pPr>
        <w:spacing w:after="280" w:line="240" w:lineRule="auto"/>
        <w:ind w:left="720"/>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 sagde i går, at de ikke havde lange ventetider efter at være blevet godkendt her i XXXX, så jeg tror, ​​det bliver januar for mig også. Det ville være sjovt, hvis vi kom rundt på samme tid, fordi jeg også vil lave en ærme nemlig!</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r w:rsidRPr="008A4A93">
        <w:rPr>
          <w:rFonts w:ascii="Times New Roman" w:eastAsia="Times New Roman" w:hAnsi="Times New Roman" w:cs="Times New Roman"/>
          <w:sz w:val="24"/>
          <w:szCs w:val="24"/>
          <w:lang w:eastAsia="sv-SE"/>
        </w:rPr>
        <w: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304800" cy="304800"/>
                <wp:effectExtent l="0" t="0" r="0" b="0"/>
                <wp:docPr id="253" name="Rektangel 253" descr="data: image / gif, base64, R0lGODlhAQABAAAAACH5BAEKAAEALAAAAAABAAEAAAICTAEAOw =="/>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12FC44A2" id="Rektangel 253" o:spid="_x0000_s1026" alt="data: image / gif, base64, R0lGODlhAQABAAAAACH5BAEKAAEALAAAAAABAAEAAAICTAEAOw =="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" filled="f" stroked="f">
                <o:lock v:ext="edit" aspectratio="t"/>
                <w10:anchorlock/>
              </v:rect>
            </w:pict>
          </mc:Fallback>
        </mc:AlternateConten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3 dec 2016 22:30 </w:t>
      </w:r>
      <w:r w:rsidRPr="008A4A93">
        <w:rPr>
          <w:rFonts w:ascii="Times New Roman" w:eastAsia="Times New Roman" w:hAnsi="Times New Roman" w:cs="Times New Roman"/>
          <w:sz w:val="24"/>
          <w:szCs w:val="24"/>
          <w:u w:val="single"/>
          <w:lang w:eastAsia="sv-SE"/>
        </w:rPr>
        <w:t># 299</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nt venligst ikke. </w:t>
      </w:r>
      <w:r w:rsidRPr="008A4A93">
        <w:rPr>
          <w:rFonts w:ascii="Times New Roman" w:eastAsia="Times New Roman" w:hAnsi="Times New Roman" w:cs="Times New Roman"/>
          <w:sz w:val="24"/>
          <w:szCs w:val="24"/>
          <w:lang w:eastAsia="sv-SE"/>
        </w:rPr>
        <w:br/>
        <w:t>Ja, så håber vi, det vil være på samme tid. Både spændende og skræmmende det med kirurgi, jeg er mest fascinerende til såningen .... men det går godt. </w:t>
      </w:r>
      <w:r w:rsidRPr="008A4A93">
        <w:rPr>
          <w:rFonts w:ascii="Times New Roman" w:eastAsia="Times New Roman" w:hAnsi="Times New Roman" w:cs="Times New Roman"/>
          <w:sz w:val="24"/>
          <w:szCs w:val="24"/>
          <w:lang w:eastAsia="sv-SE"/>
        </w:rPr>
        <w:br/>
        <w:t>Og 4 v pulver værdi før op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5</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3 Dec 2016 23:30 </w:t>
      </w:r>
      <w:r w:rsidRPr="008A4A93">
        <w:rPr>
          <w:rFonts w:ascii="Times New Roman" w:eastAsia="Times New Roman" w:hAnsi="Times New Roman" w:cs="Times New Roman"/>
          <w:sz w:val="24"/>
          <w:szCs w:val="24"/>
          <w:u w:val="single"/>
          <w:lang w:eastAsia="sv-SE"/>
        </w:rPr>
        <w:t># 300</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u, der har lavet GBP eller DS, er så bare MODIGA !! Du vil være meget stolt af dig selv! Jeg er en fan stolt af mig selv! Og jeg har ikke engang foretaget min operation endnu !! Men nu på mandag 19/12 er det endelig dax. For nylig kom jeg til en T-kryds og måtte vælge en vej. Til venstre var 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OOD IN SHORT" Og til højre var det "LEV LÄNGE" Og du behøver næppe at være en raketforsker for det valg !! Jeg er en simpel XXXX, og alligevel valgte jeg den rigtige måde !! Del dine oplevelser og oplevelser med DS. Både Positive og Negativ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VH fra XXXX vejer i dag 175 kg, men vejer ikke mere end 125 kg i 8 måneder !! Hvad synes du om det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ROSS TIL ALLE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3 Dec 2016 23:44 </w:t>
      </w:r>
      <w:r w:rsidRPr="008A4A93">
        <w:rPr>
          <w:rFonts w:ascii="Times New Roman" w:eastAsia="Times New Roman" w:hAnsi="Times New Roman" w:cs="Times New Roman"/>
          <w:sz w:val="24"/>
          <w:szCs w:val="24"/>
          <w:u w:val="single"/>
          <w:lang w:eastAsia="sv-SE"/>
        </w:rPr>
        <w:t># 30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ar du været i fortiden? Jeg har været der to gange til alle e lige så søde at have det sjovt, så jeg er så høj som et hus, så det er bare dejligt at sove, jeg har følt mig sikk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er pulverværdien mindre end den har gjort så meget. 3 måneder er pladen, da jeg gik til Itrim! Jeg har så hovedpine i de første par dage og er så vred at citroner skulle finde et nyt job :) Men efter fire dage forsvinder sulten, så bliver det bedr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3 dec 2016 23:52 </w:t>
      </w:r>
      <w:r w:rsidRPr="008A4A93">
        <w:rPr>
          <w:rFonts w:ascii="Times New Roman" w:eastAsia="Times New Roman" w:hAnsi="Times New Roman" w:cs="Times New Roman"/>
          <w:sz w:val="24"/>
          <w:szCs w:val="24"/>
          <w:u w:val="single"/>
          <w:lang w:eastAsia="sv-SE"/>
        </w:rPr>
        <w:t># 30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Beklager, at det blev skrevet tre gange. Kan heller ikke fjerne. Eller måske går det. Men som jeg sagde, er jeg XXXX og ikke raketforsker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Pas ALLE, og glem ikke at leve livet hver dag i de 365 dage om året, og hvert fjerde år 366 dage !!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99,9 NU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4 december 2016 07:06 </w:t>
      </w:r>
      <w:r w:rsidRPr="008A4A93">
        <w:rPr>
          <w:rFonts w:ascii="Times New Roman" w:eastAsia="Times New Roman" w:hAnsi="Times New Roman" w:cs="Times New Roman"/>
          <w:sz w:val="24"/>
          <w:szCs w:val="24"/>
          <w:u w:val="single"/>
          <w:lang w:eastAsia="sv-SE"/>
        </w:rPr>
        <w:t># 30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jlige XXXX !!! Ja, det er vejen at gå og tro på at være den bedste !!!! Held og lykke på din operatio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4 december 2016 07:08 </w:t>
      </w:r>
      <w:r w:rsidRPr="008A4A93">
        <w:rPr>
          <w:rFonts w:ascii="Times New Roman" w:eastAsia="Times New Roman" w:hAnsi="Times New Roman" w:cs="Times New Roman"/>
          <w:sz w:val="24"/>
          <w:szCs w:val="24"/>
          <w:u w:val="single"/>
          <w:lang w:eastAsia="sv-SE"/>
        </w:rPr>
        <w:t># 30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4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slukket, da jeg var yngre, men følte mig ikke skræmmende, når jeg husker. Men nu hvor du er mere opmærksom på risikoen, er jeg lidt bange for bare den smule, men ikke så bange for, at jeg ikke er dristig. Vil bede om beroligende, hvis jeg ikke får det på rutin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4 dec 2016 12:50 </w:t>
      </w:r>
      <w:r w:rsidRPr="008A4A93">
        <w:rPr>
          <w:rFonts w:ascii="Times New Roman" w:eastAsia="Times New Roman" w:hAnsi="Times New Roman" w:cs="Times New Roman"/>
          <w:sz w:val="24"/>
          <w:szCs w:val="24"/>
          <w:u w:val="single"/>
          <w:lang w:eastAsia="sv-SE"/>
        </w:rPr>
        <w:t># 30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7 og 26 Nogle tips hvad skal du spise sådan 3 uger efter operationen ?? Hvad så du på? Træt af puré, så de har tygget noget, men tygget let, som tygger ja, indtil der ikke er noget tilbage knapt. Maven har ikke reageret på det faktum, at ja er kommet godt i rutinen med at spise drukket som før det var et fuldtidsjob. Men som sagt, træt af puree har ingen god fantasi om hvad ja kan spise. Vil være en masse æg alligevel. De vejer i dag, så godt ned 15,2 kg sent, og begyndte med min strøm, så de vil være om 5 uger. Ikke mere ondt i mine knæ, når ja, ja, jeg føler mig så glat som en panter på trods af min 95 k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4 dec 2016 14:26 </w:t>
      </w:r>
      <w:r w:rsidRPr="008A4A93">
        <w:rPr>
          <w:rFonts w:ascii="Times New Roman" w:eastAsia="Times New Roman" w:hAnsi="Times New Roman" w:cs="Times New Roman"/>
          <w:sz w:val="24"/>
          <w:szCs w:val="24"/>
          <w:u w:val="single"/>
          <w:lang w:eastAsia="sv-SE"/>
        </w:rPr>
        <w:t># 30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hoppede hurtigt over puree og gik lige for at spise alt andet end tygget ordentligt. Ved "alt" mener jeg godt, god mad. Hvad jeg stadig er forsigtig med er fed mad, stegt / breaded mad, brød og selvfølgelig slik, chips, sodavand os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som normalt spiser jeg meget små portion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4 dec 2016 14:39 </w:t>
      </w:r>
      <w:r w:rsidRPr="008A4A93">
        <w:rPr>
          <w:rFonts w:ascii="Times New Roman" w:eastAsia="Times New Roman" w:hAnsi="Times New Roman" w:cs="Times New Roman"/>
          <w:sz w:val="24"/>
          <w:szCs w:val="24"/>
          <w:u w:val="single"/>
          <w:lang w:eastAsia="sv-SE"/>
        </w:rPr>
        <w:t># 30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7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 er begyndt en lille smule, men så var de bekymrede for at det kunne være for tidlig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så fortsætter jeg som ja nu for at introducere mad lidt omhyggeligt til kun meget let tygget ma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ak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t spørgsmål ti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længe har du trykket på dine ar i din mav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4 dec 2016 14:40 </w:t>
      </w:r>
      <w:r w:rsidRPr="008A4A93">
        <w:rPr>
          <w:rFonts w:ascii="Times New Roman" w:eastAsia="Times New Roman" w:hAnsi="Times New Roman" w:cs="Times New Roman"/>
          <w:sz w:val="24"/>
          <w:szCs w:val="24"/>
          <w:u w:val="single"/>
          <w:lang w:eastAsia="sv-SE"/>
        </w:rPr>
        <w:t># 31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Endnu et andet spørgsmå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piser du råbrød endn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4 dec 2016 14:49 </w:t>
      </w:r>
      <w:r w:rsidRPr="008A4A93">
        <w:rPr>
          <w:rFonts w:ascii="Times New Roman" w:eastAsia="Times New Roman" w:hAnsi="Times New Roman" w:cs="Times New Roman"/>
          <w:sz w:val="24"/>
          <w:szCs w:val="24"/>
          <w:u w:val="single"/>
          <w:lang w:eastAsia="sv-SE"/>
        </w:rPr>
        <w:t># 31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tror, ​​du ved klart, om din mave er ubehagelig med den mad, det bliver, så får du lidt tilbage. SSK sagde, at jeg ville være 6 måneder gammel for at gøre arene så hyggelige som muligt. Jeg ved ikke rigtig, om det er rigtigt. Det vil beskytte solen første år alligevel, men måske er det nok til at tape de 1-2 måneder? Mit bånd kan tage et stykke tid, det generer mig ikke. Jeg har testet lidt groft brød og det fungerer godt. Tygge, Tygge, Tygge ku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6 dec, 2016 11:25 </w:t>
      </w:r>
      <w:r w:rsidRPr="008A4A93">
        <w:rPr>
          <w:rFonts w:ascii="Times New Roman" w:eastAsia="Times New Roman" w:hAnsi="Times New Roman" w:cs="Times New Roman"/>
          <w:sz w:val="24"/>
          <w:szCs w:val="24"/>
          <w:u w:val="single"/>
          <w:lang w:eastAsia="sv-SE"/>
        </w:rPr>
        <w:t># 31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blev godkendt! Jisses så nervøs! Jan 16 er tid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6 dec, 2016 11:49 </w:t>
      </w:r>
      <w:r w:rsidRPr="008A4A93">
        <w:rPr>
          <w:rFonts w:ascii="Times New Roman" w:eastAsia="Times New Roman" w:hAnsi="Times New Roman" w:cs="Times New Roman"/>
          <w:sz w:val="24"/>
          <w:szCs w:val="24"/>
          <w:u w:val="single"/>
          <w:lang w:eastAsia="sv-SE"/>
        </w:rPr>
        <w:t># 31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llykk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is jeg ved hvad jeg kender i dag, ville jeg ikke have været en dugg nervøs, bare forventningsfuld. Håber du får en lige så let og ukompliceret tur som m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dec 16, 2016 13:24 </w:t>
      </w:r>
      <w:r w:rsidRPr="008A4A93">
        <w:rPr>
          <w:rFonts w:ascii="Times New Roman" w:eastAsia="Times New Roman" w:hAnsi="Times New Roman" w:cs="Times New Roman"/>
          <w:sz w:val="24"/>
          <w:szCs w:val="24"/>
          <w:u w:val="single"/>
          <w:lang w:eastAsia="sv-SE"/>
        </w:rPr>
        <w:t># 31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llykk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a hva oxa- nervøs, gad vide , om de var værd, formodes at X børn vokser op uden deres mor osv osv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vde reelle angst på ikke vidste hvis ja gjorde det rigtige val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a de senere kørte os på et rullende bånd, 6 stk på en 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godt er du nødt til at måle bageft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amme dag hvad gjorde d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3-4 dage efter operationen, hva næsten som sædvanl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in mand, på ja stadig tale om, at MSN ikke kan tro, at du havde kirurgi,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var engang god på livet fortsætter som normalt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ig de 27 , du har intet at være nervøs over, bare forventer, at fremtiden nu har at byde på</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6 dec, 2016 16:01 </w:t>
      </w:r>
      <w:r w:rsidRPr="008A4A93">
        <w:rPr>
          <w:rFonts w:ascii="Times New Roman" w:eastAsia="Times New Roman" w:hAnsi="Times New Roman" w:cs="Times New Roman"/>
          <w:sz w:val="24"/>
          <w:szCs w:val="24"/>
          <w:u w:val="single"/>
          <w:lang w:eastAsia="sv-SE"/>
        </w:rPr>
        <w:t># 31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4 Tillykke, jeg har det fint, indtil vider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6 dec, 2016 16:48 </w:t>
      </w:r>
      <w:r w:rsidRPr="008A4A93">
        <w:rPr>
          <w:rFonts w:ascii="Times New Roman" w:eastAsia="Times New Roman" w:hAnsi="Times New Roman" w:cs="Times New Roman"/>
          <w:sz w:val="24"/>
          <w:szCs w:val="24"/>
          <w:u w:val="single"/>
          <w:lang w:eastAsia="sv-SE"/>
        </w:rPr>
        <w:t># 31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ippie jeg har fået tid !!! 26/1 !!!!! Opkaldet var i postkassen i dag !!!! Jeg blev nervøs. Pulversuppe fra 28/12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6 dec, 2016 18:00 </w:t>
      </w:r>
      <w:r w:rsidRPr="008A4A93">
        <w:rPr>
          <w:rFonts w:ascii="Times New Roman" w:eastAsia="Times New Roman" w:hAnsi="Times New Roman" w:cs="Times New Roman"/>
          <w:sz w:val="24"/>
          <w:szCs w:val="24"/>
          <w:u w:val="single"/>
          <w:lang w:eastAsia="sv-SE"/>
        </w:rPr>
        <w:t># 31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ge tak! Du har det fint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illykke med snara7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6 dec, 2016 19:35 </w:t>
      </w:r>
      <w:r w:rsidRPr="008A4A93">
        <w:rPr>
          <w:rFonts w:ascii="Times New Roman" w:eastAsia="Times New Roman" w:hAnsi="Times New Roman" w:cs="Times New Roman"/>
          <w:sz w:val="24"/>
          <w:szCs w:val="24"/>
          <w:u w:val="single"/>
          <w:lang w:eastAsia="sv-SE"/>
        </w:rPr>
        <w:t># 31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llykke med snara og sdbd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7 dec 2016 13:41 </w:t>
      </w:r>
      <w:r w:rsidRPr="008A4A93">
        <w:rPr>
          <w:rFonts w:ascii="Times New Roman" w:eastAsia="Times New Roman" w:hAnsi="Times New Roman" w:cs="Times New Roman"/>
          <w:sz w:val="24"/>
          <w:szCs w:val="24"/>
          <w:u w:val="single"/>
          <w:lang w:eastAsia="sv-SE"/>
        </w:rPr>
        <w:t># 31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4 hvor lang tid vil du drikke pulversuppe før din op?</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7 dec 2016 13:44 </w:t>
      </w:r>
      <w:r w:rsidRPr="008A4A93">
        <w:rPr>
          <w:rFonts w:ascii="Times New Roman" w:eastAsia="Times New Roman" w:hAnsi="Times New Roman" w:cs="Times New Roman"/>
          <w:sz w:val="24"/>
          <w:szCs w:val="24"/>
          <w:u w:val="single"/>
          <w:lang w:eastAsia="sv-SE"/>
        </w:rPr>
        <w:t># 32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 Dax for dig nu om et par dage !! Har du gode tips om ngn ok pulver suppe ?? Nå, hvis du prøver lidt anderledes, så ved jeg, du bliver træt af dem lige hurtigt. </w:t>
      </w:r>
      <w:r w:rsidRPr="008A4A93">
        <w:rPr>
          <w:rFonts w:ascii="Times New Roman" w:eastAsia="Times New Roman" w:hAnsi="Times New Roman" w:cs="Times New Roman"/>
          <w:sz w:val="24"/>
          <w:szCs w:val="24"/>
          <w:lang w:eastAsia="sv-SE"/>
        </w:rPr>
        <w:br/>
        <w:t>Held og lykke med din op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7 dec 2016 13:45 </w:t>
      </w:r>
      <w:r w:rsidRPr="008A4A93">
        <w:rPr>
          <w:rFonts w:ascii="Times New Roman" w:eastAsia="Times New Roman" w:hAnsi="Times New Roman" w:cs="Times New Roman"/>
          <w:sz w:val="24"/>
          <w:szCs w:val="24"/>
          <w:u w:val="single"/>
          <w:lang w:eastAsia="sv-SE"/>
        </w:rPr>
        <w:t># 321</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ge tak! En spændende tid fremad!</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4</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7 dec 2016 15:21 </w:t>
      </w:r>
      <w:r w:rsidRPr="008A4A93">
        <w:rPr>
          <w:rFonts w:ascii="Times New Roman" w:eastAsia="Times New Roman" w:hAnsi="Times New Roman" w:cs="Times New Roman"/>
          <w:sz w:val="24"/>
          <w:szCs w:val="24"/>
          <w:u w:val="single"/>
          <w:lang w:eastAsia="sv-SE"/>
        </w:rPr>
        <w:t># 322</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 uger! Så jeg starter det 2/1. Jeg spurgte om jeg skulle gøre mere for at gå ned så meget som muligt, men jeg fik det ikke, noget der ikke skulle tørres ud. Det var kun dem med BMI &lt;45, der ville køre 4 uger. Jeg er nødt til at gå ned 6% omkring 5,5 kilo før</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7 dec 2016 15:57 </w:t>
      </w:r>
      <w:r w:rsidRPr="008A4A93">
        <w:rPr>
          <w:rFonts w:ascii="Times New Roman" w:eastAsia="Times New Roman" w:hAnsi="Times New Roman" w:cs="Times New Roman"/>
          <w:sz w:val="24"/>
          <w:szCs w:val="24"/>
          <w:u w:val="single"/>
          <w:lang w:eastAsia="sv-SE"/>
        </w:rPr>
        <w:t># 323</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29 !! Tirsdag klokken 9 er det tid! ???? Jeg arbejder som nummer to den dag. Bliver meget nervø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 eneste supper jeg kan lide er Modifast's Jordbær, Vanille, Kartoffel og Lækre og Svampesuppe. :) Men jeg er kræsen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når er det tid for dig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7 dec 2016 16:30 </w:t>
      </w:r>
      <w:r w:rsidRPr="008A4A93">
        <w:rPr>
          <w:rFonts w:ascii="Times New Roman" w:eastAsia="Times New Roman" w:hAnsi="Times New Roman" w:cs="Times New Roman"/>
          <w:sz w:val="24"/>
          <w:szCs w:val="24"/>
          <w:u w:val="single"/>
          <w:lang w:eastAsia="sv-SE"/>
        </w:rPr>
        <w:t># 324</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Godt for dig. Her i XXXX er der 4 v for Alle ... men ligesom situationen. </w:t>
      </w:r>
      <w:r w:rsidRPr="008A4A93">
        <w:rPr>
          <w:rFonts w:ascii="Times New Roman" w:eastAsia="Times New Roman" w:hAnsi="Times New Roman" w:cs="Times New Roman"/>
          <w:sz w:val="24"/>
          <w:szCs w:val="24"/>
          <w:lang w:eastAsia="sv-SE"/>
        </w:rPr>
        <w:br/>
        <w:t>Jeg skal gå ned 5kg, så det bliver ret nemt 4v tror jeg. Ja, du lærer at være helt loset, når du har arbejdet sid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XXXX</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7 dec 2016 16:32 </w:t>
      </w:r>
      <w:r w:rsidRPr="008A4A93">
        <w:rPr>
          <w:rFonts w:ascii="Times New Roman" w:eastAsia="Times New Roman" w:hAnsi="Times New Roman" w:cs="Times New Roman"/>
          <w:sz w:val="24"/>
          <w:szCs w:val="24"/>
          <w:u w:val="single"/>
          <w:lang w:eastAsia="sv-SE"/>
        </w:rPr>
        <w:t># 325</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forstår, at du er nervøs, jeg vil være. Men det går godt. </w:t>
      </w:r>
      <w:r w:rsidRPr="008A4A93">
        <w:rPr>
          <w:rFonts w:ascii="Times New Roman" w:eastAsia="Times New Roman" w:hAnsi="Times New Roman" w:cs="Times New Roman"/>
          <w:sz w:val="24"/>
          <w:szCs w:val="24"/>
          <w:lang w:eastAsia="sv-SE"/>
        </w:rPr>
        <w:br/>
        <w:t>26 / Lad mig stå op. Tilmelding 12/1.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ak for de tips, jeg er ivrig efter de skræmmende supp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7 dec 2016 19:02 </w:t>
      </w:r>
      <w:r w:rsidRPr="008A4A93">
        <w:rPr>
          <w:rFonts w:ascii="Times New Roman" w:eastAsia="Times New Roman" w:hAnsi="Times New Roman" w:cs="Times New Roman"/>
          <w:sz w:val="24"/>
          <w:szCs w:val="24"/>
          <w:u w:val="single"/>
          <w:lang w:eastAsia="sv-SE"/>
        </w:rPr>
        <w:t># 3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fem kilo har du 1 uge vlcd! Jeg forstår at fire uger føler sig tunge, på den anden side får du en rigtig start med vægttab!</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n 18 dec 2016 08:14 </w:t>
      </w:r>
      <w:r w:rsidRPr="008A4A93">
        <w:rPr>
          <w:rFonts w:ascii="Times New Roman" w:eastAsia="Times New Roman" w:hAnsi="Times New Roman" w:cs="Times New Roman"/>
          <w:sz w:val="24"/>
          <w:szCs w:val="24"/>
          <w:u w:val="single"/>
          <w:lang w:eastAsia="sv-SE"/>
        </w:rPr>
        <w:t># 32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flød med Modifast men vi selv fik lov til at spise chokolade og vanille budding og de forskellige pasta varianter og selvfølgelig den ryst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vde de været en suppe, ja, de ville aldrig have gjort 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n 18 dec 2016 09:56 </w:t>
      </w:r>
      <w:r w:rsidRPr="008A4A93">
        <w:rPr>
          <w:rFonts w:ascii="Times New Roman" w:eastAsia="Times New Roman" w:hAnsi="Times New Roman" w:cs="Times New Roman"/>
          <w:sz w:val="24"/>
          <w:szCs w:val="24"/>
          <w:u w:val="single"/>
          <w:lang w:eastAsia="sv-SE"/>
        </w:rPr>
        <w:t># 32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10,2 kilo i dag! Når det er sagt, går det ikke hurtigt, men det gå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9 Dec 2016 14:40 </w:t>
      </w:r>
      <w:r w:rsidRPr="008A4A93">
        <w:rPr>
          <w:rFonts w:ascii="Times New Roman" w:eastAsia="Times New Roman" w:hAnsi="Times New Roman" w:cs="Times New Roman"/>
          <w:sz w:val="24"/>
          <w:szCs w:val="24"/>
          <w:u w:val="single"/>
          <w:lang w:eastAsia="sv-SE"/>
        </w:rPr>
        <w:t># 32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har ændret min tid til at være 7. Tilmeldt mig på arbejde. Men det føles stadig ok.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v en god u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9 Dec 2016 18:32 </w:t>
      </w:r>
      <w:r w:rsidRPr="008A4A93">
        <w:rPr>
          <w:rFonts w:ascii="Times New Roman" w:eastAsia="Times New Roman" w:hAnsi="Times New Roman" w:cs="Times New Roman"/>
          <w:sz w:val="24"/>
          <w:szCs w:val="24"/>
          <w:u w:val="single"/>
          <w:lang w:eastAsia="sv-SE"/>
        </w:rPr>
        <w:t># 33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happ, i morgen klokken 9 er det tid! Begynd at blive temmelig nervøs, er mest bange for operationen selv, men det bliver fint .. Hua!</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9 Dec 2016 22:34 </w:t>
      </w:r>
      <w:r w:rsidRPr="008A4A93">
        <w:rPr>
          <w:rFonts w:ascii="Times New Roman" w:eastAsia="Times New Roman" w:hAnsi="Times New Roman" w:cs="Times New Roman"/>
          <w:sz w:val="24"/>
          <w:szCs w:val="24"/>
          <w:u w:val="single"/>
          <w:lang w:eastAsia="sv-SE"/>
        </w:rPr>
        <w:t># 3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ld og lykke! Det vil gå til toppen, du vil s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9 Dec 2016 22:35 </w:t>
      </w:r>
      <w:r w:rsidRPr="008A4A93">
        <w:rPr>
          <w:rFonts w:ascii="Times New Roman" w:eastAsia="Times New Roman" w:hAnsi="Times New Roman" w:cs="Times New Roman"/>
          <w:sz w:val="24"/>
          <w:szCs w:val="24"/>
          <w:u w:val="single"/>
          <w:lang w:eastAsia="sv-SE"/>
        </w:rPr>
        <w:t># 33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 er meget gode! Tillykk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0 dec 2016 18:37 </w:t>
      </w:r>
      <w:r w:rsidRPr="008A4A93">
        <w:rPr>
          <w:rFonts w:ascii="Times New Roman" w:eastAsia="Times New Roman" w:hAnsi="Times New Roman" w:cs="Times New Roman"/>
          <w:sz w:val="24"/>
          <w:szCs w:val="24"/>
          <w:u w:val="single"/>
          <w:lang w:eastAsia="sv-SE"/>
        </w:rPr>
        <w:t># 333 </w:t>
      </w:r>
      <w:r w:rsidRPr="008A4A93">
        <w:rPr>
          <w:rFonts w:ascii="Times New Roman" w:eastAsia="Times New Roman" w:hAnsi="Times New Roman" w:cs="Times New Roman"/>
          <w:b/>
          <w:bCs/>
          <w:sz w:val="24"/>
          <w:szCs w:val="24"/>
          <w:lang w:eastAsia="sv-SE"/>
        </w:rPr>
        <w:t>+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har jeg vågnet op. Alt er virkelig gået godt! Bare lidt dårligt, men det værste er, at du er så tørstig. I morgen bliver det bedre. De er virkelig fantastiske søde her på hospitale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0 dec 2016 21:46 </w:t>
      </w:r>
      <w:r w:rsidRPr="008A4A93">
        <w:rPr>
          <w:rFonts w:ascii="Times New Roman" w:eastAsia="Times New Roman" w:hAnsi="Times New Roman" w:cs="Times New Roman"/>
          <w:sz w:val="24"/>
          <w:szCs w:val="24"/>
          <w:u w:val="single"/>
          <w:lang w:eastAsia="sv-SE"/>
        </w:rPr>
        <w:t># 33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Rart at høre! Håber du har det godt i morgen! Hvor længe vil du være på et hospita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d venlig hilsen </w:t>
      </w:r>
      <w:r w:rsidRPr="008A4A93">
        <w:rPr>
          <w:rFonts w:ascii="Times New Roman" w:eastAsia="Times New Roman" w:hAnsi="Times New Roman" w:cs="Times New Roman"/>
          <w:sz w:val="24"/>
          <w:szCs w:val="24"/>
          <w:lang w:eastAsia="sv-SE"/>
        </w:rPr>
        <w:b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1 dec 2016 07:58 </w:t>
      </w:r>
      <w:r w:rsidRPr="008A4A93">
        <w:rPr>
          <w:rFonts w:ascii="Times New Roman" w:eastAsia="Times New Roman" w:hAnsi="Times New Roman" w:cs="Times New Roman"/>
          <w:sz w:val="24"/>
          <w:szCs w:val="24"/>
          <w:u w:val="single"/>
          <w:lang w:eastAsia="sv-SE"/>
        </w:rPr>
        <w:t># 33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ed ikke hvor længe, ​​prøv at få vand herinde og få mig mindst 1,5 liter, før jeg kommer hjem. Efter at have haft en dårlig tid, men ikke så farlig som min værelseskammerat her, lavede en ærme, hun har haft en god nat hele natten, så hun har lider smertelindring hele tiden. Stackarn .. Jeg spurgte sygeplejersken, hvis det er dårligere opsving med ærmet og det er hvad hun sagde. Jeg føler mig meget ked af min værelseskammerat .. Ellers er jeg ret cool, jeg må si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22 dec 2016 13:34 </w:t>
      </w:r>
      <w:r w:rsidRPr="008A4A93">
        <w:rPr>
          <w:rFonts w:ascii="Times New Roman" w:eastAsia="Times New Roman" w:hAnsi="Times New Roman" w:cs="Times New Roman"/>
          <w:sz w:val="24"/>
          <w:szCs w:val="24"/>
          <w:u w:val="single"/>
          <w:lang w:eastAsia="sv-SE"/>
        </w:rPr>
        <w:t># 33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ja, det lader til, at Sleeve Up har mere smerte, at forberede sig på det. Hvordan gør man det nu ???? </w:t>
      </w:r>
      <w:r w:rsidRPr="008A4A93">
        <w:rPr>
          <w:rFonts w:ascii="Times New Roman" w:eastAsia="Times New Roman" w:hAnsi="Times New Roman" w:cs="Times New Roman"/>
          <w:sz w:val="24"/>
          <w:szCs w:val="24"/>
          <w:lang w:eastAsia="sv-SE"/>
        </w:rPr>
        <w:br/>
        <w:t>Håber du kommer i din væske, så du kommer snart hjem.</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22 december 2016 17:54 </w:t>
      </w:r>
      <w:r w:rsidRPr="008A4A93">
        <w:rPr>
          <w:rFonts w:ascii="Times New Roman" w:eastAsia="Times New Roman" w:hAnsi="Times New Roman" w:cs="Times New Roman"/>
          <w:sz w:val="24"/>
          <w:szCs w:val="24"/>
          <w:u w:val="single"/>
          <w:lang w:eastAsia="sv-SE"/>
        </w:rPr>
        <w:t># 33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ar ikke særlig såret. Det var lige efter OP opvågningsstuen, når min nål sæt slemt som smertestillende medicin ikke kom ud som det skal, så den første nat. Men så om natten var det ikke værre end jeg var op og gik 3-4 gange omkring afdeling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3 dec 2016 07:08 </w:t>
      </w:r>
      <w:r w:rsidRPr="008A4A93">
        <w:rPr>
          <w:rFonts w:ascii="Times New Roman" w:eastAsia="Times New Roman" w:hAnsi="Times New Roman" w:cs="Times New Roman"/>
          <w:sz w:val="24"/>
          <w:szCs w:val="24"/>
          <w:u w:val="single"/>
          <w:lang w:eastAsia="sv-SE"/>
        </w:rPr>
        <w:t># 33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å har den præcis en måned siden yes gjorde kirurgi og har den måned gået ned 7,4 kg, men flydende er godt nu tabt 17,3k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17,3 kg i én måned på to uger, så syg tilfred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følte også, at de, der lavede ærmet, kunne føle sig vær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 huh 4, der gjorde GBP på alle lige deroppe på riser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På højre fire, der gjorde ærme, to af dem, der gjorde det højre ærme var følelse syg og måtte blive længere på grund af dette. Man følte virkelig dårlig, at man havde smerte hele natt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skal sørge for, at du bevæger dig så hurtigt som du kan og kan, og forsøger at få væsken jo hurtigere bliver du bedre. Ved denne slange i næsen, ja, så snart jeg var for meget til at føle mig dårlig, troede de, at de hjalp.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t samme for at blæse røret du får, de hjalp ikke meget, når du følte dig dårlig. Det gjorde en vejrtrækning af rolige lixom.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29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vi håber du er en af ​​dem, der føler sig bedre og hurtigt på dine ben hurt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3 dec 2016 09:13 </w:t>
      </w:r>
      <w:r w:rsidRPr="008A4A93">
        <w:rPr>
          <w:rFonts w:ascii="Times New Roman" w:eastAsia="Times New Roman" w:hAnsi="Times New Roman" w:cs="Times New Roman"/>
          <w:sz w:val="24"/>
          <w:szCs w:val="24"/>
          <w:u w:val="single"/>
          <w:lang w:eastAsia="sv-SE"/>
        </w:rPr>
        <w:t># 33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har det været 4 dage siden operationen, og det er så svært at få, hvad jeg skal !! Det gør ondt, når det kommer ind i maven, og jeg er slet ikke sulten eller sulten! Hvornår bliver det bedre? Jeg har heller ikke kunnet gå på toa og føler i mine tarmer, at den er fuld af gas, så jeg er syg på grund af det. Hvordan var det for dig andr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3 dec 2016 10:24 </w:t>
      </w:r>
      <w:r w:rsidRPr="008A4A93">
        <w:rPr>
          <w:rFonts w:ascii="Times New Roman" w:eastAsia="Times New Roman" w:hAnsi="Times New Roman" w:cs="Times New Roman"/>
          <w:sz w:val="24"/>
          <w:szCs w:val="24"/>
          <w:u w:val="single"/>
          <w:lang w:eastAsia="sv-SE"/>
        </w:rPr>
        <w:t># 34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korrigerer, 3 dage er gået.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ved jeg ikke hvordan man kan slippe af med mine dobbelte ting ove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3 dec 2016 11:54 </w:t>
      </w:r>
      <w:r w:rsidRPr="008A4A93">
        <w:rPr>
          <w:rFonts w:ascii="Times New Roman" w:eastAsia="Times New Roman" w:hAnsi="Times New Roman" w:cs="Times New Roman"/>
          <w:sz w:val="24"/>
          <w:szCs w:val="24"/>
          <w:u w:val="single"/>
          <w:lang w:eastAsia="sv-SE"/>
        </w:rPr>
        <w:t># 34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gjorde nr. 2 den anden dag. Åh ja, det er svært at få mad til vand. De er stadig i dag, hurtig lysere med vand n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an indstille uret til at spise i overensstemmelse med de instruktioner, du har modtag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is du ikke har bedt efter 4 dage, kan du købe en kløver hos Apoteket. De har vores instruktion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min gas kom ud dagen 2-3, så de kom ind i mav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du er blevet kysset alligevel</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6 Dec 2016 14:37 </w:t>
      </w:r>
      <w:r w:rsidRPr="008A4A93">
        <w:rPr>
          <w:rFonts w:ascii="Times New Roman" w:eastAsia="Times New Roman" w:hAnsi="Times New Roman" w:cs="Times New Roman"/>
          <w:sz w:val="24"/>
          <w:szCs w:val="24"/>
          <w:u w:val="single"/>
          <w:lang w:eastAsia="sv-SE"/>
        </w:rPr>
        <w:t># 34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åber du har haft en god jul! Jeg har arbejdet hele julen, men nu er jeg endelig fri. Har spist mange godbidder i julen, men kun meget lidt af alle ting. Har ikke målt dårlig eller dumpet på noget. Havde stadig faldet næsten to kilo denne uge. Har nået en milepæl i dag, når mit BMI er nu 29,9 !!! </w:t>
      </w:r>
      <w:r w:rsidRPr="008A4A93">
        <w:rPr>
          <w:rFonts w:ascii="Times New Roman" w:eastAsia="Times New Roman" w:hAnsi="Times New Roman" w:cs="Times New Roman"/>
          <w:sz w:val="24"/>
          <w:szCs w:val="24"/>
          <w:lang w:eastAsia="sv-SE"/>
        </w:rPr>
        <w:br/>
        <w:t>Føles vidunderligt! Vil min første opfølgning i en ug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6 Dec 2016 14:52 </w:t>
      </w:r>
      <w:r w:rsidRPr="008A4A93">
        <w:rPr>
          <w:rFonts w:ascii="Times New Roman" w:eastAsia="Times New Roman" w:hAnsi="Times New Roman" w:cs="Times New Roman"/>
          <w:sz w:val="24"/>
          <w:szCs w:val="24"/>
          <w:u w:val="single"/>
          <w:lang w:eastAsia="sv-SE"/>
        </w:rPr>
        <w:t># 34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llykke Bradbury! </w:t>
      </w:r>
      <w:r w:rsidRPr="008A4A93">
        <w:rPr>
          <w:rFonts w:ascii="Times New Roman" w:eastAsia="Times New Roman" w:hAnsi="Times New Roman" w:cs="Times New Roman"/>
          <w:sz w:val="24"/>
          <w:szCs w:val="24"/>
          <w:lang w:eastAsia="sv-SE"/>
        </w:rPr>
        <w:br/>
        <w:t>Fantastisk, at du er gået ned over julen. Vidunderligt, ja. Jeg er ikke vant til det med det samm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27 Dec 2016 18:28 </w:t>
      </w:r>
      <w:r w:rsidRPr="008A4A93">
        <w:rPr>
          <w:rFonts w:ascii="Times New Roman" w:eastAsia="Times New Roman" w:hAnsi="Times New Roman" w:cs="Times New Roman"/>
          <w:sz w:val="24"/>
          <w:szCs w:val="24"/>
          <w:u w:val="single"/>
          <w:lang w:eastAsia="sv-SE"/>
        </w:rPr>
        <w:t># 34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ad er forskellen mellem gatric bypass og sleeve? hvem vælger hvilken man skal tage eller gøre det selv?</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29 dec 2016 17:19 </w:t>
      </w:r>
      <w:r w:rsidRPr="008A4A93">
        <w:rPr>
          <w:rFonts w:ascii="Times New Roman" w:eastAsia="Times New Roman" w:hAnsi="Times New Roman" w:cs="Times New Roman"/>
          <w:sz w:val="24"/>
          <w:szCs w:val="24"/>
          <w:u w:val="single"/>
          <w:lang w:eastAsia="sv-SE"/>
        </w:rPr>
        <w:t># 34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 bypass fjerner du næsten hele maven og forbinder tyndtarmen. I en ærme fjerner du en stor del af maven, så det er kun en smal passage tilba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 jan 15:47 </w:t>
      </w:r>
      <w:r w:rsidRPr="008A4A93">
        <w:rPr>
          <w:rFonts w:ascii="Times New Roman" w:eastAsia="Times New Roman" w:hAnsi="Times New Roman" w:cs="Times New Roman"/>
          <w:sz w:val="24"/>
          <w:szCs w:val="24"/>
          <w:u w:val="single"/>
          <w:lang w:eastAsia="sv-SE"/>
        </w:rPr>
        <w:t># 34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har det været for dig i weekenderne? Hvordan har du det? Jeg har spist mest men meget lidt af alt. Selv drak nogle vin. Fortsætter langsomt nedad og vejes 91,1 i dag. BMI 29,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 jan 18:51 </w:t>
      </w:r>
      <w:r w:rsidRPr="008A4A93">
        <w:rPr>
          <w:rFonts w:ascii="Times New Roman" w:eastAsia="Times New Roman" w:hAnsi="Times New Roman" w:cs="Times New Roman"/>
          <w:sz w:val="24"/>
          <w:szCs w:val="24"/>
          <w:u w:val="single"/>
          <w:lang w:eastAsia="sv-SE"/>
        </w:rPr>
        <w:t># 34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ej og held og lykk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t har været godt for mig. Jeg har også spist, hvad jeg ville have, men det betyder ikke noget mere. Jeg var på et julebord, som var fantastisk, men det var lidt spild af penge i søen, fordi du næppe kan spise noget overhovedet, haha!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gået ned til 82,4 (12 kg totalt) og har nu et BMI på 29,55. Jeg tror stadig, det bliver skørt langsomt, men er stadig tilfreds, så længe det går rigtigt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52" name="Rektangel 252"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0D9DC82" id="Rektangel 252"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q4f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I0w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EiauH9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3 Jan 09:02 </w:t>
      </w:r>
      <w:r w:rsidRPr="008A4A93">
        <w:rPr>
          <w:rFonts w:ascii="Times New Roman" w:eastAsia="Times New Roman" w:hAnsi="Times New Roman" w:cs="Times New Roman"/>
          <w:sz w:val="24"/>
          <w:szCs w:val="24"/>
          <w:u w:val="single"/>
          <w:lang w:eastAsia="sv-SE"/>
        </w:rPr>
        <w:t># 35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å, det har været god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Ligesom dig andre, spist af alt, men meget lid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aldet ned 19,5 kg sent ja startet med strømmen vejer i dag 91 k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de vil være meget tilfredse med på lidt under to måned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3 Jan 12:51 </w:t>
      </w:r>
      <w:r w:rsidRPr="008A4A93">
        <w:rPr>
          <w:rFonts w:ascii="Times New Roman" w:eastAsia="Times New Roman" w:hAnsi="Times New Roman" w:cs="Times New Roman"/>
          <w:sz w:val="24"/>
          <w:szCs w:val="24"/>
          <w:u w:val="single"/>
          <w:lang w:eastAsia="sv-SE"/>
        </w:rPr>
        <w:t># 35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uleaften var kun få dage efter operationen, så det blev bare en suppe. Nu har det været to uger efter operationen. Libraen har stået stille i et par dage, men antager at det er normalt. -15 kg siden flyvning starter 21. novemb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ester mig endnu og har endnu ikke dumpet alvorlig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3 jan 20:50 </w:t>
      </w:r>
      <w:r w:rsidRPr="008A4A93">
        <w:rPr>
          <w:rFonts w:ascii="Times New Roman" w:eastAsia="Times New Roman" w:hAnsi="Times New Roman" w:cs="Times New Roman"/>
          <w:sz w:val="24"/>
          <w:szCs w:val="24"/>
          <w:u w:val="single"/>
          <w:lang w:eastAsia="sv-SE"/>
        </w:rPr>
        <w:t># 35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get interessant tråd, så jeg hopper ind!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endte en selvpræsentation i mit amt, 12/12. Men tror, ​​at det kan være en meget lang ventetid. Så du, at XXXX blev nævnt her, at det ikke er så lang kø der? Kan jeg sende en henvisning til et andet amt og anmode om operation der, via amtsrådet? Vil det koste mere isfald? Og i XXXX kunne du ikke sende en personlig kommentar? Eller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usindvis af spørgsmål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4 jan 19:50 </w:t>
      </w:r>
      <w:r w:rsidRPr="008A4A93">
        <w:rPr>
          <w:rFonts w:ascii="Times New Roman" w:eastAsia="Times New Roman" w:hAnsi="Times New Roman" w:cs="Times New Roman"/>
          <w:sz w:val="24"/>
          <w:szCs w:val="24"/>
          <w:u w:val="single"/>
          <w:lang w:eastAsia="sv-SE"/>
        </w:rPr>
        <w:t># 35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har jeg dumpet rigtigt .. onke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il nogle ost udsnit og efter en halv time, jeg fik så syge mavesmerter og diarré verden .. blev svimmel, koldsved og følte syge. Vær ikke sjov nu, jeg vil være forsigt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4 jan 20:30 </w:t>
      </w:r>
      <w:r w:rsidRPr="008A4A93">
        <w:rPr>
          <w:rFonts w:ascii="Times New Roman" w:eastAsia="Times New Roman" w:hAnsi="Times New Roman" w:cs="Times New Roman"/>
          <w:sz w:val="24"/>
          <w:szCs w:val="24"/>
          <w:u w:val="single"/>
          <w:lang w:eastAsia="sv-SE"/>
        </w:rPr>
        <w:t># 35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bor i XXXX . Har været i sex siden foråret blev indkaldt til et gruppemøde i oktober. Men kunne ikke skyldes mine uddannelseskrav. Nu venter jeg ivrigt at blive kaldt igen. Læs igennem og fundet det andet i XXXX, da det gik hurtigt. Jeg er meget bange, men stadig meget motiveret. Har valgt ikke at gå ud med dette til mere end familie og nogle venner. Hvordan har du gjort det, har du fortalt man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4 Jan 20:53 </w:t>
      </w:r>
      <w:r w:rsidRPr="008A4A93">
        <w:rPr>
          <w:rFonts w:ascii="Times New Roman" w:eastAsia="Times New Roman" w:hAnsi="Times New Roman" w:cs="Times New Roman"/>
          <w:sz w:val="24"/>
          <w:szCs w:val="24"/>
          <w:u w:val="single"/>
          <w:lang w:eastAsia="sv-SE"/>
        </w:rPr>
        <w:t># 35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der! </w:t>
      </w:r>
      <w:r w:rsidRPr="008A4A93">
        <w:rPr>
          <w:rFonts w:ascii="Times New Roman" w:eastAsia="Times New Roman" w:hAnsi="Times New Roman" w:cs="Times New Roman"/>
          <w:sz w:val="24"/>
          <w:szCs w:val="24"/>
          <w:lang w:eastAsia="sv-SE"/>
        </w:rPr>
        <w:br/>
        <w:t>Jeg bor i XXXX ( XXXX ) og står op uge 7 og venter på opkaldet, så jeg får datoen. Spændende og skræmmende på samme tid. Jeg har valgt ikke at gå ud over, hvad jeg skal gøre mere end til familie og kolleger, for at være gradvis. Jeg var på gruppe i oktober. Jeg har ventet i lang tid, men på grund af Aspire-metoden ønskede jeg at ændre mit sind. Var for lang til at vente der. </w:t>
      </w:r>
      <w:r w:rsidRPr="008A4A93">
        <w:rPr>
          <w:rFonts w:ascii="Times New Roman" w:eastAsia="Times New Roman" w:hAnsi="Times New Roman" w:cs="Times New Roman"/>
          <w:sz w:val="24"/>
          <w:szCs w:val="24"/>
          <w:lang w:eastAsia="sv-SE"/>
        </w:rPr>
        <w:br/>
        <w:t>Sendt i min egen præsentation Feb-1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4 jan 21:02 </w:t>
      </w:r>
      <w:r w:rsidRPr="008A4A93">
        <w:rPr>
          <w:rFonts w:ascii="Times New Roman" w:eastAsia="Times New Roman" w:hAnsi="Times New Roman" w:cs="Times New Roman"/>
          <w:sz w:val="24"/>
          <w:szCs w:val="24"/>
          <w:u w:val="single"/>
          <w:lang w:eastAsia="sv-SE"/>
        </w:rPr>
        <w:t># 3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å blev vi sandsynligvis opfordret til det samme gruppemøde :) Det har været meget hurtigt sent, da du var der. Kan jeg ikke fortælle hvad der skete med gruppemødet og eft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4 jan 22:05 </w:t>
      </w:r>
      <w:r w:rsidRPr="008A4A93">
        <w:rPr>
          <w:rFonts w:ascii="Times New Roman" w:eastAsia="Times New Roman" w:hAnsi="Times New Roman" w:cs="Times New Roman"/>
          <w:sz w:val="24"/>
          <w:szCs w:val="24"/>
          <w:u w:val="single"/>
          <w:lang w:eastAsia="sv-SE"/>
        </w:rPr>
        <w:t># 35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efter det er det gået hurtigt. Informationsmødet var 4 timer. God information om metoder og komplikationer. Føler jeg var mere peppered end bange, hvad jeg bekymrer mig om er stoffet ... lidt skræmmende. Men det er det, det kræver. Ser frem til det, men udfasning af pulvertopperne i 4 v ... begynder hurtigt v. 3. </w:t>
      </w:r>
      <w:r w:rsidRPr="008A4A93">
        <w:rPr>
          <w:rFonts w:ascii="Times New Roman" w:eastAsia="Times New Roman" w:hAnsi="Times New Roman" w:cs="Times New Roman"/>
          <w:sz w:val="24"/>
          <w:szCs w:val="24"/>
          <w:lang w:eastAsia="sv-SE"/>
        </w:rPr>
        <w:br/>
        <w:t>Efter gruppemødet opfordrede læge besøg 21/11, besluttede jeg mig at rejse mig op. Opført på venteliste. Føltes godt. Lægen var stor. </w:t>
      </w:r>
      <w:r w:rsidRPr="008A4A93">
        <w:rPr>
          <w:rFonts w:ascii="Times New Roman" w:eastAsia="Times New Roman" w:hAnsi="Times New Roman" w:cs="Times New Roman"/>
          <w:sz w:val="24"/>
          <w:szCs w:val="24"/>
          <w:lang w:eastAsia="sv-SE"/>
        </w:rPr>
        <w:br/>
        <w:t>Fik optaget 26/1 først, men på grund af arbejdet sat op, tag senere, det vil sige v 7 desværre. Men ikke så lang tid at vent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4 jan 22:06 </w:t>
      </w:r>
      <w:r w:rsidRPr="008A4A93">
        <w:rPr>
          <w:rFonts w:ascii="Times New Roman" w:eastAsia="Times New Roman" w:hAnsi="Times New Roman" w:cs="Times New Roman"/>
          <w:sz w:val="24"/>
          <w:szCs w:val="24"/>
          <w:u w:val="single"/>
          <w:lang w:eastAsia="sv-SE"/>
        </w:rPr>
        <w:t># 35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8 - Hvad laver d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4 jan 22:22 </w:t>
      </w:r>
      <w:r w:rsidRPr="008A4A93">
        <w:rPr>
          <w:rFonts w:ascii="Times New Roman" w:eastAsia="Times New Roman" w:hAnsi="Times New Roman" w:cs="Times New Roman"/>
          <w:sz w:val="24"/>
          <w:szCs w:val="24"/>
          <w:u w:val="single"/>
          <w:lang w:eastAsia="sv-SE"/>
        </w:rPr>
        <w:t># 35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ar du på doktors besøg? Jeg læste til XXXX, vi havde øvelse og fik kravet, hvis vi savnede mere end en vis procentdel, så vi måtte tage et sabbatsår. Så tør ikke risikere. Så håber jeg bliver kaldt inden udgangen af ​​april. Før det går jeg til mit andet praktikophold. Hvad arbejder du med? Er med stoffet, der skræmmer mig. Men mødte en, der arbejdede i oktober i XXXX , sagde hun, at stofmisbrugeren havde fortalt hende, at hun kunne være rolig, når de var tilslutt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5 jan 13:47 </w:t>
      </w:r>
      <w:r w:rsidRPr="008A4A93">
        <w:rPr>
          <w:rFonts w:ascii="Times New Roman" w:eastAsia="Times New Roman" w:hAnsi="Times New Roman" w:cs="Times New Roman"/>
          <w:sz w:val="24"/>
          <w:szCs w:val="24"/>
          <w:u w:val="single"/>
          <w:lang w:eastAsia="sv-SE"/>
        </w:rPr>
        <w:t># 36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Ny her ... ?? I midten af ​​december sendte jeg en selvbetænkning. Kommer til januar / februar informationsmødet engang. Fik en besked pr. Telefon, da jeg ringede i går og kontrollerede, om meddelelsen kom rigtigt?! ???? (Venter på opkald via mail nu.)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r der nogen her, der modtog en operation via landstinget, med en bmi mellem 30-35? (Lidt bekymret ...) Jeg har brug for hjælp med min fedme, som jeg har brugt i 25 år. Har forsøgt alle træningsmetoder, slankekure osv. - uden langvarige resultater. Jojjo smuttede frem og tilbage i alle disse år. Har nogle arvelige sygdomme i familien, der ikke er omfattet af at være overvægtig, så jeg er meget ivrige efter at hjælpe med vægttab gennem kirurgi. Min sidste udvej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5 jan 14:36 </w:t>
      </w:r>
      <w:r w:rsidRPr="008A4A93">
        <w:rPr>
          <w:rFonts w:ascii="Times New Roman" w:eastAsia="Times New Roman" w:hAnsi="Times New Roman" w:cs="Times New Roman"/>
          <w:sz w:val="24"/>
          <w:szCs w:val="24"/>
          <w:u w:val="single"/>
          <w:lang w:eastAsia="sv-SE"/>
        </w:rPr>
        <w:t># 36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tror ikke, du kan få hjælp fra amtsrådet, hvis du har en BMI over 35. XXXX er rock hårdt på BMI 40. Undtagelsen er BMI over 35, med svære medicinske tilstande (de ikke tager højde for arvelighed) såsom diabetes og højt blodtryk. Har ikke hørt om noget amt, hvor du får operation med lavere BMI end 35, men jeg ved ikke, hvordan det virker hvor som hels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b/>
          <w:bCs/>
          <w:sz w:val="24"/>
          <w:szCs w:val="24"/>
          <w:u w:val="single"/>
          <w:lang w:val="en-US" w:eastAsia="sv-SE"/>
        </w:rPr>
        <w:t>39</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Tue Jan 5, 14:44 </w:t>
      </w:r>
      <w:r w:rsidRPr="001951CA">
        <w:rPr>
          <w:rFonts w:ascii="Times New Roman" w:eastAsia="Times New Roman" w:hAnsi="Times New Roman" w:cs="Times New Roman"/>
          <w:sz w:val="24"/>
          <w:szCs w:val="24"/>
          <w:u w:val="single"/>
          <w:lang w:val="en-US" w:eastAsia="sv-SE"/>
        </w:rPr>
        <w:t># 36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1951CA">
        <w:rPr>
          <w:rFonts w:ascii="Times New Roman" w:eastAsia="Times New Roman" w:hAnsi="Times New Roman" w:cs="Times New Roman"/>
          <w:sz w:val="24"/>
          <w:szCs w:val="24"/>
          <w:lang w:val="en-US" w:eastAsia="sv-SE"/>
        </w:rPr>
        <w:t>Tak for svaret 26 ! </w:t>
      </w:r>
      <w:r w:rsidRPr="001951CA">
        <w:rPr>
          <w:rFonts w:ascii="Times New Roman" w:eastAsia="Times New Roman" w:hAnsi="Times New Roman" w:cs="Times New Roman"/>
          <w:sz w:val="24"/>
          <w:szCs w:val="24"/>
          <w:lang w:val="en-US" w:eastAsia="sv-SE"/>
        </w:rPr>
        <w:br/>
      </w:r>
      <w:r w:rsidRPr="001951CA">
        <w:rPr>
          <w:rFonts w:ascii="Times New Roman" w:eastAsia="Times New Roman" w:hAnsi="Times New Roman" w:cs="Times New Roman"/>
          <w:sz w:val="24"/>
          <w:szCs w:val="24"/>
          <w:lang w:val="en-US" w:eastAsia="sv-SE"/>
        </w:rPr>
        <w:br/>
      </w:r>
      <w:r w:rsidRPr="008A4A93">
        <w:rPr>
          <w:rFonts w:ascii="Times New Roman" w:eastAsia="Times New Roman" w:hAnsi="Times New Roman" w:cs="Times New Roman"/>
          <w:sz w:val="24"/>
          <w:szCs w:val="24"/>
          <w:lang w:eastAsia="sv-SE"/>
        </w:rPr>
        <w:t>Så får jeg hjælp på en anden måde, formoder jeg. Via kostråd fra en diætist måsk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Jan 5, 23:04 </w:t>
      </w:r>
      <w:r w:rsidRPr="008A4A93">
        <w:rPr>
          <w:rFonts w:ascii="Times New Roman" w:eastAsia="Times New Roman" w:hAnsi="Times New Roman" w:cs="Times New Roman"/>
          <w:sz w:val="24"/>
          <w:szCs w:val="24"/>
          <w:u w:val="single"/>
          <w:lang w:eastAsia="sv-SE"/>
        </w:rPr>
        <w:t># 36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jeg gik der selv, troede, at skaberen gik, men senere gik jeg. Nu kan jeg forstå, du vil ikke læse om deres uddannelse. Jeg arbejder som jordemor. </w:t>
      </w:r>
      <w:r w:rsidRPr="008A4A93">
        <w:rPr>
          <w:rFonts w:ascii="Times New Roman" w:eastAsia="Times New Roman" w:hAnsi="Times New Roman" w:cs="Times New Roman"/>
          <w:sz w:val="24"/>
          <w:szCs w:val="24"/>
          <w:lang w:eastAsia="sv-SE"/>
        </w:rPr>
        <w:br/>
        <w:t>Ja, jeg er blevet kastet en gang før i mine teenagere, men stadig lidt bange, men samtidig ved jeg, at de er gode. I dag har jeg fået min oppetid !! 13/2 opstår, og tilmeldingsfejl 31/1 blev nervøs nu.</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Jan 5, 23:47 </w:t>
      </w:r>
      <w:r w:rsidRPr="008A4A93">
        <w:rPr>
          <w:rFonts w:ascii="Times New Roman" w:eastAsia="Times New Roman" w:hAnsi="Times New Roman" w:cs="Times New Roman"/>
          <w:sz w:val="24"/>
          <w:szCs w:val="24"/>
          <w:u w:val="single"/>
          <w:lang w:eastAsia="sv-SE"/>
        </w:rPr>
        <w:t># 36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ad menes med tilmelding? åh så spændende! ' Jeg er nervøs for muligvis at få et nej.</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6 jan 11:43 </w:t>
      </w:r>
      <w:r w:rsidRPr="008A4A93">
        <w:rPr>
          <w:rFonts w:ascii="Times New Roman" w:eastAsia="Times New Roman" w:hAnsi="Times New Roman" w:cs="Times New Roman"/>
          <w:sz w:val="24"/>
          <w:szCs w:val="24"/>
          <w:u w:val="single"/>
          <w:lang w:eastAsia="sv-SE"/>
        </w:rPr>
        <w:t># 36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8 </w:t>
      </w:r>
      <w:r w:rsidRPr="008A4A93">
        <w:rPr>
          <w:rFonts w:ascii="Times New Roman" w:eastAsia="Times New Roman" w:hAnsi="Times New Roman" w:cs="Times New Roman"/>
          <w:sz w:val="24"/>
          <w:szCs w:val="24"/>
          <w:lang w:eastAsia="sv-SE"/>
        </w:rPr>
        <w:br/>
        <w:t>Du møder anæstetiker, diætist, fysioterapeut, læge forbereder opadretted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6 jan 11:44 </w:t>
      </w:r>
      <w:r w:rsidRPr="008A4A93">
        <w:rPr>
          <w:rFonts w:ascii="Times New Roman" w:eastAsia="Times New Roman" w:hAnsi="Times New Roman" w:cs="Times New Roman"/>
          <w:sz w:val="24"/>
          <w:szCs w:val="24"/>
          <w:u w:val="single"/>
          <w:lang w:eastAsia="sv-SE"/>
        </w:rPr>
        <w:t># 36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8 , du har bmi&gt; 35 du vil ikke få et nej.</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6 jan 14:30 </w:t>
      </w:r>
      <w:r w:rsidRPr="008A4A93">
        <w:rPr>
          <w:rFonts w:ascii="Times New Roman" w:eastAsia="Times New Roman" w:hAnsi="Times New Roman" w:cs="Times New Roman"/>
          <w:sz w:val="24"/>
          <w:szCs w:val="24"/>
          <w:u w:val="single"/>
          <w:lang w:eastAsia="sv-SE"/>
        </w:rPr>
        <w:t># 36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har jeg haft en måledag igen. Sidste gang det så ud som dett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Ankel: -0,5 cm </w:t>
      </w:r>
      <w:r w:rsidRPr="008A4A93">
        <w:rPr>
          <w:rFonts w:ascii="Times New Roman" w:eastAsia="Times New Roman" w:hAnsi="Times New Roman" w:cs="Times New Roman"/>
          <w:sz w:val="24"/>
          <w:szCs w:val="24"/>
          <w:lang w:eastAsia="sv-SE"/>
        </w:rPr>
        <w:br/>
        <w:t>Hvad: -1 cm </w:t>
      </w:r>
      <w:r w:rsidRPr="008A4A93">
        <w:rPr>
          <w:rFonts w:ascii="Times New Roman" w:eastAsia="Times New Roman" w:hAnsi="Times New Roman" w:cs="Times New Roman"/>
          <w:sz w:val="24"/>
          <w:szCs w:val="24"/>
          <w:lang w:eastAsia="sv-SE"/>
        </w:rPr>
        <w:br/>
        <w:t>Under knæ: -2 cm </w:t>
      </w:r>
      <w:r w:rsidRPr="008A4A93">
        <w:rPr>
          <w:rFonts w:ascii="Times New Roman" w:eastAsia="Times New Roman" w:hAnsi="Times New Roman" w:cs="Times New Roman"/>
          <w:sz w:val="24"/>
          <w:szCs w:val="24"/>
          <w:lang w:eastAsia="sv-SE"/>
        </w:rPr>
        <w:br/>
        <w:t>Over knæ: -2 cm </w:t>
      </w:r>
      <w:r w:rsidRPr="008A4A93">
        <w:rPr>
          <w:rFonts w:ascii="Times New Roman" w:eastAsia="Times New Roman" w:hAnsi="Times New Roman" w:cs="Times New Roman"/>
          <w:sz w:val="24"/>
          <w:szCs w:val="24"/>
          <w:lang w:eastAsia="sv-SE"/>
        </w:rPr>
        <w:br/>
        <w:t>Lår: -4 cm </w:t>
      </w:r>
      <w:r w:rsidRPr="008A4A93">
        <w:rPr>
          <w:rFonts w:ascii="Times New Roman" w:eastAsia="Times New Roman" w:hAnsi="Times New Roman" w:cs="Times New Roman"/>
          <w:sz w:val="24"/>
          <w:szCs w:val="24"/>
          <w:lang w:eastAsia="sv-SE"/>
        </w:rPr>
        <w:br/>
        <w:t>Stubbe: -4 cm </w:t>
      </w:r>
      <w:r w:rsidRPr="008A4A93">
        <w:rPr>
          <w:rFonts w:ascii="Times New Roman" w:eastAsia="Times New Roman" w:hAnsi="Times New Roman" w:cs="Times New Roman"/>
          <w:sz w:val="24"/>
          <w:szCs w:val="24"/>
          <w:lang w:eastAsia="sv-SE"/>
        </w:rPr>
        <w:br/>
        <w:t>Talje: -3 cm </w:t>
      </w:r>
      <w:r w:rsidRPr="008A4A93">
        <w:rPr>
          <w:rFonts w:ascii="Times New Roman" w:eastAsia="Times New Roman" w:hAnsi="Times New Roman" w:cs="Times New Roman"/>
          <w:sz w:val="24"/>
          <w:szCs w:val="24"/>
          <w:lang w:eastAsia="sv-SE"/>
        </w:rPr>
        <w:br/>
        <w:t>Bryst: -8 cm </w:t>
      </w:r>
      <w:r w:rsidRPr="008A4A93">
        <w:rPr>
          <w:rFonts w:ascii="Times New Roman" w:eastAsia="Times New Roman" w:hAnsi="Times New Roman" w:cs="Times New Roman"/>
          <w:sz w:val="24"/>
          <w:szCs w:val="24"/>
          <w:lang w:eastAsia="sv-SE"/>
        </w:rPr>
        <w:br/>
        <w:t>Hals: -3 cm </w:t>
      </w:r>
      <w:r w:rsidRPr="008A4A93">
        <w:rPr>
          <w:rFonts w:ascii="Times New Roman" w:eastAsia="Times New Roman" w:hAnsi="Times New Roman" w:cs="Times New Roman"/>
          <w:sz w:val="24"/>
          <w:szCs w:val="24"/>
          <w:lang w:eastAsia="sv-SE"/>
        </w:rPr>
        <w:br/>
        <w:t>Øvre arm: -1cm Håndteret </w:t>
      </w:r>
      <w:r w:rsidRPr="008A4A93">
        <w:rPr>
          <w:rFonts w:ascii="Times New Roman" w:eastAsia="Times New Roman" w:hAnsi="Times New Roman" w:cs="Times New Roman"/>
          <w:sz w:val="24"/>
          <w:szCs w:val="24"/>
          <w:lang w:eastAsia="sv-SE"/>
        </w:rPr>
        <w:br/>
        <w:t>: -1 cm </w:t>
      </w:r>
      <w:r w:rsidRPr="008A4A93">
        <w:rPr>
          <w:rFonts w:ascii="Times New Roman" w:eastAsia="Times New Roman" w:hAnsi="Times New Roman" w:cs="Times New Roman"/>
          <w:sz w:val="24"/>
          <w:szCs w:val="24"/>
          <w:lang w:eastAsia="sv-SE"/>
        </w:rPr>
        <w:br/>
        <w:t>- - - - - - - - - - - - I alt -29,5 cm! Sådan ser det ud til denne gang (dimensioner i parentes er totalt antal cm minus siden starten). Vinkel: -0,5 cm (-1 cm) Hvad: -1,5 cm (-2,5 cm) Under knæ: -0,5 cm (-2,5 cm ) Over knæ: -0 cm (-2 cm) Lår: -2 cm (-6 cm) Stud: -5 cm (-9 cm) Talje: -4 cm (-7 cm) Bryst: -3 cm (-11 cm) Hals: -1 cm (-4 cm)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Øvre arm: -1 cm (-2 cm) </w:t>
      </w:r>
      <w:r w:rsidRPr="008A4A93">
        <w:rPr>
          <w:rFonts w:ascii="Times New Roman" w:eastAsia="Times New Roman" w:hAnsi="Times New Roman" w:cs="Times New Roman"/>
          <w:sz w:val="24"/>
          <w:szCs w:val="24"/>
          <w:lang w:eastAsia="sv-SE"/>
        </w:rPr>
        <w:br/>
        <w:t>Håndtag: -0,5 cm (-1,5 cm) </w:t>
      </w:r>
      <w:r w:rsidRPr="008A4A93">
        <w:rPr>
          <w:rFonts w:ascii="Times New Roman" w:eastAsia="Times New Roman" w:hAnsi="Times New Roman" w:cs="Times New Roman"/>
          <w:sz w:val="24"/>
          <w:szCs w:val="24"/>
          <w:lang w:eastAsia="sv-SE"/>
        </w:rPr>
        <w:br/>
        <w:t>- - - - - - - - - - - - I alt -19 cm (-48,5 cm, næsten en halv meter mindre af mig nu!) Næste måleværdien er ca. en måned dvs. 6/2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jan 6, 20:43 </w:t>
      </w:r>
      <w:r w:rsidRPr="008A4A93">
        <w:rPr>
          <w:rFonts w:ascii="Times New Roman" w:eastAsia="Times New Roman" w:hAnsi="Times New Roman" w:cs="Times New Roman"/>
          <w:sz w:val="24"/>
          <w:szCs w:val="24"/>
          <w:u w:val="single"/>
          <w:lang w:eastAsia="sv-SE"/>
        </w:rPr>
        <w:t># 36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ar meget høj BMI. Var lægen, der skrev henvisningen til mig. Så håber på et ja. Skønt jeg er bange. Men jeg skal gøre det for min skyld, har knæ og hofteproblemer (abort tilbage efter graviditet), som jeg synes er påvirket af fedme. Hvordan går det for dig at begynde at flyde? Hvilken slags har du til hensigt at ta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6 jan 23:23 </w:t>
      </w:r>
      <w:r w:rsidRPr="008A4A93">
        <w:rPr>
          <w:rFonts w:ascii="Times New Roman" w:eastAsia="Times New Roman" w:hAnsi="Times New Roman" w:cs="Times New Roman"/>
          <w:sz w:val="24"/>
          <w:szCs w:val="24"/>
          <w:u w:val="single"/>
          <w:lang w:eastAsia="sv-SE"/>
        </w:rPr>
        <w:t># 36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så godt klaret !!!! Kanonbra jue, masse cm. Jeg glæder mig til 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6 jan 23:24 </w:t>
      </w:r>
      <w:r w:rsidRPr="008A4A93">
        <w:rPr>
          <w:rFonts w:ascii="Times New Roman" w:eastAsia="Times New Roman" w:hAnsi="Times New Roman" w:cs="Times New Roman"/>
          <w:sz w:val="24"/>
          <w:szCs w:val="24"/>
          <w:u w:val="single"/>
          <w:lang w:eastAsia="sv-SE"/>
        </w:rPr>
        <w:t># 37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ej jeg er ikke begyndt endnu, jeg har forladt den næste uge med almindelig mad, da kosten starter ... Jeg vil tage lidt anderledes som jeg ved, jeg hader dem ... lidt modofast, nutrilette, allvo .. se hvad der er mindst forfærdel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8 jan 22:12 </w:t>
      </w:r>
      <w:r w:rsidRPr="008A4A93">
        <w:rPr>
          <w:rFonts w:ascii="Times New Roman" w:eastAsia="Times New Roman" w:hAnsi="Times New Roman" w:cs="Times New Roman"/>
          <w:sz w:val="24"/>
          <w:szCs w:val="24"/>
          <w:u w:val="single"/>
          <w:lang w:eastAsia="sv-SE"/>
        </w:rPr>
        <w:t># 37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Anbefaler alle at læse XXXX blog om dette emne, fordi hun har opereret to gan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u w:val="single"/>
          <w:lang w:eastAsia="sv-SE"/>
        </w:rPr>
        <w:t>XXXXX</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9 jan 07:53 </w:t>
      </w:r>
      <w:r w:rsidRPr="008A4A93">
        <w:rPr>
          <w:rFonts w:ascii="Times New Roman" w:eastAsia="Times New Roman" w:hAnsi="Times New Roman" w:cs="Times New Roman"/>
          <w:sz w:val="24"/>
          <w:szCs w:val="24"/>
          <w:u w:val="single"/>
          <w:lang w:eastAsia="sv-SE"/>
        </w:rPr>
        <w:t># 37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jer i dag Kom under den 90. linje! Vejet 89,5 i dag. BMI 28,9!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51" name="Rektangel 251"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41E4BBE4" id="Rektangel 251"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tb93Q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BwrW/d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br/>
        <w:t>Hej alle kæmper for det! Det er det vær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Jan 10, 17:47 </w:t>
      </w:r>
      <w:r w:rsidRPr="008A4A93">
        <w:rPr>
          <w:rFonts w:ascii="Times New Roman" w:eastAsia="Times New Roman" w:hAnsi="Times New Roman" w:cs="Times New Roman"/>
          <w:sz w:val="24"/>
          <w:szCs w:val="24"/>
          <w:u w:val="single"/>
          <w:lang w:eastAsia="sv-SE"/>
        </w:rPr>
        <w:t># 37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llykke Tillykke! Godt arbejde !!! Ønsker ikke at være der nu !!! Hvordan har du det med mad og så nu? Er der noget du ikke kan spise, eller hvordan spiser du bageft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Jan 10, 21:04 </w:t>
      </w:r>
      <w:r w:rsidRPr="008A4A93">
        <w:rPr>
          <w:rFonts w:ascii="Times New Roman" w:eastAsia="Times New Roman" w:hAnsi="Times New Roman" w:cs="Times New Roman"/>
          <w:sz w:val="24"/>
          <w:szCs w:val="24"/>
          <w:u w:val="single"/>
          <w:lang w:eastAsia="sv-SE"/>
        </w:rPr>
        <w:t># 37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i gbp-opade. Hvad er dit gennemsnitlige daglige kalorieindtag? Nu har det været en uge siden bølgen flyttede nedad. Jeg har praktiseret, spiste mellem 700-900kcal om dagen, men intet sker overhovedet. Jeg ved, at du kan blive stillestående, men allerede så tidligt? o</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Jan 10, 22:07 </w:t>
      </w:r>
      <w:r w:rsidRPr="008A4A93">
        <w:rPr>
          <w:rFonts w:ascii="Times New Roman" w:eastAsia="Times New Roman" w:hAnsi="Times New Roman" w:cs="Times New Roman"/>
          <w:sz w:val="24"/>
          <w:szCs w:val="24"/>
          <w:u w:val="single"/>
          <w:lang w:eastAsia="sv-SE"/>
        </w:rPr>
        <w:t># 37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synes faktisk at kunne spise alt. Men ikke meget af alt. Har spist alle slags mad og også en lille smule chips og slik. Jeg har følt mig dårligt undertiden. Men så har det været efter regelmæssig mad. Jeg tror, ​​det skete, da jeg spiste for hurtigt eller for meget. Er stadig fattige på at spise langsomt ... bedt om på to-måneders opfølgning, hvis der var noget galt, fordi jeg ikke kunne spise det hele, men de sagde, at jeg skulle være taknemmelig for det, og det er, hvordan de håber, at det 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1 jan 13:56 </w:t>
      </w:r>
      <w:r w:rsidRPr="008A4A93">
        <w:rPr>
          <w:rFonts w:ascii="Times New Roman" w:eastAsia="Times New Roman" w:hAnsi="Times New Roman" w:cs="Times New Roman"/>
          <w:sz w:val="24"/>
          <w:szCs w:val="24"/>
          <w:u w:val="single"/>
          <w:lang w:eastAsia="sv-SE"/>
        </w:rPr>
        <w:t># 37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vordan har du det, fordi du er begyndt at flyde? Ville bare bede om denne gruppe af info, er det bare at gå der og lytte? eller går du i da?</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1 jan 20:15 </w:t>
      </w:r>
      <w:r w:rsidRPr="008A4A93">
        <w:rPr>
          <w:rFonts w:ascii="Times New Roman" w:eastAsia="Times New Roman" w:hAnsi="Times New Roman" w:cs="Times New Roman"/>
          <w:sz w:val="24"/>
          <w:szCs w:val="24"/>
          <w:u w:val="single"/>
          <w:lang w:eastAsia="sv-SE"/>
        </w:rPr>
        <w:t># 37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der! Jeg starter med strømmen mandag 16/1. Intet møde er kun info i 4 timer, så stort set info, men godt. Hvornår går du til mø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1 jan 20:16 </w:t>
      </w:r>
      <w:r w:rsidRPr="008A4A93">
        <w:rPr>
          <w:rFonts w:ascii="Times New Roman" w:eastAsia="Times New Roman" w:hAnsi="Times New Roman" w:cs="Times New Roman"/>
          <w:sz w:val="24"/>
          <w:szCs w:val="24"/>
          <w:u w:val="single"/>
          <w:lang w:eastAsia="sv-SE"/>
        </w:rPr>
        <w:t># 37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8A4A93">
        <w:rPr>
          <w:rFonts w:ascii="Times New Roman" w:eastAsia="Times New Roman" w:hAnsi="Times New Roman" w:cs="Times New Roman"/>
          <w:sz w:val="24"/>
          <w:szCs w:val="24"/>
          <w:lang w:eastAsia="sv-SE"/>
        </w:rPr>
        <w:t>Så rart og ja det er bare og nyd! </w:t>
      </w:r>
      <w:r w:rsidRPr="001951CA">
        <w:rPr>
          <w:rFonts w:ascii="Times New Roman" w:eastAsia="Times New Roman" w:hAnsi="Times New Roman" w:cs="Times New Roman"/>
          <w:sz w:val="24"/>
          <w:szCs w:val="24"/>
          <w:lang w:val="en-US" w:eastAsia="sv-SE"/>
        </w:rPr>
        <w:t>Godt at høre.</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b/>
          <w:bCs/>
          <w:sz w:val="24"/>
          <w:szCs w:val="24"/>
          <w:u w:val="single"/>
          <w:lang w:val="en-US" w:eastAsia="sv-SE"/>
        </w:rPr>
        <w:t>38</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Ons 11 jan 22:29 </w:t>
      </w:r>
      <w:r w:rsidRPr="001951CA">
        <w:rPr>
          <w:rFonts w:ascii="Times New Roman" w:eastAsia="Times New Roman" w:hAnsi="Times New Roman" w:cs="Times New Roman"/>
          <w:sz w:val="24"/>
          <w:szCs w:val="24"/>
          <w:u w:val="single"/>
          <w:lang w:val="en-US" w:eastAsia="sv-SE"/>
        </w:rPr>
        <w:t># 37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bliver hårdt med 4 timer, vil tage mærke til mig. 24/1. Fik brevet i dag. Var meget nervøs! kort tid efter. :) nærmer sig operationen med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12 jan 20:46 </w:t>
      </w:r>
      <w:r w:rsidRPr="008A4A93">
        <w:rPr>
          <w:rFonts w:ascii="Times New Roman" w:eastAsia="Times New Roman" w:hAnsi="Times New Roman" w:cs="Times New Roman"/>
          <w:sz w:val="24"/>
          <w:szCs w:val="24"/>
          <w:u w:val="single"/>
          <w:lang w:eastAsia="sv-SE"/>
        </w:rPr>
        <w:t># 38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d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Går ind her. Deltag information om XXXX den 16/2. Føle, at alt gik godt. Har du været overvægtig i det meste af mit liv, men altid fortalt mig, at jeg kan gå ned selv? Men så har jeg haft problemer med min hofte og resten af ​​mit ben (slidgigt, betændelse og ischias), og lægen på den ortopædiske krop troede, at jeg havde brug for at tabe sig. Da jeg ikke kan udøve ordentligt på grund af smerte, vil det være en smule 22. Så nu vil jeg virkelig have det her, så jeg får et liv igen, men nu er jeg nervøs for at jeg får et nej. Har et BMI på over 37. Hvad synes du om mine chancer?</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2</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12 jan 23:39 </w:t>
      </w:r>
      <w:r w:rsidRPr="008A4A93">
        <w:rPr>
          <w:rFonts w:ascii="Times New Roman" w:eastAsia="Times New Roman" w:hAnsi="Times New Roman" w:cs="Times New Roman"/>
          <w:sz w:val="24"/>
          <w:szCs w:val="24"/>
          <w:u w:val="single"/>
          <w:lang w:eastAsia="sv-SE"/>
        </w:rPr>
        <w:t># 381</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t blive indkaldt i februar på informationsmødet, BMI 35.4 og lider af dercum o backproblemer. Enhver, der drives eller går på et møde, er lidt nervøs.</w:t>
      </w:r>
    </w:p>
    <w:p w:rsidR="008A4A93" w:rsidRPr="001951CA" w:rsidRDefault="008A4A93" w:rsidP="008A4A93">
      <w:pPr>
        <w:spacing w:after="28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b/>
          <w:bCs/>
          <w:sz w:val="24"/>
          <w:szCs w:val="24"/>
          <w:u w:val="single"/>
          <w:lang w:val="en-US" w:eastAsia="sv-SE"/>
        </w:rPr>
        <w:t>42</w:t>
      </w:r>
    </w:p>
    <w:p w:rsidR="008A4A93" w:rsidRPr="001951CA" w:rsidRDefault="008A4A93" w:rsidP="008A4A93">
      <w:pPr>
        <w:spacing w:after="28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Tors 12 jan 23:40 </w:t>
      </w:r>
      <w:r w:rsidRPr="001951CA">
        <w:rPr>
          <w:rFonts w:ascii="Times New Roman" w:eastAsia="Times New Roman" w:hAnsi="Times New Roman" w:cs="Times New Roman"/>
          <w:sz w:val="24"/>
          <w:szCs w:val="24"/>
          <w:u w:val="single"/>
          <w:lang w:val="en-US" w:eastAsia="sv-SE"/>
        </w:rPr>
        <w:t># 382</w:t>
      </w:r>
    </w:p>
    <w:p w:rsidR="008A4A93" w:rsidRPr="001951CA" w:rsidRDefault="008A4A93" w:rsidP="008A4A93">
      <w:pPr>
        <w:spacing w:after="28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I XXXX ???</w:t>
      </w:r>
    </w:p>
    <w:p w:rsidR="008A4A93" w:rsidRPr="001951CA" w:rsidRDefault="008A4A93" w:rsidP="008A4A93">
      <w:pPr>
        <w:spacing w:after="28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b/>
          <w:bCs/>
          <w:sz w:val="24"/>
          <w:szCs w:val="24"/>
          <w:u w:val="single"/>
          <w:lang w:val="en-US" w:eastAsia="sv-SE"/>
        </w:rPr>
        <w:t>29</w:t>
      </w:r>
    </w:p>
    <w:p w:rsidR="008A4A93" w:rsidRPr="001951CA" w:rsidRDefault="008A4A93" w:rsidP="008A4A93">
      <w:pPr>
        <w:spacing w:after="28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Fre jan 13 07:03 </w:t>
      </w:r>
      <w:r w:rsidRPr="001951CA">
        <w:rPr>
          <w:rFonts w:ascii="Times New Roman" w:eastAsia="Times New Roman" w:hAnsi="Times New Roman" w:cs="Times New Roman"/>
          <w:sz w:val="24"/>
          <w:szCs w:val="24"/>
          <w:u w:val="single"/>
          <w:lang w:val="en-US" w:eastAsia="sv-SE"/>
        </w:rPr>
        <w:t># 383</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der! </w:t>
      </w:r>
      <w:r w:rsidRPr="008A4A93">
        <w:rPr>
          <w:rFonts w:ascii="Times New Roman" w:eastAsia="Times New Roman" w:hAnsi="Times New Roman" w:cs="Times New Roman"/>
          <w:sz w:val="24"/>
          <w:szCs w:val="24"/>
          <w:lang w:eastAsia="sv-SE"/>
        </w:rPr>
        <w:br/>
        <w:t>Velkommen! </w:t>
      </w:r>
      <w:r w:rsidRPr="008A4A93">
        <w:rPr>
          <w:rFonts w:ascii="Times New Roman" w:eastAsia="Times New Roman" w:hAnsi="Times New Roman" w:cs="Times New Roman"/>
          <w:sz w:val="24"/>
          <w:szCs w:val="24"/>
          <w:lang w:eastAsia="sv-SE"/>
        </w:rPr>
        <w:br/>
        <w:t>Jeg tror, ​​at de har BMI-grænse 35, så dine chancer for at komme op er nok gode, jeg tror.</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2</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jan 13 10:55 </w:t>
      </w:r>
      <w:r w:rsidRPr="008A4A93">
        <w:rPr>
          <w:rFonts w:ascii="Times New Roman" w:eastAsia="Times New Roman" w:hAnsi="Times New Roman" w:cs="Times New Roman"/>
          <w:sz w:val="24"/>
          <w:szCs w:val="24"/>
          <w:u w:val="single"/>
          <w:lang w:eastAsia="sv-SE"/>
        </w:rPr>
        <w:t># 384</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åber, fordi jeg har gjort alt fra diætister til ofrene for tab af læger. Dercumen bremser vægttabe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5 jan 21:14 </w:t>
      </w:r>
      <w:r w:rsidRPr="008A4A93">
        <w:rPr>
          <w:rFonts w:ascii="Times New Roman" w:eastAsia="Times New Roman" w:hAnsi="Times New Roman" w:cs="Times New Roman"/>
          <w:sz w:val="24"/>
          <w:szCs w:val="24"/>
          <w:u w:val="single"/>
          <w:lang w:eastAsia="sv-SE"/>
        </w:rPr>
        <w:t># 385</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31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ed ikke, hvad min kalorieindt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ja efter at have spist tidsplan for at hav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iddag 2 gange om da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100g kød / protei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30 g kulhydra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På 20g grøntsag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2 snacks om da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n sprød bund smør på æggen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å grød eller fil med hindbær på blåbæ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Bliver 5-6 Mål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rundt om dagen Stadig er det altid vigtigt at holde stille intet end overhove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7 Jan 12:06 </w:t>
      </w:r>
      <w:r w:rsidRPr="008A4A93">
        <w:rPr>
          <w:rFonts w:ascii="Times New Roman" w:eastAsia="Times New Roman" w:hAnsi="Times New Roman" w:cs="Times New Roman"/>
          <w:sz w:val="24"/>
          <w:szCs w:val="24"/>
          <w:u w:val="single"/>
          <w:lang w:eastAsia="sv-SE"/>
        </w:rPr>
        <w:t># 38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ogen som skal opereres og måske er interesseret i at købe denne bog af m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fter gastrisk bypass operatio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udviklings- og opskrifter for første gan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af: Marie Odi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troede det var meget interessant samt været nyttig, men den tid til at vandre yderlige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ypris 300k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8 jan 18:22 </w:t>
      </w:r>
      <w:r w:rsidRPr="008A4A93">
        <w:rPr>
          <w:rFonts w:ascii="Times New Roman" w:eastAsia="Times New Roman" w:hAnsi="Times New Roman" w:cs="Times New Roman"/>
          <w:sz w:val="24"/>
          <w:szCs w:val="24"/>
          <w:u w:val="single"/>
          <w:lang w:eastAsia="sv-SE"/>
        </w:rPr>
        <w:t># 38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p om smag på supper .. de er for triste. Så gå videre på mandag, dag 3. Føles det ok, lidt i kraniet o men men ellers okay.</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2 jan 09:17 </w:t>
      </w:r>
      <w:r w:rsidRPr="008A4A93">
        <w:rPr>
          <w:rFonts w:ascii="Times New Roman" w:eastAsia="Times New Roman" w:hAnsi="Times New Roman" w:cs="Times New Roman"/>
          <w:sz w:val="24"/>
          <w:szCs w:val="24"/>
          <w:u w:val="single"/>
          <w:lang w:eastAsia="sv-SE"/>
        </w:rPr>
        <w:t># 38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til dig. Nu har jeg boet på flow 1 v snart o det virker bedre end forventet. Helgen er gået godt, men lidt kedelig, men jeg har det godt at lave det. Men tænker det er sidste gang jeg gør dette, og jeg overlever det her. Har gået et par kilo, men vil give mig i morgen 1 gange / v for ikke at veje hver dag. Synes at have gået ned iaf ???? Hav en god u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23 jan 08:28 </w:t>
      </w:r>
      <w:r w:rsidRPr="008A4A93">
        <w:rPr>
          <w:rFonts w:ascii="Times New Roman" w:eastAsia="Times New Roman" w:hAnsi="Times New Roman" w:cs="Times New Roman"/>
          <w:sz w:val="24"/>
          <w:szCs w:val="24"/>
          <w:u w:val="single"/>
          <w:lang w:eastAsia="sv-SE"/>
        </w:rPr>
        <w:t># 38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er jeg under 80 kilo, 79.8 mere specifikt. "Just" 20 kilo venstre joke på hovedet, jeg har sandsynligvis ingen fast målvægt. Jeg håber, jeg føler mig "hjemme" tidligere, og jeg tror jeg vil gøre det også.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50" name="Rektangel 250" descr="http://www.familjeliv.se/Chatt/ikoner/smile5.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F2A64E8" id="Rektangel 250" o:spid="_x0000_s1026" alt="http://www.familjeliv.se/Chatt/ikoner/smile5.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CqXHwL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den 23 januar kl 16:52 </w:t>
      </w:r>
      <w:r w:rsidRPr="008A4A93">
        <w:rPr>
          <w:rFonts w:ascii="Times New Roman" w:eastAsia="Times New Roman" w:hAnsi="Times New Roman" w:cs="Times New Roman"/>
          <w:sz w:val="24"/>
          <w:szCs w:val="24"/>
          <w:u w:val="single"/>
          <w:lang w:eastAsia="sv-SE"/>
        </w:rPr>
        <w:t># 39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Godt! Er det langsomt eller hvordan har du 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jan 23, 17:36 </w:t>
      </w:r>
      <w:r w:rsidRPr="008A4A93">
        <w:rPr>
          <w:rFonts w:ascii="Times New Roman" w:eastAsia="Times New Roman" w:hAnsi="Times New Roman" w:cs="Times New Roman"/>
          <w:sz w:val="24"/>
          <w:szCs w:val="24"/>
          <w:u w:val="single"/>
          <w:lang w:eastAsia="sv-SE"/>
        </w:rPr>
        <w:t># 39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87,8 i dag. -31,7 kg i alt. </w:t>
      </w:r>
      <w:r w:rsidRPr="008A4A93">
        <w:rPr>
          <w:rFonts w:ascii="Times New Roman" w:eastAsia="Times New Roman" w:hAnsi="Times New Roman" w:cs="Times New Roman"/>
          <w:sz w:val="24"/>
          <w:szCs w:val="24"/>
          <w:lang w:eastAsia="sv-SE"/>
        </w:rPr>
        <w:br/>
        <w:t>Det er så svært at forstå, at jeg har brugt mere end 30 kilo mere end tre måneder siden. Jeg forstår det ikke. Når jeg løfter min ældste, der vejer omkring 23, er det så tungt. Hvordan skyndte jeg m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den 23 januar kl </w:t>
      </w:r>
      <w:r w:rsidRPr="008A4A93">
        <w:rPr>
          <w:rFonts w:ascii="Times New Roman" w:eastAsia="Times New Roman" w:hAnsi="Times New Roman" w:cs="Times New Roman"/>
          <w:sz w:val="24"/>
          <w:szCs w:val="24"/>
          <w:u w:val="single"/>
          <w:lang w:eastAsia="sv-SE"/>
        </w:rPr>
        <w:t>. </w:t>
      </w:r>
      <w:r w:rsidRPr="008A4A93">
        <w:rPr>
          <w:rFonts w:ascii="Times New Roman" w:eastAsia="Times New Roman" w:hAnsi="Times New Roman" w:cs="Times New Roman"/>
          <w:sz w:val="24"/>
          <w:szCs w:val="24"/>
          <w:lang w:eastAsia="sv-SE"/>
        </w:rPr>
        <w:t>17:37 </w:t>
      </w:r>
      <w:r w:rsidRPr="008A4A93">
        <w:rPr>
          <w:rFonts w:ascii="Times New Roman" w:eastAsia="Times New Roman" w:hAnsi="Times New Roman" w:cs="Times New Roman"/>
          <w:sz w:val="24"/>
          <w:szCs w:val="24"/>
          <w:u w:val="single"/>
          <w:lang w:eastAsia="sv-SE"/>
        </w:rPr>
        <w:t># 39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9 : Jeg ved ikke, hvordan det er for dig andre, men jeg gennemsnitligt 0,8 kg om ug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den 23 januar 19:20 </w:t>
      </w:r>
      <w:r w:rsidRPr="008A4A93">
        <w:rPr>
          <w:rFonts w:ascii="Times New Roman" w:eastAsia="Times New Roman" w:hAnsi="Times New Roman" w:cs="Times New Roman"/>
          <w:sz w:val="24"/>
          <w:szCs w:val="24"/>
          <w:u w:val="single"/>
          <w:lang w:eastAsia="sv-SE"/>
        </w:rPr>
        <w:t># 39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det handler om det samme her, 0,8-1,1 kg om ugen. Det har været 11 uger siden, og jeg er gået ned 14,6 kilo (den første uge efter åbningen meget mere end ugerne efter). Jeg var aldrig nødt til at flyde, så mit fald begyndte på dagen af ​​da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b/>
          <w:bCs/>
          <w:sz w:val="24"/>
          <w:szCs w:val="24"/>
          <w:u w:val="single"/>
          <w:lang w:eastAsia="sv-SE"/>
        </w:rPr>
        <w:t>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4 jan 17:45 </w:t>
      </w:r>
      <w:r w:rsidRPr="008A4A93">
        <w:rPr>
          <w:rFonts w:ascii="Times New Roman" w:eastAsia="Times New Roman" w:hAnsi="Times New Roman" w:cs="Times New Roman"/>
          <w:sz w:val="24"/>
          <w:szCs w:val="24"/>
          <w:u w:val="single"/>
          <w:lang w:eastAsia="sv-SE"/>
        </w:rPr>
        <w:t># 39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or mig har det nu været en måned siden operationen, og jeg har nu faldet 20 kg i alt. 8 kg under strømmen og resten af ​​denne sidste måned. Bukserne begynder at rive! Mærkelig følelse men så rar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Jan 24, 18:41 </w:t>
      </w:r>
      <w:r w:rsidRPr="008A4A93">
        <w:rPr>
          <w:rFonts w:ascii="Times New Roman" w:eastAsia="Times New Roman" w:hAnsi="Times New Roman" w:cs="Times New Roman"/>
          <w:sz w:val="24"/>
          <w:szCs w:val="24"/>
          <w:u w:val="single"/>
          <w:lang w:eastAsia="sv-SE"/>
        </w:rPr>
        <w:t># 39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er glad for at høre at du går ned godt alle sammen !!! Godt arbejde. Det er svært nok at forstå det, når du har været fedt i lang tid, men en vidunderlig følelse. </w:t>
      </w:r>
      <w:r w:rsidRPr="008A4A93">
        <w:rPr>
          <w:rFonts w:ascii="Times New Roman" w:eastAsia="Times New Roman" w:hAnsi="Times New Roman" w:cs="Times New Roman"/>
          <w:sz w:val="24"/>
          <w:szCs w:val="24"/>
          <w:lang w:eastAsia="sv-SE"/>
        </w:rPr>
        <w:br/>
        <w:t>Flyver du 1-2 v bagefter? Hvornår begyndte du at introducere puré mad og fas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4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5 jan 15:59 </w:t>
      </w:r>
      <w:r w:rsidRPr="008A4A93">
        <w:rPr>
          <w:rFonts w:ascii="Times New Roman" w:eastAsia="Times New Roman" w:hAnsi="Times New Roman" w:cs="Times New Roman"/>
          <w:sz w:val="24"/>
          <w:szCs w:val="24"/>
          <w:u w:val="single"/>
          <w:lang w:eastAsia="sv-SE"/>
        </w:rPr>
        <w:t># 39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kæmper. Jeg venter i øjeblikket på min driftstid efter at være blevet godkendt! Forhåbentlig bliver det marts / april! Vejer 106 kg 1:63 lang. Jeg skal lave en gastrisk ærme. Som alle her har jeg prøvet ALLE, så det føles som min sidste chance. Svimmelhed i hofter, knæ, ankler. Har også hjerte-kar-sygdomme i familien. Tidligere var det mere for mit selvværd. Jeg kæmpede med min vægt, men i øjeblikket er det mest for sundhed. Har en frygt for fejl, fordi du har gjort så mange gange, men måske en fælles følelse? Netop dette med sugningen !! Har nogen haft samme frygt bare med suge før og har gode tips til at give op?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49" name="Rektangel 249"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34240D39" id="Rektangel 249"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O9F3A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DhVO9F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Jeg vil have det så meget, og jeg vil gøre det, men tag mig ikke af med disse tank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5 jan 21:52 </w:t>
      </w:r>
      <w:r w:rsidRPr="008A4A93">
        <w:rPr>
          <w:rFonts w:ascii="Times New Roman" w:eastAsia="Times New Roman" w:hAnsi="Times New Roman" w:cs="Times New Roman"/>
          <w:sz w:val="24"/>
          <w:szCs w:val="24"/>
          <w:u w:val="single"/>
          <w:lang w:eastAsia="sv-SE"/>
        </w:rPr>
        <w:t># 39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il gøre min op 21/2! Men kan ikke beslutte, ærmer el bypass ??? </w:t>
      </w:r>
      <w:r w:rsidRPr="008A4A93">
        <w:rPr>
          <w:rFonts w:ascii="Times New Roman" w:eastAsia="Times New Roman" w:hAnsi="Times New Roman" w:cs="Times New Roman"/>
          <w:sz w:val="24"/>
          <w:szCs w:val="24"/>
          <w:lang w:eastAsia="sv-SE"/>
        </w:rPr>
        <w:br/>
        <w:t>Hvordan syntes du? Hvis du havde mulighed for at væl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25 jan 22:59 </w:t>
      </w:r>
      <w:r w:rsidRPr="008A4A93">
        <w:rPr>
          <w:rFonts w:ascii="Times New Roman" w:eastAsia="Times New Roman" w:hAnsi="Times New Roman" w:cs="Times New Roman"/>
          <w:sz w:val="24"/>
          <w:szCs w:val="24"/>
          <w:u w:val="single"/>
          <w:lang w:eastAsia="sv-SE"/>
        </w:rPr>
        <w:t># 39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valgte ved pass fordi det har været længere og mere forskning mv er tilgængelig på denne teknik.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 er afgørende for m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6 Jan 16:03 </w:t>
      </w:r>
      <w:r w:rsidRPr="008A4A93">
        <w:rPr>
          <w:rFonts w:ascii="Times New Roman" w:eastAsia="Times New Roman" w:hAnsi="Times New Roman" w:cs="Times New Roman"/>
          <w:sz w:val="24"/>
          <w:szCs w:val="24"/>
          <w:u w:val="single"/>
          <w:lang w:eastAsia="sv-SE"/>
        </w:rPr>
        <w:t># 399</w:t>
      </w:r>
    </w:p>
    <w:p w:rsidR="008A4A93" w:rsidRPr="008A4A93" w:rsidRDefault="008A4A93" w:rsidP="008A4A93">
      <w:pPr>
        <w:spacing w:after="0" w:line="240" w:lineRule="auto"/>
        <w:ind w:left="1304"/>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CJJ skrev 2017-01-25 21:52:13 følgende:</w:t>
      </w:r>
    </w:p>
    <w:p w:rsidR="008A4A93" w:rsidRPr="008A4A93" w:rsidRDefault="008A4A93" w:rsidP="008A4A93">
      <w:pPr>
        <w:spacing w:before="280" w:after="280" w:line="240" w:lineRule="auto"/>
        <w:ind w:left="1304"/>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il gøre min op 21/2! Men kan ikke beslutte, ærmer el bypass ??? </w:t>
      </w:r>
      <w:r w:rsidRPr="008A4A93">
        <w:rPr>
          <w:rFonts w:ascii="Times New Roman" w:eastAsia="Times New Roman" w:hAnsi="Times New Roman" w:cs="Times New Roman"/>
          <w:sz w:val="24"/>
          <w:szCs w:val="24"/>
          <w:lang w:eastAsia="sv-SE"/>
        </w:rPr>
        <w:br/>
        <w:t>Hvordan syntes du? Hvis du havde mulighed for at væl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valgte Sleeve for at undgå bypassen, og det føltes lidt mildere med bivirkningerne. Men havde ikke desto mindre gjort forbi, hvis lægen anbefalede det. Jg havde også mulighed for at vælge, da ingen risikofaktorer relateret til BMI eller diabetes for at få slæden. Vanskeligt valg men være på farten for læg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Jan 26, 23:05 </w:t>
      </w:r>
      <w:r w:rsidRPr="008A4A93">
        <w:rPr>
          <w:rFonts w:ascii="Times New Roman" w:eastAsia="Times New Roman" w:hAnsi="Times New Roman" w:cs="Times New Roman"/>
          <w:sz w:val="24"/>
          <w:szCs w:val="24"/>
          <w:u w:val="single"/>
          <w:lang w:eastAsia="sv-SE"/>
        </w:rPr>
        <w:t># 40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an jeg banke her og kigge lidt på dør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31 år og har været overvægtig igennem hele mit liv. Jeg begyndte at gå op da jeg var 6 år gammel. I det mindste har jeg vejet lidt over 80 kg til min 1,67 cm. Nu vejer jeg omkring 110, jeg tror. Jeg har forsøgt ALLE. Men faldt aldrig mere end maksimalt 10 kg. Jeg har problemer med at gå ned. Jeg ved, at nogle siger, at du gør forkert og spiser for meget, men for mig er det faktisk sådan. Jeg forsøgte Cambridge, sæber og shakes. Ifølge deres info skal du tabe mindst 8 kg om 2 uger. Jeg spiste kun supper (500 kalorier om dagen) og gik 5 km hver dag. Jeg gik ned 6 kg om 3 uger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refter har jeg givet op håb.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begyndt at få ondt i mine knæ og kan ikke gøre noget sådan. Har også en konstant smerte i mine skuldre. Fordi jeg er stillesiddende. Jeg er 3 bedstemor, men kan ikke være ude med mine børn om vinteren, fordi der ikke er noget overtøj. Ja, du ved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tænkt på kirurgi i lang tid. Men det er lidt skræmmende. Jeg er mest bange for, at jeg vil gå igen efter nogle få år igen. Men jeg tænker på at kontakte det sundhedscenter, hvor jeg bor. Er det den rigtige vej at gå?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ilgiv for lang indlæg, men jeg har brug for dig. Dette er så følsomt for at tale med folk, der har normal væ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27 jan 19:30 </w:t>
      </w:r>
      <w:r w:rsidRPr="008A4A93">
        <w:rPr>
          <w:rFonts w:ascii="Times New Roman" w:eastAsia="Times New Roman" w:hAnsi="Times New Roman" w:cs="Times New Roman"/>
          <w:sz w:val="24"/>
          <w:szCs w:val="24"/>
          <w:u w:val="single"/>
          <w:lang w:eastAsia="sv-SE"/>
        </w:rPr>
        <w:t># 40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elkommen! </w:t>
      </w:r>
      <w:r w:rsidRPr="008A4A93">
        <w:rPr>
          <w:rFonts w:ascii="Times New Roman" w:eastAsia="Times New Roman" w:hAnsi="Times New Roman" w:cs="Times New Roman"/>
          <w:sz w:val="24"/>
          <w:szCs w:val="24"/>
          <w:lang w:eastAsia="sv-SE"/>
        </w:rPr>
        <w:br/>
        <w:t>Ja, gå gennem dit sundhedscenter eller skriv en personlig anmeldelse (jeg gjorde). Havde også tænkt på mange år og endelig omkring 2 uger vil jeg være op! </w:t>
      </w:r>
      <w:r w:rsidRPr="008A4A93">
        <w:rPr>
          <w:rFonts w:ascii="Times New Roman" w:eastAsia="Times New Roman" w:hAnsi="Times New Roman" w:cs="Times New Roman"/>
          <w:sz w:val="24"/>
          <w:szCs w:val="24"/>
          <w:lang w:eastAsia="sv-SE"/>
        </w:rPr>
        <w:br/>
        <w:t>En mulighed der er god til at få et godt liv i fremtiden.</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b/>
          <w:bCs/>
          <w:sz w:val="24"/>
          <w:szCs w:val="24"/>
          <w:u w:val="single"/>
          <w:lang w:val="en-US" w:eastAsia="sv-SE"/>
        </w:rPr>
        <w:t>45</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Sø 29 jan 00:02 </w:t>
      </w:r>
      <w:r w:rsidRPr="001951CA">
        <w:rPr>
          <w:rFonts w:ascii="Times New Roman" w:eastAsia="Times New Roman" w:hAnsi="Times New Roman" w:cs="Times New Roman"/>
          <w:sz w:val="24"/>
          <w:szCs w:val="24"/>
          <w:u w:val="single"/>
          <w:lang w:val="en-US" w:eastAsia="sv-SE"/>
        </w:rPr>
        <w:t># 402</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Åh held og lykke!</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9 jan 00:18 </w:t>
      </w:r>
      <w:r w:rsidRPr="008A4A93">
        <w:rPr>
          <w:rFonts w:ascii="Times New Roman" w:eastAsia="Times New Roman" w:hAnsi="Times New Roman" w:cs="Times New Roman"/>
          <w:sz w:val="24"/>
          <w:szCs w:val="24"/>
          <w:u w:val="single"/>
          <w:lang w:eastAsia="sv-SE"/>
        </w:rPr>
        <w:t># 40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 </w:t>
      </w:r>
      <w:r w:rsidRPr="008A4A93">
        <w:rPr>
          <w:rFonts w:ascii="Times New Roman" w:eastAsia="Times New Roman" w:hAnsi="Times New Roman" w:cs="Times New Roman"/>
          <w:sz w:val="24"/>
          <w:szCs w:val="24"/>
          <w:lang w:eastAsia="sv-SE"/>
        </w:rPr>
        <w:t>: Jeg har tænkt på det i flere år, havde allerede en gbp til september, 2015 men slog ud og tør ikke. Jeg kender flere mennesker, der har gjort det, og det har gået rigtig godt for alle, men jeg får mørke tanker og tøven. Nu har jeg tilbagekaldt og ringet til min sundhedscenter for at bestille en læge aftale for at sende en henvisning til gbp-enheden. Føler irriterende, og jeg håber virkelig, jeg vil ikke komme ud denne gang. Nu er jeg over 30, så det er begyndt at føle knæ og fører til, at fedme har sat sine karakterer, selvom jeg vejer så meget siden jeg var 16 år gammel. Held og lykke og peberpeber, at alt går godt: D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9 jan 00:42 </w:t>
      </w:r>
      <w:r w:rsidRPr="008A4A93">
        <w:rPr>
          <w:rFonts w:ascii="Times New Roman" w:eastAsia="Times New Roman" w:hAnsi="Times New Roman" w:cs="Times New Roman"/>
          <w:sz w:val="24"/>
          <w:szCs w:val="24"/>
          <w:u w:val="single"/>
          <w:lang w:eastAsia="sv-SE"/>
        </w:rPr>
        <w:t># 40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ast 6 kilo om 3 uger er meget! Det er 2 kilo om ugen! Sådan fungerede det for dig! Deres mindst 8 i 2 uger kan ikke stole på, det afhænger helt af startvægten, og alle er vanskelige at tabe sig. Så jeg forstår ikke hvorfor du gav op og ikke troede det fungered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80975" cy="180975"/>
                <wp:effectExtent l="0" t="0" r="0" b="0"/>
                <wp:docPr id="248" name="Rektangel 248" descr="glad"/>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809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1BB8CD0F" id="Rektangel 248" o:spid="_x0000_s1026" alt="glad" style="width:14.25pt;height:14.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9 jan 13:02 </w:t>
      </w:r>
      <w:r w:rsidRPr="008A4A93">
        <w:rPr>
          <w:rFonts w:ascii="Times New Roman" w:eastAsia="Times New Roman" w:hAnsi="Times New Roman" w:cs="Times New Roman"/>
          <w:sz w:val="24"/>
          <w:szCs w:val="24"/>
          <w:u w:val="single"/>
          <w:lang w:eastAsia="sv-SE"/>
        </w:rPr>
        <w:t># 40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når varer vægttabet faktisk? Nogen der har været i lang tid kan svare, da alt begyndte at stagnere. Var det når du var nede på din målvægt (hvis det var realistisk) eller tidligere? Sene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beregnet, at hvis jeg går ned stadig 0,8 kilo om ugen, vil jeg være "klar" til midsommere om. Men hvad sker der, hvis du fortsætter med at gå ned? Jeg vil heller ikke være for snæver. Jeg har ekstremt tynde knogler og ser syg, når jeg vejer for lidt. Enhver, der ved? Jeg har "kun" 9 kilo tilbage til normal vægt nu, det føles dejlig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9 jan 17:38 </w:t>
      </w:r>
      <w:r w:rsidRPr="008A4A93">
        <w:rPr>
          <w:rFonts w:ascii="Times New Roman" w:eastAsia="Times New Roman" w:hAnsi="Times New Roman" w:cs="Times New Roman"/>
          <w:sz w:val="24"/>
          <w:szCs w:val="24"/>
          <w:u w:val="single"/>
          <w:lang w:eastAsia="sv-SE"/>
        </w:rPr>
        <w:t># 40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ar nogen en vægt blog? Vi vil gerne læs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31 jan 17:15 </w:t>
      </w:r>
      <w:r w:rsidRPr="008A4A93">
        <w:rPr>
          <w:rFonts w:ascii="Times New Roman" w:eastAsia="Times New Roman" w:hAnsi="Times New Roman" w:cs="Times New Roman"/>
          <w:sz w:val="24"/>
          <w:szCs w:val="24"/>
          <w:u w:val="single"/>
          <w:lang w:eastAsia="sv-SE"/>
        </w:rPr>
        <w:t># 40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r. I dag har jeg været på sundhedscentret og modtaget en henvisning sendt til operation. Hvad en ting! Fortæller også nærmeste familie og alle er så støttende. Pyha.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ejer 114 kg og er 1,67 høj. Har et BMI på 40,9. I Sundsvall (hvor jeg skal arbejde) skal du have mindst 4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6 feb 09:25 </w:t>
      </w:r>
      <w:r w:rsidRPr="008A4A93">
        <w:rPr>
          <w:rFonts w:ascii="Times New Roman" w:eastAsia="Times New Roman" w:hAnsi="Times New Roman" w:cs="Times New Roman"/>
          <w:sz w:val="24"/>
          <w:szCs w:val="24"/>
          <w:u w:val="single"/>
          <w:lang w:eastAsia="sv-SE"/>
        </w:rPr>
        <w:t># 40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dage igen! </w:t>
      </w:r>
      <w:r w:rsidRPr="008A4A93">
        <w:rPr>
          <w:rFonts w:ascii="Times New Roman" w:eastAsia="Times New Roman" w:hAnsi="Times New Roman" w:cs="Times New Roman"/>
          <w:sz w:val="24"/>
          <w:szCs w:val="24"/>
          <w:lang w:eastAsia="sv-SE"/>
        </w:rPr>
        <w:br/>
        <w: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b/>
          <w:bCs/>
          <w:sz w:val="24"/>
          <w:szCs w:val="24"/>
          <w:lang w:eastAsia="sv-SE"/>
        </w:rPr>
        <w:t>6/12 </w:t>
      </w:r>
      <w:r w:rsidRPr="008A4A93">
        <w:rPr>
          <w:rFonts w:ascii="Times New Roman" w:eastAsia="Times New Roman" w:hAnsi="Times New Roman" w:cs="Times New Roman"/>
          <w:sz w:val="24"/>
          <w:szCs w:val="24"/>
          <w:lang w:eastAsia="sv-SE"/>
        </w:rPr>
        <w:br/>
        <w:t>Talje: -0,5 cm </w:t>
      </w:r>
      <w:r w:rsidRPr="008A4A93">
        <w:rPr>
          <w:rFonts w:ascii="Times New Roman" w:eastAsia="Times New Roman" w:hAnsi="Times New Roman" w:cs="Times New Roman"/>
          <w:sz w:val="24"/>
          <w:szCs w:val="24"/>
          <w:lang w:eastAsia="sv-SE"/>
        </w:rPr>
        <w:br/>
        <w:t>Hvad: -1 cm </w:t>
      </w:r>
      <w:r w:rsidRPr="008A4A93">
        <w:rPr>
          <w:rFonts w:ascii="Times New Roman" w:eastAsia="Times New Roman" w:hAnsi="Times New Roman" w:cs="Times New Roman"/>
          <w:sz w:val="24"/>
          <w:szCs w:val="24"/>
          <w:lang w:eastAsia="sv-SE"/>
        </w:rPr>
        <w:br/>
        <w:t>Under knæ: -2 cm </w:t>
      </w:r>
      <w:r w:rsidRPr="008A4A93">
        <w:rPr>
          <w:rFonts w:ascii="Times New Roman" w:eastAsia="Times New Roman" w:hAnsi="Times New Roman" w:cs="Times New Roman"/>
          <w:sz w:val="24"/>
          <w:szCs w:val="24"/>
          <w:lang w:eastAsia="sv-SE"/>
        </w:rPr>
        <w:br/>
        <w:t>Over knæ: -2 cm </w:t>
      </w:r>
      <w:r w:rsidRPr="008A4A93">
        <w:rPr>
          <w:rFonts w:ascii="Times New Roman" w:eastAsia="Times New Roman" w:hAnsi="Times New Roman" w:cs="Times New Roman"/>
          <w:sz w:val="24"/>
          <w:szCs w:val="24"/>
          <w:lang w:eastAsia="sv-SE"/>
        </w:rPr>
        <w:br/>
        <w:t>Lår: -4 cm </w:t>
      </w:r>
      <w:r w:rsidRPr="008A4A93">
        <w:rPr>
          <w:rFonts w:ascii="Times New Roman" w:eastAsia="Times New Roman" w:hAnsi="Times New Roman" w:cs="Times New Roman"/>
          <w:sz w:val="24"/>
          <w:szCs w:val="24"/>
          <w:lang w:eastAsia="sv-SE"/>
        </w:rPr>
        <w:br/>
        <w:t>Stub: -4 cm </w:t>
      </w:r>
      <w:r w:rsidRPr="008A4A93">
        <w:rPr>
          <w:rFonts w:ascii="Times New Roman" w:eastAsia="Times New Roman" w:hAnsi="Times New Roman" w:cs="Times New Roman"/>
          <w:sz w:val="24"/>
          <w:szCs w:val="24"/>
          <w:lang w:eastAsia="sv-SE"/>
        </w:rPr>
        <w:br/>
        <w:t>Talje: -3 cm </w:t>
      </w:r>
      <w:r w:rsidRPr="008A4A93">
        <w:rPr>
          <w:rFonts w:ascii="Times New Roman" w:eastAsia="Times New Roman" w:hAnsi="Times New Roman" w:cs="Times New Roman"/>
          <w:sz w:val="24"/>
          <w:szCs w:val="24"/>
          <w:lang w:eastAsia="sv-SE"/>
        </w:rPr>
        <w:br/>
        <w:t>Bryst: -8 cm </w:t>
      </w:r>
      <w:r w:rsidRPr="008A4A93">
        <w:rPr>
          <w:rFonts w:ascii="Times New Roman" w:eastAsia="Times New Roman" w:hAnsi="Times New Roman" w:cs="Times New Roman"/>
          <w:sz w:val="24"/>
          <w:szCs w:val="24"/>
          <w:lang w:eastAsia="sv-SE"/>
        </w:rPr>
        <w:br/>
        <w:t>Hals: - 3 cm </w:t>
      </w:r>
      <w:r w:rsidRPr="008A4A93">
        <w:rPr>
          <w:rFonts w:ascii="Times New Roman" w:eastAsia="Times New Roman" w:hAnsi="Times New Roman" w:cs="Times New Roman"/>
          <w:sz w:val="24"/>
          <w:szCs w:val="24"/>
          <w:lang w:eastAsia="sv-SE"/>
        </w:rPr>
        <w:br/>
        <w:t>Øvre arm: -1 cm </w:t>
      </w:r>
      <w:r w:rsidRPr="008A4A93">
        <w:rPr>
          <w:rFonts w:ascii="Times New Roman" w:eastAsia="Times New Roman" w:hAnsi="Times New Roman" w:cs="Times New Roman"/>
          <w:sz w:val="24"/>
          <w:szCs w:val="24"/>
          <w:lang w:eastAsia="sv-SE"/>
        </w:rPr>
        <w:br/>
        <w:t>Håndteret: -1 cm </w:t>
      </w:r>
      <w:r w:rsidRPr="008A4A93">
        <w:rPr>
          <w:rFonts w:ascii="Times New Roman" w:eastAsia="Times New Roman" w:hAnsi="Times New Roman" w:cs="Times New Roman"/>
          <w:sz w:val="24"/>
          <w:szCs w:val="24"/>
          <w:lang w:eastAsia="sv-SE"/>
        </w:rPr>
        <w:br/>
        <w:t>- - - - - - - - - - - - I alt -29,5 cm!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b/>
          <w:bCs/>
          <w:sz w:val="24"/>
          <w:szCs w:val="24"/>
          <w:lang w:eastAsia="sv-SE"/>
        </w:rPr>
        <w:t>6/1 </w:t>
      </w:r>
      <w:r w:rsidRPr="008A4A93">
        <w:rPr>
          <w:rFonts w:ascii="Times New Roman" w:eastAsia="Times New Roman" w:hAnsi="Times New Roman" w:cs="Times New Roman"/>
          <w:sz w:val="24"/>
          <w:szCs w:val="24"/>
          <w:lang w:eastAsia="sv-SE"/>
        </w:rPr>
        <w:br/>
        <w:t>Øre: -0,5 cm (-1 cm) </w:t>
      </w:r>
      <w:r w:rsidRPr="008A4A93">
        <w:rPr>
          <w:rFonts w:ascii="Times New Roman" w:eastAsia="Times New Roman" w:hAnsi="Times New Roman" w:cs="Times New Roman"/>
          <w:sz w:val="24"/>
          <w:szCs w:val="24"/>
          <w:lang w:eastAsia="sv-SE"/>
        </w:rPr>
        <w:br/>
        <w:t>Hvad: -1,5 cm (-2,5 cm) </w:t>
      </w:r>
      <w:r w:rsidRPr="008A4A93">
        <w:rPr>
          <w:rFonts w:ascii="Times New Roman" w:eastAsia="Times New Roman" w:hAnsi="Times New Roman" w:cs="Times New Roman"/>
          <w:sz w:val="24"/>
          <w:szCs w:val="24"/>
          <w:lang w:eastAsia="sv-SE"/>
        </w:rPr>
        <w:br/>
        <w:t>Under knæ: -0,5 cm (-2,5 cm) </w:t>
      </w:r>
      <w:r w:rsidRPr="008A4A93">
        <w:rPr>
          <w:rFonts w:ascii="Times New Roman" w:eastAsia="Times New Roman" w:hAnsi="Times New Roman" w:cs="Times New Roman"/>
          <w:sz w:val="24"/>
          <w:szCs w:val="24"/>
          <w:lang w:eastAsia="sv-SE"/>
        </w:rPr>
        <w:br/>
        <w:t>Over knæ: -0 cm (-2 cm) </w:t>
      </w:r>
      <w:r w:rsidRPr="008A4A93">
        <w:rPr>
          <w:rFonts w:ascii="Times New Roman" w:eastAsia="Times New Roman" w:hAnsi="Times New Roman" w:cs="Times New Roman"/>
          <w:sz w:val="24"/>
          <w:szCs w:val="24"/>
          <w:lang w:eastAsia="sv-SE"/>
        </w:rPr>
        <w:br/>
        <w:t>Lår: - 2 cm (-6 cm) </w:t>
      </w:r>
      <w:r w:rsidRPr="008A4A93">
        <w:rPr>
          <w:rFonts w:ascii="Times New Roman" w:eastAsia="Times New Roman" w:hAnsi="Times New Roman" w:cs="Times New Roman"/>
          <w:sz w:val="24"/>
          <w:szCs w:val="24"/>
          <w:lang w:eastAsia="sv-SE"/>
        </w:rPr>
        <w:br/>
        <w:t>Støv: -5 cm (-9 cm) </w:t>
      </w:r>
      <w:r w:rsidRPr="008A4A93">
        <w:rPr>
          <w:rFonts w:ascii="Times New Roman" w:eastAsia="Times New Roman" w:hAnsi="Times New Roman" w:cs="Times New Roman"/>
          <w:sz w:val="24"/>
          <w:szCs w:val="24"/>
          <w:lang w:eastAsia="sv-SE"/>
        </w:rPr>
        <w:br/>
        <w:t>Talje: -4 cm (-7 cm) </w:t>
      </w:r>
      <w:r w:rsidRPr="008A4A93">
        <w:rPr>
          <w:rFonts w:ascii="Times New Roman" w:eastAsia="Times New Roman" w:hAnsi="Times New Roman" w:cs="Times New Roman"/>
          <w:sz w:val="24"/>
          <w:szCs w:val="24"/>
          <w:lang w:eastAsia="sv-SE"/>
        </w:rPr>
        <w:br/>
        <w:t>Bryst: -3 cm (-11 cm) </w:t>
      </w:r>
      <w:r w:rsidRPr="008A4A93">
        <w:rPr>
          <w:rFonts w:ascii="Times New Roman" w:eastAsia="Times New Roman" w:hAnsi="Times New Roman" w:cs="Times New Roman"/>
          <w:sz w:val="24"/>
          <w:szCs w:val="24"/>
          <w:lang w:eastAsia="sv-SE"/>
        </w:rPr>
        <w:br/>
        <w:t>Hals: -1 cm (-4 cm) </w:t>
      </w:r>
      <w:r w:rsidRPr="008A4A93">
        <w:rPr>
          <w:rFonts w:ascii="Times New Roman" w:eastAsia="Times New Roman" w:hAnsi="Times New Roman" w:cs="Times New Roman"/>
          <w:sz w:val="24"/>
          <w:szCs w:val="24"/>
          <w:lang w:eastAsia="sv-SE"/>
        </w:rPr>
        <w:br/>
        <w:t>Øvre arm: - 1 cm (-2 cm) </w:t>
      </w:r>
      <w:r w:rsidRPr="008A4A93">
        <w:rPr>
          <w:rFonts w:ascii="Times New Roman" w:eastAsia="Times New Roman" w:hAnsi="Times New Roman" w:cs="Times New Roman"/>
          <w:sz w:val="24"/>
          <w:szCs w:val="24"/>
          <w:lang w:eastAsia="sv-SE"/>
        </w:rPr>
        <w:br/>
        <w:t>Håndtag: -0,5 cm (-1,5 cm) </w:t>
      </w:r>
      <w:r w:rsidRPr="008A4A93">
        <w:rPr>
          <w:rFonts w:ascii="Times New Roman" w:eastAsia="Times New Roman" w:hAnsi="Times New Roman" w:cs="Times New Roman"/>
          <w:sz w:val="24"/>
          <w:szCs w:val="24"/>
          <w:lang w:eastAsia="sv-SE"/>
        </w:rPr>
        <w:br/>
        <w:t>- - - - - - - - - - - - I alt -19 cm (-48,5 cm, næsten en halv meter mindre af mig nu!)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b/>
          <w:bCs/>
          <w:sz w:val="24"/>
          <w:szCs w:val="24"/>
          <w:lang w:eastAsia="sv-SE"/>
        </w:rPr>
        <w:t>6/2 </w:t>
      </w:r>
      <w:r w:rsidRPr="008A4A93">
        <w:rPr>
          <w:rFonts w:ascii="Times New Roman" w:eastAsia="Times New Roman" w:hAnsi="Times New Roman" w:cs="Times New Roman"/>
          <w:sz w:val="24"/>
          <w:szCs w:val="24"/>
          <w:lang w:eastAsia="sv-SE"/>
        </w:rPr>
        <w:br/>
        <w:t>Ankel: -0,5 cm (-1-5 cm) </w:t>
      </w:r>
      <w:r w:rsidRPr="008A4A93">
        <w:rPr>
          <w:rFonts w:ascii="Times New Roman" w:eastAsia="Times New Roman" w:hAnsi="Times New Roman" w:cs="Times New Roman"/>
          <w:sz w:val="24"/>
          <w:szCs w:val="24"/>
          <w:lang w:eastAsia="sv-SE"/>
        </w:rPr>
        <w:br/>
        <w:t>Hvad: -0,5 cm (-3 cm) </w:t>
      </w:r>
      <w:r w:rsidRPr="008A4A93">
        <w:rPr>
          <w:rFonts w:ascii="Times New Roman" w:eastAsia="Times New Roman" w:hAnsi="Times New Roman" w:cs="Times New Roman"/>
          <w:sz w:val="24"/>
          <w:szCs w:val="24"/>
          <w:lang w:eastAsia="sv-SE"/>
        </w:rPr>
        <w:br/>
        <w:t>Under knæ: -1 cm (-3,5 cm) </w:t>
      </w:r>
      <w:r w:rsidRPr="008A4A93">
        <w:rPr>
          <w:rFonts w:ascii="Times New Roman" w:eastAsia="Times New Roman" w:hAnsi="Times New Roman" w:cs="Times New Roman"/>
          <w:sz w:val="24"/>
          <w:szCs w:val="24"/>
          <w:lang w:eastAsia="sv-SE"/>
        </w:rPr>
        <w:br/>
        <w:t>Over knæ: -1,5 cm (-3,5 cm) </w:t>
      </w:r>
      <w:r w:rsidRPr="008A4A93">
        <w:rPr>
          <w:rFonts w:ascii="Times New Roman" w:eastAsia="Times New Roman" w:hAnsi="Times New Roman" w:cs="Times New Roman"/>
          <w:sz w:val="24"/>
          <w:szCs w:val="24"/>
          <w:lang w:eastAsia="sv-SE"/>
        </w:rPr>
        <w:br/>
        <w:t>Lår : -3 cm (-9 cm) </w:t>
      </w:r>
      <w:r w:rsidRPr="008A4A93">
        <w:rPr>
          <w:rFonts w:ascii="Times New Roman" w:eastAsia="Times New Roman" w:hAnsi="Times New Roman" w:cs="Times New Roman"/>
          <w:sz w:val="24"/>
          <w:szCs w:val="24"/>
          <w:lang w:eastAsia="sv-SE"/>
        </w:rPr>
        <w:br/>
        <w:t>Sting: -2 cm (-11 cm) </w:t>
      </w:r>
      <w:r w:rsidRPr="008A4A93">
        <w:rPr>
          <w:rFonts w:ascii="Times New Roman" w:eastAsia="Times New Roman" w:hAnsi="Times New Roman" w:cs="Times New Roman"/>
          <w:sz w:val="24"/>
          <w:szCs w:val="24"/>
          <w:lang w:eastAsia="sv-SE"/>
        </w:rPr>
        <w:br/>
        <w:t>Talje: -4 cm (-11 cm) </w:t>
      </w:r>
      <w:r w:rsidRPr="008A4A93">
        <w:rPr>
          <w:rFonts w:ascii="Times New Roman" w:eastAsia="Times New Roman" w:hAnsi="Times New Roman" w:cs="Times New Roman"/>
          <w:sz w:val="24"/>
          <w:szCs w:val="24"/>
          <w:lang w:eastAsia="sv-SE"/>
        </w:rPr>
        <w:br/>
        <w:t>Bryst: -1 cm (-12 cm) </w:t>
      </w:r>
      <w:r w:rsidRPr="008A4A93">
        <w:rPr>
          <w:rFonts w:ascii="Times New Roman" w:eastAsia="Times New Roman" w:hAnsi="Times New Roman" w:cs="Times New Roman"/>
          <w:sz w:val="24"/>
          <w:szCs w:val="24"/>
          <w:lang w:eastAsia="sv-SE"/>
        </w:rPr>
        <w:br/>
        <w:t>Hals: -1 cm (-5 cm) </w:t>
      </w:r>
      <w:r w:rsidRPr="008A4A93">
        <w:rPr>
          <w:rFonts w:ascii="Times New Roman" w:eastAsia="Times New Roman" w:hAnsi="Times New Roman" w:cs="Times New Roman"/>
          <w:sz w:val="24"/>
          <w:szCs w:val="24"/>
          <w:lang w:eastAsia="sv-SE"/>
        </w:rPr>
        <w:br/>
        <w:t>Øverste arm : -1 cm (-3 cm) </w:t>
      </w:r>
      <w:r w:rsidRPr="008A4A93">
        <w:rPr>
          <w:rFonts w:ascii="Times New Roman" w:eastAsia="Times New Roman" w:hAnsi="Times New Roman" w:cs="Times New Roman"/>
          <w:sz w:val="24"/>
          <w:szCs w:val="24"/>
          <w:lang w:eastAsia="sv-SE"/>
        </w:rPr>
        <w:br/>
        <w:t>Håndtag: -0,5 cm (-2 cm) </w:t>
      </w:r>
      <w:r w:rsidRPr="008A4A93">
        <w:rPr>
          <w:rFonts w:ascii="Times New Roman" w:eastAsia="Times New Roman" w:hAnsi="Times New Roman" w:cs="Times New Roman"/>
          <w:sz w:val="24"/>
          <w:szCs w:val="24"/>
          <w:lang w:eastAsia="sv-SE"/>
        </w:rPr>
        <w:br/>
        <w:t>- - - - - - - - - - - - I alt -16 cm (-64,5 cm, </w:t>
      </w:r>
      <w:r w:rsidRPr="008A4A93">
        <w:rPr>
          <w:rFonts w:ascii="Times New Roman" w:eastAsia="Times New Roman" w:hAnsi="Times New Roman" w:cs="Times New Roman"/>
          <w:b/>
          <w:bCs/>
          <w:sz w:val="24"/>
          <w:szCs w:val="24"/>
          <w:lang w:eastAsia="sv-SE"/>
        </w:rPr>
        <w:t>lidt over en </w:t>
      </w:r>
      <w:r w:rsidRPr="008A4A93">
        <w:rPr>
          <w:rFonts w:ascii="Times New Roman" w:eastAsia="Times New Roman" w:hAnsi="Times New Roman" w:cs="Times New Roman"/>
          <w:sz w:val="24"/>
          <w:szCs w:val="24"/>
          <w:lang w:eastAsia="sv-SE"/>
        </w:rPr>
        <w:t>halv meter mindre af mig nu!) </w:t>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6 feb 19:09 </w:t>
      </w:r>
      <w:r w:rsidRPr="008A4A93">
        <w:rPr>
          <w:rFonts w:ascii="Times New Roman" w:eastAsia="Times New Roman" w:hAnsi="Times New Roman" w:cs="Times New Roman"/>
          <w:sz w:val="24"/>
          <w:szCs w:val="24"/>
          <w:u w:val="single"/>
          <w:lang w:eastAsia="sv-SE"/>
        </w:rPr>
        <w:t># 40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stor tillykke !!! </w:t>
      </w:r>
      <w:r w:rsidRPr="008A4A93">
        <w:rPr>
          <w:rFonts w:ascii="Times New Roman" w:eastAsia="Times New Roman" w:hAnsi="Times New Roman" w:cs="Times New Roman"/>
          <w:sz w:val="24"/>
          <w:szCs w:val="24"/>
          <w:lang w:eastAsia="sv-SE"/>
        </w:rPr>
        <w:br/>
        <w:t>Jeg kan forestille mig smukt smukt. </w:t>
      </w:r>
      <w:r w:rsidRPr="008A4A93">
        <w:rPr>
          <w:rFonts w:ascii="Times New Roman" w:eastAsia="Times New Roman" w:hAnsi="Times New Roman" w:cs="Times New Roman"/>
          <w:sz w:val="24"/>
          <w:szCs w:val="24"/>
          <w:lang w:eastAsia="sv-SE"/>
        </w:rPr>
        <w:br/>
        <w:t>Det kommer hurtigt ne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på champignon uge 4, gået ned 8 kg !! Driften foregår mandag 13/2 !!! Det bliver nervøst nu, men ser stadig frem til 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Dementoria</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6 feb 19:27 </w:t>
      </w:r>
      <w:r w:rsidRPr="008A4A93">
        <w:rPr>
          <w:rFonts w:ascii="Times New Roman" w:eastAsia="Times New Roman" w:hAnsi="Times New Roman" w:cs="Times New Roman"/>
          <w:sz w:val="24"/>
          <w:szCs w:val="24"/>
          <w:u w:val="single"/>
          <w:lang w:eastAsia="sv-SE"/>
        </w:rPr>
        <w:t># 41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jeg ved ikke, om det går så </w:t>
      </w:r>
      <w:r w:rsidRPr="008A4A93">
        <w:rPr>
          <w:rFonts w:ascii="Times New Roman" w:eastAsia="Times New Roman" w:hAnsi="Times New Roman" w:cs="Times New Roman"/>
          <w:i/>
          <w:iCs/>
          <w:sz w:val="24"/>
          <w:szCs w:val="24"/>
          <w:lang w:eastAsia="sv-SE"/>
        </w:rPr>
        <w:t>hurtigt, </w:t>
      </w:r>
      <w:r w:rsidRPr="008A4A93">
        <w:rPr>
          <w:rFonts w:ascii="Times New Roman" w:eastAsia="Times New Roman" w:hAnsi="Times New Roman" w:cs="Times New Roman"/>
          <w:sz w:val="24"/>
          <w:szCs w:val="24"/>
          <w:lang w:eastAsia="sv-SE"/>
        </w:rPr>
        <w:t>men det er okay, og så er alt fin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in operation vil gå godt, snart er du på den anden sid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8 feb 17:59 </w:t>
      </w:r>
      <w:r w:rsidRPr="008A4A93">
        <w:rPr>
          <w:rFonts w:ascii="Times New Roman" w:eastAsia="Times New Roman" w:hAnsi="Times New Roman" w:cs="Times New Roman"/>
          <w:sz w:val="24"/>
          <w:szCs w:val="24"/>
          <w:u w:val="single"/>
          <w:lang w:eastAsia="sv-SE"/>
        </w:rPr>
        <w:t># 41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har været på VC </w:t>
      </w:r>
      <w:r w:rsidRPr="008A4A93">
        <w:rPr>
          <w:rFonts w:ascii="Times New Roman" w:eastAsia="Times New Roman" w:hAnsi="Times New Roman" w:cs="Times New Roman"/>
          <w:b/>
          <w:bCs/>
          <w:sz w:val="24"/>
          <w:szCs w:val="24"/>
          <w:lang w:eastAsia="sv-SE"/>
        </w:rPr>
        <w:t>25. januar </w:t>
      </w:r>
      <w:r w:rsidRPr="008A4A93">
        <w:rPr>
          <w:rFonts w:ascii="Times New Roman" w:eastAsia="Times New Roman" w:hAnsi="Times New Roman" w:cs="Times New Roman"/>
          <w:sz w:val="24"/>
          <w:szCs w:val="24"/>
          <w:lang w:eastAsia="sv-SE"/>
        </w:rPr>
        <w:t>og modtaget en henvisning sendt til XXXX i XXXX . Jeg hedder på gruppemødet den </w:t>
      </w:r>
      <w:r w:rsidRPr="008A4A93">
        <w:rPr>
          <w:rFonts w:ascii="Times New Roman" w:eastAsia="Times New Roman" w:hAnsi="Times New Roman" w:cs="Times New Roman"/>
          <w:b/>
          <w:bCs/>
          <w:sz w:val="24"/>
          <w:szCs w:val="24"/>
          <w:lang w:eastAsia="sv-SE"/>
        </w:rPr>
        <w:t>23. februar </w:t>
      </w:r>
      <w:r w:rsidRPr="008A4A93">
        <w:rPr>
          <w:rFonts w:ascii="Times New Roman" w:eastAsia="Times New Roman" w:hAnsi="Times New Roman" w:cs="Times New Roman"/>
          <w:sz w:val="24"/>
          <w:szCs w:val="24"/>
          <w:lang w:eastAsia="sv-SE"/>
        </w:rPr>
        <w:t>og vil møde en læge den </w:t>
      </w:r>
      <w:r w:rsidRPr="008A4A93">
        <w:rPr>
          <w:rFonts w:ascii="Times New Roman" w:eastAsia="Times New Roman" w:hAnsi="Times New Roman" w:cs="Times New Roman"/>
          <w:b/>
          <w:bCs/>
          <w:sz w:val="24"/>
          <w:szCs w:val="24"/>
          <w:lang w:eastAsia="sv-SE"/>
        </w:rPr>
        <w:t>13. marts </w:t>
      </w:r>
      <w:r w:rsidRPr="008A4A93">
        <w:rPr>
          <w:rFonts w:ascii="Times New Roman" w:eastAsia="Times New Roman" w:hAnsi="Times New Roman" w:cs="Times New Roman"/>
          <w:sz w:val="24"/>
          <w:szCs w:val="24"/>
          <w:lang w:eastAsia="sv-SE"/>
        </w:rPr>
        <w: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Mit spørgsmål </w:t>
      </w:r>
      <w:r w:rsidRPr="008A4A93">
        <w:rPr>
          <w:rFonts w:ascii="Times New Roman" w:eastAsia="Times New Roman" w:hAnsi="Times New Roman" w:cs="Times New Roman"/>
          <w:sz w:val="24"/>
          <w:szCs w:val="24"/>
          <w:lang w:eastAsia="sv-SE"/>
        </w:rPr>
        <w:t>er, om der er nogen her, der ved eller hørte nogen </w:t>
      </w:r>
      <w:r w:rsidRPr="008A4A93">
        <w:rPr>
          <w:rFonts w:ascii="Times New Roman" w:eastAsia="Times New Roman" w:hAnsi="Times New Roman" w:cs="Times New Roman"/>
          <w:b/>
          <w:bCs/>
          <w:sz w:val="24"/>
          <w:szCs w:val="24"/>
          <w:lang w:eastAsia="sv-SE"/>
        </w:rPr>
        <w:t>bliver nægtet en operation? </w:t>
      </w:r>
      <w:r w:rsidRPr="008A4A93">
        <w:rPr>
          <w:rFonts w:ascii="Times New Roman" w:eastAsia="Times New Roman" w:hAnsi="Times New Roman" w:cs="Times New Roman"/>
          <w:sz w:val="24"/>
          <w:szCs w:val="24"/>
          <w:lang w:eastAsia="sv-SE"/>
        </w:rPr>
        <w:t>Jeg har et BMI på omkring 45, så meget højt. Min læge på sundhedscentret ønskede ikke at sende henvisningen først, da jeg var 27 år gammel og ifølge dem lidt for ung til at gøre en sådan operation. Påmindelsen blev imidlertid sendt, da lægen troede, jeg testede alt ande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er lige så bekymret for ikke at få denne mulighed. Jeg er så ked af det nu, jeg har mentalt bestemt, og det føles som om der ville være en sådan tilbageslag, hvis jeg fik et nej.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dag 9 feb 12:14 </w:t>
      </w:r>
      <w:r w:rsidRPr="008A4A93">
        <w:rPr>
          <w:rFonts w:ascii="Times New Roman" w:eastAsia="Times New Roman" w:hAnsi="Times New Roman" w:cs="Times New Roman"/>
          <w:sz w:val="24"/>
          <w:szCs w:val="24"/>
          <w:u w:val="single"/>
          <w:lang w:eastAsia="sv-SE"/>
        </w:rPr>
        <w:t># 41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er meget svært at tro på, at du nægtes operation med et sådant højt BMI, forudsat at du opfylder kriterierne. Du er bestemt slet ikke for ung. Der er nu gennemført en undersøgelse i Sverige, hvor teenagere har haft overvægtige fedme og ikke er gået ned på trods af andre bestræbelser. Med meget gode resultater også.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u w:val="single"/>
          <w:lang w:eastAsia="sv-SE"/>
        </w:rPr>
        <w:t>www.sydsvenskan.se/2017-01-06/goda-resultat-nar-unga-fetmaoperera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eld og lykk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13 feb 20:09 </w:t>
      </w:r>
      <w:r w:rsidRPr="008A4A93">
        <w:rPr>
          <w:rFonts w:ascii="Times New Roman" w:eastAsia="Times New Roman" w:hAnsi="Times New Roman" w:cs="Times New Roman"/>
          <w:sz w:val="24"/>
          <w:szCs w:val="24"/>
          <w:u w:val="single"/>
          <w:lang w:eastAsia="sv-SE"/>
        </w:rPr>
        <w:t># 41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83,8 kg i dag. Det er så svært at forstå, hvor tung jeg har været ... det er lige nu! Bare et par måneder siden! Hvordan har du det med andre? Hvordan har du det? Hvordan går vægttab?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3695700" cy="5715000"/>
                <wp:effectExtent l="0" t="0" r="0" b="0"/>
                <wp:docPr id="247" name="Rektangel 247" descr="http://www.familjeliv.se/gallery/image/5304975/full_600/phpAnA0QD91786.jp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695700" cy="5715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4CAF0A86" id="Rektangel 247" o:spid="_x0000_s1026" alt="http://www.familjeliv.se/gallery/image/5304975/full_600/phpAnA0QD91786.jpg" style="width:291pt;height:45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Feb 14 15:58 </w:t>
      </w:r>
      <w:r w:rsidRPr="008A4A93">
        <w:rPr>
          <w:rFonts w:ascii="Times New Roman" w:eastAsia="Times New Roman" w:hAnsi="Times New Roman" w:cs="Times New Roman"/>
          <w:sz w:val="24"/>
          <w:szCs w:val="24"/>
          <w:u w:val="single"/>
          <w:lang w:eastAsia="sv-SE"/>
        </w:rPr>
        <w:t># 414</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lt fantastisk 26 ! Vil være så mærket. Næsten svært at forstå, at det er muligt. Hvordan er livet nu? Hvad ser en almindelig dag ud i mad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5 februar 09:16 </w:t>
      </w:r>
      <w:r w:rsidRPr="008A4A93">
        <w:rPr>
          <w:rFonts w:ascii="Times New Roman" w:eastAsia="Times New Roman" w:hAnsi="Times New Roman" w:cs="Times New Roman"/>
          <w:sz w:val="24"/>
          <w:szCs w:val="24"/>
          <w:u w:val="single"/>
          <w:lang w:eastAsia="sv-SE"/>
        </w:rPr>
        <w:t># 41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sammen! </w:t>
      </w:r>
      <w:r w:rsidRPr="008A4A93">
        <w:rPr>
          <w:rFonts w:ascii="Times New Roman" w:eastAsia="Times New Roman" w:hAnsi="Times New Roman" w:cs="Times New Roman"/>
          <w:sz w:val="24"/>
          <w:szCs w:val="24"/>
          <w:lang w:eastAsia="sv-SE"/>
        </w:rPr>
        <w:br/>
        <w:t>Nu er jeg op: annonce (ærme)! Alt gik godt, kranier går hjem fra hospitalet i dag, og det føles godt! </w:t>
      </w:r>
      <w:r w:rsidRPr="008A4A93">
        <w:rPr>
          <w:rFonts w:ascii="Times New Roman" w:eastAsia="Times New Roman" w:hAnsi="Times New Roman" w:cs="Times New Roman"/>
          <w:sz w:val="24"/>
          <w:szCs w:val="24"/>
          <w:lang w:eastAsia="sv-SE"/>
        </w:rPr>
        <w:br/>
        <w:t>Føles ret godt nu, men har været et par hårde dage. </w:t>
      </w:r>
      <w:r w:rsidRPr="008A4A93">
        <w:rPr>
          <w:rFonts w:ascii="Times New Roman" w:eastAsia="Times New Roman" w:hAnsi="Times New Roman" w:cs="Times New Roman"/>
          <w:sz w:val="24"/>
          <w:szCs w:val="24"/>
          <w:lang w:eastAsia="sv-SE"/>
        </w:rPr>
        <w:br/>
        <w:t>Hu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5 feb 19:48 </w:t>
      </w:r>
      <w:r w:rsidRPr="008A4A93">
        <w:rPr>
          <w:rFonts w:ascii="Times New Roman" w:eastAsia="Times New Roman" w:hAnsi="Times New Roman" w:cs="Times New Roman"/>
          <w:sz w:val="24"/>
          <w:szCs w:val="24"/>
          <w:u w:val="single"/>
          <w:lang w:eastAsia="sv-SE"/>
        </w:rPr>
        <w:t># 41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har det rigtig godt. Jeg tror jeg spiser noget som før, men meget mindre ad gangen. Jeg har stadig svært ved at spise langsomt så ind i landet. Jeg føler mig meget dårlig, fordi jeg spiser for hurtigt, og det er som strømpe i halsen. Så mange ting, der pludselig er lette, gå uden at svede, læg sko og sokker og mange andre daglige ting. </w:t>
      </w:r>
      <w:r w:rsidRPr="008A4A93">
        <w:rPr>
          <w:rFonts w:ascii="Times New Roman" w:eastAsia="Times New Roman" w:hAnsi="Times New Roman" w:cs="Times New Roman"/>
          <w:sz w:val="24"/>
          <w:szCs w:val="24"/>
          <w:lang w:eastAsia="sv-SE"/>
        </w:rPr>
        <w:br/>
        <w:t>Jeg fryser meget og mister MASSA hår. Dette er ulemperne. </w:t>
      </w:r>
      <w:r w:rsidRPr="008A4A93">
        <w:rPr>
          <w:rFonts w:ascii="Times New Roman" w:eastAsia="Times New Roman" w:hAnsi="Times New Roman" w:cs="Times New Roman"/>
          <w:sz w:val="24"/>
          <w:szCs w:val="24"/>
          <w:lang w:eastAsia="sv-SE"/>
        </w:rPr>
        <w:br/>
        <w:t>Dejlige Snara! Håber du har det fin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7 feb 21:05 </w:t>
      </w:r>
      <w:r w:rsidRPr="008A4A93">
        <w:rPr>
          <w:rFonts w:ascii="Times New Roman" w:eastAsia="Times New Roman" w:hAnsi="Times New Roman" w:cs="Times New Roman"/>
          <w:sz w:val="24"/>
          <w:szCs w:val="24"/>
          <w:u w:val="single"/>
          <w:lang w:eastAsia="sv-SE"/>
        </w:rPr>
        <w:t># 41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2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taber noget sygeligt hå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ab 3 kvartaler nu, forfærdelig heldig, jeg havde rigtigt tykt hår til ellers ja, jeg ville ikke have haft noget tilba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 længe vil dette var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købt Silicea nu, så jeg må muligvis holde noget halm.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Begynd at blive lidt bekymr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ejer nu 83,9, så det går frema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in startvægt før strømmen var 110,5 kg Efter flow 100,6 k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g 23. februar er det præcis 3 måneder efter op,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reduceret 20 cm rundt om talj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g er mere krydret end noget, det bedste jeg gjor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an nu hoppe, skyde danserunde med børnen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3 februar, 22:33 </w:t>
      </w:r>
      <w:r w:rsidRPr="008A4A93">
        <w:rPr>
          <w:rFonts w:ascii="Times New Roman" w:eastAsia="Times New Roman" w:hAnsi="Times New Roman" w:cs="Times New Roman"/>
          <w:sz w:val="24"/>
          <w:szCs w:val="24"/>
          <w:u w:val="single"/>
          <w:lang w:eastAsia="sv-SE"/>
        </w:rPr>
        <w:t># 41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var på gruppens informationsmøde 26/1 og derefter oplyste lægen, at alle ville få opkald til lægehøring inden for 2 måneder. Uheldig som det er, føles det som om dagen går langsomt. Nu til mit spørgsmål til dig. Tror du, at jeg skal ringe og tjekke placeringen i receptionen, så de ikke har glemt mig? Har læst om flere ting, der er blevet "glemt". Men du vil ikke være menig som ... det har kun været en måned hidtil. Jeg vil gerne have operationen færdig før sommeren, når jeg begynder at arbejde i efteråret efter forældreorlov ... ville være nemmere at gøre det nu, når jeg er hjemm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25 Feb 13:50 </w:t>
      </w:r>
      <w:r w:rsidRPr="008A4A93">
        <w:rPr>
          <w:rFonts w:ascii="Times New Roman" w:eastAsia="Times New Roman" w:hAnsi="Times New Roman" w:cs="Times New Roman"/>
          <w:sz w:val="24"/>
          <w:szCs w:val="24"/>
          <w:u w:val="single"/>
          <w:lang w:eastAsia="sv-SE"/>
        </w:rPr>
        <w:t># 41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8A4A93">
        <w:rPr>
          <w:rFonts w:ascii="Times New Roman" w:eastAsia="Times New Roman" w:hAnsi="Times New Roman" w:cs="Times New Roman"/>
          <w:sz w:val="24"/>
          <w:szCs w:val="24"/>
          <w:lang w:eastAsia="sv-SE"/>
        </w:rPr>
        <w:t>Du kan tydeligvis ringe og spørge! Det ville jeg have gjort. </w:t>
      </w:r>
      <w:r w:rsidRPr="001951CA">
        <w:rPr>
          <w:rFonts w:ascii="Times New Roman" w:eastAsia="Times New Roman" w:hAnsi="Times New Roman" w:cs="Times New Roman"/>
          <w:sz w:val="24"/>
          <w:szCs w:val="24"/>
          <w:lang w:val="en-US" w:eastAsia="sv-SE"/>
        </w:rPr>
        <w:t>Held og lykke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 </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b/>
          <w:bCs/>
          <w:sz w:val="24"/>
          <w:szCs w:val="24"/>
          <w:u w:val="single"/>
          <w:lang w:val="en-US" w:eastAsia="sv-SE"/>
        </w:rPr>
        <w:t>29</w:t>
      </w:r>
    </w:p>
    <w:p w:rsidR="008A4A93" w:rsidRPr="001951CA" w:rsidRDefault="008A4A93" w:rsidP="008A4A93">
      <w:pPr>
        <w:spacing w:after="0" w:line="240" w:lineRule="auto"/>
        <w:rPr>
          <w:rFonts w:ascii="Times New Roman" w:eastAsia="Times New Roman" w:hAnsi="Times New Roman" w:cs="Times New Roman"/>
          <w:sz w:val="24"/>
          <w:szCs w:val="24"/>
          <w:lang w:val="en-US" w:eastAsia="sv-SE"/>
        </w:rPr>
      </w:pPr>
      <w:r w:rsidRPr="001951CA">
        <w:rPr>
          <w:rFonts w:ascii="Times New Roman" w:eastAsia="Times New Roman" w:hAnsi="Times New Roman" w:cs="Times New Roman"/>
          <w:sz w:val="24"/>
          <w:szCs w:val="24"/>
          <w:lang w:val="en-US" w:eastAsia="sv-SE"/>
        </w:rPr>
        <w:t>Lør 25 Feb 13:52 </w:t>
      </w:r>
      <w:r w:rsidRPr="001951CA">
        <w:rPr>
          <w:rFonts w:ascii="Times New Roman" w:eastAsia="Times New Roman" w:hAnsi="Times New Roman" w:cs="Times New Roman"/>
          <w:sz w:val="24"/>
          <w:szCs w:val="24"/>
          <w:u w:val="single"/>
          <w:lang w:val="en-US" w:eastAsia="sv-SE"/>
        </w:rPr>
        <w:t># 42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ag 14 efterhånden begynder jeg at føle mig som før, føler mig glad og glad. Hvad jeg laver er puree og tygge maden omhyggeligt, dejligt at spise og tygge igen! Ved at tage det i små trin i overensstemmelse med den mad, jeg modtog fra diætetikeren. Stingene vil blive fjernet i morgen, og jeg længer efter det, så du kan flytte ig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6 feb 21:31 </w:t>
      </w:r>
      <w:r w:rsidRPr="008A4A93">
        <w:rPr>
          <w:rFonts w:ascii="Times New Roman" w:eastAsia="Times New Roman" w:hAnsi="Times New Roman" w:cs="Times New Roman"/>
          <w:sz w:val="24"/>
          <w:szCs w:val="24"/>
          <w:u w:val="single"/>
          <w:lang w:eastAsia="sv-SE"/>
        </w:rPr>
        <w:t># 42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kal bare høre, hvad du synes om en ting. Måske et dumt spørgsmål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n jeg har så dårlig smerte i mine knæ, fødder og hofter. Hver dag. Knæene er de værste. Har haft smerter i mine knæ fra tid til anden i 3 år. Men aldrig så slemt som jeg har nu. Tror du, du kan få operationen tidligere, hvis du ringer og fortæller? Som det ser ud nu, vil jeg ikke blive betjent til efter sommeren. Det føles så længe at føle sig så slemt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ror du, at jeg skal ringe og skubbe processen lidt? Eller tror du det er payless. Der kan være mange, der hele tiden er ond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8 feb 14:41 </w:t>
      </w:r>
      <w:r w:rsidRPr="008A4A93">
        <w:rPr>
          <w:rFonts w:ascii="Times New Roman" w:eastAsia="Times New Roman" w:hAnsi="Times New Roman" w:cs="Times New Roman"/>
          <w:sz w:val="24"/>
          <w:szCs w:val="24"/>
          <w:u w:val="single"/>
          <w:lang w:eastAsia="sv-SE"/>
        </w:rPr>
        <w:t># 42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u kan altid ringe til og høre dem! Forstå det føles lang tid at vente til efter sommeren. Håber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8 feb 19:17 </w:t>
      </w:r>
      <w:r w:rsidRPr="008A4A93">
        <w:rPr>
          <w:rFonts w:ascii="Times New Roman" w:eastAsia="Times New Roman" w:hAnsi="Times New Roman" w:cs="Times New Roman"/>
          <w:sz w:val="24"/>
          <w:szCs w:val="24"/>
          <w:u w:val="single"/>
          <w:lang w:eastAsia="sv-SE"/>
        </w:rPr>
        <w:t># 42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dan har du det med påmindelsen? Hvilket amt tilhører du? Jeg har været på et gruppemøde i XXXX for os, de sagde tidligst efter sommeren på grund af manglende tid og personale. Jeg føler utålmodig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8 feb 21:40 </w:t>
      </w:r>
      <w:r w:rsidRPr="008A4A93">
        <w:rPr>
          <w:rFonts w:ascii="Times New Roman" w:eastAsia="Times New Roman" w:hAnsi="Times New Roman" w:cs="Times New Roman"/>
          <w:sz w:val="24"/>
          <w:szCs w:val="24"/>
          <w:u w:val="single"/>
          <w:lang w:eastAsia="sv-SE"/>
        </w:rPr>
        <w:t># 42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amme her. Føles som evigheden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8 feb 21:41 </w:t>
      </w:r>
      <w:r w:rsidRPr="008A4A93">
        <w:rPr>
          <w:rFonts w:ascii="Times New Roman" w:eastAsia="Times New Roman" w:hAnsi="Times New Roman" w:cs="Times New Roman"/>
          <w:sz w:val="24"/>
          <w:szCs w:val="24"/>
          <w:u w:val="single"/>
          <w:lang w:eastAsia="sv-SE"/>
        </w:rPr>
        <w:t># 4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Jeg tror jeg vil gøre det. Kan ikke såre som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har du det med alt? Begynder du at snyde på d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 marts 16:38 </w:t>
      </w:r>
      <w:r w:rsidRPr="008A4A93">
        <w:rPr>
          <w:rFonts w:ascii="Times New Roman" w:eastAsia="Times New Roman" w:hAnsi="Times New Roman" w:cs="Times New Roman"/>
          <w:sz w:val="24"/>
          <w:szCs w:val="24"/>
          <w:u w:val="single"/>
          <w:lang w:eastAsia="sv-SE"/>
        </w:rPr>
        <w:t># 4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år du altid kan spørge! Håbe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å, jeg synes, det går godt, det føles godt og ligner før om. Lidt meck med mad (lidt mad) når jeg spiser for hurtigt. Intet jeg kan lære - spis langsomt. Jeg synes, det er lidt svært at vide hvad man skal spise og hvad jeg kan spise. Kør diætprogrammet, jeg har, men lad dig blive træt, når det er så ensidigt. Spiser puree eller godt tygget ma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gn, der har en bog til at sælge om mad / recept osv efter gastrisk ærmet (eller endda efter bypass)!?</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4 Mar 18:33 </w:t>
      </w:r>
      <w:r w:rsidRPr="008A4A93">
        <w:rPr>
          <w:rFonts w:ascii="Times New Roman" w:eastAsia="Times New Roman" w:hAnsi="Times New Roman" w:cs="Times New Roman"/>
          <w:sz w:val="24"/>
          <w:szCs w:val="24"/>
          <w:u w:val="single"/>
          <w:lang w:eastAsia="sv-SE"/>
        </w:rPr>
        <w:t># 42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man må sælge af Marie Odi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fter en gastric city pass operation kaldes 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jek det ud online for at returnere, hvis du er interesser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kan købe den til 150kr, halv pris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Med venlig hilsen Maria</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7 Mar 20:17 </w:t>
      </w:r>
      <w:r w:rsidRPr="008A4A93">
        <w:rPr>
          <w:rFonts w:ascii="Times New Roman" w:eastAsia="Times New Roman" w:hAnsi="Times New Roman" w:cs="Times New Roman"/>
          <w:sz w:val="24"/>
          <w:szCs w:val="24"/>
          <w:u w:val="single"/>
          <w:lang w:eastAsia="sv-SE"/>
        </w:rPr>
        <w:t># 42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til dig! Jeg har endelig modtaget et opkald til en læge besøg så 20/3 er tiden. Nu er jeg så nervøs. Er bange for at blive nægtet. Enhver, der er blevet nægtet eller kender nogen, der er blevet? Af hvilken grund er det? Hvor længe har det taget for dig som drives fra lægebesøg på ovenpå. da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14 Mar 14:04 </w:t>
      </w:r>
      <w:r w:rsidRPr="008A4A93">
        <w:rPr>
          <w:rFonts w:ascii="Times New Roman" w:eastAsia="Times New Roman" w:hAnsi="Times New Roman" w:cs="Times New Roman"/>
          <w:sz w:val="24"/>
          <w:szCs w:val="24"/>
          <w:u w:val="single"/>
          <w:lang w:eastAsia="sv-SE"/>
        </w:rPr>
        <w:t># 42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åber du har det godt! </w:t>
      </w:r>
      <w:r w:rsidRPr="008A4A93">
        <w:rPr>
          <w:rFonts w:ascii="Times New Roman" w:eastAsia="Times New Roman" w:hAnsi="Times New Roman" w:cs="Times New Roman"/>
          <w:sz w:val="24"/>
          <w:szCs w:val="24"/>
          <w:lang w:eastAsia="sv-SE"/>
        </w:rPr>
        <w:br/>
        <w:t>Jeg har haft et par hektiske uger og har ikke engang afvejet et stykke tid. Men i dag var det tid. Under 80 !!! </w:t>
      </w:r>
      <w:r w:rsidRPr="008A4A93">
        <w:rPr>
          <w:rFonts w:ascii="Times New Roman" w:eastAsia="Times New Roman" w:hAnsi="Times New Roman" w:cs="Times New Roman"/>
          <w:sz w:val="24"/>
          <w:szCs w:val="24"/>
          <w:lang w:eastAsia="sv-SE"/>
        </w:rPr>
        <w:br/>
        <w:t>Vejet ind på 79,1! Har således tabt over 40 kg og er normal næse med et BMI på 25,5. Ved at du ikke skal snige sig ind på tallene, men se alligevel helt på at tro !!!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åber, det går godt for jer alle derude og for dig, der tøver: Det er den afsondrede bedste jeg har gjort, jeg har mit liv tilbag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u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14 Mar 16:08 </w:t>
      </w:r>
      <w:r w:rsidRPr="008A4A93">
        <w:rPr>
          <w:rFonts w:ascii="Times New Roman" w:eastAsia="Times New Roman" w:hAnsi="Times New Roman" w:cs="Times New Roman"/>
          <w:sz w:val="24"/>
          <w:szCs w:val="24"/>
          <w:u w:val="single"/>
          <w:lang w:eastAsia="sv-SE"/>
        </w:rPr>
        <w:t># 43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vilken tur har du lav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reduceret 15,2 kg (siden flyve start 16/1, op 13/2) så jeg er på vej ned, men jeg er utålmodig, og jeg er lidt træt, men jeg er så træt. Efter min vægttab plan (som jeg bragte med mig hjem til hospitalet) som jeg vil. </w:t>
      </w:r>
      <w:r w:rsidRPr="008A4A93">
        <w:rPr>
          <w:rFonts w:ascii="Times New Roman" w:eastAsia="Times New Roman" w:hAnsi="Times New Roman" w:cs="Times New Roman"/>
          <w:sz w:val="24"/>
          <w:szCs w:val="24"/>
          <w:lang w:eastAsia="sv-SE"/>
        </w:rPr>
        <w:br/>
        <w:t>Føles godt, men nogle gange kan du ikke spise noget mad (ved ikke hvad eller hvorfor) det bliver bare stop. Måske er jeg, at jeg spiser for hurtigt nogle gange, hvis jeg er sulten. </w:t>
      </w:r>
      <w:r w:rsidRPr="008A4A93">
        <w:rPr>
          <w:rFonts w:ascii="Times New Roman" w:eastAsia="Times New Roman" w:hAnsi="Times New Roman" w:cs="Times New Roman"/>
          <w:sz w:val="24"/>
          <w:szCs w:val="24"/>
          <w:lang w:eastAsia="sv-SE"/>
        </w:rPr>
        <w:br/>
        <w:t>Start med at arbejde igen på mandag, og det bliver sjovt! Klar til det sædvanlige liv ig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14 Mar 18:01 </w:t>
      </w:r>
      <w:r w:rsidRPr="008A4A93">
        <w:rPr>
          <w:rFonts w:ascii="Times New Roman" w:eastAsia="Times New Roman" w:hAnsi="Times New Roman" w:cs="Times New Roman"/>
          <w:sz w:val="24"/>
          <w:szCs w:val="24"/>
          <w:u w:val="single"/>
          <w:lang w:eastAsia="sv-SE"/>
        </w:rPr>
        <w:t># 43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jligt! Godt arbejde! </w:t>
      </w:r>
      <w:r w:rsidRPr="008A4A93">
        <w:rPr>
          <w:rFonts w:ascii="Times New Roman" w:eastAsia="Times New Roman" w:hAnsi="Times New Roman" w:cs="Times New Roman"/>
          <w:sz w:val="24"/>
          <w:szCs w:val="24"/>
          <w:lang w:eastAsia="sv-SE"/>
        </w:rPr>
        <w:br/>
        <w:t>Så det er også for mig, det tager nogle gange en kryds strejke. Ofte når jeg spiser for hurtigt som jeg stadig gør desværre. Kan spise mest af tiden, men det ændrer sig meget fra dag til dag, hvad maverne kan lide. Nogle gange er jeg svært at føle mig sulten over noget og kan tvinge mig til at spis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Ønsker ikke kager, is og chokolade mere, men føler lidt forlangt efter søde slik og popcorn. Og jeg kan få meget trang til sprøde grøntsager, som salat, agurker, sukkerterter og radiser. Mærkel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7 mar 22:18 </w:t>
      </w:r>
      <w:r w:rsidRPr="008A4A93">
        <w:rPr>
          <w:rFonts w:ascii="Times New Roman" w:eastAsia="Times New Roman" w:hAnsi="Times New Roman" w:cs="Times New Roman"/>
          <w:sz w:val="24"/>
          <w:szCs w:val="24"/>
          <w:u w:val="single"/>
          <w:lang w:eastAsia="sv-SE"/>
        </w:rPr>
        <w:t># 43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jeg har et spørgsmål, som jeg håber du kan være i stand til at hjælpe mig med. Jeg har modtaget en henvisning for at møde en specialistlæge ( XXXX ) og tale om en operation. Jeg mindede min praktiserende læge, jeg har talt med kirurgens modtagelse, sendt i mere information, og de sagde i receptionen, at det tager omkring 2 måneder, før jeg får tid til et møde med lægen. Du kan leve med det. Men flere i denne tråd synes at være blevet indkaldt til et informationsmøde om kirurgi, inden de møder specialistlægen? Jeg har ikke været tilbudt nogen oplysninger overhovedet? Er det bare nogle landsting, der har dette, eller? Jeg begyndte at forsøge at få en henvisning i januar og fik en i februar, jeg tror alt tager så lang tid! Vil du gerne modtage hjælp før sommeren?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ør 18 Mar 21:20 </w:t>
      </w:r>
      <w:r w:rsidRPr="008A4A93">
        <w:rPr>
          <w:rFonts w:ascii="Times New Roman" w:eastAsia="Times New Roman" w:hAnsi="Times New Roman" w:cs="Times New Roman"/>
          <w:sz w:val="24"/>
          <w:szCs w:val="24"/>
          <w:u w:val="single"/>
          <w:lang w:eastAsia="sv-SE"/>
        </w:rPr>
        <w:t># 43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 XXXX bliver du kaldt et gruppemøde. Jeg var i januar og fortalte os, at vi ikke bliver kaldt en læge efter sommeren på grund af mangel på tid. Men tag et par måneder før du bliver kaldt til gruppeinfo.</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9 mar 21:18 </w:t>
      </w:r>
      <w:r w:rsidRPr="008A4A93">
        <w:rPr>
          <w:rFonts w:ascii="Times New Roman" w:eastAsia="Times New Roman" w:hAnsi="Times New Roman" w:cs="Times New Roman"/>
          <w:sz w:val="24"/>
          <w:szCs w:val="24"/>
          <w:u w:val="single"/>
          <w:lang w:eastAsia="sv-SE"/>
        </w:rPr>
        <w:t># 43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shd w:val="clear" w:color="auto" w:fill="FFFFFF"/>
          <w:lang w:eastAsia="sv-SE"/>
        </w:rPr>
        <w:t>Tak for svaret, ja, bare vent og se. Men så mærkeligt, at kirurgens sygeplejerske ikke sagde noget, da jeg ringede ind for at forlade detaljer, hvilke uger jeg ikke kunne møde lægen på grund af arbejde andetsteds. Hun sagde lige, at de indspillede og ville ringe til lægen på et tidspunkt, da jeg rapporterede mig til rådighed. Ingen oplysninger om noget om noget møde. Men vent bare og se hvad der ske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9 mar 23:04 </w:t>
      </w:r>
      <w:r w:rsidRPr="008A4A93">
        <w:rPr>
          <w:rFonts w:ascii="Times New Roman" w:eastAsia="Times New Roman" w:hAnsi="Times New Roman" w:cs="Times New Roman"/>
          <w:sz w:val="24"/>
          <w:szCs w:val="24"/>
          <w:u w:val="single"/>
          <w:lang w:eastAsia="sv-SE"/>
        </w:rPr>
        <w:t># 43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kay, men du må måske gå en anden vej.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20 mar 22:16 </w:t>
      </w:r>
      <w:r w:rsidRPr="008A4A93">
        <w:rPr>
          <w:rFonts w:ascii="Times New Roman" w:eastAsia="Times New Roman" w:hAnsi="Times New Roman" w:cs="Times New Roman"/>
          <w:sz w:val="24"/>
          <w:szCs w:val="24"/>
          <w:u w:val="single"/>
          <w:lang w:eastAsia="sv-SE"/>
        </w:rPr>
        <w:t># 43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i XXXX er det gruppemøde og dvaletilstand. (Samme for mig var det). Altid meget mere, end du vil have før sommeren, men så prioriteres andre. Du vil bare gøre dig klar. Optaget med al ventetid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38 , ved du, at din op bliver efter sommer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Kram til all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3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1 Mar 22:09 </w:t>
      </w:r>
      <w:r w:rsidRPr="008A4A93">
        <w:rPr>
          <w:rFonts w:ascii="Times New Roman" w:eastAsia="Times New Roman" w:hAnsi="Times New Roman" w:cs="Times New Roman"/>
          <w:sz w:val="24"/>
          <w:szCs w:val="24"/>
          <w:u w:val="single"/>
          <w:lang w:eastAsia="sv-SE"/>
        </w:rPr>
        <w:t># 43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ngen anelse. De sagde, at vi ville have en læge dag derefter efter sommeren. Så vil vi se, om du er godkendt. De sagde lige, at der er mangel på tid nu, og vi bliver ikke kaldt i efteråret. Hvilket passer mig godt. Skal gå ned, før jeg endda skal gendanne hvis for højt BMI. Så kæmper med det nu. Det er hårdt. Hvordan har du 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23 mar 11:16 </w:t>
      </w:r>
      <w:r w:rsidRPr="008A4A93">
        <w:rPr>
          <w:rFonts w:ascii="Times New Roman" w:eastAsia="Times New Roman" w:hAnsi="Times New Roman" w:cs="Times New Roman"/>
          <w:sz w:val="24"/>
          <w:szCs w:val="24"/>
          <w:u w:val="single"/>
          <w:lang w:eastAsia="sv-SE"/>
        </w:rPr>
        <w:t># 43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orvent ikke at vente til efter sommeren. Efter megen snak og spore alle kirurgiske klinikker i XXXX Region (som XXXX Amtsråd har en aftale med) fandt ud af, at ingen kan arrangere en tid inden for 90 dage .. jeg allerede har sat i kø i 2 måneder, og nu har jeg bedt kirurgen modtagelse i K-port for at sende min henvisning henvender sig til XXXX i stedet. Der er også en rigtig lang kø. Men jeg kommer til kø der i stedet. Der er i det mindste en mulighed for at få en pleje før sommeren, hvis jeg er heldi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3 Mar 19:40 </w:t>
      </w:r>
      <w:r w:rsidRPr="008A4A93">
        <w:rPr>
          <w:rFonts w:ascii="Times New Roman" w:eastAsia="Times New Roman" w:hAnsi="Times New Roman" w:cs="Times New Roman"/>
          <w:sz w:val="24"/>
          <w:szCs w:val="24"/>
          <w:u w:val="single"/>
          <w:lang w:eastAsia="sv-SE"/>
        </w:rPr>
        <w:t># 43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old dine tommelfingre for d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Tak for mig! 1 1/2 måned siden op. Spis mest nu og tabe, hvilket er fantastisk! Har reduceret 16-17 k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u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3 Apr 14:49 </w:t>
      </w:r>
      <w:r w:rsidRPr="008A4A93">
        <w:rPr>
          <w:rFonts w:ascii="Times New Roman" w:eastAsia="Times New Roman" w:hAnsi="Times New Roman" w:cs="Times New Roman"/>
          <w:sz w:val="24"/>
          <w:szCs w:val="24"/>
          <w:u w:val="single"/>
          <w:lang w:eastAsia="sv-SE"/>
        </w:rPr>
        <w:t># 44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dan har du det hele? </w:t>
      </w:r>
      <w:r w:rsidRPr="008A4A93">
        <w:rPr>
          <w:rFonts w:ascii="Times New Roman" w:eastAsia="Times New Roman" w:hAnsi="Times New Roman" w:cs="Times New Roman"/>
          <w:sz w:val="24"/>
          <w:szCs w:val="24"/>
          <w:lang w:eastAsia="sv-SE"/>
        </w:rPr>
        <w:br/>
        <w:t>Jeg nåede en ny milepæl i 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øles fantastisk og vidunderligt! (Selvom jeg ved, BMI er et meget stumt værktøj). Har også startet træning, som jeg aldrig har gjort før. Føler det vigtigt at bygge op, ikke bare tab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3209925" cy="5715000"/>
                <wp:effectExtent l="0" t="0" r="0" b="0"/>
                <wp:docPr id="246" name="Rektangel 246" descr="http://www.familjeliv.se/gallery/image/5307923/full_600/phppRFImW39107.jp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209925" cy="5715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BC12A5B" id="Rektangel 246" o:spid="_x0000_s1026" alt="http://www.familjeliv.se/gallery/image/5307923/full_600/phppRFImW39107.jpg" style="width:252.75pt;height:45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3 Apr 21:39 </w:t>
      </w:r>
      <w:r w:rsidRPr="008A4A93">
        <w:rPr>
          <w:rFonts w:ascii="Times New Roman" w:eastAsia="Times New Roman" w:hAnsi="Times New Roman" w:cs="Times New Roman"/>
          <w:sz w:val="24"/>
          <w:szCs w:val="24"/>
          <w:u w:val="single"/>
          <w:lang w:eastAsia="sv-SE"/>
        </w:rPr>
        <w:t># 44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llykke! Hvad stor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 4 april 00:01 </w:t>
      </w:r>
      <w:r w:rsidRPr="008A4A93">
        <w:rPr>
          <w:rFonts w:ascii="Times New Roman" w:eastAsia="Times New Roman" w:hAnsi="Times New Roman" w:cs="Times New Roman"/>
          <w:sz w:val="24"/>
          <w:szCs w:val="24"/>
          <w:u w:val="single"/>
          <w:lang w:eastAsia="sv-SE"/>
        </w:rPr>
        <w:t># 44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45 ! Ja, det føles så dejligt. Det er bedst at føle sig godt tilpas ... men det er skræmmende, hvor hurtigt du glemmer. Jeg kan ikke forestille mig, at jeg vejer 40 + kilo mere end jeg gør i dag. Det er uforståeligt ... men jeg kan huske, hvordan jeg var forpustet ved den mindste anstrengelse, hvor svært det var at bare sætte på sokker og komme op fra sofaen ... gyldige nok til at huske alt dette. Det, jeg er mest bange for, er at jeg bliver forvist eller hvad du kan kalde det. Alt har været så utroligt nemt hidtil, så jeg er lidt bange ... måske er jeg bare vellykket nu i starten og om to år er jeg så stor igen? Så forfærdel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4 Apr 19:35 </w:t>
      </w:r>
      <w:r w:rsidRPr="008A4A93">
        <w:rPr>
          <w:rFonts w:ascii="Times New Roman" w:eastAsia="Times New Roman" w:hAnsi="Times New Roman" w:cs="Times New Roman"/>
          <w:sz w:val="24"/>
          <w:szCs w:val="24"/>
          <w:u w:val="single"/>
          <w:lang w:eastAsia="sv-SE"/>
        </w:rPr>
        <w:t># 44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antastisk 26 ! </w:t>
      </w:r>
      <w:r w:rsidRPr="008A4A93">
        <w:rPr>
          <w:rFonts w:ascii="Times New Roman" w:eastAsia="Times New Roman" w:hAnsi="Times New Roman" w:cs="Times New Roman"/>
          <w:sz w:val="24"/>
          <w:szCs w:val="24"/>
          <w:lang w:eastAsia="sv-SE"/>
        </w:rPr>
        <w:br/>
        <w:t>Nej, jeg tror ikke, du gør de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lsker at se dig ned! Har snart nået -20 kg og det er så smuk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øles godt for det mest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old tommelfingeren for dine andre at stå op og det bliver ikke for lang ti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5 april 09:35 </w:t>
      </w:r>
      <w:r w:rsidRPr="008A4A93">
        <w:rPr>
          <w:rFonts w:ascii="Times New Roman" w:eastAsia="Times New Roman" w:hAnsi="Times New Roman" w:cs="Times New Roman"/>
          <w:sz w:val="24"/>
          <w:szCs w:val="24"/>
          <w:u w:val="single"/>
          <w:lang w:eastAsia="sv-SE"/>
        </w:rPr>
        <w:t># 44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Er endelig blevet indkaldt til et møde om 2 uger. Føles så spændende! Nu begynder det endelig at bevæge si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Forstår din følelse 26 , det er min største frygt også. Men jeg har aldrig været tynd, og jeg håber, at følelsen af ​​den overgår viljen til at spise ubrugeligt ig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0 Apr 09:07 </w:t>
      </w:r>
      <w:r w:rsidRPr="008A4A93">
        <w:rPr>
          <w:rFonts w:ascii="Times New Roman" w:eastAsia="Times New Roman" w:hAnsi="Times New Roman" w:cs="Times New Roman"/>
          <w:sz w:val="24"/>
          <w:szCs w:val="24"/>
          <w:u w:val="single"/>
          <w:lang w:eastAsia="sv-SE"/>
        </w:rPr>
        <w:t># 44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skal lave en gastrisk ballon i XXXX i næste uge. er der nogen der har erfaring med de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6 apr 11:05 </w:t>
      </w:r>
      <w:r w:rsidRPr="008A4A93">
        <w:rPr>
          <w:rFonts w:ascii="Times New Roman" w:eastAsia="Times New Roman" w:hAnsi="Times New Roman" w:cs="Times New Roman"/>
          <w:sz w:val="24"/>
          <w:szCs w:val="24"/>
          <w:u w:val="single"/>
          <w:lang w:eastAsia="sv-SE"/>
        </w:rPr>
        <w:t># 447</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45 , hvornår blev du kaldt et vægtmøde, ventede det længe o hvad sker der efter det? Går du op tid planlagt med det samme eller vil det være en ny ventetid? Er det den samme planlægning for ærme og gbp?</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6 apr 11:28 </w:t>
      </w:r>
      <w:r w:rsidRPr="008A4A93">
        <w:rPr>
          <w:rFonts w:ascii="Times New Roman" w:eastAsia="Times New Roman" w:hAnsi="Times New Roman" w:cs="Times New Roman"/>
          <w:sz w:val="24"/>
          <w:szCs w:val="24"/>
          <w:u w:val="single"/>
          <w:lang w:eastAsia="sv-SE"/>
        </w:rPr>
        <w:t># 44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er også nede på normal vægt. Jeg troede det var meget langsomt i et stykke tid, men så gik det lidt tilbage. Jeg er faldet over en meter i rækkevidde (regnet på hele kroppen). Jeg er gået fra BMI 33.8 til BMI 24.8 og vil fortsætte med BMI 21,1, dvs. 10 kg til. Så er jeg gla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u, der har arbejdet for et par måneder siden, skal du returnere besøg / møder? Hvornår i så fal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7 Apr 08:10 </w:t>
      </w:r>
      <w:r w:rsidRPr="008A4A93">
        <w:rPr>
          <w:rFonts w:ascii="Times New Roman" w:eastAsia="Times New Roman" w:hAnsi="Times New Roman" w:cs="Times New Roman"/>
          <w:sz w:val="24"/>
          <w:szCs w:val="24"/>
          <w:u w:val="single"/>
          <w:lang w:eastAsia="sv-SE"/>
        </w:rPr>
        <w:t># 44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synes, det er lidt forskelligt fra landsting til landsting. Hvor jeg skal arbejde, skal du gå på et vægtmøde, og så skal du vente et stykke tid, før du møder en kirur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r på sundhedscentret og modtog en henvisning sendt i slutningen af ​​januar og blev indkaldt til et møde i ugen omkring tre uger siden. Så det virker ikke så hurt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7 Apr 11:54 </w:t>
      </w:r>
      <w:r w:rsidRPr="008A4A93">
        <w:rPr>
          <w:rFonts w:ascii="Times New Roman" w:eastAsia="Times New Roman" w:hAnsi="Times New Roman" w:cs="Times New Roman"/>
          <w:sz w:val="24"/>
          <w:szCs w:val="24"/>
          <w:u w:val="single"/>
          <w:lang w:eastAsia="sv-SE"/>
        </w:rPr>
        <w:t># 45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hvad venter .. Går du op tid, når kirurgen elr vil vente på dette efterår? Føler, at plejegarantien ikke holdes ved vægttab.</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7 Apr 13:52 </w:t>
      </w:r>
      <w:r w:rsidRPr="008A4A93">
        <w:rPr>
          <w:rFonts w:ascii="Times New Roman" w:eastAsia="Times New Roman" w:hAnsi="Times New Roman" w:cs="Times New Roman"/>
          <w:sz w:val="24"/>
          <w:szCs w:val="24"/>
          <w:u w:val="single"/>
          <w:lang w:eastAsia="sv-SE"/>
        </w:rPr>
        <w:t># 45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u kan ikke få kirurgens tid, men er sat på ventelist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tror, ​​jeg bliver nødt til at vente på sommeren, der skal drives. Forfærdeligt at vente så længe. Jeg føler mig så slemt i mine fødder, knæ og hofter, så jeg går hurtigt samm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7 Apr 17:22 </w:t>
      </w:r>
      <w:r w:rsidRPr="008A4A93">
        <w:rPr>
          <w:rFonts w:ascii="Times New Roman" w:eastAsia="Times New Roman" w:hAnsi="Times New Roman" w:cs="Times New Roman"/>
          <w:sz w:val="24"/>
          <w:szCs w:val="24"/>
          <w:u w:val="single"/>
          <w:lang w:eastAsia="sv-SE"/>
        </w:rPr>
        <w:t># 45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En variant er at betale for operationen selv. Jeg gjorde og fik så hurtig tid, at jeg bad om en sener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7 Apr 20:11 </w:t>
      </w:r>
      <w:r w:rsidRPr="008A4A93">
        <w:rPr>
          <w:rFonts w:ascii="Times New Roman" w:eastAsia="Times New Roman" w:hAnsi="Times New Roman" w:cs="Times New Roman"/>
          <w:sz w:val="24"/>
          <w:szCs w:val="24"/>
          <w:u w:val="single"/>
          <w:lang w:eastAsia="sv-SE"/>
        </w:rPr>
        <w:t># 45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for dine svar 45 .. håber du får en hurtig tid o slippe af med din smerte .. forstår dig! Følg dig med spænding, da jeg ikke er 100% sikker på, om dette er min vej at gå, selv om jeg har forstået, at ærmet ser ud til at være et større vægttab.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Dejligt, at du fik sådan hurtig tid 27 .. vi er nok mange, der ønskede, at vi havde den samme mulighed .. ikke mindst fordi aflæsningerne i dagens gang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17 Apr 20:18 </w:t>
      </w:r>
      <w:r w:rsidRPr="008A4A93">
        <w:rPr>
          <w:rFonts w:ascii="Times New Roman" w:eastAsia="Times New Roman" w:hAnsi="Times New Roman" w:cs="Times New Roman"/>
          <w:sz w:val="24"/>
          <w:szCs w:val="24"/>
          <w:u w:val="single"/>
          <w:lang w:eastAsia="sv-SE"/>
        </w:rPr>
        <w:t># 45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u er velkommen til at følge mig " 52 ". Jeg er 100% sikker og ser frem til mit nye liv. Spørg mere, hvis du vil, eller hvis du vil tænke på nog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ille ønske, at jeg selv havde mulighed for at betale for en operation, men at pengene ikke er tilgængelige. Tænk også på, at jeg må betale for en abdominal kirurgi for at fjerne løs hud på min mave medmindre min amt gør.</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Vores 19 april 00:17 </w:t>
      </w:r>
      <w:r w:rsidRPr="008A4A93">
        <w:rPr>
          <w:rFonts w:ascii="Times New Roman" w:eastAsia="Times New Roman" w:hAnsi="Times New Roman" w:cs="Times New Roman"/>
          <w:sz w:val="24"/>
          <w:szCs w:val="24"/>
          <w:u w:val="single"/>
          <w:lang w:eastAsia="sv-SE"/>
        </w:rPr>
        <w:t># 45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jeg håber jeg kan komme med en beslutning om et første skridt. Tror alle er så modige. Tror, at frygt kan være fordi jeg er bange for ikke at tabe mere end under strømmen, åh så ville føle sig helt mislykk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9 april 21:38 </w:t>
      </w:r>
      <w:r w:rsidRPr="008A4A93">
        <w:rPr>
          <w:rFonts w:ascii="Times New Roman" w:eastAsia="Times New Roman" w:hAnsi="Times New Roman" w:cs="Times New Roman"/>
          <w:sz w:val="24"/>
          <w:szCs w:val="24"/>
          <w:u w:val="single"/>
          <w:lang w:eastAsia="sv-SE"/>
        </w:rPr>
        <w:t># 45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 dag har jeg været på vægtningen session. Jeg er feberagtig med feber og hoste, så det var en pære at køre 10 miles til hospitalet og derefter sidde der i to timer og lytte. Men det var meget interessant. Jeg tror ikke så meget, som jeg ikke læste online endnu, men nogle spørgsmål blev rettet. Jeg er stadig helt sikker på, at det er det jeg vil hav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Vi fandt imidlertid ud af, at operationen ikke vil vare indtil årets udgang, og at vi ikke ved, om vi vil blive opereret indtil efter sommeren. Føler godt arbejde. Ønsker jeg havde penge til at gøre operationen privat. Men i morgen vil jeg ringe til de nærliggende hospitaler og se om de har en kortere ventetid.</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19 april 21:44 </w:t>
      </w:r>
      <w:r w:rsidRPr="008A4A93">
        <w:rPr>
          <w:rFonts w:ascii="Times New Roman" w:eastAsia="Times New Roman" w:hAnsi="Times New Roman" w:cs="Times New Roman"/>
          <w:sz w:val="24"/>
          <w:szCs w:val="24"/>
          <w:u w:val="single"/>
          <w:lang w:eastAsia="sv-SE"/>
        </w:rPr>
        <w:t># 45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a, på XXXX !. Top god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ors 20 april 00:02 </w:t>
      </w:r>
      <w:r w:rsidRPr="008A4A93">
        <w:rPr>
          <w:rFonts w:ascii="Times New Roman" w:eastAsia="Times New Roman" w:hAnsi="Times New Roman" w:cs="Times New Roman"/>
          <w:sz w:val="24"/>
          <w:szCs w:val="24"/>
          <w:u w:val="single"/>
          <w:lang w:eastAsia="sv-SE"/>
        </w:rPr>
        <w:t># 458</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en år 45. Det ville betyde at du måtte vente i næsten et år!? Fik du en chance for at fortælle om dine smerter? Eller var den slags det samme for alle .. ved ikke, hvilke rettigheder der er, men jeg håber, at NNN har mulighed for at modtage dig tidligere. Kan du vælge hele landet eller skal du bo i dit am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4 maj, 13:14 </w:t>
      </w:r>
      <w:r w:rsidRPr="008A4A93">
        <w:rPr>
          <w:rFonts w:ascii="Times New Roman" w:eastAsia="Times New Roman" w:hAnsi="Times New Roman" w:cs="Times New Roman"/>
          <w:sz w:val="24"/>
          <w:szCs w:val="24"/>
          <w:u w:val="single"/>
          <w:lang w:eastAsia="sv-SE"/>
        </w:rPr>
        <w:t># 45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endt i privat præsentation til XXXX Hospital i XXXX samt XXXX på søndag.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Bliver 20 år gammel og overvægtig siden jeg var 8 år gammel.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Er 163 cm høj og vejer 120 kg. Hvordan synes du det ligner min del? Har et BMI på 45, og kan tilføje, at jeg har PCOS.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Og hvornår tror du jeg får svar på henvisningern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en utålmodig pig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4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5 maj 00:22 </w:t>
      </w:r>
      <w:r w:rsidRPr="008A4A93">
        <w:rPr>
          <w:rFonts w:ascii="Times New Roman" w:eastAsia="Times New Roman" w:hAnsi="Times New Roman" w:cs="Times New Roman"/>
          <w:sz w:val="24"/>
          <w:szCs w:val="24"/>
          <w:u w:val="single"/>
          <w:lang w:eastAsia="sv-SE"/>
        </w:rPr>
        <w:t># 46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Jeg har endelig fundet ud af, at jeg får min gastric bypass inden sommer. 7/6 er det tid. Begyndte at flyde på mandag og jeg synes, det er rigtig godt. Men jeg vil gå fra 130 kg til 118 kg .. Således 12 kg (!!!) i lidt over fire uger ... Lige nu føles det som det vil aldrig gå selvom fluency er øverst. Enhver, der har formået at tabe så meget på så kort tid? Hvad hvis du ikke kan, selvom jeg ikke snyde? Tror du operationen vil blive udskudt, hvis jeg ikke går ned præcis alle de pounds? Var så meget trist at skulle vente til efterår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n 7 maj 18:17 </w:t>
      </w:r>
      <w:r w:rsidRPr="008A4A93">
        <w:rPr>
          <w:rFonts w:ascii="Times New Roman" w:eastAsia="Times New Roman" w:hAnsi="Times New Roman" w:cs="Times New Roman"/>
          <w:sz w:val="24"/>
          <w:szCs w:val="24"/>
          <w:u w:val="single"/>
          <w:lang w:eastAsia="sv-SE"/>
        </w:rPr>
        <w:t># 461</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alle! </w:t>
      </w:r>
      <w:r w:rsidRPr="008A4A93">
        <w:rPr>
          <w:rFonts w:ascii="Times New Roman" w:eastAsia="Times New Roman" w:hAnsi="Times New Roman" w:cs="Times New Roman"/>
          <w:sz w:val="24"/>
          <w:szCs w:val="24"/>
          <w:lang w:eastAsia="sv-SE"/>
        </w:rPr>
        <w:br/>
        <w:t>Har fulgt tråden i et stykke tid uden kommentarer, men nu da jeg fangede et stykke af min egen rejse til GBP Jeg vil gerne hoppe ind i tråden :) Bor i XXXX og indsendes min egen kommentar i slutningen af januar. I begyndelsen af april havde jeg tid til medicinske aftaler på bariatrisk klinik, så et informationsmøde i begyndelsen af maj. mi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nvisning til kirurgen blev sendt omkring en uge siden. Køerne til fedmeoperationer er naturligvis kortere end nogensinde i XXXX . Lægen, som jeg var i begyndelsen af ​​april, sagde at måske jeg kunne have tid til operation før sommeren, men jeg forventer stadig, at det alligevel skal være :)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 længe har det været for en anden at sende en henvisning til kirurgen, indtil du havde besøg og / eller operationstid?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n 7 maj 18:20 </w:t>
      </w:r>
      <w:r w:rsidRPr="008A4A93">
        <w:rPr>
          <w:rFonts w:ascii="Times New Roman" w:eastAsia="Times New Roman" w:hAnsi="Times New Roman" w:cs="Times New Roman"/>
          <w:sz w:val="24"/>
          <w:szCs w:val="24"/>
          <w:u w:val="single"/>
          <w:lang w:eastAsia="sv-SE"/>
        </w:rPr>
        <w:t># 46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usk ikke, hvor det var, men jeg ved, at jeg har set eller læst om en pige, der ville drive sig selv, som ikke var gået ned, hvad hun ville gå ned, men det havde ikke været et problem, men hun fungerede som planla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 8 maj 11:21 </w:t>
      </w:r>
      <w:r w:rsidRPr="008A4A93">
        <w:rPr>
          <w:rFonts w:ascii="Times New Roman" w:eastAsia="Times New Roman" w:hAnsi="Times New Roman" w:cs="Times New Roman"/>
          <w:sz w:val="24"/>
          <w:szCs w:val="24"/>
          <w:u w:val="single"/>
          <w:lang w:eastAsia="sv-SE"/>
        </w:rPr>
        <w:t># 46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Kan du komme ind her? Har lige booket tid på sundhedscentret for en henvisning. Hvad er den mest almindelige grænse for at komme gennem landstinget? Min BMI er 34. </w:t>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8. maj, 16:55 </w:t>
      </w:r>
      <w:r w:rsidRPr="008A4A93">
        <w:rPr>
          <w:rFonts w:ascii="Times New Roman" w:eastAsia="Times New Roman" w:hAnsi="Times New Roman" w:cs="Times New Roman"/>
          <w:sz w:val="24"/>
          <w:szCs w:val="24"/>
          <w:u w:val="single"/>
          <w:lang w:eastAsia="sv-SE"/>
        </w:rPr>
        <w:t># 46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og velkomm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Ifølge 1177 er dett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i/>
          <w:iCs/>
          <w:sz w:val="24"/>
          <w:szCs w:val="24"/>
          <w:lang w:eastAsia="sv-SE"/>
        </w:rPr>
        <w:t>" </w:t>
      </w:r>
      <w:r w:rsidRPr="008A4A93">
        <w:rPr>
          <w:rFonts w:ascii="Arial" w:eastAsia="Times New Roman" w:hAnsi="Arial" w:cs="Arial"/>
          <w:i/>
          <w:iCs/>
          <w:sz w:val="21"/>
          <w:szCs w:val="21"/>
          <w:lang w:eastAsia="sv-SE"/>
        </w:rPr>
        <w:t>BMI tærskel for fedme kirurgi er 40, medmindre du ikke har en underliggende tilstand, såsom diabetes type 2. Sænk derefter BMI grænse 35. Dette fordi de sundhedsmæssige fordele derefter så stora.Vidare bør være flere gange og ved hjælp af flere forskellige metoder, forsøger at opnå permanent vægttab. det er patienten, der afgør, om det er tilfældet. </w:t>
      </w:r>
      <w:r w:rsidRPr="008A4A93">
        <w:rPr>
          <w:rFonts w:ascii="Times New Roman" w:eastAsia="Times New Roman" w:hAnsi="Times New Roman" w:cs="Times New Roman"/>
          <w:i/>
          <w:iCs/>
          <w:sz w:val="24"/>
          <w:szCs w:val="24"/>
          <w:lang w:eastAsia="sv-SE"/>
        </w:rPr>
        <w:t>" </w:t>
      </w:r>
      <w:r w:rsidRPr="008A4A93">
        <w:rPr>
          <w:rFonts w:ascii="Times New Roman" w:eastAsia="Times New Roman" w:hAnsi="Times New Roman" w:cs="Times New Roman"/>
          <w:sz w:val="24"/>
          <w:szCs w:val="24"/>
          <w:lang w:eastAsia="sv-SE"/>
        </w:rPr>
        <w:t>jeg ved ikke, om det er anderledes i forskellige amter? Jeg havde lige under 34 og betalt for min egen op.</w:t>
      </w:r>
      <w:r w:rsidRPr="008A4A93">
        <w:rPr>
          <w:rFonts w:ascii="Arial" w:eastAsia="Times New Roman" w:hAnsi="Arial" w:cs="Arial"/>
          <w:i/>
          <w:iCs/>
          <w:sz w:val="21"/>
          <w:szCs w:val="21"/>
          <w:lang w:eastAsia="sv-SE"/>
        </w:rPr>
        <w:t> </w:t>
      </w:r>
      <w:r w:rsidRPr="008A4A93">
        <w:rPr>
          <w:rFonts w:ascii="Times New Roman" w:eastAsia="Times New Roman" w:hAnsi="Times New Roman" w:cs="Times New Roman"/>
          <w:sz w:val="24"/>
          <w:szCs w:val="24"/>
          <w:lang w:eastAsia="sv-SE"/>
        </w:rPr>
        <w:t> </w:t>
      </w:r>
      <w:r w:rsidRPr="008A4A93">
        <w:rPr>
          <w:rFonts w:ascii="Arial" w:eastAsia="Times New Roman" w:hAnsi="Arial" w:cs="Arial"/>
          <w:i/>
          <w:iCs/>
          <w:sz w:val="21"/>
          <w:szCs w:val="21"/>
          <w:lang w:eastAsia="sv-SE"/>
        </w:rPr>
        <w:t> </w:t>
      </w:r>
      <w:r w:rsidRPr="008A4A93">
        <w:rPr>
          <w:rFonts w:ascii="Times New Roman" w:eastAsia="Times New Roman" w:hAnsi="Times New Roman" w:cs="Times New Roman"/>
          <w:sz w:val="24"/>
          <w:szCs w:val="24"/>
          <w:lang w:eastAsia="sv-SE"/>
        </w:rPr>
        <w:t> </w:t>
      </w:r>
      <w:r w:rsidRPr="008A4A93">
        <w:rPr>
          <w:rFonts w:ascii="Arial" w:eastAsia="Times New Roman" w:hAnsi="Arial" w:cs="Arial"/>
          <w:i/>
          <w:iCs/>
          <w:sz w:val="21"/>
          <w:szCs w:val="21"/>
          <w:lang w:eastAsia="sv-SE"/>
        </w:rPr>
        <w:t> </w:t>
      </w:r>
      <w:r w:rsidRPr="008A4A93">
        <w:rPr>
          <w:rFonts w:ascii="Times New Roman" w:eastAsia="Times New Roman" w:hAnsi="Times New Roman" w:cs="Times New Roman"/>
          <w:sz w:val="24"/>
          <w:szCs w:val="24"/>
          <w:lang w:eastAsia="sv-SE"/>
        </w:rPr>
        <w: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8. maj 18:53 </w:t>
      </w:r>
      <w:r w:rsidRPr="008A4A93">
        <w:rPr>
          <w:rFonts w:ascii="Times New Roman" w:eastAsia="Times New Roman" w:hAnsi="Times New Roman" w:cs="Times New Roman"/>
          <w:sz w:val="24"/>
          <w:szCs w:val="24"/>
          <w:u w:val="single"/>
          <w:lang w:eastAsia="sv-SE"/>
        </w:rPr>
        <w:t># 46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w:t>
      </w:r>
      <w:r w:rsidRPr="008A4A93">
        <w:rPr>
          <w:rFonts w:ascii="Times New Roman" w:eastAsia="Times New Roman" w:hAnsi="Times New Roman" w:cs="Times New Roman"/>
          <w:sz w:val="24"/>
          <w:szCs w:val="24"/>
          <w:lang w:eastAsia="sv-SE"/>
        </w:rPr>
        <w:br/>
        <w:t>Jeg har ingen af ​​disse sygdomme, men har type 2-diabetes både hos mor og bedstemor.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har ikke deltaget mine tanker med min mand indtil i går. Han var overrasket og havde nogle tanker, vi gik ind for at prøve amtet først og ellers betale for os selv. Bor uden for XXXX, så det bliver enten XXXX eller XXXX . Ville være meget skuffet, hvis jeg ikke får denne hjælp overhovedet, selvom vi betaler. Der er mange penge, men vores hus er steget i værdi, og vi vil stadig låne en renovering, så vi kan tilføje, hvad det koster at drive priva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den 9 maj kl. 15:26 </w:t>
      </w:r>
      <w:r w:rsidRPr="008A4A93">
        <w:rPr>
          <w:rFonts w:ascii="Times New Roman" w:eastAsia="Times New Roman" w:hAnsi="Times New Roman" w:cs="Times New Roman"/>
          <w:sz w:val="24"/>
          <w:szCs w:val="24"/>
          <w:u w:val="single"/>
          <w:lang w:eastAsia="sv-SE"/>
        </w:rPr>
        <w:t># 46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kørte på XXXX, og jeg kan virkelig anbefale det. Følelse så utroligt omsorgsfuld og sikker. Jeg valgte også rette XXXX for at jeg ønskede at XXXX ville gøre min operation. Han er efter min mening den bedste i Sverige i forhold til GBP. Jeg havde BMI 37, da jeg arbejdede. For seks måneder siden nu og nu har jeg BMI 24. Købte nye jeans idag, str 42 var for stor. Har aldrig købt et par bukser i størrelse 38 i mit liv. Kan ikke tages. Held og lykk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9 maj, 14:51 </w:t>
      </w:r>
      <w:r w:rsidRPr="008A4A93">
        <w:rPr>
          <w:rFonts w:ascii="Times New Roman" w:eastAsia="Times New Roman" w:hAnsi="Times New Roman" w:cs="Times New Roman"/>
          <w:sz w:val="24"/>
          <w:szCs w:val="24"/>
          <w:u w:val="single"/>
          <w:lang w:eastAsia="sv-SE"/>
        </w:rPr>
        <w:t># 46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hvad sjovt at læse. Har indset, at jeg ikke vil få nogen operation gennem amtsrådet, fordi jeg ikke er tung nok. Forpasset dem i går aftes og fik et godt svar i morgen. Skal udfylde sundhedscertifikatet og indsende med det samme. De har fritid allerede i juni !!!! Hvor længe har du været syg siden og hvor længe har du følt dig berørt af operationen? Tænker på, om jeg arbejder i slutningen af ​​juni og derefter har en ferie, jeg vil ikke have det til at påvirke familien for negativt. </w:t>
      </w:r>
      <w:r w:rsidRPr="008A4A93">
        <w:rPr>
          <w:rFonts w:ascii="Times New Roman" w:eastAsia="Times New Roman" w:hAnsi="Times New Roman" w:cs="Times New Roman"/>
          <w:sz w:val="24"/>
          <w:szCs w:val="24"/>
          <w:lang w:eastAsia="sv-SE"/>
        </w:rPr>
        <w:b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9 maj, 15:36 </w:t>
      </w:r>
      <w:r w:rsidRPr="008A4A93">
        <w:rPr>
          <w:rFonts w:ascii="Times New Roman" w:eastAsia="Times New Roman" w:hAnsi="Times New Roman" w:cs="Times New Roman"/>
          <w:sz w:val="24"/>
          <w:szCs w:val="24"/>
          <w:u w:val="single"/>
          <w:lang w:eastAsia="sv-SE"/>
        </w:rPr>
        <w:t># 46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var syg i tre uger bagefter, og jeg synes det gik meget godt og smidigt. Fandt ikke dårligt bagefter, men det var lidt svært først ved at få nok. Tror ikke det påvirkede familien en masse, jeg fortalte mine børn 5 &amp; 6 Jeg havde opereret mig i maven og måtte spise meget nøje, og de var meget engageret og spurgte, om jeg kunne spise dette eller hint ... ( første uge af flow, derefter blød mad og langsom eskalering). Nu spiser jeg den samme mad som de er, men selvfølgelig meget mindre. I øjeblikket føler jeg mig meget godt, og det er egentlig ikke noget jeg ikke kan spise, men det handler om hvor meget. Er gået ned fra 119,5 kg til 74. Som sagt er det svært at forstå ... </w:t>
      </w:r>
      <w:r w:rsidRPr="008A4A93">
        <w:rPr>
          <w:rFonts w:ascii="Times New Roman" w:eastAsia="Times New Roman" w:hAnsi="Times New Roman" w:cs="Times New Roman"/>
          <w:sz w:val="24"/>
          <w:szCs w:val="24"/>
          <w:lang w:eastAsia="sv-SE"/>
        </w:rPr>
        <w:br/>
        <w:t>Det eneste negative jeg ser er, at jeg ofte fryser (i modsætning til før jeg svedte, hvad jeg gjorde), og at jeg tabte meget hår. Men jeg var forberedt på de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maj 10 14:22 </w:t>
      </w:r>
      <w:r w:rsidRPr="008A4A93">
        <w:rPr>
          <w:rFonts w:ascii="Times New Roman" w:eastAsia="Times New Roman" w:hAnsi="Times New Roman" w:cs="Times New Roman"/>
          <w:sz w:val="24"/>
          <w:szCs w:val="24"/>
          <w:u w:val="single"/>
          <w:lang w:eastAsia="sv-SE"/>
        </w:rPr>
        <w:t># 469</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for at dele med dig! Heldig jeg har tykt hå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45" name="Rektangel 245" descr="http://www.familjeliv.se/Chatt/ikoner/smile5.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E277508" id="Rektangel 245" o:spid="_x0000_s1026" alt="http://www.familjeliv.se/Chatt/ikoner/smile5.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aaVv0t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1 maj, 17:09 </w:t>
      </w:r>
      <w:r w:rsidRPr="008A4A93">
        <w:rPr>
          <w:rFonts w:ascii="Times New Roman" w:eastAsia="Times New Roman" w:hAnsi="Times New Roman" w:cs="Times New Roman"/>
          <w:sz w:val="24"/>
          <w:szCs w:val="24"/>
          <w:u w:val="single"/>
          <w:lang w:eastAsia="sv-SE"/>
        </w:rPr>
        <w:t># 470</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ar indsendt et sundhedscertifikat til XXXX og blev kontaktet i dag! Hurtig jerk! Lægen bør se på det og også hente poster fra SU fordi jeg mistede noget blod i forbindelse med fødslen og en anden operation. Håber det stopper ikke! Hvis jeg bliver godkendt, kan jeg betjenes allerede i juni, hvis jeg vil! Bliver næsten sjov, det går hurtigt! Samtidig glad og forventningsfuld. Har brug for at planlægge en del af jobbet, hvis det bliver i juni, men det vil løs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2 maj 02:59 </w:t>
      </w:r>
      <w:r w:rsidRPr="008A4A93">
        <w:rPr>
          <w:rFonts w:ascii="Times New Roman" w:eastAsia="Times New Roman" w:hAnsi="Times New Roman" w:cs="Times New Roman"/>
          <w:sz w:val="24"/>
          <w:szCs w:val="24"/>
          <w:u w:val="single"/>
          <w:lang w:eastAsia="sv-SE"/>
        </w:rPr>
        <w:t># 47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pændende!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re 12 maj, 16:41 </w:t>
      </w:r>
      <w:r w:rsidRPr="008A4A93">
        <w:rPr>
          <w:rFonts w:ascii="Times New Roman" w:eastAsia="Times New Roman" w:hAnsi="Times New Roman" w:cs="Times New Roman"/>
          <w:sz w:val="24"/>
          <w:szCs w:val="24"/>
          <w:u w:val="single"/>
          <w:lang w:eastAsia="sv-SE"/>
        </w:rPr>
        <w:t># 47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w:t>
      </w:r>
      <w:r w:rsidRPr="008A4A93">
        <w:rPr>
          <w:rFonts w:ascii="Times New Roman" w:eastAsia="Times New Roman" w:hAnsi="Times New Roman" w:cs="Times New Roman"/>
          <w:sz w:val="24"/>
          <w:szCs w:val="24"/>
          <w:lang w:eastAsia="sv-SE"/>
        </w:rPr>
        <w:br/>
        <w:t>Har læst hele tråden snart, men har nogle tanker. </w:t>
      </w:r>
      <w:r w:rsidRPr="008A4A93">
        <w:rPr>
          <w:rFonts w:ascii="Times New Roman" w:eastAsia="Times New Roman" w:hAnsi="Times New Roman" w:cs="Times New Roman"/>
          <w:sz w:val="24"/>
          <w:szCs w:val="24"/>
          <w:lang w:eastAsia="sv-SE"/>
        </w:rPr>
        <w:br/>
        <w:t>Håber det er okay? </w:t>
      </w:r>
      <w:r w:rsidRPr="008A4A93">
        <w:rPr>
          <w:rFonts w:ascii="Times New Roman" w:eastAsia="Times New Roman" w:hAnsi="Times New Roman" w:cs="Times New Roman"/>
          <w:sz w:val="24"/>
          <w:szCs w:val="24"/>
          <w:lang w:eastAsia="sv-SE"/>
        </w:rPr>
        <w:br/>
        <w:t>Du, der har sendt dine egne papirer og blevet afvist på grund af lavt BMI, prøvede du igen senere? Oplever du, at det er nemmere at få et ja med en doktorsafhandling end med et selvværd? Håb for svar! Jeg er 170, vejer 107, BMI 36,6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14 maj 22:31 </w:t>
      </w:r>
      <w:r w:rsidRPr="008A4A93">
        <w:rPr>
          <w:rFonts w:ascii="Times New Roman" w:eastAsia="Times New Roman" w:hAnsi="Times New Roman" w:cs="Times New Roman"/>
          <w:sz w:val="24"/>
          <w:szCs w:val="24"/>
          <w:u w:val="single"/>
          <w:lang w:eastAsia="sv-SE"/>
        </w:rPr>
        <w:t># 47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er jeg snart i mål, det føles fantastisk! Kun 7,7 kilo tilbage til målet. Næsten 30 kilo er vågen og over en meter i cm rundt om kroppen er forsvundet. Det er rigtig ballt faktisk!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Nu har jeg lige været træning. Jeg har ikke vovet før, af frygt for at blive fuldstændig diskrediteret i hvor svag og dårlig jeg er. Jeg løb ikke rigtig længe, ​​men jeg løb hele tiden op en rigtig cool tilbage, og jeg var ikke helt færdig, da jeg også var færdig. Løft også nogle vægte. Og ja, jeg er svag, men ikke </w:t>
      </w:r>
      <w:r w:rsidRPr="008A4A93">
        <w:rPr>
          <w:rFonts w:ascii="Times New Roman" w:eastAsia="Times New Roman" w:hAnsi="Times New Roman" w:cs="Times New Roman"/>
          <w:b/>
          <w:bCs/>
          <w:sz w:val="24"/>
          <w:szCs w:val="24"/>
          <w:lang w:eastAsia="sv-SE"/>
        </w:rPr>
        <w:t>så </w:t>
      </w:r>
      <w:r w:rsidRPr="008A4A93">
        <w:rPr>
          <w:rFonts w:ascii="Times New Roman" w:eastAsia="Times New Roman" w:hAnsi="Times New Roman" w:cs="Times New Roman"/>
          <w:sz w:val="24"/>
          <w:szCs w:val="24"/>
          <w:lang w:eastAsia="sv-SE"/>
        </w:rPr>
        <w:t>svag, og jeg </w:t>
      </w:r>
      <w:r w:rsidRPr="008A4A93">
        <w:rPr>
          <w:rFonts w:ascii="Times New Roman" w:eastAsia="Times New Roman" w:hAnsi="Times New Roman" w:cs="Times New Roman"/>
          <w:b/>
          <w:bCs/>
          <w:sz w:val="24"/>
          <w:szCs w:val="24"/>
          <w:lang w:eastAsia="sv-SE"/>
        </w:rPr>
        <w:t>kan </w:t>
      </w:r>
      <w:r w:rsidRPr="008A4A93">
        <w:rPr>
          <w:rFonts w:ascii="Times New Roman" w:eastAsia="Times New Roman" w:hAnsi="Times New Roman" w:cs="Times New Roman"/>
          <w:sz w:val="24"/>
          <w:szCs w:val="24"/>
          <w:lang w:eastAsia="sv-SE"/>
        </w:rPr>
        <w:t>løbe og kroppen føles </w:t>
      </w:r>
      <w:r w:rsidRPr="008A4A93">
        <w:rPr>
          <w:rFonts w:ascii="Times New Roman" w:eastAsia="Times New Roman" w:hAnsi="Times New Roman" w:cs="Times New Roman"/>
          <w:b/>
          <w:bCs/>
          <w:sz w:val="24"/>
          <w:szCs w:val="24"/>
          <w:lang w:eastAsia="sv-SE"/>
        </w:rPr>
        <w:t>god </w:t>
      </w:r>
      <w:r w:rsidRPr="008A4A93">
        <w:rPr>
          <w:rFonts w:ascii="Times New Roman" w:eastAsia="Times New Roman" w:hAnsi="Times New Roman" w:cs="Times New Roman"/>
          <w:sz w:val="24"/>
          <w:szCs w:val="24"/>
          <w:lang w:eastAsia="sv-SE"/>
        </w:rPr>
        <w:t>og sund. Dejl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15. maj kl </w:t>
      </w:r>
      <w:r w:rsidRPr="008A4A93">
        <w:rPr>
          <w:rFonts w:ascii="Times New Roman" w:eastAsia="Times New Roman" w:hAnsi="Times New Roman" w:cs="Times New Roman"/>
          <w:sz w:val="24"/>
          <w:szCs w:val="24"/>
          <w:u w:val="single"/>
          <w:lang w:eastAsia="sv-SE"/>
        </w:rPr>
        <w:t>. </w:t>
      </w:r>
      <w:r w:rsidRPr="008A4A93">
        <w:rPr>
          <w:rFonts w:ascii="Times New Roman" w:eastAsia="Times New Roman" w:hAnsi="Times New Roman" w:cs="Times New Roman"/>
          <w:sz w:val="24"/>
          <w:szCs w:val="24"/>
          <w:lang w:eastAsia="sv-SE"/>
        </w:rPr>
        <w:t>09:50 </w:t>
      </w:r>
      <w:r w:rsidRPr="008A4A93">
        <w:rPr>
          <w:rFonts w:ascii="Times New Roman" w:eastAsia="Times New Roman" w:hAnsi="Times New Roman" w:cs="Times New Roman"/>
          <w:sz w:val="24"/>
          <w:szCs w:val="24"/>
          <w:u w:val="single"/>
          <w:lang w:eastAsia="sv-SE"/>
        </w:rPr>
        <w:t># 47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jlig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15. maj kl </w:t>
      </w:r>
      <w:r w:rsidRPr="008A4A93">
        <w:rPr>
          <w:rFonts w:ascii="Times New Roman" w:eastAsia="Times New Roman" w:hAnsi="Times New Roman" w:cs="Times New Roman"/>
          <w:sz w:val="24"/>
          <w:szCs w:val="24"/>
          <w:u w:val="single"/>
          <w:lang w:eastAsia="sv-SE"/>
        </w:rPr>
        <w:t>. </w:t>
      </w:r>
      <w:r w:rsidRPr="008A4A93">
        <w:rPr>
          <w:rFonts w:ascii="Times New Roman" w:eastAsia="Times New Roman" w:hAnsi="Times New Roman" w:cs="Times New Roman"/>
          <w:sz w:val="24"/>
          <w:szCs w:val="24"/>
          <w:lang w:eastAsia="sv-SE"/>
        </w:rPr>
        <w:t>13:54 </w:t>
      </w:r>
      <w:r w:rsidRPr="008A4A93">
        <w:rPr>
          <w:rFonts w:ascii="Times New Roman" w:eastAsia="Times New Roman" w:hAnsi="Times New Roman" w:cs="Times New Roman"/>
          <w:sz w:val="24"/>
          <w:szCs w:val="24"/>
          <w:u w:val="single"/>
          <w:lang w:eastAsia="sv-SE"/>
        </w:rPr>
        <w:t># 475</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j! Har læst alle 47 sider i denne tråd, meget spændende! Har sendt en wgentemisd til XXXX og har fået at vide, at den er blevet vurderet og godkendt, og nu venter jeg på en læge! Er så nervøs, men ønsker virkelig dette! Vil du lave en ærm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vordan laver du alle, der har gjort dette nu bagefter? Har du nogen daglige komplikationer? Forsyreafgivelser eller noget andet?</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15. maj kl </w:t>
      </w:r>
      <w:r w:rsidRPr="008A4A93">
        <w:rPr>
          <w:rFonts w:ascii="Times New Roman" w:eastAsia="Times New Roman" w:hAnsi="Times New Roman" w:cs="Times New Roman"/>
          <w:sz w:val="24"/>
          <w:szCs w:val="24"/>
          <w:u w:val="single"/>
          <w:lang w:eastAsia="sv-SE"/>
        </w:rPr>
        <w:t>. </w:t>
      </w:r>
      <w:r w:rsidRPr="008A4A93">
        <w:rPr>
          <w:rFonts w:ascii="Times New Roman" w:eastAsia="Times New Roman" w:hAnsi="Times New Roman" w:cs="Times New Roman"/>
          <w:sz w:val="24"/>
          <w:szCs w:val="24"/>
          <w:lang w:eastAsia="sv-SE"/>
        </w:rPr>
        <w:t>14:31 </w:t>
      </w:r>
      <w:r w:rsidRPr="008A4A93">
        <w:rPr>
          <w:rFonts w:ascii="Times New Roman" w:eastAsia="Times New Roman" w:hAnsi="Times New Roman" w:cs="Times New Roman"/>
          <w:sz w:val="24"/>
          <w:szCs w:val="24"/>
          <w:u w:val="single"/>
          <w:lang w:eastAsia="sv-SE"/>
        </w:rPr>
        <w:t># 476</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har det fint, har gjort det hele tiden. Jeg tror, ​​jeg havde det nemt, men det kan ændre sig, det er ikke engang et år siden jeg lavede op.</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8</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15. maj kl </w:t>
      </w:r>
      <w:r w:rsidRPr="008A4A93">
        <w:rPr>
          <w:rFonts w:ascii="Times New Roman" w:eastAsia="Times New Roman" w:hAnsi="Times New Roman" w:cs="Times New Roman"/>
          <w:sz w:val="24"/>
          <w:szCs w:val="24"/>
          <w:u w:val="single"/>
          <w:lang w:eastAsia="sv-SE"/>
        </w:rPr>
        <w:t>. </w:t>
      </w:r>
      <w:r w:rsidRPr="008A4A93">
        <w:rPr>
          <w:rFonts w:ascii="Times New Roman" w:eastAsia="Times New Roman" w:hAnsi="Times New Roman" w:cs="Times New Roman"/>
          <w:sz w:val="24"/>
          <w:szCs w:val="24"/>
          <w:lang w:eastAsia="sv-SE"/>
        </w:rPr>
        <w:t>15:39 </w:t>
      </w:r>
      <w:r w:rsidRPr="008A4A93">
        <w:rPr>
          <w:rFonts w:ascii="Times New Roman" w:eastAsia="Times New Roman" w:hAnsi="Times New Roman" w:cs="Times New Roman"/>
          <w:sz w:val="24"/>
          <w:szCs w:val="24"/>
          <w:u w:val="single"/>
          <w:lang w:eastAsia="sv-SE"/>
        </w:rPr>
        <w:t># 477</w:t>
      </w:r>
    </w:p>
    <w:p w:rsidR="008A4A93" w:rsidRPr="008A4A93" w:rsidRDefault="008A4A93" w:rsidP="008A4A93">
      <w:pPr>
        <w:spacing w:after="280" w:line="240" w:lineRule="auto"/>
        <w:ind w:left="720"/>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vor rart! Håber det fortsætt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44" name="Rektangel 244"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094446F" id="Rektangel 244"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DE88Uk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du kan ikke se før og efter billeder her? (Hvis nogen ville have forstået) eller har nogen en inspirerende instagram / blog om den, du kan følge?</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6. maj, 16:31 </w:t>
      </w:r>
      <w:r w:rsidRPr="008A4A93">
        <w:rPr>
          <w:rFonts w:ascii="Times New Roman" w:eastAsia="Times New Roman" w:hAnsi="Times New Roman" w:cs="Times New Roman"/>
          <w:sz w:val="24"/>
          <w:szCs w:val="24"/>
          <w:u w:val="single"/>
          <w:lang w:eastAsia="sv-SE"/>
        </w:rPr>
        <w:t># 478</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ige mig informeret om, at lægen godkendte mig til operation! Gå på en konsultation og kan være i drift 8/6 !!!!!! Åh, så hurtigt som dette går!</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lang w:eastAsia="sv-SE"/>
        </w:rPr>
        <w:t> </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8</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6. maj, 17:15 </w:t>
      </w:r>
      <w:r w:rsidRPr="008A4A93">
        <w:rPr>
          <w:rFonts w:ascii="Times New Roman" w:eastAsia="Times New Roman" w:hAnsi="Times New Roman" w:cs="Times New Roman"/>
          <w:sz w:val="24"/>
          <w:szCs w:val="24"/>
          <w:u w:val="single"/>
          <w:lang w:eastAsia="sv-SE"/>
        </w:rPr>
        <w:t># 479</w:t>
      </w:r>
    </w:p>
    <w:p w:rsidR="008A4A93" w:rsidRPr="008A4A93" w:rsidRDefault="008A4A93" w:rsidP="008A4A93">
      <w:pPr>
        <w:spacing w:after="280" w:line="240" w:lineRule="auto"/>
        <w:ind w:left="720"/>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Gladhannapanna skrev 2017-05-16 16:31:45 følgende:</w:t>
      </w:r>
    </w:p>
    <w:p w:rsidR="008A4A93" w:rsidRPr="008A4A93" w:rsidRDefault="008A4A93" w:rsidP="008A4A93">
      <w:pPr>
        <w:spacing w:after="280" w:line="240" w:lineRule="auto"/>
        <w:ind w:left="720"/>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Lige mig informeret om, at lægen godkendte mig til operation! Gå på en konsultation og kan være i drift 8/6 !!!!!! Åh, så hurtigt som dette går!</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Wow, hvad sjovt !! Hurtigt bud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43" name="Rektangel 243"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EE15BD5" id="Rektangel 243"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mxl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XLZsZd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opdatere os! Hvornår skal du møde en læge?</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16 maj 18:56 </w:t>
      </w:r>
      <w:r w:rsidRPr="008A4A93">
        <w:rPr>
          <w:rFonts w:ascii="Times New Roman" w:eastAsia="Times New Roman" w:hAnsi="Times New Roman" w:cs="Times New Roman"/>
          <w:sz w:val="24"/>
          <w:szCs w:val="24"/>
          <w:u w:val="single"/>
          <w:lang w:eastAsia="sv-SE"/>
        </w:rPr>
        <w:t># 480</w:t>
      </w:r>
    </w:p>
    <w:p w:rsidR="008A4A93" w:rsidRPr="008A4A93" w:rsidRDefault="008A4A93" w:rsidP="008A4A93">
      <w:pPr>
        <w:spacing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maj 17 11:22 </w:t>
      </w:r>
      <w:r w:rsidRPr="008A4A93">
        <w:rPr>
          <w:rFonts w:ascii="Times New Roman" w:eastAsia="Times New Roman" w:hAnsi="Times New Roman" w:cs="Times New Roman"/>
          <w:sz w:val="24"/>
          <w:szCs w:val="24"/>
          <w:u w:val="single"/>
          <w:lang w:eastAsia="sv-SE"/>
        </w:rPr>
        <w:t># 481</w:t>
      </w:r>
    </w:p>
    <w:p w:rsidR="008A4A93" w:rsidRPr="008A4A93" w:rsidRDefault="008A4A93" w:rsidP="008A4A93">
      <w:pPr>
        <w:spacing w:before="280" w:after="24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idder og forsøger at planlægge min jobbalmanacka efter sygefravær i tre uger. Hvad synes du om muligheden for at arbejde halvtid i den tredje uge? Ellers går min sygefravær lige ind i min ferie, og jeg vil være væk i meget lang tid! Fungerer som XXXX og skulle klare klientmøder, inden de går på ferie. Så har der ikke noget fysisk anstrengende arbejde. Dette føles spændende, skræmmende og utroligt sjovt på én gang! Manden spurgte i går, hvad jeg har tænkt mig at sige til folk, kan du næsten ikke holde på en hemmelighed, men jeg vil nok ikke trompet det ud på Facebook, enten.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maj 17, 18:30 </w:t>
      </w:r>
      <w:r w:rsidRPr="008A4A93">
        <w:rPr>
          <w:rFonts w:ascii="Times New Roman" w:eastAsia="Times New Roman" w:hAnsi="Times New Roman" w:cs="Times New Roman"/>
          <w:sz w:val="24"/>
          <w:szCs w:val="24"/>
          <w:u w:val="single"/>
          <w:lang w:eastAsia="sv-SE"/>
        </w:rPr>
        <w:t># 482</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t er sandsynligvis meget anderledes, hvad du kan klare, og det er svært at fortælle. Det anbefales ikke, men hvis det er en enkelt uge, og du skal have en ferie lige efter det, er det okay. Dette er på grund af at lære at tage sig af dig selv, prioritere dit eget helbred og give dig tid til at starte op.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1 maj 19:35 </w:t>
      </w:r>
      <w:r w:rsidRPr="008A4A93">
        <w:rPr>
          <w:rFonts w:ascii="Times New Roman" w:eastAsia="Times New Roman" w:hAnsi="Times New Roman" w:cs="Times New Roman"/>
          <w:sz w:val="24"/>
          <w:szCs w:val="24"/>
          <w:u w:val="single"/>
          <w:lang w:eastAsia="sv-SE"/>
        </w:rPr>
        <w:t># 483</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æt på noget 56 ! Du vil måske skrive og fortælle dig, hvordan det gik, og hvordan tankerne gik!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42" name="Rektangel 242"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1F991729" id="Rektangel 242"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UQ73A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CvrUQ73AIAAPQFAAAOAAAAAAAAAAAAAAAAAC4CAABkcnMv&#10;ZTJvRG9jLnhtbFBLAQItABQABgAIAAAAIQBkVPuT2AAAAAMBAAAPAAAAAAAAAAAAAAAAADYFAABk&#10;cnMvZG93bnJldi54bWxQSwUGAAAAAAQABADzAAAAOwY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1 maj 20:11 </w:t>
      </w:r>
      <w:r w:rsidRPr="008A4A93">
        <w:rPr>
          <w:rFonts w:ascii="Times New Roman" w:eastAsia="Times New Roman" w:hAnsi="Times New Roman" w:cs="Times New Roman"/>
          <w:sz w:val="24"/>
          <w:szCs w:val="24"/>
          <w:u w:val="single"/>
          <w:lang w:eastAsia="sv-SE"/>
        </w:rPr>
        <w:t># 48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Føler skræmmende, men på samme tid, så fantastisk! Har lige indsendt en ansøgning om at udvide vores realkreditlån. Vil betale for dig selv.</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22. maj, 14:07 </w:t>
      </w:r>
      <w:r w:rsidRPr="008A4A93">
        <w:rPr>
          <w:rFonts w:ascii="Times New Roman" w:eastAsia="Times New Roman" w:hAnsi="Times New Roman" w:cs="Times New Roman"/>
          <w:sz w:val="24"/>
          <w:szCs w:val="24"/>
          <w:u w:val="single"/>
          <w:lang w:eastAsia="sv-SE"/>
        </w:rPr>
        <w:t># 48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Det er klart, at det er nervøst! Men vil gå så godt. Hvor skal du blive opereret? Jeg har glemt, hvis det står her i forummet et par sider tilbage! Og hvad betaler du? Fortæl mig hvad der skete med lægen! Haha er nysgerrig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41" name="Rektangel 241"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BB39086" id="Rektangel 241"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C6gTzZ3AIAAPQFAAAOAAAAAAAAAAAAAAAAAC4CAABkcnMv&#10;ZTJvRG9jLnhtbFBLAQItABQABgAIAAAAIQBkVPuT2AAAAAMBAAAPAAAAAAAAAAAAAAAAADYFAABk&#10;cnMvZG93bnJldi54bWxQSwUGAAAAAAQABADzAAAAOwY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22. maj 18:31 </w:t>
      </w:r>
      <w:r w:rsidRPr="008A4A93">
        <w:rPr>
          <w:rFonts w:ascii="Times New Roman" w:eastAsia="Times New Roman" w:hAnsi="Times New Roman" w:cs="Times New Roman"/>
          <w:sz w:val="24"/>
          <w:szCs w:val="24"/>
          <w:u w:val="single"/>
          <w:lang w:eastAsia="sv-SE"/>
        </w:rPr>
        <w:t># 48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Nu har jeg mødt min læge, XXXX ngnting. Åh, hvad klogt og beroligende er han, og jeg følte mig ikke mindst dømt eller dårligt som et menneske. Jeg begyndte endda at græde lidt ... Vi besluttede at få en gbp, ikke en ærme. Jeg var klar over, at mine grunde til at gøre dette primært er for mit helbred, at jeg ikke bør lide af diabetes osv. Han sagde, at han forstår hvad jeg mener. </w:t>
      </w:r>
      <w:r w:rsidRPr="008A4A93">
        <w:rPr>
          <w:rFonts w:ascii="Times New Roman" w:eastAsia="Times New Roman" w:hAnsi="Times New Roman" w:cs="Times New Roman"/>
          <w:sz w:val="24"/>
          <w:szCs w:val="24"/>
          <w:lang w:eastAsia="sv-SE"/>
        </w:rPr>
        <w:br/>
        <w:t>Start flyder på mandag og tilmelding 31/5 og drift 8/6. </w:t>
      </w:r>
      <w:r w:rsidRPr="008A4A93">
        <w:rPr>
          <w:rFonts w:ascii="Times New Roman" w:eastAsia="Times New Roman" w:hAnsi="Times New Roman" w:cs="Times New Roman"/>
          <w:sz w:val="24"/>
          <w:szCs w:val="24"/>
          <w:lang w:eastAsia="sv-SE"/>
        </w:rPr>
        <w:br/>
        <w:t>Fortalte min ældste datter for et stykke tid, brød hun op i alt og mener, at det er skræmmende og endvidere afsluttes operationen i skolen. </w:t>
      </w:r>
      <w:r w:rsidRPr="008A4A93">
        <w:rPr>
          <w:rFonts w:ascii="Times New Roman" w:eastAsia="Times New Roman" w:hAnsi="Times New Roman" w:cs="Times New Roman"/>
          <w:sz w:val="24"/>
          <w:szCs w:val="24"/>
          <w:lang w:eastAsia="sv-SE"/>
        </w:rPr>
        <w:br/>
        <w:t>Hvis jeg bringer en USB, vil jeg få en film på min operation. Har nogen fået det? Har du tjekket? </w:t>
      </w:r>
      <w:r w:rsidRPr="008A4A93">
        <w:rPr>
          <w:rFonts w:ascii="Times New Roman" w:eastAsia="Times New Roman" w:hAnsi="Times New Roman" w:cs="Times New Roman"/>
          <w:sz w:val="24"/>
          <w:szCs w:val="24"/>
          <w:lang w:eastAsia="sv-SE"/>
        </w:rPr>
        <w:br/>
        <w:t>Han sagde, at det måske virker lidt i sidste uge med sygeorlov.</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22. maj 22:08 </w:t>
      </w:r>
      <w:r w:rsidRPr="008A4A93">
        <w:rPr>
          <w:rFonts w:ascii="Times New Roman" w:eastAsia="Times New Roman" w:hAnsi="Times New Roman" w:cs="Times New Roman"/>
          <w:sz w:val="24"/>
          <w:szCs w:val="24"/>
          <w:u w:val="single"/>
          <w:lang w:eastAsia="sv-SE"/>
        </w:rPr>
        <w:t># 48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Glemmer at besvare spørgsmålet om prisen, 89000: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2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rsdag 23 maj, 02:14 </w:t>
      </w:r>
      <w:r w:rsidRPr="008A4A93">
        <w:rPr>
          <w:rFonts w:ascii="Times New Roman" w:eastAsia="Times New Roman" w:hAnsi="Times New Roman" w:cs="Times New Roman"/>
          <w:sz w:val="24"/>
          <w:szCs w:val="24"/>
          <w:u w:val="single"/>
          <w:lang w:eastAsia="sv-SE"/>
        </w:rPr>
        <w:t># 48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XXXX drev mig. Han er helt fantastisk. Men jeg fik ikke nogen film på min rekord. Havde været sej.</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Sø 28 maj 18:52 </w:t>
      </w:r>
      <w:r w:rsidRPr="008A4A93">
        <w:rPr>
          <w:rFonts w:ascii="Times New Roman" w:eastAsia="Times New Roman" w:hAnsi="Times New Roman" w:cs="Times New Roman"/>
          <w:sz w:val="24"/>
          <w:szCs w:val="24"/>
          <w:u w:val="single"/>
          <w:lang w:eastAsia="sv-SE"/>
        </w:rPr>
        <w:t># 489</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 morgen er det tid til at starte strømmen. Jeg føler mig ikke særlig sjovt, men jeg forstår, at det er sidste gang, og det bliver fint.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Har tilbragt weekend med mandens bror med familie i deres kabine. Hyggelig og meget god mad. Manden fortalte sin bror, at det overhovedet ikke synes at være en god ide. Faktisk er det ligegyldigt, men det føles stadig trist, vel vidende at han ikke vil være den eneste. Mine forældre støtter mig på den anden side til 110%, føler mig dejligt!</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den 29. maj kl </w:t>
      </w:r>
      <w:r w:rsidRPr="008A4A93">
        <w:rPr>
          <w:rFonts w:ascii="Times New Roman" w:eastAsia="Times New Roman" w:hAnsi="Times New Roman" w:cs="Times New Roman"/>
          <w:sz w:val="24"/>
          <w:szCs w:val="24"/>
          <w:u w:val="single"/>
          <w:lang w:eastAsia="sv-SE"/>
        </w:rPr>
        <w:t>. 18:33 # 490</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eg er også bange for at få så nedlatende kommentarer. Det er for mig, men det er aldrig sjovt, når folk vil have meget at sige, hvis noget er negativt, er det godt at dukker op! Men jeg glæder mig til dig og vil gerne følge din tur her!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40" name="Rektangel 240"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ADF4271" id="Rektangel 240"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29 maj 19:59 </w:t>
      </w:r>
      <w:r w:rsidRPr="008A4A93">
        <w:rPr>
          <w:rFonts w:ascii="Times New Roman" w:eastAsia="Times New Roman" w:hAnsi="Times New Roman" w:cs="Times New Roman"/>
          <w:sz w:val="24"/>
          <w:szCs w:val="24"/>
          <w:u w:val="single"/>
          <w:lang w:eastAsia="sv-SE"/>
        </w:rPr>
        <w:t># 491</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ak! </w:t>
      </w:r>
      <w:r w:rsidRPr="008A4A93">
        <w:rPr>
          <w:rFonts w:ascii="Times New Roman" w:eastAsia="Times New Roman" w:hAnsi="Times New Roman" w:cs="Times New Roman"/>
          <w:sz w:val="24"/>
          <w:szCs w:val="24"/>
          <w:lang w:eastAsia="sv-SE"/>
        </w:rPr>
        <w:br/>
        <w:t>Første dag på pulver. Rid Modifasts havregryngrød til morgenmad, ok ok faktisk. </w:t>
      </w:r>
      <w:r w:rsidRPr="008A4A93">
        <w:rPr>
          <w:rFonts w:ascii="Times New Roman" w:eastAsia="Times New Roman" w:hAnsi="Times New Roman" w:cs="Times New Roman"/>
          <w:sz w:val="24"/>
          <w:szCs w:val="24"/>
          <w:lang w:eastAsia="sv-SE"/>
        </w:rPr>
        <w:br/>
        <w:t>Har vejet og mødt mig, var grådig følelse at se hvor stort jeg er, men tror det vil føles godt at se, hvor meget jeg er faldet! </w:t>
      </w:r>
      <w:r w:rsidRPr="008A4A93">
        <w:rPr>
          <w:rFonts w:ascii="Times New Roman" w:eastAsia="Times New Roman" w:hAnsi="Times New Roman" w:cs="Times New Roman"/>
          <w:sz w:val="24"/>
          <w:szCs w:val="24"/>
          <w:lang w:eastAsia="sv-SE"/>
        </w:rPr>
        <w:br/>
        <w:t>Målt hals, overarm, bryst, talje, bryst, lår, knæ og hvad. Jeg målte mine arme og ben på venstre side. </w:t>
      </w:r>
      <w:r w:rsidRPr="008A4A93">
        <w:rPr>
          <w:rFonts w:ascii="Times New Roman" w:eastAsia="Times New Roman" w:hAnsi="Times New Roman" w:cs="Times New Roman"/>
          <w:sz w:val="24"/>
          <w:szCs w:val="24"/>
          <w:lang w:eastAsia="sv-SE"/>
        </w:rPr>
        <w:br/>
        <w:t>Ser frem til at føle bedre tøj snart, har nogle favoriser, der er lidt små nu, jeg vil snart kunne få dem uden at frygte, at knappen er i bevægelse!</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Ons 31 maj 22:06 </w:t>
      </w:r>
      <w:r w:rsidRPr="008A4A93">
        <w:rPr>
          <w:rFonts w:ascii="Times New Roman" w:eastAsia="Times New Roman" w:hAnsi="Times New Roman" w:cs="Times New Roman"/>
          <w:sz w:val="24"/>
          <w:szCs w:val="24"/>
          <w:u w:val="single"/>
          <w:lang w:eastAsia="sv-SE"/>
        </w:rPr>
        <w:t># 492</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ilmelding i dag, tredje dag på pulver. Nu kommer det tættere på storm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Jun 07:12 </w:t>
      </w:r>
      <w:r w:rsidRPr="008A4A93">
        <w:rPr>
          <w:rFonts w:ascii="Times New Roman" w:eastAsia="Times New Roman" w:hAnsi="Times New Roman" w:cs="Times New Roman"/>
          <w:sz w:val="24"/>
          <w:szCs w:val="24"/>
          <w:u w:val="single"/>
          <w:lang w:eastAsia="sv-SE"/>
        </w:rPr>
        <w:t># 493</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Åh, hvad spændende! Held og lykk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39" name="Rektangel 239"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311E3DB8" id="Rektangel 239"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nq7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0uZ6u9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har du problemer med at powdering eller går det godt? En uge tilbage ku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Jun 09:40 </w:t>
      </w:r>
      <w:r w:rsidRPr="008A4A93">
        <w:rPr>
          <w:rFonts w:ascii="Times New Roman" w:eastAsia="Times New Roman" w:hAnsi="Times New Roman" w:cs="Times New Roman"/>
          <w:sz w:val="24"/>
          <w:szCs w:val="24"/>
          <w:u w:val="single"/>
          <w:lang w:eastAsia="sv-SE"/>
        </w:rPr>
        <w:t># 494</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Faktisk er jeg sikker på, jeg er sulten hele tiden, men det er op til dig. Efter at jeg er gået i pulver før, er det omkring 500 kalorier om dagen fordelt på tre gange. Nu skal jeg "spise" fire gange om dagen og omkring 800 kalorier. Meget lettere! Talte med diætist i går og spurgte, om jeg kunne tygge på nogle knækbrød eller måske en halv gulerod, når jeg bliver for sulten, og det er OK, så længe jeg ikke spiser mere end 1.000 kalorier. Må sige, at pulveret bliver meget sjovere siden jeg sidst gjorde det, modifasts spiser havregryn til morgenmad hver dag, og det virker fint, ellers kører jeg på deres chokolade drink og drejebænke med naturdiets chokolade sorter, de har flere gode!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Jeg spurgte om, hvad der er rimeligt vægttab af pulveret og i fremtiden, sygeplejersken tror jeg vil tabe omkring 4 kg pulver, og så er det almindeligt at tabe 1-1,5 kg / uge. Jeg har ingen håb om at gå ned mere end måske 10 kg om sommeren, vil gerne holde mine forventninger lave. Samlet set vil jeg gå ned mindst 25, helst 30 kg. Min største bekymring er, at jeg ikke vil gå ned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Tue 1 Jun 13:51 </w:t>
      </w:r>
      <w:r w:rsidRPr="008A4A93">
        <w:rPr>
          <w:rFonts w:ascii="Times New Roman" w:eastAsia="Times New Roman" w:hAnsi="Times New Roman" w:cs="Times New Roman"/>
          <w:sz w:val="24"/>
          <w:szCs w:val="24"/>
          <w:u w:val="single"/>
          <w:lang w:eastAsia="sv-SE"/>
        </w:rPr>
        <w:t># 495</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Godt! Nu er det sidste gang du har pulver også, hvilket også gør det lidt lettere at skille sig ud! </w:t>
      </w:r>
      <w:r w:rsidRPr="008A4A93">
        <w:rPr>
          <w:rFonts w:ascii="Times New Roman" w:eastAsia="Times New Roman" w:hAnsi="Times New Roman" w:cs="Times New Roman"/>
          <w:sz w:val="24"/>
          <w:szCs w:val="24"/>
          <w:lang w:eastAsia="sv-SE"/>
        </w:rPr>
        <w:br/>
      </w:r>
      <w:r w:rsidRPr="008A4A93">
        <w:rPr>
          <w:rFonts w:ascii="Times New Roman" w:eastAsia="Times New Roman" w:hAnsi="Times New Roman" w:cs="Times New Roman"/>
          <w:sz w:val="24"/>
          <w:szCs w:val="24"/>
          <w:lang w:eastAsia="sv-SE"/>
        </w:rPr>
        <w:br/>
        <w:t>Selvfølgelig vil du tabe dig, men det er tanker som mig også. Tænk hvis du gør det for skyldigt, men det føles urimeligt! Selvfølgelig vil du tabe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38" name="Rektangel 238"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1C981879" id="Rektangel 238"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 men godt at holde lave forventninger til mål, så vil du ikke være så skuffet, hvis det ikke går som du har planlagt, kan man ende op på et plateau i flere måneder, selv før det er slukket igen, så tåladmod er stadig a og åh, selvom jeg ikke har noget haha ​​..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37" name="Rektangel 237"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B1BC61C" id="Rektangel 237"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Sg4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4m0oON0CAAD0BQAADgAAAAAAAAAAAAAAAAAuAgAAZHJz&#10;L2Uyb0RvYy54bWxQSwECLQAUAAYACAAAACEAZFT7k9gAAAADAQAADwAAAAAAAAAAAAAAAAA3BQAA&#10;ZHJzL2Rvd25yZXYueG1sUEsFBgAAAAAEAAQA8wAAADwGAAAAAA==&#10;" filled="f" stroked="f">
                <o:lock v:ext="edit" aspectratio="t"/>
                <w10:anchorlock/>
              </v:rect>
            </w:pict>
          </mc:Fallback>
        </mc:AlternateConten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Mandag 5 Jun 07:59 </w:t>
      </w:r>
      <w:r w:rsidRPr="008A4A93">
        <w:rPr>
          <w:rFonts w:ascii="Times New Roman" w:eastAsia="Times New Roman" w:hAnsi="Times New Roman" w:cs="Times New Roman"/>
          <w:sz w:val="24"/>
          <w:szCs w:val="24"/>
          <w:u w:val="single"/>
          <w:lang w:eastAsia="sv-SE"/>
        </w:rPr>
        <w:t># 496</w:t>
      </w:r>
    </w:p>
    <w:p w:rsidR="008A4A93" w:rsidRPr="008A4A93" w:rsidRDefault="008A4A93" w:rsidP="008A4A93">
      <w:pPr>
        <w:spacing w:before="280" w:after="28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En uge med strøm og minus 2,5 kg. Har snydt lidt, så det kunne have været mere. Derudover vil jeg have til enhver tid og så tænker jeg altid på en eller to kg. Ikke mange dage tilbage nu. Spændende, irriterende og skræmmende på samme tid. </w:t>
      </w:r>
      <w:r w:rsidRPr="008A4A93">
        <w:rPr>
          <w:rFonts w:ascii="Times New Roman" w:eastAsia="Times New Roman" w:hAnsi="Times New Roman" w:cs="Times New Roman"/>
          <w:sz w:val="24"/>
          <w:szCs w:val="24"/>
          <w:lang w:eastAsia="sv-SE"/>
        </w:rPr>
        <w:br/>
        <w:t>Både mine søstre og forældre støtter mig til 110 procent, føler mig godt. Sørg også for! Hans forældre er neutrale, og hans bror var lidt negativ sidste gang vi mødtes. Mine kolleger, der ved, om det er entusiastisk, det er ferie tid, så jeg håber at have ændret lidt indtil august, når alle er på plads ige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 går 20:10 </w:t>
      </w:r>
      <w:r w:rsidRPr="008A4A93">
        <w:rPr>
          <w:rFonts w:ascii="Times New Roman" w:eastAsia="Times New Roman" w:hAnsi="Times New Roman" w:cs="Times New Roman"/>
          <w:sz w:val="24"/>
          <w:szCs w:val="24"/>
          <w:u w:val="single"/>
          <w:lang w:eastAsia="sv-SE"/>
        </w:rPr>
        <w:t># 497</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Held og lykke i morgen Hvordan føles det ?? Vil du gerne have en slags kirurgisk historie, så hvis du kan føle dig </w:t>
      </w:r>
      <w:r w:rsidRPr="008A4A93">
        <w:rPr>
          <w:rFonts w:ascii="Times New Roman" w:eastAsia="Times New Roman" w:hAnsi="Times New Roman" w:cs="Times New Roman"/>
          <w:noProof/>
          <w:sz w:val="24"/>
          <w:szCs w:val="24"/>
          <w:lang w:eastAsia="sv-SE"/>
        </w:rPr>
        <mc:AlternateContent>
          <mc:Choice Requires="wps">
            <w:drawing>
              <wp:inline distT="0" distB="0" distL="0" distR="0">
                <wp:extent cx="152400" cy="152400"/>
                <wp:effectExtent l="0" t="0" r="0" b="0"/>
                <wp:docPr id="236" name="Rektangel 236" descr="http://www.familjeliv.se/Chatt/ikoner/smile1.gif"/>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5240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1A90BCB" id="Rektangel 236" o:spid="_x0000_s1026" alt="http://www.familjeliv.se/Chatt/ikoner/smile1.gif" style="width:12pt;height: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" filled="f" stroked="f">
                <o:lock v:ext="edit" aspectratio="t"/>
                <w10:anchorlock/>
              </v:rect>
            </w:pict>
          </mc:Fallback>
        </mc:AlternateContent>
      </w:r>
      <w:r w:rsidRPr="008A4A93">
        <w:rPr>
          <w:rFonts w:ascii="Times New Roman" w:eastAsia="Times New Roman" w:hAnsi="Times New Roman" w:cs="Times New Roman"/>
          <w:sz w:val="24"/>
          <w:szCs w:val="24"/>
          <w:lang w:eastAsia="sv-SE"/>
        </w:rPr>
        <w:t> så nysgerrig og længes efter min egen operation!</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b/>
          <w:bCs/>
          <w:sz w:val="24"/>
          <w:szCs w:val="24"/>
          <w:u w:val="single"/>
          <w:lang w:eastAsia="sv-SE"/>
        </w:rPr>
        <w:t>56</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I går 21:39 </w:t>
      </w:r>
      <w:r w:rsidRPr="008A4A93">
        <w:rPr>
          <w:rFonts w:ascii="Times New Roman" w:eastAsia="Times New Roman" w:hAnsi="Times New Roman" w:cs="Times New Roman"/>
          <w:sz w:val="24"/>
          <w:szCs w:val="24"/>
          <w:u w:val="single"/>
          <w:lang w:eastAsia="sv-SE"/>
        </w:rPr>
        <w:t># 498</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bookmarkStart w:id="1" w:name="_gjdgxs"/>
      <w:bookmarkEnd w:id="1"/>
      <w:r w:rsidRPr="008A4A93">
        <w:rPr>
          <w:rFonts w:ascii="Times New Roman" w:eastAsia="Times New Roman" w:hAnsi="Times New Roman" w:cs="Times New Roman"/>
          <w:sz w:val="24"/>
          <w:szCs w:val="24"/>
          <w:lang w:eastAsia="sv-SE"/>
        </w:rPr>
        <w:t> </w:t>
      </w:r>
    </w:p>
    <w:p w:rsidR="008A4A93" w:rsidRPr="008A4A93" w:rsidRDefault="008A4A93" w:rsidP="008A4A93">
      <w:pPr>
        <w:spacing w:after="0" w:line="240" w:lineRule="auto"/>
        <w:rPr>
          <w:rFonts w:ascii="Times New Roman" w:eastAsia="Times New Roman" w:hAnsi="Times New Roman" w:cs="Times New Roman"/>
          <w:sz w:val="24"/>
          <w:szCs w:val="24"/>
          <w:lang w:eastAsia="sv-SE"/>
        </w:rPr>
      </w:pPr>
      <w:r w:rsidRPr="008A4A93">
        <w:rPr>
          <w:rFonts w:ascii="Times New Roman" w:eastAsia="Times New Roman" w:hAnsi="Times New Roman" w:cs="Times New Roman"/>
          <w:sz w:val="24"/>
          <w:szCs w:val="24"/>
          <w:lang w:eastAsia="sv-SE"/>
        </w:rPr>
        <w:t>Jotack, det føles godt. Men selvfølgelig begynder jeg at blive lidt nervøs! Har bare showered descutanen og ændret lagnen. Pak tasken også, kun telefon, iPad og oplader venstre til i morgen. Tag straks den sidste ryste inden operationen, i morgen bliver det bare juice! Vil veje mig i morgen med tydeligvis. Skrive igen bagefter!</w:t>
      </w:r>
    </w:p>
    <w:p w:rsidR="008A4A93" w:rsidRPr="008A4A93" w:rsidRDefault="008A4A93" w:rsidP="008A4A93">
      <w:pPr>
        <w:spacing w:after="200" w:line="253" w:lineRule="atLeast"/>
        <w:rPr>
          <w:rFonts w:ascii="Times New Roman" w:eastAsia="Times New Roman" w:hAnsi="Times New Roman" w:cs="Times New Roman"/>
          <w:lang w:eastAsia="sv-SE"/>
        </w:rPr>
      </w:pPr>
      <w:r w:rsidRPr="008A4A93">
        <w:rPr>
          <w:rFonts w:ascii="Calibri" w:eastAsia="Times New Roman" w:hAnsi="Calibri" w:cs="Calibri"/>
          <w:lang w:eastAsia="sv-SE"/>
        </w:rPr>
        <w:t> </w:t>
      </w:r>
    </w:p>
    <w:p w:rsidR="008A4A93" w:rsidRPr="008A4A93" w:rsidRDefault="008A4A93" w:rsidP="008A4A93">
      <w:pPr>
        <w:shd w:val="clear" w:color="auto" w:fill="333333"/>
        <w:spacing w:after="0" w:line="240" w:lineRule="auto"/>
        <w:rPr>
          <w:rFonts w:ascii="Helvetica" w:eastAsia="Times New Roman" w:hAnsi="Helvetica" w:cs="Times New Roman"/>
          <w:color w:val="FFFFFF"/>
          <w:sz w:val="18"/>
          <w:szCs w:val="18"/>
          <w:lang w:eastAsia="sv-SE"/>
        </w:rPr>
      </w:pPr>
      <w:r w:rsidRPr="008A4A93">
        <w:rPr>
          <w:rFonts w:ascii="Helvetica" w:eastAsia="Times New Roman" w:hAnsi="Helvetica" w:cs="Times New Roman"/>
          <w:color w:val="FFFFFF"/>
          <w:sz w:val="18"/>
          <w:szCs w:val="18"/>
          <w:lang w:eastAsia="sv-SE"/>
        </w:rPr>
        <w:t>+</w:t>
      </w:r>
    </w:p>
    <w:p w:rsidR="008A4A93" w:rsidRPr="008A4A93" w:rsidRDefault="008A4A93" w:rsidP="008A4A93">
      <w:pPr>
        <w:shd w:val="clear" w:color="auto" w:fill="333333"/>
        <w:spacing w:after="0" w:line="600" w:lineRule="atLeast"/>
        <w:textAlignment w:val="center"/>
        <w:outlineLvl w:val="0"/>
        <w:rPr>
          <w:rFonts w:ascii="inherit" w:eastAsia="Times New Roman" w:hAnsi="inherit" w:cs="Times New Roman"/>
          <w:b/>
          <w:bCs/>
          <w:color w:val="000000"/>
          <w:kern w:val="36"/>
          <w:sz w:val="48"/>
          <w:szCs w:val="48"/>
          <w:lang w:eastAsia="sv-SE"/>
        </w:rPr>
      </w:pPr>
      <w:r w:rsidRPr="008A4A93">
        <w:rPr>
          <w:rFonts w:ascii="inherit" w:eastAsia="Times New Roman" w:hAnsi="inherit" w:cs="Times New Roman"/>
          <w:b/>
          <w:bCs/>
          <w:color w:val="000000"/>
          <w:kern w:val="36"/>
          <w:sz w:val="48"/>
          <w:szCs w:val="48"/>
          <w:lang w:eastAsia="sv-SE"/>
        </w:rPr>
        <w:t>Første forskning</w:t>
      </w:r>
    </w:p>
    <w:p w:rsidR="00C135E4" w:rsidRDefault="00C135E4"/>
    <w:sectPr w:rsidR="00C135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A93"/>
    <w:rsid w:val="001951CA"/>
    <w:rsid w:val="005261CB"/>
    <w:rsid w:val="005C6C4E"/>
    <w:rsid w:val="00737E83"/>
    <w:rsid w:val="008A4A93"/>
    <w:rsid w:val="00C135E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AB0FF"/>
  <w15:chartTrackingRefBased/>
  <w15:docId w15:val="{028705ED-9E47-430E-BCF1-7EC6FBEED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link w:val="Rubrik1Char"/>
    <w:uiPriority w:val="9"/>
    <w:qFormat/>
    <w:rsid w:val="008A4A9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notranslate">
    <w:name w:val="notranslate"/>
    <w:basedOn w:val="Standardstycketeckensnitt"/>
    <w:rsid w:val="008A4A93"/>
  </w:style>
  <w:style w:type="character" w:customStyle="1" w:styleId="Rubrik1Char">
    <w:name w:val="Rubrik 1 Char"/>
    <w:basedOn w:val="Standardstycketeckensnitt"/>
    <w:link w:val="Rubrik1"/>
    <w:uiPriority w:val="9"/>
    <w:rsid w:val="008A4A93"/>
    <w:rPr>
      <w:rFonts w:ascii="Times New Roman" w:eastAsia="Times New Roman" w:hAnsi="Times New Roman" w:cs="Times New Roman"/>
      <w:b/>
      <w:bCs/>
      <w:kern w:val="36"/>
      <w:sz w:val="48"/>
      <w:szCs w:val="48"/>
      <w:lang w:eastAsia="sv-SE"/>
    </w:rPr>
  </w:style>
  <w:style w:type="paragraph" w:customStyle="1" w:styleId="msonormal0">
    <w:name w:val="msonormal"/>
    <w:basedOn w:val="Normal"/>
    <w:rsid w:val="008A4A93"/>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Normalwebb">
    <w:name w:val="Normal (Web)"/>
    <w:basedOn w:val="Normal"/>
    <w:uiPriority w:val="99"/>
    <w:semiHidden/>
    <w:unhideWhenUsed/>
    <w:rsid w:val="008A4A93"/>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412250">
      <w:bodyDiv w:val="1"/>
      <w:marLeft w:val="0"/>
      <w:marRight w:val="0"/>
      <w:marTop w:val="0"/>
      <w:marBottom w:val="0"/>
      <w:divBdr>
        <w:top w:val="none" w:sz="0" w:space="0" w:color="auto"/>
        <w:left w:val="none" w:sz="0" w:space="0" w:color="auto"/>
        <w:bottom w:val="none" w:sz="0" w:space="0" w:color="auto"/>
        <w:right w:val="none" w:sz="0" w:space="0" w:color="auto"/>
      </w:divBdr>
      <w:divsChild>
        <w:div w:id="879977173">
          <w:marLeft w:val="0"/>
          <w:marRight w:val="0"/>
          <w:marTop w:val="0"/>
          <w:marBottom w:val="0"/>
          <w:divBdr>
            <w:top w:val="none" w:sz="0" w:space="0" w:color="auto"/>
            <w:left w:val="none" w:sz="0" w:space="0" w:color="auto"/>
            <w:bottom w:val="none" w:sz="0" w:space="0" w:color="auto"/>
            <w:right w:val="none" w:sz="0" w:space="0" w:color="auto"/>
          </w:divBdr>
        </w:div>
        <w:div w:id="887375764">
          <w:marLeft w:val="0"/>
          <w:marRight w:val="0"/>
          <w:marTop w:val="0"/>
          <w:marBottom w:val="0"/>
          <w:divBdr>
            <w:top w:val="none" w:sz="0" w:space="0" w:color="auto"/>
            <w:left w:val="none" w:sz="0" w:space="0" w:color="auto"/>
            <w:bottom w:val="none" w:sz="0" w:space="0" w:color="auto"/>
            <w:right w:val="none" w:sz="0" w:space="0" w:color="auto"/>
          </w:divBdr>
        </w:div>
      </w:divsChild>
    </w:div>
    <w:div w:id="1286697656">
      <w:bodyDiv w:val="1"/>
      <w:marLeft w:val="0"/>
      <w:marRight w:val="0"/>
      <w:marTop w:val="0"/>
      <w:marBottom w:val="0"/>
      <w:divBdr>
        <w:top w:val="none" w:sz="0" w:space="0" w:color="auto"/>
        <w:left w:val="none" w:sz="0" w:space="0" w:color="auto"/>
        <w:bottom w:val="none" w:sz="0" w:space="0" w:color="auto"/>
        <w:right w:val="none" w:sz="0" w:space="0" w:color="auto"/>
      </w:divBdr>
      <w:divsChild>
        <w:div w:id="1737899029">
          <w:marLeft w:val="0"/>
          <w:marRight w:val="0"/>
          <w:marTop w:val="0"/>
          <w:marBottom w:val="0"/>
          <w:divBdr>
            <w:top w:val="none" w:sz="0" w:space="0" w:color="auto"/>
            <w:left w:val="none" w:sz="0" w:space="0" w:color="auto"/>
            <w:bottom w:val="none" w:sz="0" w:space="0" w:color="auto"/>
            <w:right w:val="none" w:sz="0" w:space="0" w:color="auto"/>
          </w:divBdr>
        </w:div>
        <w:div w:id="105002960">
          <w:marLeft w:val="0"/>
          <w:marRight w:val="0"/>
          <w:marTop w:val="0"/>
          <w:marBottom w:val="0"/>
          <w:divBdr>
            <w:top w:val="none" w:sz="0" w:space="0" w:color="auto"/>
            <w:left w:val="none" w:sz="0" w:space="0" w:color="auto"/>
            <w:bottom w:val="none" w:sz="0" w:space="0" w:color="auto"/>
            <w:right w:val="none" w:sz="0" w:space="0" w:color="auto"/>
          </w:divBdr>
        </w:div>
      </w:divsChild>
    </w:div>
    <w:div w:id="1593123787">
      <w:bodyDiv w:val="1"/>
      <w:marLeft w:val="0"/>
      <w:marRight w:val="0"/>
      <w:marTop w:val="0"/>
      <w:marBottom w:val="0"/>
      <w:divBdr>
        <w:top w:val="none" w:sz="0" w:space="0" w:color="auto"/>
        <w:left w:val="none" w:sz="0" w:space="0" w:color="auto"/>
        <w:bottom w:val="none" w:sz="0" w:space="0" w:color="auto"/>
        <w:right w:val="none" w:sz="0" w:space="0" w:color="auto"/>
      </w:divBdr>
      <w:divsChild>
        <w:div w:id="2072537261">
          <w:marLeft w:val="0"/>
          <w:marRight w:val="0"/>
          <w:marTop w:val="0"/>
          <w:marBottom w:val="0"/>
          <w:divBdr>
            <w:top w:val="none" w:sz="0" w:space="0" w:color="auto"/>
            <w:left w:val="none" w:sz="0" w:space="0" w:color="auto"/>
            <w:bottom w:val="none" w:sz="0" w:space="0" w:color="auto"/>
            <w:right w:val="none" w:sz="0" w:space="0" w:color="auto"/>
          </w:divBdr>
        </w:div>
        <w:div w:id="1552376711">
          <w:marLeft w:val="0"/>
          <w:marRight w:val="0"/>
          <w:marTop w:val="0"/>
          <w:marBottom w:val="0"/>
          <w:divBdr>
            <w:top w:val="none" w:sz="0" w:space="0" w:color="auto"/>
            <w:left w:val="none" w:sz="0" w:space="0" w:color="auto"/>
            <w:bottom w:val="none" w:sz="0" w:space="0" w:color="auto"/>
            <w:right w:val="none" w:sz="0" w:space="0" w:color="auto"/>
          </w:divBdr>
        </w:div>
      </w:divsChild>
    </w:div>
    <w:div w:id="2078629473">
      <w:bodyDiv w:val="1"/>
      <w:marLeft w:val="0"/>
      <w:marRight w:val="0"/>
      <w:marTop w:val="0"/>
      <w:marBottom w:val="0"/>
      <w:divBdr>
        <w:top w:val="none" w:sz="0" w:space="0" w:color="auto"/>
        <w:left w:val="none" w:sz="0" w:space="0" w:color="auto"/>
        <w:bottom w:val="none" w:sz="0" w:space="0" w:color="auto"/>
        <w:right w:val="none" w:sz="0" w:space="0" w:color="auto"/>
      </w:divBdr>
      <w:divsChild>
        <w:div w:id="2062631332">
          <w:marLeft w:val="0"/>
          <w:marRight w:val="0"/>
          <w:marTop w:val="0"/>
          <w:marBottom w:val="0"/>
          <w:divBdr>
            <w:top w:val="none" w:sz="0" w:space="0" w:color="auto"/>
            <w:left w:val="none" w:sz="0" w:space="0" w:color="auto"/>
            <w:bottom w:val="none" w:sz="0" w:space="0" w:color="auto"/>
            <w:right w:val="none" w:sz="0" w:space="0" w:color="auto"/>
          </w:divBdr>
        </w:div>
        <w:div w:id="1300573610">
          <w:marLeft w:val="0"/>
          <w:marRight w:val="0"/>
          <w:marTop w:val="0"/>
          <w:marBottom w:val="0"/>
          <w:divBdr>
            <w:top w:val="none" w:sz="0" w:space="0" w:color="auto"/>
            <w:left w:val="none" w:sz="0" w:space="0" w:color="auto"/>
            <w:bottom w:val="none" w:sz="0" w:space="0" w:color="auto"/>
            <w:right w:val="none" w:sz="0" w:space="0" w:color="auto"/>
          </w:divBdr>
        </w:div>
        <w:div w:id="1852717407">
          <w:marLeft w:val="0"/>
          <w:marRight w:val="0"/>
          <w:marTop w:val="0"/>
          <w:marBottom w:val="0"/>
          <w:divBdr>
            <w:top w:val="none" w:sz="0" w:space="0" w:color="auto"/>
            <w:left w:val="none" w:sz="0" w:space="0" w:color="auto"/>
            <w:bottom w:val="none" w:sz="0" w:space="0" w:color="auto"/>
            <w:right w:val="none" w:sz="0" w:space="0" w:color="auto"/>
          </w:divBdr>
          <w:divsChild>
            <w:div w:id="69279899">
              <w:marLeft w:val="0"/>
              <w:marRight w:val="0"/>
              <w:marTop w:val="0"/>
              <w:marBottom w:val="0"/>
              <w:divBdr>
                <w:top w:val="none" w:sz="0" w:space="0" w:color="auto"/>
                <w:left w:val="none" w:sz="0" w:space="0" w:color="auto"/>
                <w:bottom w:val="none" w:sz="0" w:space="0" w:color="auto"/>
                <w:right w:val="none" w:sz="0" w:space="0" w:color="auto"/>
              </w:divBdr>
              <w:divsChild>
                <w:div w:id="1575428495">
                  <w:marLeft w:val="0"/>
                  <w:marRight w:val="0"/>
                  <w:marTop w:val="0"/>
                  <w:marBottom w:val="0"/>
                  <w:divBdr>
                    <w:top w:val="none" w:sz="0" w:space="0" w:color="auto"/>
                    <w:left w:val="none" w:sz="0" w:space="0" w:color="auto"/>
                    <w:bottom w:val="none" w:sz="0" w:space="0" w:color="auto"/>
                    <w:right w:val="none" w:sz="0" w:space="0" w:color="auto"/>
                  </w:divBdr>
                  <w:divsChild>
                    <w:div w:id="930620504">
                      <w:marLeft w:val="0"/>
                      <w:marRight w:val="0"/>
                      <w:marTop w:val="0"/>
                      <w:marBottom w:val="0"/>
                      <w:divBdr>
                        <w:top w:val="none" w:sz="0" w:space="0" w:color="auto"/>
                        <w:left w:val="none" w:sz="0" w:space="0" w:color="auto"/>
                        <w:bottom w:val="none" w:sz="0" w:space="0" w:color="auto"/>
                        <w:right w:val="none" w:sz="0" w:space="0" w:color="auto"/>
                      </w:divBdr>
                      <w:divsChild>
                        <w:div w:id="2024436356">
                          <w:marLeft w:val="0"/>
                          <w:marRight w:val="1080"/>
                          <w:marTop w:val="0"/>
                          <w:marBottom w:val="0"/>
                          <w:divBdr>
                            <w:top w:val="none" w:sz="0" w:space="0" w:color="auto"/>
                            <w:left w:val="none" w:sz="0" w:space="0" w:color="auto"/>
                            <w:bottom w:val="none" w:sz="0" w:space="0" w:color="auto"/>
                            <w:right w:val="none" w:sz="0" w:space="0" w:color="auto"/>
                          </w:divBdr>
                        </w:div>
                        <w:div w:id="1758477661">
                          <w:marLeft w:val="0"/>
                          <w:marRight w:val="0"/>
                          <w:marTop w:val="0"/>
                          <w:marBottom w:val="0"/>
                          <w:divBdr>
                            <w:top w:val="none" w:sz="0" w:space="0" w:color="auto"/>
                            <w:left w:val="none" w:sz="0" w:space="0" w:color="auto"/>
                            <w:bottom w:val="none" w:sz="0" w:space="0" w:color="auto"/>
                            <w:right w:val="none" w:sz="0" w:space="0" w:color="auto"/>
                          </w:divBdr>
                          <w:divsChild>
                            <w:div w:id="1733117549">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22970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1</Pages>
  <Words>25906</Words>
  <Characters>137306</Characters>
  <Application>Microsoft Office Word</Application>
  <DocSecurity>4</DocSecurity>
  <Lines>1144</Lines>
  <Paragraphs>32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alzmann-Erikson</dc:creator>
  <cp:keywords/>
  <dc:description/>
  <cp:lastModifiedBy>Mikaela Willmer</cp:lastModifiedBy>
  <cp:revision>2</cp:revision>
  <dcterms:created xsi:type="dcterms:W3CDTF">2018-10-10T07:40:00Z</dcterms:created>
  <dcterms:modified xsi:type="dcterms:W3CDTF">2018-10-10T07:40:00Z</dcterms:modified>
</cp:coreProperties>
</file>